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C81B7" w14:textId="67990329" w:rsidR="0095667E" w:rsidRPr="00733BAB" w:rsidRDefault="0095667E" w:rsidP="004240FC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733BAB">
        <w:rPr>
          <w:rFonts w:ascii="Times New Roman" w:hAnsi="Times New Roman" w:cs="Times New Roman"/>
          <w:sz w:val="24"/>
          <w:szCs w:val="24"/>
          <w:u w:val="single"/>
        </w:rPr>
        <w:t>Appendices</w:t>
      </w:r>
    </w:p>
    <w:p w14:paraId="216CFCCE" w14:textId="77777777" w:rsidR="00894369" w:rsidRPr="00733BAB" w:rsidRDefault="0095667E" w:rsidP="00894369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u w:val="single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u w:val="single"/>
          <w:lang w:eastAsia="en-CA"/>
        </w:rPr>
        <w:t xml:space="preserve">Appendix </w:t>
      </w:r>
      <w:r w:rsidR="004240FC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u w:val="single"/>
          <w:lang w:eastAsia="en-CA"/>
        </w:rPr>
        <w:t>1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u w:val="single"/>
          <w:lang w:eastAsia="en-CA"/>
        </w:rPr>
        <w:t>: Nodal Support Values</w:t>
      </w:r>
      <w:r w:rsidR="00894369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u w:val="single"/>
          <w:lang w:eastAsia="en-CA"/>
        </w:rPr>
        <w:t>.</w:t>
      </w:r>
    </w:p>
    <w:p w14:paraId="2869AB22" w14:textId="7DF639DA" w:rsidR="00894369" w:rsidRPr="00733BAB" w:rsidRDefault="00894369" w:rsidP="00EA115C">
      <w:pPr>
        <w:spacing w:after="0" w:line="480" w:lineRule="auto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u w:val="single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The outgroups have been trimmed off for analysis purposes</w:t>
      </w:r>
      <w:r w:rsidR="00EA115C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. Many trees had too many branches to be clearly read. The</w:t>
      </w:r>
      <w:r w:rsidR="00E11D0B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refore, these</w:t>
      </w:r>
      <w:r w:rsidR="00EA115C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trees are not shown</w:t>
      </w:r>
      <w:r w:rsidR="00E11D0B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but their median is still included</w:t>
      </w:r>
      <w:r w:rsidR="00EA115C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. All tree</w:t>
      </w:r>
      <w:r w:rsidR="00E11D0B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s</w:t>
      </w:r>
      <w:r w:rsidR="00EA115C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are included as nexus files in the supplementary material. </w:t>
      </w:r>
    </w:p>
    <w:p w14:paraId="03C3B703" w14:textId="77777777" w:rsidR="00C71918" w:rsidRPr="00733BAB" w:rsidRDefault="00C71918" w:rsidP="00E11D0B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u w:val="single"/>
          <w:lang w:eastAsia="en-CA"/>
        </w:rPr>
      </w:pPr>
    </w:p>
    <w:p w14:paraId="41721851" w14:textId="024DF52F" w:rsidR="002E2923" w:rsidRPr="00733BAB" w:rsidRDefault="002272E4" w:rsidP="00E11D0B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u w:val="single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u w:val="single"/>
          <w:lang w:eastAsia="en-CA"/>
        </w:rPr>
        <w:t>Churchill Families:</w:t>
      </w:r>
    </w:p>
    <w:p w14:paraId="0BF11C39" w14:textId="3952893F" w:rsidR="00574033" w:rsidRPr="00733BAB" w:rsidRDefault="00545F60" w:rsidP="00545F60">
      <w:pPr>
        <w:spacing w:after="0" w:line="480" w:lineRule="auto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Median nodal</w:t>
      </w:r>
      <w:r w:rsidR="00B8628E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support value for </w:t>
      </w:r>
      <w:r w:rsidR="002272E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Buprestidae</w:t>
      </w:r>
      <w:r w:rsidR="0008427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: </w:t>
      </w:r>
      <w:r w:rsidR="00D6343F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4</w:t>
      </w:r>
      <w:r w:rsidR="009509F5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7.7</w:t>
      </w:r>
      <w:r w:rsidR="002B0A7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.</w:t>
      </w:r>
    </w:p>
    <w:p w14:paraId="687FB4DF" w14:textId="55E802CA" w:rsidR="003E37EA" w:rsidRPr="00733BAB" w:rsidRDefault="00545F60" w:rsidP="0000179B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Median nodal </w:t>
      </w:r>
      <w:r w:rsidR="002E2923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support value for </w:t>
      </w:r>
      <w:r w:rsidR="002272E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Cantharidae</w:t>
      </w:r>
      <w:r w:rsidR="0008427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: </w:t>
      </w:r>
      <w:r w:rsidR="002B0A7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4</w:t>
      </w:r>
      <w:r w:rsidR="00D6343F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0.</w:t>
      </w:r>
      <w:r w:rsidR="009509F5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45</w:t>
      </w:r>
      <w:r w:rsidR="002B0A7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.</w:t>
      </w:r>
    </w:p>
    <w:p w14:paraId="3004B05F" w14:textId="6305B730" w:rsidR="00E362D4" w:rsidRPr="00733BAB" w:rsidRDefault="00545F60" w:rsidP="00E94457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Median </w:t>
      </w:r>
      <w:r w:rsidR="00574033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nodal support 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value </w:t>
      </w:r>
      <w:r w:rsidR="00574033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for </w:t>
      </w:r>
      <w:r w:rsidR="002272E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Carabidae</w:t>
      </w:r>
      <w:r w:rsidR="0008427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: </w:t>
      </w:r>
      <w:r w:rsidR="009509F5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35.7</w:t>
      </w:r>
      <w:r w:rsidR="002B0A7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.</w:t>
      </w:r>
    </w:p>
    <w:p w14:paraId="3189A9F4" w14:textId="235F2865" w:rsidR="00791FF5" w:rsidRPr="00733BAB" w:rsidRDefault="00E94457" w:rsidP="00084270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Mean </w:t>
      </w:r>
      <w:r w:rsidR="003E37EA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nodal support 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value for</w:t>
      </w:r>
      <w:r w:rsidR="003E37EA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</w:t>
      </w:r>
      <w:r w:rsidR="002272E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Chrysomelidae</w:t>
      </w:r>
      <w:r w:rsidR="0008427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: </w:t>
      </w:r>
      <w:r w:rsidR="00D6343F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4</w:t>
      </w:r>
      <w:r w:rsidR="009509F5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1.8</w:t>
      </w:r>
      <w:r w:rsidR="002B0A7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.</w:t>
      </w:r>
    </w:p>
    <w:p w14:paraId="005AE27B" w14:textId="6415B780" w:rsidR="00A853A4" w:rsidRPr="00733BAB" w:rsidRDefault="00084270" w:rsidP="003F55E2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Median </w:t>
      </w:r>
      <w:r w:rsidR="00E362D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nodal support 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value </w:t>
      </w:r>
      <w:r w:rsidR="00E362D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for </w:t>
      </w:r>
      <w:r w:rsidR="002272E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Coccinellidae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: </w:t>
      </w:r>
      <w:r w:rsidR="002B0A7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5</w:t>
      </w:r>
      <w:r w:rsidR="00D6343F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9.</w:t>
      </w:r>
      <w:r w:rsidR="009509F5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7</w:t>
      </w:r>
      <w:r w:rsidR="002B0A7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.</w:t>
      </w:r>
    </w:p>
    <w:p w14:paraId="64F8C31F" w14:textId="4B80C860" w:rsidR="003A5C47" w:rsidRPr="00733BAB" w:rsidRDefault="003F55E2" w:rsidP="00A96381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Median</w:t>
      </w:r>
      <w:r w:rsidR="00791FF5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nodal support 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value </w:t>
      </w:r>
      <w:r w:rsidR="00791FF5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for </w:t>
      </w:r>
      <w:r w:rsidR="002272E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Cryptophagidae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: </w:t>
      </w:r>
      <w:r w:rsidR="00D6343F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35</w:t>
      </w:r>
      <w:r w:rsidR="002B0A7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.</w:t>
      </w:r>
    </w:p>
    <w:p w14:paraId="7ED3FD44" w14:textId="2B99B289" w:rsidR="003A5C47" w:rsidRPr="00733BAB" w:rsidRDefault="00A96381" w:rsidP="000B5C1B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Median </w:t>
      </w:r>
      <w:r w:rsidR="00A853A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nodal support 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value </w:t>
      </w:r>
      <w:r w:rsidR="00A853A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for </w:t>
      </w:r>
      <w:r w:rsidR="002272E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Curculionidae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: </w:t>
      </w:r>
      <w:r w:rsidR="009509F5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41.6</w:t>
      </w:r>
      <w:r w:rsidR="002B0A7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.</w:t>
      </w:r>
    </w:p>
    <w:p w14:paraId="222CDD92" w14:textId="5E3D3A01" w:rsidR="00530936" w:rsidRPr="00733BAB" w:rsidRDefault="000B5C1B" w:rsidP="00BC0493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Median </w:t>
      </w:r>
      <w:r w:rsidR="003A5C47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nodal support 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value </w:t>
      </w:r>
      <w:r w:rsidR="003A5C47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for </w:t>
      </w:r>
      <w:r w:rsidR="002272E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ytiscidae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: </w:t>
      </w:r>
      <w:r w:rsidR="009509F5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32</w:t>
      </w:r>
      <w:r w:rsidR="002B0A7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.</w:t>
      </w:r>
    </w:p>
    <w:p w14:paraId="6D817134" w14:textId="19C26B14" w:rsidR="002272E4" w:rsidRPr="00733BAB" w:rsidRDefault="00BC0493" w:rsidP="0095667E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Mean </w:t>
      </w:r>
      <w:r w:rsidR="003A5C47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nodal support 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value </w:t>
      </w:r>
      <w:r w:rsidR="003A5C47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for </w:t>
      </w:r>
      <w:r w:rsidR="002272E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Elateridae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: </w:t>
      </w:r>
      <w:r w:rsidR="009509F5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39</w:t>
      </w:r>
      <w:r w:rsidR="002B0A7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.</w:t>
      </w:r>
    </w:p>
    <w:p w14:paraId="0462EDBB" w14:textId="2C917A34" w:rsidR="006C37C7" w:rsidRPr="00733BAB" w:rsidRDefault="006C37C7" w:rsidP="0095667E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lastRenderedPageBreak/>
        <w:drawing>
          <wp:inline distT="0" distB="0" distL="0" distR="0" wp14:anchorId="6409F621" wp14:editId="37782209">
            <wp:extent cx="3733800" cy="3561623"/>
            <wp:effectExtent l="0" t="0" r="0" b="127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39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6872" cy="35836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4C3CC4" w14:textId="1008D53D" w:rsidR="002272E4" w:rsidRPr="00733BAB" w:rsidRDefault="00530936" w:rsidP="0095667E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Tree showing nodal support</w:t>
      </w:r>
      <w:r w:rsidR="00124FD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value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for </w:t>
      </w:r>
      <w:r w:rsidR="002272E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Gyrinidae</w:t>
      </w:r>
      <w:r w:rsidR="002B0A7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2B0A7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</w:t>
      </w:r>
      <w:r w:rsidR="009509F5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33.1</w:t>
      </w:r>
      <w:r w:rsidR="002B0A7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).</w:t>
      </w:r>
    </w:p>
    <w:p w14:paraId="059022EB" w14:textId="7EA39DB5" w:rsidR="00274929" w:rsidRPr="00733BAB" w:rsidRDefault="00274929" w:rsidP="0095667E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drawing>
          <wp:inline distT="0" distB="0" distL="0" distR="0" wp14:anchorId="65E625E2" wp14:editId="120BC7AE">
            <wp:extent cx="3795613" cy="3620585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 40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5613" cy="3620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00780F" w14:textId="56815033" w:rsidR="002272E4" w:rsidRPr="00733BAB" w:rsidRDefault="006C37C7" w:rsidP="0095667E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Tree showing nodal support</w:t>
      </w:r>
      <w:r w:rsidR="00124FD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value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for </w:t>
      </w:r>
      <w:r w:rsidR="002272E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Haliplidae</w:t>
      </w:r>
      <w:r w:rsidR="002B0A7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2B0A7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</w:t>
      </w:r>
      <w:r w:rsidR="009509F5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75.9</w:t>
      </w:r>
      <w:r w:rsidR="002B0A7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).</w:t>
      </w:r>
    </w:p>
    <w:p w14:paraId="1FE04203" w14:textId="747861A1" w:rsidR="00274929" w:rsidRPr="00733BAB" w:rsidRDefault="00274929" w:rsidP="0095667E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lastRenderedPageBreak/>
        <w:drawing>
          <wp:inline distT="0" distB="0" distL="0" distR="0" wp14:anchorId="49466602" wp14:editId="29390CAA">
            <wp:extent cx="3791342" cy="3616511"/>
            <wp:effectExtent l="0" t="0" r="0" b="3175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 4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1342" cy="36165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89417B" w14:textId="7057D371" w:rsidR="00EC0CBB" w:rsidRPr="00733BAB" w:rsidRDefault="00274929" w:rsidP="00714077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Tree showing nodal support for </w:t>
      </w:r>
      <w:r w:rsidR="002272E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Hydrophilidae</w:t>
      </w:r>
      <w:r w:rsidR="002B0A7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2B0A7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</w:t>
      </w:r>
      <w:r w:rsidR="00D6343F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2</w:t>
      </w:r>
      <w:r w:rsidR="009509F5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6.1</w:t>
      </w:r>
      <w:r w:rsidR="002B0A7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).</w:t>
      </w:r>
    </w:p>
    <w:p w14:paraId="750FDF21" w14:textId="424AA624" w:rsidR="005C7F31" w:rsidRPr="00733BAB" w:rsidRDefault="00714077" w:rsidP="005C4026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Median </w:t>
      </w:r>
      <w:r w:rsidR="00274929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nodal support 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value </w:t>
      </w:r>
      <w:r w:rsidR="00274929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for </w:t>
      </w:r>
      <w:r w:rsidR="002272E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Latridiidae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: </w:t>
      </w:r>
      <w:r w:rsidR="002B0A7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5</w:t>
      </w:r>
      <w:r w:rsidR="00D6343F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3</w:t>
      </w:r>
      <w:r w:rsidR="009509F5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.7</w:t>
      </w:r>
      <w:r w:rsidR="002B0A7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.</w:t>
      </w:r>
    </w:p>
    <w:p w14:paraId="655DFFBE" w14:textId="5F74FE24" w:rsidR="002272E4" w:rsidRPr="00733BAB" w:rsidRDefault="005C4026" w:rsidP="0095667E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Median </w:t>
      </w:r>
      <w:r w:rsidR="00EC0CBB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nodal support 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value </w:t>
      </w:r>
      <w:r w:rsidR="00EC0CBB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for </w:t>
      </w:r>
      <w:r w:rsidR="002272E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Leiodidae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: </w:t>
      </w:r>
      <w:r w:rsidR="00D6343F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3</w:t>
      </w:r>
      <w:r w:rsidR="009509F5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3.4</w:t>
      </w:r>
      <w:r w:rsidR="002B0A7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.</w:t>
      </w:r>
    </w:p>
    <w:p w14:paraId="2646A690" w14:textId="77777777" w:rsidR="005C4026" w:rsidRPr="00733BAB" w:rsidRDefault="005C4026" w:rsidP="0095667E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</w:p>
    <w:p w14:paraId="7BA378D6" w14:textId="3B4139BD" w:rsidR="00995085" w:rsidRPr="00733BAB" w:rsidRDefault="00995085" w:rsidP="0095667E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lastRenderedPageBreak/>
        <w:drawing>
          <wp:inline distT="0" distB="0" distL="0" distR="0" wp14:anchorId="5050DA01" wp14:editId="65118CA1">
            <wp:extent cx="3695052" cy="3524662"/>
            <wp:effectExtent l="0" t="0" r="127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Picture 4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95052" cy="35246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1CAD92" w14:textId="06358A47" w:rsidR="00995085" w:rsidRPr="00733BAB" w:rsidRDefault="005C7F31" w:rsidP="00A764E3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Tree showing nodal support for </w:t>
      </w:r>
      <w:r w:rsidR="002272E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Scirtidae</w:t>
      </w:r>
      <w:r w:rsidR="002B0A7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m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edian</w:t>
      </w:r>
      <w:r w:rsidR="002B0A7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4</w:t>
      </w:r>
      <w:r w:rsidR="009509F5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5.2</w:t>
      </w:r>
      <w:r w:rsidR="002B0A7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).</w:t>
      </w:r>
    </w:p>
    <w:p w14:paraId="444DA975" w14:textId="470DB5D3" w:rsidR="00CE2DF9" w:rsidRPr="00733BAB" w:rsidRDefault="00A764E3" w:rsidP="006925C3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Median </w:t>
      </w:r>
      <w:r w:rsidR="00995085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nodal support 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value </w:t>
      </w:r>
      <w:r w:rsidR="00995085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for </w:t>
      </w:r>
      <w:r w:rsidR="002272E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Staphylinida</w:t>
      </w:r>
      <w:r w:rsidR="006925C3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e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: </w:t>
      </w:r>
      <w:r w:rsidR="009509F5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24.4</w:t>
      </w:r>
      <w:r w:rsidR="002C2F45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.</w:t>
      </w:r>
    </w:p>
    <w:p w14:paraId="74052E40" w14:textId="60337D4B" w:rsidR="00A764E3" w:rsidRPr="00733BAB" w:rsidRDefault="00A764E3" w:rsidP="006925C3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</w:p>
    <w:p w14:paraId="325A8807" w14:textId="7CA793F3" w:rsidR="006970CC" w:rsidRPr="00733BAB" w:rsidRDefault="006970CC" w:rsidP="006925C3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</w:p>
    <w:p w14:paraId="43E3D154" w14:textId="6B478B95" w:rsidR="006970CC" w:rsidRPr="00733BAB" w:rsidRDefault="006970CC" w:rsidP="006925C3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</w:p>
    <w:p w14:paraId="32C2CC84" w14:textId="4951F51D" w:rsidR="006970CC" w:rsidRPr="00733BAB" w:rsidRDefault="006970CC" w:rsidP="006925C3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</w:p>
    <w:p w14:paraId="68353B17" w14:textId="33B08584" w:rsidR="006970CC" w:rsidRPr="00733BAB" w:rsidRDefault="006970CC" w:rsidP="006925C3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</w:p>
    <w:p w14:paraId="15FED50C" w14:textId="478A4CAE" w:rsidR="006970CC" w:rsidRPr="00733BAB" w:rsidRDefault="006970CC" w:rsidP="006925C3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</w:p>
    <w:p w14:paraId="1FAC8801" w14:textId="3206F98D" w:rsidR="006970CC" w:rsidRPr="00733BAB" w:rsidRDefault="006970CC" w:rsidP="006925C3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</w:p>
    <w:p w14:paraId="50A05C6E" w14:textId="2DE9BEC2" w:rsidR="006970CC" w:rsidRPr="00733BAB" w:rsidRDefault="006970CC" w:rsidP="006925C3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</w:p>
    <w:p w14:paraId="7B47DFA8" w14:textId="12451E1B" w:rsidR="006970CC" w:rsidRPr="00733BAB" w:rsidRDefault="006970CC" w:rsidP="006925C3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</w:p>
    <w:p w14:paraId="00A0BDDD" w14:textId="10CC7D17" w:rsidR="006970CC" w:rsidRPr="00733BAB" w:rsidRDefault="006970CC" w:rsidP="006925C3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</w:p>
    <w:p w14:paraId="0FE7889E" w14:textId="77777777" w:rsidR="006970CC" w:rsidRPr="00733BAB" w:rsidRDefault="006970CC" w:rsidP="006925C3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</w:p>
    <w:p w14:paraId="517BE8CE" w14:textId="01D5B0E6" w:rsidR="00CE2DF9" w:rsidRPr="00733BAB" w:rsidRDefault="002272E4" w:rsidP="00CE2DF9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u w:val="single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u w:val="single"/>
          <w:lang w:eastAsia="en-CA"/>
        </w:rPr>
        <w:lastRenderedPageBreak/>
        <w:t>Churchill Genera:</w:t>
      </w:r>
    </w:p>
    <w:p w14:paraId="5DDCF53D" w14:textId="5EF3DFF8" w:rsidR="00CE2DF9" w:rsidRPr="00733BAB" w:rsidRDefault="00CE2DF9" w:rsidP="00CE2DF9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drawing>
          <wp:inline distT="0" distB="0" distL="0" distR="0" wp14:anchorId="0FA3BFCC" wp14:editId="4BC4B705">
            <wp:extent cx="3370666" cy="3215234"/>
            <wp:effectExtent l="0" t="0" r="1270" b="444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0666" cy="32152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E41671" w14:textId="3F2C8D03" w:rsidR="00CE2DF9" w:rsidRPr="00733BAB" w:rsidRDefault="00CE2DF9" w:rsidP="00CE2DF9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Tree showing nodal support values for </w:t>
      </w:r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 xml:space="preserve">Agabus </w:t>
      </w:r>
      <w:r w:rsidR="002C2F45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2C2F45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</w:t>
      </w:r>
      <w:r w:rsidR="00032DFD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36</w:t>
      </w:r>
      <w:r w:rsidR="002C2F45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.</w:t>
      </w:r>
      <w:r w:rsidR="009509F5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8</w:t>
      </w:r>
      <w:r w:rsidR="002C2F45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)</w:t>
      </w:r>
    </w:p>
    <w:p w14:paraId="3F4DDD89" w14:textId="6444F46F" w:rsidR="00CE2DF9" w:rsidRPr="00733BAB" w:rsidRDefault="00CE2DF9" w:rsidP="00CE2DF9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drawing>
          <wp:inline distT="0" distB="0" distL="0" distR="0" wp14:anchorId="44623AC3" wp14:editId="7222191E">
            <wp:extent cx="3952245" cy="3769995"/>
            <wp:effectExtent l="0" t="0" r="0" b="190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2245" cy="3769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49C481" w14:textId="0D7F3F5B" w:rsidR="002272E4" w:rsidRPr="00733BAB" w:rsidRDefault="00CE2DF9" w:rsidP="0095667E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Tree showing nodal support values for</w:t>
      </w:r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 xml:space="preserve"> </w:t>
      </w:r>
      <w:r w:rsidR="002272E4"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Agonum</w:t>
      </w:r>
      <w:r w:rsidR="002C2F45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2C2F45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</w:t>
      </w:r>
      <w:r w:rsidR="00032DFD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3</w:t>
      </w:r>
      <w:r w:rsidR="009509F5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2.6</w:t>
      </w:r>
      <w:r w:rsidR="002C2F45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).</w:t>
      </w:r>
    </w:p>
    <w:p w14:paraId="4281CE85" w14:textId="4663762F" w:rsidR="00CE2DF9" w:rsidRPr="00733BAB" w:rsidRDefault="00CE2DF9" w:rsidP="0095667E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lastRenderedPageBreak/>
        <w:drawing>
          <wp:inline distT="0" distB="0" distL="0" distR="0" wp14:anchorId="70B9BAF8" wp14:editId="65581D25">
            <wp:extent cx="3810513" cy="3634798"/>
            <wp:effectExtent l="0" t="0" r="0" b="381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513" cy="3634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6BEF0B" w14:textId="32A9E5FD" w:rsidR="002272E4" w:rsidRPr="00733BAB" w:rsidRDefault="00CE2DF9" w:rsidP="0095667E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Tree showing nodal support values for </w:t>
      </w:r>
      <w:r w:rsidR="002272E4"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Coelambus</w:t>
      </w:r>
      <w:r w:rsidR="002C2F45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2C2F45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</w:t>
      </w:r>
      <w:r w:rsidR="009509F5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68.7</w:t>
      </w:r>
      <w:r w:rsidR="002C2F45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).</w:t>
      </w:r>
    </w:p>
    <w:p w14:paraId="77374402" w14:textId="3B55EAF5" w:rsidR="00CE2DF9" w:rsidRPr="00733BAB" w:rsidRDefault="00CE2DF9" w:rsidP="0095667E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drawing>
          <wp:inline distT="0" distB="0" distL="0" distR="0" wp14:anchorId="6A238DF8" wp14:editId="45947B7B">
            <wp:extent cx="3620458" cy="3453507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0458" cy="34535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BF101C" w14:textId="6F1F21E1" w:rsidR="002272E4" w:rsidRPr="00733BAB" w:rsidRDefault="00CE2DF9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Tree showing nodal support values for </w:t>
      </w:r>
      <w:proofErr w:type="spellStart"/>
      <w:r w:rsidR="002272E4"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Contacyphon</w:t>
      </w:r>
      <w:proofErr w:type="spellEnd"/>
      <w:r w:rsidR="002C2F45"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 xml:space="preserve"> </w:t>
      </w:r>
      <w:r w:rsidR="002C2F45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(m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edian</w:t>
      </w:r>
      <w:r w:rsidR="002C2F45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5</w:t>
      </w:r>
      <w:r w:rsidR="009509F5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8.65</w:t>
      </w:r>
      <w:r w:rsidR="002C2F45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)</w:t>
      </w:r>
      <w:r w:rsidR="0044196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.</w:t>
      </w:r>
    </w:p>
    <w:p w14:paraId="65E2E1EF" w14:textId="2F4A392B" w:rsidR="00CE2DF9" w:rsidRPr="00733BAB" w:rsidRDefault="00CE2DF9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lastRenderedPageBreak/>
        <w:drawing>
          <wp:inline distT="0" distB="0" distL="0" distR="0" wp14:anchorId="4D7FFE10" wp14:editId="09AE5301">
            <wp:extent cx="3779458" cy="3605175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9458" cy="360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B9610D" w14:textId="098D5EE8" w:rsidR="002272E4" w:rsidRPr="00733BAB" w:rsidRDefault="00CE2DF9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Tree showing nodal support values for </w:t>
      </w:r>
      <w:proofErr w:type="spellStart"/>
      <w:r w:rsidR="002272E4"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Cymindis</w:t>
      </w:r>
      <w:proofErr w:type="spellEnd"/>
      <w:r w:rsidR="00441960"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 xml:space="preserve"> </w:t>
      </w:r>
      <w:r w:rsidR="0044196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44196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</w:t>
      </w:r>
      <w:r w:rsidR="009509F5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79</w:t>
      </w:r>
      <w:r w:rsidR="0044196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).</w:t>
      </w:r>
    </w:p>
    <w:p w14:paraId="54EFD6A0" w14:textId="43B0B2D3" w:rsidR="00CE2DF9" w:rsidRPr="00733BAB" w:rsidRDefault="00CE2DF9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drawing>
          <wp:inline distT="0" distB="0" distL="0" distR="0" wp14:anchorId="6CC930A7" wp14:editId="7BAFA051">
            <wp:extent cx="3895116" cy="371550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5116" cy="371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4A0AEB" w14:textId="5C8C29E5" w:rsidR="002272E4" w:rsidRPr="00733BAB" w:rsidRDefault="00CE2DF9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Tree showing nodal support values for</w:t>
      </w:r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 xml:space="preserve"> </w:t>
      </w:r>
      <w:proofErr w:type="spellStart"/>
      <w:r w:rsidR="002272E4"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Dichelotarsus</w:t>
      </w:r>
      <w:proofErr w:type="spellEnd"/>
      <w:r w:rsidR="0044196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44196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</w:t>
      </w:r>
      <w:r w:rsidR="009509F5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58.8</w:t>
      </w:r>
      <w:r w:rsidR="0044196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).</w:t>
      </w:r>
    </w:p>
    <w:p w14:paraId="228EDCEF" w14:textId="4FB2A021" w:rsidR="00CE2DF9" w:rsidRPr="00733BAB" w:rsidRDefault="00CE2DF9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lastRenderedPageBreak/>
        <w:drawing>
          <wp:inline distT="0" distB="0" distL="0" distR="0" wp14:anchorId="12B5F798" wp14:editId="683863CE">
            <wp:extent cx="3805879" cy="3630378"/>
            <wp:effectExtent l="0" t="0" r="4445" b="825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5879" cy="36303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C0381B" w14:textId="4163100C" w:rsidR="002272E4" w:rsidRPr="00733BAB" w:rsidRDefault="00CE2DF9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Tree showing nodal support values for </w:t>
      </w:r>
      <w:r w:rsidR="002272E4"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Gyrinus</w:t>
      </w:r>
      <w:r w:rsidR="0044196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44196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</w:t>
      </w:r>
      <w:r w:rsidR="00032DFD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3</w:t>
      </w:r>
      <w:r w:rsidR="009509F5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0.35</w:t>
      </w:r>
      <w:r w:rsidR="0044196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).</w:t>
      </w:r>
    </w:p>
    <w:p w14:paraId="7395249E" w14:textId="12EACEEE" w:rsidR="00CE2DF9" w:rsidRPr="00733BAB" w:rsidRDefault="00CE2DF9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drawing>
          <wp:inline distT="0" distB="0" distL="0" distR="0" wp14:anchorId="55114E63" wp14:editId="754568F0">
            <wp:extent cx="3609306" cy="3442870"/>
            <wp:effectExtent l="0" t="0" r="0" b="571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9306" cy="3442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D1A456" w14:textId="2FFAF3E1" w:rsidR="002272E4" w:rsidRPr="00733BAB" w:rsidRDefault="00CE2DF9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Tree showing nodal support values for </w:t>
      </w:r>
      <w:r w:rsidR="002272E4"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Haliplus</w:t>
      </w:r>
      <w:r w:rsidR="00441960"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 xml:space="preserve"> </w:t>
      </w:r>
      <w:r w:rsidR="0044196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44196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</w:t>
      </w:r>
      <w:r w:rsidR="009509F5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80.85</w:t>
      </w:r>
      <w:r w:rsidR="0044196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).</w:t>
      </w:r>
    </w:p>
    <w:p w14:paraId="51FEBD8B" w14:textId="27DAE85E" w:rsidR="00CE2DF9" w:rsidRPr="00733BAB" w:rsidRDefault="00CE2DF9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lastRenderedPageBreak/>
        <w:drawing>
          <wp:inline distT="0" distB="0" distL="0" distR="0" wp14:anchorId="1411281B" wp14:editId="060A841A">
            <wp:extent cx="3855806" cy="3678003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5806" cy="36780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A9184A" w14:textId="1D04BEFD" w:rsidR="002272E4" w:rsidRPr="00733BAB" w:rsidRDefault="00CE2DF9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Tree showing nodal support values for </w:t>
      </w:r>
      <w:proofErr w:type="spellStart"/>
      <w:r w:rsidR="002272E4"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Hydroporous</w:t>
      </w:r>
      <w:proofErr w:type="spellEnd"/>
      <w:r w:rsidR="00441960"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 xml:space="preserve"> </w:t>
      </w:r>
      <w:r w:rsidR="0044196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44196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</w:t>
      </w:r>
      <w:r w:rsidR="009509F5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58.7</w:t>
      </w:r>
      <w:r w:rsidR="0044196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).</w:t>
      </w:r>
    </w:p>
    <w:p w14:paraId="205DC788" w14:textId="67541B4B" w:rsidR="00CE2DF9" w:rsidRPr="00733BAB" w:rsidRDefault="00CE2DF9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drawing>
          <wp:inline distT="0" distB="0" distL="0" distR="0" wp14:anchorId="20A7F034" wp14:editId="4583FA0C">
            <wp:extent cx="3687201" cy="3517173"/>
            <wp:effectExtent l="0" t="0" r="8890" b="762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7201" cy="35171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AC8912" w14:textId="63B844F1" w:rsidR="002272E4" w:rsidRPr="00733BAB" w:rsidRDefault="00CE2DF9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Tree showing nodal support values for </w:t>
      </w:r>
      <w:proofErr w:type="spellStart"/>
      <w:r w:rsidR="002272E4"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Ilybius</w:t>
      </w:r>
      <w:proofErr w:type="spellEnd"/>
      <w:r w:rsidR="0044196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44196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</w:t>
      </w:r>
      <w:r w:rsidR="009509F5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24</w:t>
      </w:r>
      <w:r w:rsidR="0044196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).</w:t>
      </w:r>
    </w:p>
    <w:p w14:paraId="7DA4A672" w14:textId="508580CD" w:rsidR="00CE2DF9" w:rsidRPr="00733BAB" w:rsidRDefault="00CE2DF9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lastRenderedPageBreak/>
        <w:drawing>
          <wp:inline distT="0" distB="0" distL="0" distR="0" wp14:anchorId="2CAB2220" wp14:editId="2ECDC1D2">
            <wp:extent cx="3586834" cy="3421434"/>
            <wp:effectExtent l="0" t="0" r="0" b="762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6834" cy="34214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414182" w14:textId="1E38A975" w:rsidR="002272E4" w:rsidRPr="00733BAB" w:rsidRDefault="00CE2DF9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Tree showing nodal support values for </w:t>
      </w:r>
      <w:proofErr w:type="spellStart"/>
      <w:r w:rsidR="002272E4"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Rhantus</w:t>
      </w:r>
      <w:proofErr w:type="spellEnd"/>
      <w:r w:rsidR="002272E4"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 xml:space="preserve"> </w:t>
      </w:r>
      <w:r w:rsidR="0044196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44196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7</w:t>
      </w:r>
      <w:r w:rsidR="009509F5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3.55</w:t>
      </w:r>
      <w:r w:rsidR="0044196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).</w:t>
      </w:r>
    </w:p>
    <w:p w14:paraId="7EFDDF5D" w14:textId="77777777" w:rsidR="004323FB" w:rsidRPr="00733BAB" w:rsidRDefault="004323FB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u w:val="single"/>
          <w:lang w:eastAsia="en-CA"/>
        </w:rPr>
      </w:pPr>
    </w:p>
    <w:p w14:paraId="20A80CC4" w14:textId="726784DC" w:rsidR="00B83346" w:rsidRPr="00733BAB" w:rsidRDefault="002272E4" w:rsidP="00352D49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u w:val="single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u w:val="single"/>
          <w:lang w:eastAsia="en-CA"/>
        </w:rPr>
        <w:t xml:space="preserve">Guelph Families: </w:t>
      </w:r>
    </w:p>
    <w:p w14:paraId="755DC4FC" w14:textId="034CAABA" w:rsidR="00455AA3" w:rsidRPr="00733BAB" w:rsidRDefault="00352D49" w:rsidP="003F12AA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Median </w:t>
      </w:r>
      <w:r w:rsidR="00B83346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nodal support value for </w:t>
      </w:r>
      <w:r w:rsidR="002272E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Buprestidae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: </w:t>
      </w:r>
      <w:r w:rsidR="0044196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4</w:t>
      </w:r>
      <w:r w:rsidR="00032DFD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7.</w:t>
      </w:r>
      <w:r w:rsidR="00A46282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1</w:t>
      </w:r>
      <w:r w:rsidR="0044196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.</w:t>
      </w:r>
    </w:p>
    <w:p w14:paraId="7DAC76E4" w14:textId="1548BB29" w:rsidR="00280D61" w:rsidRPr="00733BAB" w:rsidRDefault="003F12AA" w:rsidP="003F12AA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Median </w:t>
      </w:r>
      <w:r w:rsidR="00B83346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nodal support value for </w:t>
      </w:r>
      <w:r w:rsidR="002272E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Cantharidae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: </w:t>
      </w:r>
      <w:r w:rsidR="0044196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4</w:t>
      </w:r>
      <w:r w:rsidR="00032DFD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1.</w:t>
      </w:r>
      <w:r w:rsidR="00A46282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6</w:t>
      </w:r>
      <w:r w:rsidR="0044196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.</w:t>
      </w:r>
    </w:p>
    <w:p w14:paraId="77CF6680" w14:textId="1837DE93" w:rsidR="00975459" w:rsidRPr="00733BAB" w:rsidRDefault="003F12AA" w:rsidP="00107CAE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Me</w:t>
      </w:r>
      <w:r w:rsidR="00883419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</w:t>
      </w:r>
      <w:r w:rsidR="00455AA3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nodal support value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</w:t>
      </w:r>
      <w:r w:rsidR="00455AA3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for </w:t>
      </w:r>
      <w:r w:rsidR="002272E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Carabidae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: </w:t>
      </w:r>
      <w:r w:rsidR="00A46282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36.6</w:t>
      </w:r>
      <w:r w:rsidR="0044196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.</w:t>
      </w:r>
    </w:p>
    <w:p w14:paraId="00C260E7" w14:textId="118ED212" w:rsidR="00EB70DE" w:rsidRPr="00733BAB" w:rsidRDefault="00107CAE" w:rsidP="00883419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Me</w:t>
      </w:r>
      <w:r w:rsidR="00883419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</w:t>
      </w:r>
      <w:r w:rsidR="00280D6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nodal support value for </w:t>
      </w:r>
      <w:r w:rsidR="002272E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Cerambycidae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: </w:t>
      </w:r>
      <w:r w:rsidR="00A46282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41.9</w:t>
      </w:r>
      <w:r w:rsidR="0044196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.</w:t>
      </w:r>
    </w:p>
    <w:p w14:paraId="0E8D8D81" w14:textId="050BE65D" w:rsidR="002272E4" w:rsidRPr="00733BAB" w:rsidRDefault="00883419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Median </w:t>
      </w:r>
      <w:r w:rsidR="00975459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nodal support value for </w:t>
      </w:r>
      <w:r w:rsidR="002272E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Chrysomelidae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: </w:t>
      </w:r>
      <w:r w:rsidR="00BA6D27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4</w:t>
      </w:r>
      <w:r w:rsidR="00A46282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1.1</w:t>
      </w:r>
      <w:r w:rsidR="0044196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.</w:t>
      </w:r>
    </w:p>
    <w:p w14:paraId="41B0E51C" w14:textId="04F8070E" w:rsidR="00D30C67" w:rsidRPr="00733BAB" w:rsidRDefault="00D30C67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lastRenderedPageBreak/>
        <w:drawing>
          <wp:inline distT="0" distB="0" distL="0" distR="0" wp14:anchorId="3A335637" wp14:editId="624F3EC9">
            <wp:extent cx="4277273" cy="3546617"/>
            <wp:effectExtent l="0" t="0" r="9525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Picture 49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7273" cy="35466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8A5063" w14:textId="0AAF51E3" w:rsidR="00D30C67" w:rsidRPr="00733BAB" w:rsidRDefault="00EB70DE" w:rsidP="00DA0863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Tree showing nodal support values for </w:t>
      </w:r>
      <w:r w:rsidR="002272E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Cleridae</w:t>
      </w:r>
      <w:r w:rsidR="0044196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44196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</w:t>
      </w:r>
      <w:r w:rsidR="00BA6D27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6</w:t>
      </w:r>
      <w:r w:rsidR="00A46282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3.7</w:t>
      </w:r>
      <w:r w:rsidR="0044196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).</w:t>
      </w:r>
    </w:p>
    <w:p w14:paraId="3E266502" w14:textId="155FD992" w:rsidR="002272E4" w:rsidRPr="00733BAB" w:rsidRDefault="00DA0863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Median </w:t>
      </w:r>
      <w:r w:rsidR="00D30C67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nodal support value for </w:t>
      </w:r>
      <w:r w:rsidR="002272E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Coccinellidae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: </w:t>
      </w:r>
      <w:r w:rsidR="0044196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5</w:t>
      </w:r>
      <w:r w:rsidR="00BA6D27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9</w:t>
      </w:r>
      <w:r w:rsidR="0044196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.</w:t>
      </w:r>
    </w:p>
    <w:p w14:paraId="5533F94A" w14:textId="3E4F99C1" w:rsidR="00236A9B" w:rsidRPr="00733BAB" w:rsidRDefault="00236A9B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drawing>
          <wp:inline distT="0" distB="0" distL="0" distR="0" wp14:anchorId="0ECA5CC1" wp14:editId="5DB900CF">
            <wp:extent cx="4265828" cy="3537127"/>
            <wp:effectExtent l="0" t="0" r="1905" b="635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Picture 51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5828" cy="35371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ED6A8C" w14:textId="4531906F" w:rsidR="00236A9B" w:rsidRPr="00733BAB" w:rsidRDefault="00D30C67" w:rsidP="00B6202B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lastRenderedPageBreak/>
        <w:t xml:space="preserve">Tree showing nodal support values for </w:t>
      </w:r>
      <w:r w:rsidR="002272E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Corylophidae</w:t>
      </w:r>
      <w:r w:rsidR="0044196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44196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6</w:t>
      </w:r>
      <w:r w:rsidR="00A46282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4.3</w:t>
      </w:r>
      <w:r w:rsidR="0044196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).</w:t>
      </w:r>
    </w:p>
    <w:p w14:paraId="258C6849" w14:textId="3D075692" w:rsidR="00745252" w:rsidRPr="00733BAB" w:rsidRDefault="00B6202B" w:rsidP="00D222A1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Median </w:t>
      </w:r>
      <w:r w:rsidR="00236A9B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nodal support value for </w:t>
      </w:r>
      <w:r w:rsidR="002272E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Cryptophagidae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: </w:t>
      </w:r>
      <w:r w:rsidR="00BA6D27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3</w:t>
      </w:r>
      <w:r w:rsidR="00A46282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0.7</w:t>
      </w:r>
      <w:r w:rsidR="0044196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.</w:t>
      </w:r>
    </w:p>
    <w:p w14:paraId="2E559C73" w14:textId="3566B889" w:rsidR="002272E4" w:rsidRPr="00733BAB" w:rsidRDefault="00D222A1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Median </w:t>
      </w:r>
      <w:r w:rsidR="00236A9B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nodal support value for </w:t>
      </w:r>
      <w:r w:rsidR="002272E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Curculionidae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: </w:t>
      </w:r>
      <w:r w:rsidR="00A46282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40.2</w:t>
      </w:r>
      <w:r w:rsidR="0044196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.</w:t>
      </w:r>
    </w:p>
    <w:p w14:paraId="675DE590" w14:textId="05FA0BCD" w:rsidR="00487560" w:rsidRPr="00733BAB" w:rsidRDefault="00487560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drawing>
          <wp:inline distT="0" distB="0" distL="0" distR="0" wp14:anchorId="64A35DC2" wp14:editId="5EFF3621">
            <wp:extent cx="4292088" cy="3558901"/>
            <wp:effectExtent l="0" t="0" r="0" b="381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Picture 54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2088" cy="35589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98B642" w14:textId="1C0F3218" w:rsidR="005019DF" w:rsidRPr="00733BAB" w:rsidRDefault="00745252" w:rsidP="008E26F9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Tree showing nodal support </w:t>
      </w:r>
      <w:r w:rsidR="0048756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for </w:t>
      </w:r>
      <w:r w:rsidR="002272E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ermestidae</w:t>
      </w:r>
      <w:r w:rsidR="0044196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44196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</w:t>
      </w:r>
      <w:r w:rsidR="00A46282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29.65</w:t>
      </w:r>
      <w:r w:rsidR="0044196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).</w:t>
      </w:r>
    </w:p>
    <w:p w14:paraId="48C9EA3E" w14:textId="45A9C290" w:rsidR="005019DF" w:rsidRPr="00733BAB" w:rsidRDefault="008E26F9" w:rsidP="00F53133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Median </w:t>
      </w:r>
      <w:r w:rsidR="0048756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nodal support for </w:t>
      </w:r>
      <w:r w:rsidR="002272E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ytiscidae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: </w:t>
      </w:r>
      <w:r w:rsidR="00A46282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35.7</w:t>
      </w:r>
      <w:r w:rsidR="0044196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.</w:t>
      </w:r>
    </w:p>
    <w:p w14:paraId="38C1AE14" w14:textId="38076B98" w:rsidR="002272E4" w:rsidRPr="00733BAB" w:rsidRDefault="00F53133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Median</w:t>
      </w:r>
      <w:r w:rsidR="005019DF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nodal support for </w:t>
      </w:r>
      <w:r w:rsidR="002272E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Elateridae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: </w:t>
      </w:r>
      <w:r w:rsidR="00A46282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36.45</w:t>
      </w:r>
      <w:r w:rsidR="0044196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.</w:t>
      </w:r>
    </w:p>
    <w:p w14:paraId="2E4D0910" w14:textId="4C6BC594" w:rsidR="008404B1" w:rsidRPr="00733BAB" w:rsidRDefault="008404B1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lastRenderedPageBreak/>
        <w:drawing>
          <wp:inline distT="0" distB="0" distL="0" distR="0" wp14:anchorId="5D8791B6" wp14:editId="15BDB113">
            <wp:extent cx="4564645" cy="3784899"/>
            <wp:effectExtent l="0" t="0" r="7620" b="635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Picture 57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4645" cy="37848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DB9A39" w14:textId="43F42860" w:rsidR="002272E4" w:rsidRPr="00733BAB" w:rsidRDefault="005019DF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Tree showing nodal support for </w:t>
      </w:r>
      <w:r w:rsidR="002272E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Elmidae</w:t>
      </w:r>
      <w:r w:rsidR="0044196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44196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</w:t>
      </w:r>
      <w:r w:rsidR="00A46282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38.6</w:t>
      </w:r>
      <w:r w:rsidR="0044196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).</w:t>
      </w:r>
    </w:p>
    <w:p w14:paraId="47145B7D" w14:textId="3D83FD9A" w:rsidR="008404B1" w:rsidRPr="00733BAB" w:rsidRDefault="008404B1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drawing>
          <wp:inline distT="0" distB="0" distL="0" distR="0" wp14:anchorId="0BA4C5C7" wp14:editId="04374E1B">
            <wp:extent cx="4154764" cy="3445035"/>
            <wp:effectExtent l="0" t="0" r="0" b="3175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4764" cy="3445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F43C15" w14:textId="1CE662F9" w:rsidR="002272E4" w:rsidRPr="00733BAB" w:rsidRDefault="008404B1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Tree showing nodal support for </w:t>
      </w:r>
      <w:proofErr w:type="spellStart"/>
      <w:r w:rsidR="002272E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Erotylidae</w:t>
      </w:r>
      <w:proofErr w:type="spellEnd"/>
      <w:r w:rsidR="0044196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441960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</w:t>
      </w:r>
      <w:r w:rsidR="00BA6D27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3</w:t>
      </w:r>
      <w:r w:rsidR="00A46282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6.7</w:t>
      </w:r>
      <w:r w:rsidR="0069625A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).</w:t>
      </w:r>
    </w:p>
    <w:p w14:paraId="4AAC79EC" w14:textId="789A6299" w:rsidR="00EB35F9" w:rsidRPr="00733BAB" w:rsidRDefault="00EB35F9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lastRenderedPageBreak/>
        <w:drawing>
          <wp:inline distT="0" distB="0" distL="0" distR="0" wp14:anchorId="55C59306" wp14:editId="0DE3422B">
            <wp:extent cx="4543020" cy="3766968"/>
            <wp:effectExtent l="0" t="0" r="0" b="508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Picture 59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3020" cy="3766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ABE704" w14:textId="498A6879" w:rsidR="002272E4" w:rsidRPr="00733BAB" w:rsidRDefault="008404B1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Tree showing nodal support for </w:t>
      </w:r>
      <w:r w:rsidR="002272E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Eucnemidae</w:t>
      </w:r>
      <w:r w:rsidR="0069625A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69625A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</w:t>
      </w:r>
      <w:r w:rsidR="00BA6D27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65.3</w:t>
      </w:r>
      <w:r w:rsidR="0069625A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).</w:t>
      </w:r>
    </w:p>
    <w:p w14:paraId="64B6A92D" w14:textId="7E248BA6" w:rsidR="00EB35F9" w:rsidRPr="00733BAB" w:rsidRDefault="00EB35F9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drawing>
          <wp:inline distT="0" distB="0" distL="0" distR="0" wp14:anchorId="5B0E6487" wp14:editId="02B70004">
            <wp:extent cx="4253872" cy="3527213"/>
            <wp:effectExtent l="0" t="0" r="0" b="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Picture 60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3872" cy="35272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F807FE" w14:textId="6BE0EA4B" w:rsidR="00406274" w:rsidRPr="00733BAB" w:rsidRDefault="00EB35F9" w:rsidP="00EE6BAF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Tree showing nodal support for </w:t>
      </w:r>
      <w:r w:rsidR="002272E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Lampyridae</w:t>
      </w:r>
      <w:r w:rsidR="0069625A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69625A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</w:t>
      </w:r>
      <w:r w:rsidR="00BA6D27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7</w:t>
      </w:r>
      <w:r w:rsidR="00A46282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3.25</w:t>
      </w:r>
      <w:r w:rsidR="0069625A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)</w:t>
      </w:r>
    </w:p>
    <w:p w14:paraId="7A816346" w14:textId="456F0148" w:rsidR="00406274" w:rsidRPr="00733BAB" w:rsidRDefault="00EE6BAF" w:rsidP="001B634B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lastRenderedPageBreak/>
        <w:t xml:space="preserve">Mean </w:t>
      </w:r>
      <w:r w:rsidR="00EB35F9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nodal support for </w:t>
      </w:r>
      <w:r w:rsidR="002272E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Latridiidae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: </w:t>
      </w:r>
      <w:r w:rsidR="0069625A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5</w:t>
      </w:r>
      <w:r w:rsidR="00A46282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0.4</w:t>
      </w:r>
      <w:r w:rsidR="0069625A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.</w:t>
      </w:r>
    </w:p>
    <w:p w14:paraId="35EB41C7" w14:textId="54987EC3" w:rsidR="002272E4" w:rsidRPr="00733BAB" w:rsidRDefault="001B634B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Mean </w:t>
      </w:r>
      <w:r w:rsidR="0040627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nodal support for </w:t>
      </w:r>
      <w:r w:rsidR="002272E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Leiodidae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: </w:t>
      </w:r>
      <w:r w:rsidR="00BA6D27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3</w:t>
      </w:r>
      <w:r w:rsidR="00A46282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2.25</w:t>
      </w:r>
      <w:r w:rsidR="0069625A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.</w:t>
      </w:r>
    </w:p>
    <w:p w14:paraId="19575954" w14:textId="54A542F6" w:rsidR="00604FF0" w:rsidRPr="00733BAB" w:rsidRDefault="00604FF0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drawing>
          <wp:inline distT="0" distB="0" distL="0" distR="0" wp14:anchorId="6306AA9C" wp14:editId="3826A5FB">
            <wp:extent cx="4312649" cy="3575950"/>
            <wp:effectExtent l="0" t="0" r="0" b="5715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Picture 63"/>
                    <pic:cNvPicPr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2649" cy="357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2BB9EA" w14:textId="400E12F2" w:rsidR="002272E4" w:rsidRPr="00733BAB" w:rsidRDefault="00406274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Tree showing nodal support for </w:t>
      </w:r>
      <w:r w:rsidR="002272E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Melandryidae</w:t>
      </w:r>
      <w:r w:rsidR="0069625A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69625A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</w:t>
      </w:r>
      <w:r w:rsidR="00BA6D27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2</w:t>
      </w:r>
      <w:r w:rsidR="00A46282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6.7</w:t>
      </w:r>
      <w:r w:rsidR="0069625A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).</w:t>
      </w:r>
    </w:p>
    <w:p w14:paraId="1E657825" w14:textId="777CFC9C" w:rsidR="00D4468E" w:rsidRPr="00733BAB" w:rsidRDefault="00D4468E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lastRenderedPageBreak/>
        <w:drawing>
          <wp:inline distT="0" distB="0" distL="0" distR="0" wp14:anchorId="10F3E084" wp14:editId="385C9230">
            <wp:extent cx="4313315" cy="3576502"/>
            <wp:effectExtent l="0" t="0" r="0" b="5080"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Picture 64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3315" cy="35765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6E81B8" w14:textId="0F5501BE" w:rsidR="00D4468E" w:rsidRPr="00733BAB" w:rsidRDefault="00604FF0" w:rsidP="00AE354B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Tree showing nodal support for </w:t>
      </w:r>
      <w:r w:rsidR="002272E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Melyridae</w:t>
      </w:r>
      <w:r w:rsidR="0069625A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69625A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</w:t>
      </w:r>
      <w:r w:rsidR="00A46282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39.6</w:t>
      </w:r>
      <w:r w:rsidR="0069625A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).</w:t>
      </w:r>
    </w:p>
    <w:p w14:paraId="03144AE0" w14:textId="121909AA" w:rsidR="002272E4" w:rsidRPr="00733BAB" w:rsidRDefault="00AE354B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Median </w:t>
      </w:r>
      <w:r w:rsidR="00D4468E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nodal support for </w:t>
      </w:r>
      <w:proofErr w:type="spellStart"/>
      <w:r w:rsidR="002272E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Mordellidae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: </w:t>
      </w:r>
      <w:r w:rsidR="00BA6D27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46.</w:t>
      </w:r>
      <w:r w:rsidR="00A46282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25</w:t>
      </w:r>
      <w:r w:rsidR="0069625A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.</w:t>
      </w:r>
    </w:p>
    <w:p w14:paraId="742F89E8" w14:textId="61F04982" w:rsidR="0054617B" w:rsidRPr="00733BAB" w:rsidRDefault="0054617B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drawing>
          <wp:inline distT="0" distB="0" distL="0" distR="0" wp14:anchorId="5A40E60E" wp14:editId="2BE05FD6">
            <wp:extent cx="4085564" cy="3387656"/>
            <wp:effectExtent l="0" t="0" r="0" b="3810"/>
            <wp:docPr id="6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Picture 66"/>
                    <pic:cNvPicPr/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5564" cy="3387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E027AE" w14:textId="34BD1584" w:rsidR="002272E4" w:rsidRPr="00733BAB" w:rsidRDefault="00D4468E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Tree showing nodal support for </w:t>
      </w:r>
      <w:proofErr w:type="spellStart"/>
      <w:r w:rsidR="002272E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Nitidulidae</w:t>
      </w:r>
      <w:proofErr w:type="spellEnd"/>
      <w:r w:rsidR="0069625A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m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edian</w:t>
      </w:r>
      <w:r w:rsidR="0069625A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</w:t>
      </w:r>
      <w:r w:rsidR="00BA6D27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3</w:t>
      </w:r>
      <w:r w:rsidR="00A46282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4.95</w:t>
      </w:r>
      <w:r w:rsidR="0069625A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).</w:t>
      </w:r>
    </w:p>
    <w:p w14:paraId="12458F97" w14:textId="0A0AFB4C" w:rsidR="00D631F4" w:rsidRPr="00733BAB" w:rsidRDefault="00D631F4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lastRenderedPageBreak/>
        <w:drawing>
          <wp:inline distT="0" distB="0" distL="0" distR="0" wp14:anchorId="62574256" wp14:editId="3E4AC5DD">
            <wp:extent cx="4434609" cy="3677076"/>
            <wp:effectExtent l="0" t="0" r="4445" b="0"/>
            <wp:docPr id="6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Picture 67"/>
                    <pic:cNvPicPr/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4609" cy="36770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5BDB14" w14:textId="680FDF2E" w:rsidR="002272E4" w:rsidRPr="00733BAB" w:rsidRDefault="0054617B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Tree showing </w:t>
      </w:r>
      <w:r w:rsidR="00D631F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nodal support for </w:t>
      </w:r>
      <w:proofErr w:type="spellStart"/>
      <w:r w:rsidR="002272E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Phalacridae</w:t>
      </w:r>
      <w:proofErr w:type="spellEnd"/>
      <w:r w:rsidR="0069625A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69625A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</w:t>
      </w:r>
      <w:r w:rsidR="00BA6D27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53.4</w:t>
      </w:r>
      <w:r w:rsidR="0069625A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).</w:t>
      </w:r>
    </w:p>
    <w:p w14:paraId="4C55B4DC" w14:textId="6F442F15" w:rsidR="00D82105" w:rsidRPr="00733BAB" w:rsidRDefault="00D82105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drawing>
          <wp:inline distT="0" distB="0" distL="0" distR="0" wp14:anchorId="25CF3B61" wp14:editId="3A85C5C8">
            <wp:extent cx="4259328" cy="3531737"/>
            <wp:effectExtent l="0" t="0" r="8255" b="0"/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Picture 68"/>
                    <pic:cNvPicPr/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9328" cy="35317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AC128D" w14:textId="0F78F557" w:rsidR="002272E4" w:rsidRPr="00733BAB" w:rsidRDefault="00D631F4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Tree showing nodal support for </w:t>
      </w:r>
      <w:r w:rsidR="002272E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Ptinidae</w:t>
      </w:r>
      <w:r w:rsidR="0069625A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69625A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4</w:t>
      </w:r>
      <w:r w:rsidR="00A46282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3.7</w:t>
      </w:r>
      <w:r w:rsidR="0069625A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).</w:t>
      </w:r>
    </w:p>
    <w:p w14:paraId="3555A2EC" w14:textId="2432A697" w:rsidR="00D82105" w:rsidRPr="00733BAB" w:rsidRDefault="00D82105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lastRenderedPageBreak/>
        <w:drawing>
          <wp:inline distT="0" distB="0" distL="0" distR="0" wp14:anchorId="462DA3D4" wp14:editId="19585187">
            <wp:extent cx="4300354" cy="3565755"/>
            <wp:effectExtent l="0" t="0" r="5080" b="0"/>
            <wp:docPr id="69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Picture 69"/>
                    <pic:cNvPicPr/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0354" cy="35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8ADD90" w14:textId="49BE73F6" w:rsidR="0022198F" w:rsidRPr="00733BAB" w:rsidRDefault="00D82105" w:rsidP="001C2282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Tree showing nodal support for </w:t>
      </w:r>
      <w:proofErr w:type="spellStart"/>
      <w:r w:rsidR="002272E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Pyrochroidae</w:t>
      </w:r>
      <w:proofErr w:type="spellEnd"/>
      <w:r w:rsidR="0069625A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69625A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</w:t>
      </w:r>
      <w:r w:rsidR="00A46282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79.4</w:t>
      </w:r>
      <w:r w:rsidR="0069625A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).</w:t>
      </w:r>
    </w:p>
    <w:p w14:paraId="096363D4" w14:textId="567B6338" w:rsidR="002272E4" w:rsidRPr="00733BAB" w:rsidRDefault="001C2282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Median </w:t>
      </w:r>
      <w:r w:rsidR="00D82105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nodal support for </w:t>
      </w:r>
      <w:r w:rsidR="002272E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Scarabaeidae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: </w:t>
      </w:r>
      <w:r w:rsidR="00A46282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57.2</w:t>
      </w:r>
      <w:r w:rsidR="0069625A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.</w:t>
      </w:r>
    </w:p>
    <w:p w14:paraId="2D6857A0" w14:textId="07166997" w:rsidR="0022198F" w:rsidRPr="00733BAB" w:rsidRDefault="0022198F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lastRenderedPageBreak/>
        <w:drawing>
          <wp:inline distT="0" distB="0" distL="0" distR="0" wp14:anchorId="01DD7E20" wp14:editId="08A6CDEE">
            <wp:extent cx="4586845" cy="3803307"/>
            <wp:effectExtent l="0" t="0" r="4445" b="6985"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Picture 71"/>
                    <pic:cNvPicPr/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6845" cy="38033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8E99FF" w14:textId="075FCABB" w:rsidR="002272E4" w:rsidRPr="00733BAB" w:rsidRDefault="0022198F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Tree showing nodal support for </w:t>
      </w:r>
      <w:r w:rsidR="002272E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Scirtidae</w:t>
      </w:r>
      <w:r w:rsidR="0069625A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69625A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4</w:t>
      </w:r>
      <w:r w:rsidR="00A46282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6.2</w:t>
      </w:r>
      <w:r w:rsidR="0069625A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).</w:t>
      </w:r>
    </w:p>
    <w:p w14:paraId="5348B3F7" w14:textId="39553118" w:rsidR="00BB1169" w:rsidRPr="00733BAB" w:rsidRDefault="00BB1169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drawing>
          <wp:inline distT="0" distB="0" distL="0" distR="0" wp14:anchorId="14493AEA" wp14:editId="51E8CA7B">
            <wp:extent cx="4115804" cy="3412731"/>
            <wp:effectExtent l="0" t="0" r="0" b="0"/>
            <wp:docPr id="72" name="Pictur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Picture 72"/>
                    <pic:cNvPicPr/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5804" cy="34127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515AC9" w14:textId="04AFEC7D" w:rsidR="002272E4" w:rsidRPr="00733BAB" w:rsidRDefault="0022198F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Tree showing nodal support for </w:t>
      </w:r>
      <w:proofErr w:type="spellStart"/>
      <w:r w:rsidR="002272E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Scraptiidae</w:t>
      </w:r>
      <w:proofErr w:type="spellEnd"/>
      <w:r w:rsidR="0069625A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69625A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6</w:t>
      </w:r>
      <w:r w:rsidR="00A46282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2.7</w:t>
      </w:r>
      <w:r w:rsidR="0069625A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).</w:t>
      </w:r>
    </w:p>
    <w:p w14:paraId="429C77EE" w14:textId="71DF243C" w:rsidR="00CA1007" w:rsidRPr="00733BAB" w:rsidRDefault="00CA1007" w:rsidP="00E5228B">
      <w:pPr>
        <w:spacing w:after="0" w:line="480" w:lineRule="auto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</w:p>
    <w:p w14:paraId="5B9ADA1A" w14:textId="3171FEF0" w:rsidR="002272E4" w:rsidRPr="00733BAB" w:rsidRDefault="00E5228B" w:rsidP="00E5228B">
      <w:pPr>
        <w:spacing w:after="0" w:line="480" w:lineRule="auto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Median </w:t>
      </w:r>
      <w:r w:rsidR="00BB1169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nodal support for </w:t>
      </w:r>
      <w:r w:rsidR="002272E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Staphylinidae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: </w:t>
      </w:r>
      <w:r w:rsidR="00A46282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24.3</w:t>
      </w:r>
      <w:r w:rsidR="0069625A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.</w:t>
      </w:r>
    </w:p>
    <w:p w14:paraId="1A7BBC2B" w14:textId="2893DC90" w:rsidR="00CA1007" w:rsidRPr="00733BAB" w:rsidRDefault="00CA1007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drawing>
          <wp:inline distT="0" distB="0" distL="0" distR="0" wp14:anchorId="4B814878" wp14:editId="5B380833">
            <wp:extent cx="4394975" cy="3644213"/>
            <wp:effectExtent l="0" t="0" r="5715" b="0"/>
            <wp:docPr id="74" name="Pictur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Picture 74"/>
                    <pic:cNvPicPr/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4975" cy="36442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BA3674" w14:textId="025CDD7B" w:rsidR="002272E4" w:rsidRPr="00733BAB" w:rsidRDefault="00CA1007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Tree showing nodal support for </w:t>
      </w:r>
      <w:r w:rsidR="002272E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Tenebrionidae</w:t>
      </w:r>
      <w:r w:rsidR="0069625A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69625A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</w:t>
      </w:r>
      <w:r w:rsidR="00A46282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25.9</w:t>
      </w:r>
      <w:r w:rsidR="00027036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).</w:t>
      </w:r>
    </w:p>
    <w:p w14:paraId="1A5072E5" w14:textId="3C675C89" w:rsidR="000C0B52" w:rsidRPr="00733BAB" w:rsidRDefault="000C0B52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lastRenderedPageBreak/>
        <w:drawing>
          <wp:inline distT="0" distB="0" distL="0" distR="0" wp14:anchorId="6455B6AE" wp14:editId="712BF75A">
            <wp:extent cx="4542071" cy="3766181"/>
            <wp:effectExtent l="0" t="0" r="0" b="6350"/>
            <wp:docPr id="75" name="Pictur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Picture 75"/>
                    <pic:cNvPicPr/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2071" cy="37661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8233CF" w14:textId="5B4A0C94" w:rsidR="002272E4" w:rsidRPr="00733BAB" w:rsidRDefault="00CA1007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Tree showing nodal support for </w:t>
      </w:r>
      <w:proofErr w:type="spellStart"/>
      <w:r w:rsidR="002272E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Throscidae</w:t>
      </w:r>
      <w:proofErr w:type="spellEnd"/>
      <w:r w:rsidR="002272E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</w:t>
      </w:r>
      <w:r w:rsidR="00027036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027036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7</w:t>
      </w:r>
      <w:r w:rsidR="00A46282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8.9</w:t>
      </w:r>
      <w:r w:rsidR="00027036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).</w:t>
      </w:r>
    </w:p>
    <w:p w14:paraId="5F84AB22" w14:textId="03DDCB58" w:rsidR="002272E4" w:rsidRPr="00733BAB" w:rsidRDefault="002272E4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u w:val="single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u w:val="single"/>
          <w:lang w:eastAsia="en-CA"/>
        </w:rPr>
        <w:t xml:space="preserve">Guelph Genera: </w:t>
      </w:r>
    </w:p>
    <w:p w14:paraId="6ECE97BA" w14:textId="028DB86F" w:rsidR="00C91DA5" w:rsidRPr="00733BAB" w:rsidRDefault="00C91DA5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u w:val="single"/>
          <w:lang w:eastAsia="en-CA"/>
        </w:rPr>
      </w:pPr>
      <w:r w:rsidRPr="00733BAB">
        <w:rPr>
          <w:noProof/>
        </w:rPr>
        <w:drawing>
          <wp:inline distT="0" distB="0" distL="0" distR="0" wp14:anchorId="11E92809" wp14:editId="0F448379">
            <wp:extent cx="3859094" cy="3185437"/>
            <wp:effectExtent l="0" t="0" r="8255" b="0"/>
            <wp:docPr id="76" name="Pictur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Picture 76"/>
                    <pic:cNvPicPr/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9094" cy="31854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EF10AB" w14:textId="6B82EB1C" w:rsidR="002272E4" w:rsidRPr="00733BAB" w:rsidRDefault="00C91DA5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Tree showing nodal support for </w:t>
      </w:r>
      <w:proofErr w:type="spellStart"/>
      <w:r w:rsidR="00952784"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Aleochara</w:t>
      </w:r>
      <w:proofErr w:type="spellEnd"/>
      <w:r w:rsidR="00027036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027036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5</w:t>
      </w:r>
      <w:r w:rsidR="00A46282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2.4</w:t>
      </w:r>
      <w:r w:rsidR="00027036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).</w:t>
      </w:r>
    </w:p>
    <w:p w14:paraId="79BEE934" w14:textId="5EF9A945" w:rsidR="00953C44" w:rsidRPr="00733BAB" w:rsidRDefault="00953C44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lastRenderedPageBreak/>
        <w:drawing>
          <wp:inline distT="0" distB="0" distL="0" distR="0" wp14:anchorId="2ADF9289" wp14:editId="46707760">
            <wp:extent cx="4243763" cy="3502957"/>
            <wp:effectExtent l="0" t="0" r="4445" b="2540"/>
            <wp:docPr id="77" name="Picture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Picture 77"/>
                    <pic:cNvPicPr/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3763" cy="35029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0E8E9B" w14:textId="06DE2496" w:rsidR="00952784" w:rsidRPr="00733BAB" w:rsidRDefault="00C91DA5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Tree showing nodal support for </w:t>
      </w:r>
      <w:r w:rsidR="00952784"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Amischa</w:t>
      </w:r>
      <w:r w:rsidR="00027036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027036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</w:t>
      </w:r>
      <w:r w:rsidR="00FA1F28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100</w:t>
      </w:r>
      <w:r w:rsidR="00027036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).</w:t>
      </w:r>
    </w:p>
    <w:p w14:paraId="34FEF77E" w14:textId="2303A814" w:rsidR="00093CBD" w:rsidRPr="00733BAB" w:rsidRDefault="00093CBD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drawing>
          <wp:inline distT="0" distB="0" distL="0" distR="0" wp14:anchorId="5E53DC4F" wp14:editId="65ECF6E5">
            <wp:extent cx="4425625" cy="3653073"/>
            <wp:effectExtent l="0" t="0" r="0" b="5080"/>
            <wp:docPr id="78" name="Picture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Picture 78"/>
                    <pic:cNvPicPr/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5625" cy="36530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4A6242" w14:textId="0110B7F0" w:rsidR="00952784" w:rsidRPr="00733BAB" w:rsidRDefault="00953C44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Tree showing nodal support for</w:t>
      </w:r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 xml:space="preserve"> </w:t>
      </w:r>
      <w:proofErr w:type="spellStart"/>
      <w:r w:rsidR="00952784"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Ampedus</w:t>
      </w:r>
      <w:proofErr w:type="spellEnd"/>
      <w:r w:rsidR="00027036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027036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</w:t>
      </w:r>
      <w:r w:rsidR="00FA1F28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4</w:t>
      </w:r>
      <w:r w:rsidR="00A46282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3.8</w:t>
      </w:r>
      <w:r w:rsidR="00027036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).</w:t>
      </w:r>
    </w:p>
    <w:p w14:paraId="31481E9A" w14:textId="4AA1BCAF" w:rsidR="002B20C7" w:rsidRPr="00733BAB" w:rsidRDefault="002B20C7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lastRenderedPageBreak/>
        <w:drawing>
          <wp:inline distT="0" distB="0" distL="0" distR="0" wp14:anchorId="39D070B9" wp14:editId="7E5DF038">
            <wp:extent cx="4294299" cy="3544671"/>
            <wp:effectExtent l="0" t="0" r="0" b="0"/>
            <wp:docPr id="79" name="Picture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Picture 79"/>
                    <pic:cNvPicPr/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4299" cy="35446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842586" w14:textId="59D38689" w:rsidR="00952784" w:rsidRPr="00733BAB" w:rsidRDefault="00093CBD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Tree showing nodal support for </w:t>
      </w:r>
      <w:proofErr w:type="spellStart"/>
      <w:r w:rsidR="00952784"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Atomaria</w:t>
      </w:r>
      <w:proofErr w:type="spellEnd"/>
      <w:r w:rsidR="0095278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</w:t>
      </w:r>
      <w:r w:rsidR="00027036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027036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</w:t>
      </w:r>
      <w:r w:rsidR="00A46282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29.1</w:t>
      </w:r>
      <w:r w:rsidR="00027036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).</w:t>
      </w:r>
    </w:p>
    <w:p w14:paraId="78A47C2D" w14:textId="0B2941EB" w:rsidR="00FF14C1" w:rsidRPr="00733BAB" w:rsidRDefault="00FF14C1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drawing>
          <wp:inline distT="0" distB="0" distL="0" distR="0" wp14:anchorId="48D28C0B" wp14:editId="769038D5">
            <wp:extent cx="4240657" cy="3500393"/>
            <wp:effectExtent l="0" t="0" r="7620" b="5080"/>
            <wp:docPr id="80" name="Picture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Picture 80"/>
                    <pic:cNvPicPr/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0657" cy="35003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FD1844" w14:textId="4E861015" w:rsidR="00952784" w:rsidRPr="00733BAB" w:rsidRDefault="002B20C7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Two showing nodal support for </w:t>
      </w:r>
      <w:r w:rsidR="00952784"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Chaetocnema</w:t>
      </w:r>
      <w:r w:rsidR="00027036"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 xml:space="preserve"> </w:t>
      </w:r>
      <w:r w:rsidR="00027036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027036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6</w:t>
      </w:r>
      <w:r w:rsidR="00FA1F28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1.5</w:t>
      </w:r>
      <w:r w:rsidR="00027036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).</w:t>
      </w:r>
    </w:p>
    <w:p w14:paraId="2AFA96C6" w14:textId="196935DE" w:rsidR="002B6B38" w:rsidRPr="00733BAB" w:rsidRDefault="002B6B38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lastRenderedPageBreak/>
        <w:drawing>
          <wp:inline distT="0" distB="0" distL="0" distR="0" wp14:anchorId="74443BBE" wp14:editId="638E6644">
            <wp:extent cx="4445530" cy="3669503"/>
            <wp:effectExtent l="0" t="0" r="0" b="7620"/>
            <wp:docPr id="81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Picture 81"/>
                    <pic:cNvPicPr/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5530" cy="36695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42A102" w14:textId="676DD3A3" w:rsidR="00952784" w:rsidRPr="00733BAB" w:rsidRDefault="00FF14C1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Tree showing nodal support for </w:t>
      </w:r>
      <w:proofErr w:type="spellStart"/>
      <w:r w:rsidR="00952784"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Contacyphon</w:t>
      </w:r>
      <w:proofErr w:type="spellEnd"/>
      <w:r w:rsidR="0095278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</w:t>
      </w:r>
      <w:r w:rsidR="00027036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027036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</w:t>
      </w:r>
      <w:r w:rsidR="00A46282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57.55</w:t>
      </w:r>
      <w:r w:rsidR="00027036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).</w:t>
      </w:r>
    </w:p>
    <w:p w14:paraId="188C34EE" w14:textId="3F15C2E6" w:rsidR="002B6B38" w:rsidRPr="00733BAB" w:rsidRDefault="002B6B38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drawing>
          <wp:inline distT="0" distB="0" distL="0" distR="0" wp14:anchorId="40E2CA1F" wp14:editId="3C7A17A9">
            <wp:extent cx="4389187" cy="3622995"/>
            <wp:effectExtent l="0" t="0" r="0" b="0"/>
            <wp:docPr id="82" name="Picture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Picture 82"/>
                    <pic:cNvPicPr/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9187" cy="3622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06363E" w14:textId="37017D70" w:rsidR="00952784" w:rsidRPr="00733BAB" w:rsidRDefault="002B6B38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Tree showing nodal support for </w:t>
      </w:r>
      <w:proofErr w:type="spellStart"/>
      <w:r w:rsidR="00952784"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Corticarina</w:t>
      </w:r>
      <w:proofErr w:type="spellEnd"/>
      <w:r w:rsidR="00027036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027036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</w:t>
      </w:r>
      <w:r w:rsidR="00FA1F28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81.</w:t>
      </w:r>
      <w:r w:rsidR="00B617D8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1</w:t>
      </w:r>
      <w:r w:rsidR="00027036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).</w:t>
      </w:r>
    </w:p>
    <w:p w14:paraId="24767276" w14:textId="3D7A84EA" w:rsidR="005B6660" w:rsidRPr="00733BAB" w:rsidRDefault="005B6660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lastRenderedPageBreak/>
        <w:drawing>
          <wp:inline distT="0" distB="0" distL="0" distR="0" wp14:anchorId="2049CCDE" wp14:editId="508B41D9">
            <wp:extent cx="4249459" cy="3507659"/>
            <wp:effectExtent l="0" t="0" r="0" b="0"/>
            <wp:docPr id="83" name="Picture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Picture 83"/>
                    <pic:cNvPicPr/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9459" cy="35076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7EFE95" w14:textId="62536059" w:rsidR="00952784" w:rsidRPr="00733BAB" w:rsidRDefault="002B6B38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Tree showing nodal support for </w:t>
      </w:r>
      <w:proofErr w:type="spellStart"/>
      <w:r w:rsidR="00952784"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Crepidoder</w:t>
      </w:r>
      <w:r w:rsidR="00027036"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a</w:t>
      </w:r>
      <w:proofErr w:type="spellEnd"/>
      <w:r w:rsidR="00027036"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 xml:space="preserve"> </w:t>
      </w:r>
      <w:r w:rsidR="00027036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027036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</w:t>
      </w:r>
      <w:r w:rsidR="00B617D8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88.55</w:t>
      </w:r>
      <w:r w:rsidR="00027036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).</w:t>
      </w:r>
    </w:p>
    <w:p w14:paraId="6CA64766" w14:textId="40D8AB49" w:rsidR="005B6660" w:rsidRPr="00733BAB" w:rsidRDefault="005B6660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drawing>
          <wp:inline distT="0" distB="0" distL="0" distR="0" wp14:anchorId="532FE610" wp14:editId="16C07242">
            <wp:extent cx="4585216" cy="3784805"/>
            <wp:effectExtent l="0" t="0" r="6350" b="6350"/>
            <wp:docPr id="84" name="Picture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Picture 84"/>
                    <pic:cNvPicPr/>
                  </pic:nvPicPr>
                  <pic:blipFill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5216" cy="3784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0EC415" w14:textId="36710F05" w:rsidR="00952784" w:rsidRPr="00733BAB" w:rsidRDefault="005B6660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Tree showing nodal support for </w:t>
      </w:r>
      <w:r w:rsidR="00952784"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Cryptophagus</w:t>
      </w:r>
      <w:r w:rsidR="00027036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027036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</w:t>
      </w:r>
      <w:r w:rsidR="00FA1F28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3</w:t>
      </w:r>
      <w:r w:rsidR="00B617D8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4.15</w:t>
      </w:r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).</w:t>
      </w:r>
    </w:p>
    <w:p w14:paraId="56610D31" w14:textId="063A7BF5" w:rsidR="004E7776" w:rsidRPr="00733BAB" w:rsidRDefault="004E7776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lastRenderedPageBreak/>
        <w:drawing>
          <wp:inline distT="0" distB="0" distL="0" distR="0" wp14:anchorId="0CB21151" wp14:editId="5C1697AA">
            <wp:extent cx="4549286" cy="3755147"/>
            <wp:effectExtent l="0" t="0" r="3810" b="0"/>
            <wp:docPr id="85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Picture 85"/>
                    <pic:cNvPicPr/>
                  </pic:nvPicPr>
                  <pic:blipFill>
                    <a:blip r:embed="rId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9286" cy="37551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C20FB5" w14:textId="5629032D" w:rsidR="00952784" w:rsidRPr="00733BAB" w:rsidRDefault="005B6660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Tree showing nodal support for </w:t>
      </w:r>
      <w:r w:rsidR="00952784"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Enoclerus</w:t>
      </w:r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</w:t>
      </w:r>
      <w:r w:rsidR="00B617D8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60.2</w:t>
      </w:r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). </w:t>
      </w:r>
    </w:p>
    <w:p w14:paraId="634EED3E" w14:textId="6440AA3C" w:rsidR="004E7776" w:rsidRPr="00733BAB" w:rsidRDefault="004E7776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drawing>
          <wp:inline distT="0" distB="0" distL="0" distR="0" wp14:anchorId="1FCFA8A0" wp14:editId="41C27DF5">
            <wp:extent cx="4319883" cy="3565789"/>
            <wp:effectExtent l="0" t="0" r="5080" b="0"/>
            <wp:docPr id="86" name="Picture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Picture 86"/>
                    <pic:cNvPicPr/>
                  </pic:nvPicPr>
                  <pic:blipFill>
                    <a:blip r:embed="rId4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883" cy="35657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A2EF1D" w14:textId="1E44C106" w:rsidR="00952784" w:rsidRPr="00733BAB" w:rsidRDefault="004E7776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Tree showing nodal support for </w:t>
      </w:r>
      <w:proofErr w:type="spellStart"/>
      <w:r w:rsidR="00952784"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Epitrix</w:t>
      </w:r>
      <w:proofErr w:type="spellEnd"/>
      <w:r w:rsidR="00517951"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 xml:space="preserve"> </w:t>
      </w:r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7</w:t>
      </w:r>
      <w:r w:rsidR="00B617D8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0.4</w:t>
      </w:r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). </w:t>
      </w:r>
    </w:p>
    <w:p w14:paraId="61B02D44" w14:textId="393C1CB3" w:rsidR="003D777B" w:rsidRPr="00733BAB" w:rsidRDefault="003D777B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lastRenderedPageBreak/>
        <w:drawing>
          <wp:inline distT="0" distB="0" distL="0" distR="0" wp14:anchorId="5225D678" wp14:editId="2FC6F7F2">
            <wp:extent cx="4318777" cy="3564876"/>
            <wp:effectExtent l="0" t="0" r="5715" b="0"/>
            <wp:docPr id="87" name="Picture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Picture 87"/>
                    <pic:cNvPicPr/>
                  </pic:nvPicPr>
                  <pic:blipFill>
                    <a:blip r:embed="rId5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8777" cy="3564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80B93D" w14:textId="4F4C0846" w:rsidR="00952784" w:rsidRPr="00733BAB" w:rsidRDefault="004E7776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Tree showing nodal support for </w:t>
      </w:r>
      <w:proofErr w:type="spellStart"/>
      <w:r w:rsidR="00952784"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Glischrochilus</w:t>
      </w:r>
      <w:proofErr w:type="spellEnd"/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</w:t>
      </w:r>
      <w:r w:rsidR="00FA1F28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8</w:t>
      </w:r>
      <w:r w:rsidR="00B617D8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6.9</w:t>
      </w:r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).</w:t>
      </w:r>
    </w:p>
    <w:p w14:paraId="7DFC6F83" w14:textId="14F59E4B" w:rsidR="003D777B" w:rsidRPr="00733BAB" w:rsidRDefault="003D777B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drawing>
          <wp:inline distT="0" distB="0" distL="0" distR="0" wp14:anchorId="2DC670A6" wp14:editId="3223C0CD">
            <wp:extent cx="4479168" cy="3697269"/>
            <wp:effectExtent l="0" t="0" r="0" b="0"/>
            <wp:docPr id="88" name="Picture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Picture 88"/>
                    <pic:cNvPicPr/>
                  </pic:nvPicPr>
                  <pic:blipFill>
                    <a:blip r:embed="rId5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9168" cy="3697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7F607D" w14:textId="66795D48" w:rsidR="00952784" w:rsidRPr="00733BAB" w:rsidRDefault="003D777B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Tree showing nodal support for </w:t>
      </w:r>
      <w:r w:rsidR="00952784"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Hippodamia</w:t>
      </w:r>
      <w:r w:rsidR="00517951"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 xml:space="preserve"> </w:t>
      </w:r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</w:t>
      </w:r>
      <w:r w:rsidR="00FA1F28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96.9</w:t>
      </w:r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).</w:t>
      </w:r>
    </w:p>
    <w:p w14:paraId="16C66B05" w14:textId="2CF79E41" w:rsidR="004015C7" w:rsidRPr="00733BAB" w:rsidRDefault="004015C7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lastRenderedPageBreak/>
        <w:drawing>
          <wp:inline distT="0" distB="0" distL="0" distR="0" wp14:anchorId="327EEDCB" wp14:editId="5251B4FE">
            <wp:extent cx="4460589" cy="3681933"/>
            <wp:effectExtent l="0" t="0" r="0" b="0"/>
            <wp:docPr id="89" name="Picture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Picture 89"/>
                    <pic:cNvPicPr/>
                  </pic:nvPicPr>
                  <pic:blipFill>
                    <a:blip r:embed="rId5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0589" cy="36819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172779" w14:textId="0CAD3605" w:rsidR="00952784" w:rsidRPr="00733BAB" w:rsidRDefault="003D777B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Tree showing nodal support for </w:t>
      </w:r>
      <w:proofErr w:type="spellStart"/>
      <w:r w:rsidR="00952784"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Isorhipis</w:t>
      </w:r>
      <w:proofErr w:type="spellEnd"/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</w:t>
      </w:r>
      <w:r w:rsidR="00B617D8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78.65</w:t>
      </w:r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).</w:t>
      </w:r>
    </w:p>
    <w:p w14:paraId="1F5F9272" w14:textId="7831E167" w:rsidR="004015C7" w:rsidRPr="00733BAB" w:rsidRDefault="004015C7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drawing>
          <wp:inline distT="0" distB="0" distL="0" distR="0" wp14:anchorId="2CA12042" wp14:editId="2217F858">
            <wp:extent cx="4426997" cy="3654205"/>
            <wp:effectExtent l="0" t="0" r="0" b="3810"/>
            <wp:docPr id="90" name="Pictur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Picture 90"/>
                    <pic:cNvPicPr/>
                  </pic:nvPicPr>
                  <pic:blipFill>
                    <a:blip r:embed="rId5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6997" cy="3654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4DE9DF" w14:textId="759CE529" w:rsidR="00952784" w:rsidRPr="00733BAB" w:rsidRDefault="004015C7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Tree showing nodal support for </w:t>
      </w:r>
      <w:proofErr w:type="spellStart"/>
      <w:r w:rsidR="00952784"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Lebia</w:t>
      </w:r>
      <w:proofErr w:type="spellEnd"/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6</w:t>
      </w:r>
      <w:r w:rsidR="00B617D8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0</w:t>
      </w:r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). </w:t>
      </w:r>
    </w:p>
    <w:p w14:paraId="1E2C1828" w14:textId="4A877DC4" w:rsidR="00DA7481" w:rsidRPr="00733BAB" w:rsidRDefault="00DA7481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lastRenderedPageBreak/>
        <w:drawing>
          <wp:inline distT="0" distB="0" distL="0" distR="0" wp14:anchorId="4AF09468" wp14:editId="66AB4939">
            <wp:extent cx="4439547" cy="3664564"/>
            <wp:effectExtent l="0" t="0" r="0" b="0"/>
            <wp:docPr id="91" name="Picture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Picture 91"/>
                    <pic:cNvPicPr/>
                  </pic:nvPicPr>
                  <pic:blipFill>
                    <a:blip r:embed="rId5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9547" cy="3664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F4277D" w14:textId="61EA5A55" w:rsidR="00952784" w:rsidRPr="00733BAB" w:rsidRDefault="004015C7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Tree showing nodal support for </w:t>
      </w:r>
      <w:r w:rsidR="00952784"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Longitarsus</w:t>
      </w:r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</w:t>
      </w:r>
      <w:r w:rsidR="00B617D8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18.5</w:t>
      </w:r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). </w:t>
      </w:r>
    </w:p>
    <w:p w14:paraId="65891CDA" w14:textId="587C22A0" w:rsidR="00DA7481" w:rsidRPr="00733BAB" w:rsidRDefault="00DA7481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drawing>
          <wp:inline distT="0" distB="0" distL="0" distR="0" wp14:anchorId="2D493190" wp14:editId="0FE5324C">
            <wp:extent cx="4467050" cy="3687266"/>
            <wp:effectExtent l="0" t="0" r="0" b="8890"/>
            <wp:docPr id="92" name="Picture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Picture 92"/>
                    <pic:cNvPicPr/>
                  </pic:nvPicPr>
                  <pic:blipFill>
                    <a:blip r:embed="rId5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7050" cy="36872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FB2EAD" w14:textId="0EE47315" w:rsidR="00952784" w:rsidRPr="00733BAB" w:rsidRDefault="00DA7481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Tree showing nodal support for</w:t>
      </w:r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 xml:space="preserve"> </w:t>
      </w:r>
      <w:proofErr w:type="spellStart"/>
      <w:r w:rsidR="00952784"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Lordithon</w:t>
      </w:r>
      <w:proofErr w:type="spellEnd"/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</w:t>
      </w:r>
      <w:r w:rsidR="00B617D8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50.95</w:t>
      </w:r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).</w:t>
      </w:r>
    </w:p>
    <w:p w14:paraId="1910FC9A" w14:textId="78838332" w:rsidR="00662124" w:rsidRPr="00733BAB" w:rsidRDefault="00662124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lastRenderedPageBreak/>
        <w:drawing>
          <wp:inline distT="0" distB="0" distL="0" distR="0" wp14:anchorId="684D17FD" wp14:editId="7B978D87">
            <wp:extent cx="4248090" cy="3506529"/>
            <wp:effectExtent l="0" t="0" r="635" b="0"/>
            <wp:docPr id="93" name="Picture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" name="Picture 93"/>
                    <pic:cNvPicPr/>
                  </pic:nvPicPr>
                  <pic:blipFill>
                    <a:blip r:embed="rId5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8090" cy="3506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7C0590" w14:textId="20987FA0" w:rsidR="00952784" w:rsidRPr="00733BAB" w:rsidRDefault="00DA7481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Tree showing nodal support for </w:t>
      </w:r>
      <w:proofErr w:type="spellStart"/>
      <w:r w:rsidR="00952784"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Melanophthalma</w:t>
      </w:r>
      <w:proofErr w:type="spellEnd"/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</w:t>
      </w:r>
      <w:r w:rsidR="00FA1F28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2</w:t>
      </w:r>
      <w:r w:rsidR="00B617D8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7.4</w:t>
      </w:r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).</w:t>
      </w:r>
    </w:p>
    <w:p w14:paraId="61A02BAB" w14:textId="6BFF0B4B" w:rsidR="00662124" w:rsidRPr="00733BAB" w:rsidRDefault="00662124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drawing>
          <wp:inline distT="0" distB="0" distL="0" distR="0" wp14:anchorId="32613C13" wp14:editId="63A0E9FC">
            <wp:extent cx="4650686" cy="3838846"/>
            <wp:effectExtent l="0" t="0" r="0" b="0"/>
            <wp:docPr id="94" name="Picture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Picture 94"/>
                    <pic:cNvPicPr/>
                  </pic:nvPicPr>
                  <pic:blipFill>
                    <a:blip r:embed="rId5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0686" cy="38388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06F43A" w14:textId="4F37B166" w:rsidR="00952784" w:rsidRPr="00733BAB" w:rsidRDefault="00662124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Tree showing nodal support for </w:t>
      </w:r>
      <w:proofErr w:type="spellStart"/>
      <w:r w:rsidR="00952784"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Mordellina</w:t>
      </w:r>
      <w:proofErr w:type="spellEnd"/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</w:t>
      </w:r>
      <w:r w:rsidR="00B617D8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45.7</w:t>
      </w:r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).</w:t>
      </w:r>
    </w:p>
    <w:p w14:paraId="40945A93" w14:textId="4B41C99F" w:rsidR="00A857E8" w:rsidRPr="00733BAB" w:rsidRDefault="00A857E8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lastRenderedPageBreak/>
        <w:drawing>
          <wp:inline distT="0" distB="0" distL="0" distR="0" wp14:anchorId="35E0BB38" wp14:editId="095F5DA0">
            <wp:extent cx="4307688" cy="3555723"/>
            <wp:effectExtent l="0" t="0" r="0" b="6985"/>
            <wp:docPr id="95" name="Picture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" name="Picture 95"/>
                    <pic:cNvPicPr/>
                  </pic:nvPicPr>
                  <pic:blipFill>
                    <a:blip r:embed="rId5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7688" cy="3555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45464F" w14:textId="40981A66" w:rsidR="00952784" w:rsidRPr="00733BAB" w:rsidRDefault="00662124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Tree showing nodal support for </w:t>
      </w:r>
      <w:r w:rsidR="00952784"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Mordellistena</w:t>
      </w:r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</w:t>
      </w:r>
      <w:r w:rsidR="00FA1F28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41.</w:t>
      </w:r>
      <w:r w:rsidR="00B617D8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2</w:t>
      </w:r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).</w:t>
      </w:r>
    </w:p>
    <w:p w14:paraId="06E54AB9" w14:textId="276A7051" w:rsidR="001C22E5" w:rsidRPr="00733BAB" w:rsidRDefault="001C22E5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drawing>
          <wp:inline distT="0" distB="0" distL="0" distR="0" wp14:anchorId="39638F38" wp14:editId="2E19072B">
            <wp:extent cx="4594277" cy="3792284"/>
            <wp:effectExtent l="0" t="0" r="0" b="0"/>
            <wp:docPr id="96" name="Picture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Picture 96"/>
                    <pic:cNvPicPr/>
                  </pic:nvPicPr>
                  <pic:blipFill>
                    <a:blip r:embed="rId5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4277" cy="3792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00DC79" w14:textId="3EDFD5EA" w:rsidR="00952784" w:rsidRPr="00733BAB" w:rsidRDefault="00A857E8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Tree showing nodal support for </w:t>
      </w:r>
      <w:proofErr w:type="spellStart"/>
      <w:r w:rsidR="00952784"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Oxypoda</w:t>
      </w:r>
      <w:proofErr w:type="spellEnd"/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</w:t>
      </w:r>
      <w:r w:rsidR="00FA1F28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44.</w:t>
      </w:r>
      <w:r w:rsidR="00B617D8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2</w:t>
      </w:r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).</w:t>
      </w:r>
    </w:p>
    <w:p w14:paraId="1F129F5C" w14:textId="1FB20794" w:rsidR="001C22E5" w:rsidRPr="00733BAB" w:rsidRDefault="001C22E5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lastRenderedPageBreak/>
        <w:drawing>
          <wp:inline distT="0" distB="0" distL="0" distR="0" wp14:anchorId="0BD9716A" wp14:editId="67EE2CBB">
            <wp:extent cx="4262414" cy="3518352"/>
            <wp:effectExtent l="0" t="0" r="5080" b="6350"/>
            <wp:docPr id="97" name="Picture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" name="Picture 97"/>
                    <pic:cNvPicPr/>
                  </pic:nvPicPr>
                  <pic:blipFill>
                    <a:blip r:embed="rId6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2414" cy="3518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7CFA57" w14:textId="3BE120DB" w:rsidR="00952784" w:rsidRPr="00733BAB" w:rsidRDefault="001C22E5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Tree showing nodal support for </w:t>
      </w:r>
      <w:proofErr w:type="spellStart"/>
      <w:r w:rsidR="00952784"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Philhygra</w:t>
      </w:r>
      <w:proofErr w:type="spellEnd"/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5</w:t>
      </w:r>
      <w:r w:rsidR="00B617D8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1.75</w:t>
      </w:r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).</w:t>
      </w:r>
    </w:p>
    <w:p w14:paraId="77FC723F" w14:textId="37E50244" w:rsidR="00B725BC" w:rsidRPr="00733BAB" w:rsidRDefault="00B725BC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drawing>
          <wp:inline distT="0" distB="0" distL="0" distR="0" wp14:anchorId="6794BD6C" wp14:editId="39DCE7FF">
            <wp:extent cx="4467995" cy="3688046"/>
            <wp:effectExtent l="0" t="0" r="8890" b="8255"/>
            <wp:docPr id="98" name="Picture 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Picture 98"/>
                    <pic:cNvPicPr/>
                  </pic:nvPicPr>
                  <pic:blipFill>
                    <a:blip r:embed="rId6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7995" cy="36880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5BF97A" w14:textId="799F5F9B" w:rsidR="00952784" w:rsidRPr="00733BAB" w:rsidRDefault="001C22E5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Tree showing nodal support for </w:t>
      </w:r>
      <w:proofErr w:type="spellStart"/>
      <w:r w:rsidR="00952784"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Philonthus</w:t>
      </w:r>
      <w:proofErr w:type="spellEnd"/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median</w:t>
      </w:r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</w:t>
      </w:r>
      <w:r w:rsidR="00FA1F28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61.2</w:t>
      </w:r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).</w:t>
      </w:r>
    </w:p>
    <w:p w14:paraId="4B450995" w14:textId="633FB4FA" w:rsidR="00B725BC" w:rsidRPr="00733BAB" w:rsidRDefault="00B725BC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lastRenderedPageBreak/>
        <w:drawing>
          <wp:inline distT="0" distB="0" distL="0" distR="0" wp14:anchorId="1E0ED122" wp14:editId="75616B9A">
            <wp:extent cx="4360139" cy="3599018"/>
            <wp:effectExtent l="0" t="0" r="2540" b="1905"/>
            <wp:docPr id="99" name="Picture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" name="Picture 99"/>
                    <pic:cNvPicPr/>
                  </pic:nvPicPr>
                  <pic:blipFill>
                    <a:blip r:embed="rId6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0139" cy="35990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0822A7" w14:textId="43965495" w:rsidR="00952784" w:rsidRPr="00733BAB" w:rsidRDefault="00B725BC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Tree showing nodal support for </w:t>
      </w:r>
      <w:r w:rsidR="00952784"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Phyllotreta</w:t>
      </w:r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</w:t>
      </w:r>
      <w:r w:rsidR="00FA1F28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3</w:t>
      </w:r>
      <w:r w:rsidR="00B617D8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4.25</w:t>
      </w:r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).</w:t>
      </w:r>
    </w:p>
    <w:p w14:paraId="06810BAD" w14:textId="7982F418" w:rsidR="002765F6" w:rsidRPr="00733BAB" w:rsidRDefault="002765F6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drawing>
          <wp:inline distT="0" distB="0" distL="0" distR="0" wp14:anchorId="2FDB28D7" wp14:editId="548AB74D">
            <wp:extent cx="4363680" cy="3601941"/>
            <wp:effectExtent l="0" t="0" r="0" b="0"/>
            <wp:docPr id="100" name="Picture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Picture 100"/>
                    <pic:cNvPicPr/>
                  </pic:nvPicPr>
                  <pic:blipFill>
                    <a:blip r:embed="rId6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3680" cy="36019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84613F" w14:textId="46B7FF40" w:rsidR="00952784" w:rsidRPr="00733BAB" w:rsidRDefault="00B725BC" w:rsidP="00E219E1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Tree showing nodal support for </w:t>
      </w:r>
      <w:proofErr w:type="spellStart"/>
      <w:r w:rsidR="00952784"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Podabrus</w:t>
      </w:r>
      <w:proofErr w:type="spellEnd"/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</w:t>
      </w:r>
      <w:r w:rsidR="00B617D8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37.1</w:t>
      </w:r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). </w:t>
      </w:r>
    </w:p>
    <w:p w14:paraId="58A4D270" w14:textId="48307D0A" w:rsidR="00A11961" w:rsidRPr="00733BAB" w:rsidRDefault="00A11961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lastRenderedPageBreak/>
        <w:drawing>
          <wp:inline distT="0" distB="0" distL="0" distR="0" wp14:anchorId="0739BC68" wp14:editId="0C76C954">
            <wp:extent cx="4007711" cy="3308111"/>
            <wp:effectExtent l="0" t="0" r="0" b="6985"/>
            <wp:docPr id="101" name="Picture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" name="Picture 101"/>
                    <pic:cNvPicPr/>
                  </pic:nvPicPr>
                  <pic:blipFill>
                    <a:blip r:embed="rId6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7711" cy="3308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D786FD" w14:textId="004DE289" w:rsidR="00952784" w:rsidRPr="00733BAB" w:rsidRDefault="002765F6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Tree showing nodal support for </w:t>
      </w:r>
      <w:proofErr w:type="spellStart"/>
      <w:r w:rsidR="00952784"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Polydrusus</w:t>
      </w:r>
      <w:proofErr w:type="spellEnd"/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</w:t>
      </w:r>
      <w:r w:rsidR="00B617D8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75.95</w:t>
      </w:r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).</w:t>
      </w:r>
    </w:p>
    <w:p w14:paraId="03F01951" w14:textId="5B83E8F7" w:rsidR="00A11961" w:rsidRPr="00733BAB" w:rsidRDefault="00A11961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drawing>
          <wp:inline distT="0" distB="0" distL="0" distR="0" wp14:anchorId="6E8D3D65" wp14:editId="2EA033D7">
            <wp:extent cx="4644170" cy="3833468"/>
            <wp:effectExtent l="0" t="0" r="4445" b="0"/>
            <wp:docPr id="102" name="Picture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Picture 102"/>
                    <pic:cNvPicPr/>
                  </pic:nvPicPr>
                  <pic:blipFill>
                    <a:blip r:embed="rId6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4170" cy="38334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52C622" w14:textId="4CB2B3C8" w:rsidR="00952784" w:rsidRPr="00733BAB" w:rsidRDefault="00A11961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Tree showing nodal support for </w:t>
      </w:r>
      <w:proofErr w:type="spellStart"/>
      <w:r w:rsidR="00952784"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Psylliodes</w:t>
      </w:r>
      <w:proofErr w:type="spellEnd"/>
      <w:r w:rsidR="00517951"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 xml:space="preserve"> </w:t>
      </w:r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</w:t>
      </w:r>
      <w:r w:rsidR="00FA1F28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57.</w:t>
      </w:r>
      <w:r w:rsidR="00B617D8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75)</w:t>
      </w:r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.</w:t>
      </w:r>
    </w:p>
    <w:p w14:paraId="7F96CB8C" w14:textId="5B32F1D0" w:rsidR="00652F1A" w:rsidRPr="00733BAB" w:rsidRDefault="00652F1A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lastRenderedPageBreak/>
        <w:drawing>
          <wp:inline distT="0" distB="0" distL="0" distR="0" wp14:anchorId="4C739F5D" wp14:editId="0E8395FE">
            <wp:extent cx="4250884" cy="3508835"/>
            <wp:effectExtent l="0" t="0" r="0" b="0"/>
            <wp:docPr id="103" name="Picture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" name="Picture 103"/>
                    <pic:cNvPicPr/>
                  </pic:nvPicPr>
                  <pic:blipFill>
                    <a:blip r:embed="rId6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0884" cy="3508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30EC45" w14:textId="64705A38" w:rsidR="00952784" w:rsidRPr="00733BAB" w:rsidRDefault="00A11961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Tree showing nodal support for </w:t>
      </w:r>
      <w:proofErr w:type="spellStart"/>
      <w:r w:rsidR="00952784"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Psyllobora</w:t>
      </w:r>
      <w:proofErr w:type="spellEnd"/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</w:t>
      </w:r>
      <w:r w:rsidR="00B617D8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48.9</w:t>
      </w:r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). </w:t>
      </w:r>
    </w:p>
    <w:p w14:paraId="5A448262" w14:textId="575F2971" w:rsidR="00652F1A" w:rsidRPr="00733BAB" w:rsidRDefault="00652F1A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drawing>
          <wp:inline distT="0" distB="0" distL="0" distR="0" wp14:anchorId="78C5C8DC" wp14:editId="79FE5058">
            <wp:extent cx="4410386" cy="3640494"/>
            <wp:effectExtent l="0" t="0" r="9525" b="0"/>
            <wp:docPr id="104" name="Picture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Picture 104"/>
                    <pic:cNvPicPr/>
                  </pic:nvPicPr>
                  <pic:blipFill>
                    <a:blip r:embed="rId6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0386" cy="36404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EC6D23" w14:textId="2F77ADD7" w:rsidR="00952784" w:rsidRPr="00733BAB" w:rsidRDefault="00652F1A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Tree showing nodal support for </w:t>
      </w:r>
      <w:proofErr w:type="spellStart"/>
      <w:r w:rsidR="00952784"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Quedius</w:t>
      </w:r>
      <w:proofErr w:type="spellEnd"/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5</w:t>
      </w:r>
      <w:r w:rsidR="00B617D8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1.8</w:t>
      </w:r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).</w:t>
      </w:r>
    </w:p>
    <w:p w14:paraId="0C60DC20" w14:textId="2D59AC23" w:rsidR="00CC7AFE" w:rsidRPr="00733BAB" w:rsidRDefault="00CC7AFE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lastRenderedPageBreak/>
        <w:drawing>
          <wp:inline distT="0" distB="0" distL="0" distR="0" wp14:anchorId="642D7EAC" wp14:editId="4CEA698B">
            <wp:extent cx="4421855" cy="3649961"/>
            <wp:effectExtent l="0" t="0" r="0" b="8255"/>
            <wp:docPr id="105" name="Picture 1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" name="Picture 105"/>
                    <pic:cNvPicPr/>
                  </pic:nvPicPr>
                  <pic:blipFill>
                    <a:blip r:embed="rId6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1855" cy="3649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CD3A8B" w14:textId="6749D3B7" w:rsidR="00952784" w:rsidRPr="00733BAB" w:rsidRDefault="00652F1A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Tree showing nodal support for </w:t>
      </w:r>
      <w:proofErr w:type="spellStart"/>
      <w:r w:rsidR="00952784"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Sepedophilus</w:t>
      </w:r>
      <w:proofErr w:type="spellEnd"/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</w:t>
      </w:r>
      <w:r w:rsidR="00B617D8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39.6</w:t>
      </w:r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).</w:t>
      </w:r>
    </w:p>
    <w:p w14:paraId="69C2BD61" w14:textId="3712C871" w:rsidR="00CB2431" w:rsidRPr="00733BAB" w:rsidRDefault="00CB2431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drawing>
          <wp:inline distT="0" distB="0" distL="0" distR="0" wp14:anchorId="66A0613A" wp14:editId="1513001A">
            <wp:extent cx="4420354" cy="3648722"/>
            <wp:effectExtent l="0" t="0" r="0" b="8890"/>
            <wp:docPr id="106" name="Picture 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Picture 106"/>
                    <pic:cNvPicPr/>
                  </pic:nvPicPr>
                  <pic:blipFill>
                    <a:blip r:embed="rId6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0354" cy="36487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D96841" w14:textId="5BCF9F3B" w:rsidR="00952784" w:rsidRPr="00733BAB" w:rsidRDefault="00CC7AFE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Tree showing nodal support for </w:t>
      </w:r>
      <w:r w:rsidR="00952784"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Tachyporus</w:t>
      </w:r>
      <w:r w:rsidR="0095278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</w:t>
      </w:r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</w:t>
      </w:r>
      <w:r w:rsidR="00FA1F28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3</w:t>
      </w:r>
      <w:r w:rsidR="00B617D8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6.9</w:t>
      </w:r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).</w:t>
      </w:r>
    </w:p>
    <w:p w14:paraId="0F843690" w14:textId="0A7ACF42" w:rsidR="00147F5B" w:rsidRPr="00733BAB" w:rsidRDefault="00147F5B" w:rsidP="002272E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noProof/>
        </w:rPr>
        <w:lastRenderedPageBreak/>
        <w:drawing>
          <wp:inline distT="0" distB="0" distL="0" distR="0" wp14:anchorId="246DCCA1" wp14:editId="6ADAFE8F">
            <wp:extent cx="4606563" cy="3802425"/>
            <wp:effectExtent l="0" t="0" r="3810" b="7620"/>
            <wp:docPr id="107" name="Picture 1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" name="Picture 107"/>
                    <pic:cNvPicPr/>
                  </pic:nvPicPr>
                  <pic:blipFill>
                    <a:blip r:embed="rId7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6563" cy="380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C64A36" w14:textId="23300726" w:rsidR="00C33324" w:rsidRPr="00733BAB" w:rsidRDefault="00CB2431" w:rsidP="00C33324">
      <w:pPr>
        <w:spacing w:after="0" w:line="48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Tree showing nodal support for </w:t>
      </w:r>
      <w:r w:rsidR="00952784"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Trixagus</w:t>
      </w:r>
      <w:r w:rsidR="0095278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</w:t>
      </w:r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(me</w:t>
      </w:r>
      <w:r w:rsidR="00E219E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ian</w:t>
      </w:r>
      <w:r w:rsidR="00517951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= </w:t>
      </w:r>
      <w:r w:rsidR="00B617D8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66.9</w:t>
      </w:r>
      <w:r w:rsidR="00ED7E8B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)</w:t>
      </w:r>
      <w:r w:rsidR="00C33324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.</w:t>
      </w:r>
    </w:p>
    <w:p w14:paraId="4D0F617F" w14:textId="36D7E7A2" w:rsidR="00072457" w:rsidRPr="00733BAB" w:rsidRDefault="00072457">
      <w:pP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u w:val="single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u w:val="single"/>
          <w:lang w:eastAsia="en-CA"/>
        </w:rPr>
        <w:br w:type="page"/>
      </w:r>
    </w:p>
    <w:p w14:paraId="1DB808A5" w14:textId="4C085E61" w:rsidR="00FB5C81" w:rsidRPr="00733BAB" w:rsidRDefault="00FB5C81" w:rsidP="00072457">
      <w:pPr>
        <w:spacing w:after="0" w:line="480" w:lineRule="auto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u w:val="single"/>
          <w:lang w:eastAsia="en-CA"/>
        </w:rPr>
        <w:sectPr w:rsidR="00FB5C81" w:rsidRPr="00733BAB" w:rsidSect="0095667E">
          <w:headerReference w:type="default" r:id="rId71"/>
          <w:type w:val="continuous"/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697FC0B8" w14:textId="77777777" w:rsidR="00C33324" w:rsidRPr="00733BAB" w:rsidRDefault="00C33324" w:rsidP="007535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3BAB">
        <w:rPr>
          <w:rFonts w:ascii="Times New Roman" w:hAnsi="Times New Roman" w:cs="Times New Roman"/>
          <w:sz w:val="24"/>
          <w:szCs w:val="24"/>
        </w:rPr>
        <w:lastRenderedPageBreak/>
        <w:t>Appendix 2: Consensus Tree Results</w:t>
      </w:r>
    </w:p>
    <w:p w14:paraId="59708578" w14:textId="0864F144" w:rsidR="00753546" w:rsidRPr="00733BAB" w:rsidRDefault="003D7879" w:rsidP="007535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3BAB">
        <w:rPr>
          <w:rFonts w:ascii="Times New Roman" w:hAnsi="Times New Roman" w:cs="Times New Roman"/>
          <w:sz w:val="24"/>
          <w:szCs w:val="24"/>
        </w:rPr>
        <w:t xml:space="preserve">Table 1: </w:t>
      </w:r>
      <w:r w:rsidR="00072457" w:rsidRPr="00733BAB">
        <w:rPr>
          <w:rFonts w:ascii="Times New Roman" w:hAnsi="Times New Roman" w:cs="Times New Roman"/>
          <w:sz w:val="24"/>
          <w:szCs w:val="24"/>
        </w:rPr>
        <w:t xml:space="preserve">Table showing the results from the analysis using a maximum clade credibility tree. </w:t>
      </w:r>
      <w:r w:rsidR="00BF35D6" w:rsidRPr="00733BAB">
        <w:rPr>
          <w:rFonts w:ascii="Times New Roman" w:hAnsi="Times New Roman" w:cs="Times New Roman"/>
          <w:sz w:val="24"/>
          <w:szCs w:val="24"/>
        </w:rPr>
        <w:t xml:space="preserve">These results did not significantly differ from the original analysis. </w:t>
      </w:r>
    </w:p>
    <w:tbl>
      <w:tblPr>
        <w:tblStyle w:val="TableGrid"/>
        <w:tblW w:w="15262" w:type="dxa"/>
        <w:tblInd w:w="-1085" w:type="dxa"/>
        <w:tblLook w:val="04A0" w:firstRow="1" w:lastRow="0" w:firstColumn="1" w:lastColumn="0" w:noHBand="0" w:noVBand="1"/>
      </w:tblPr>
      <w:tblGrid>
        <w:gridCol w:w="1749"/>
        <w:gridCol w:w="1003"/>
        <w:gridCol w:w="1123"/>
        <w:gridCol w:w="1123"/>
        <w:gridCol w:w="1229"/>
        <w:gridCol w:w="1229"/>
        <w:gridCol w:w="1216"/>
        <w:gridCol w:w="1003"/>
        <w:gridCol w:w="990"/>
        <w:gridCol w:w="1216"/>
        <w:gridCol w:w="819"/>
        <w:gridCol w:w="1216"/>
        <w:gridCol w:w="1346"/>
      </w:tblGrid>
      <w:tr w:rsidR="00753546" w:rsidRPr="00733BAB" w14:paraId="027076B4" w14:textId="77777777" w:rsidTr="0022798D">
        <w:trPr>
          <w:trHeight w:val="2062"/>
        </w:trPr>
        <w:tc>
          <w:tcPr>
            <w:tcW w:w="1609" w:type="dxa"/>
          </w:tcPr>
          <w:p w14:paraId="43E36503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966" w:type="dxa"/>
          </w:tcPr>
          <w:p w14:paraId="05A6F88A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Number of BINs in Canada and Alaska</w:t>
            </w:r>
          </w:p>
        </w:tc>
        <w:tc>
          <w:tcPr>
            <w:tcW w:w="1082" w:type="dxa"/>
          </w:tcPr>
          <w:p w14:paraId="71996E71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Number of BINs in Churchill</w:t>
            </w:r>
          </w:p>
        </w:tc>
        <w:tc>
          <w:tcPr>
            <w:tcW w:w="1082" w:type="dxa"/>
          </w:tcPr>
          <w:p w14:paraId="262EDA9D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proofErr w:type="gramStart"/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gramEnd"/>
            <w:r w:rsidRPr="00733BAB">
              <w:rPr>
                <w:rFonts w:ascii="Times New Roman" w:hAnsi="Times New Roman" w:cs="Times New Roman"/>
                <w:sz w:val="24"/>
                <w:szCs w:val="24"/>
              </w:rPr>
              <w:t xml:space="preserve"> Total</w:t>
            </w:r>
          </w:p>
          <w:p w14:paraId="6E8592B9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 xml:space="preserve">Found in Churchill </w:t>
            </w:r>
          </w:p>
        </w:tc>
        <w:tc>
          <w:tcPr>
            <w:tcW w:w="1184" w:type="dxa"/>
          </w:tcPr>
          <w:p w14:paraId="155AAD4F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 xml:space="preserve">Number of Sequences in Canada and Alaska </w:t>
            </w:r>
          </w:p>
        </w:tc>
        <w:tc>
          <w:tcPr>
            <w:tcW w:w="1184" w:type="dxa"/>
          </w:tcPr>
          <w:p w14:paraId="52B76AF7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Number of Sequences in Churchill</w:t>
            </w:r>
          </w:p>
        </w:tc>
        <w:tc>
          <w:tcPr>
            <w:tcW w:w="1171" w:type="dxa"/>
          </w:tcPr>
          <w:p w14:paraId="618F7991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Habitat</w:t>
            </w:r>
          </w:p>
        </w:tc>
        <w:tc>
          <w:tcPr>
            <w:tcW w:w="1014" w:type="dxa"/>
          </w:tcPr>
          <w:p w14:paraId="5837A8D5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Adult Feeding Mode</w:t>
            </w:r>
          </w:p>
        </w:tc>
        <w:tc>
          <w:tcPr>
            <w:tcW w:w="954" w:type="dxa"/>
          </w:tcPr>
          <w:p w14:paraId="6A54E891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Larval Feeding Mode</w:t>
            </w:r>
          </w:p>
        </w:tc>
        <w:tc>
          <w:tcPr>
            <w:tcW w:w="1171" w:type="dxa"/>
          </w:tcPr>
          <w:p w14:paraId="566ADFD0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 xml:space="preserve">Clustering Value NRI </w:t>
            </w:r>
          </w:p>
        </w:tc>
        <w:tc>
          <w:tcPr>
            <w:tcW w:w="844" w:type="dxa"/>
          </w:tcPr>
          <w:p w14:paraId="5D18FFEF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p-Value NRI</w:t>
            </w:r>
          </w:p>
        </w:tc>
        <w:tc>
          <w:tcPr>
            <w:tcW w:w="1171" w:type="dxa"/>
          </w:tcPr>
          <w:p w14:paraId="231F57B5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Clustering Value NTI</w:t>
            </w:r>
          </w:p>
        </w:tc>
        <w:tc>
          <w:tcPr>
            <w:tcW w:w="1830" w:type="dxa"/>
          </w:tcPr>
          <w:p w14:paraId="0474731B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p-Value NTI</w:t>
            </w:r>
          </w:p>
        </w:tc>
      </w:tr>
      <w:tr w:rsidR="00753546" w:rsidRPr="00733BAB" w14:paraId="63EC6D96" w14:textId="77777777" w:rsidTr="0022798D">
        <w:trPr>
          <w:trHeight w:val="343"/>
        </w:trPr>
        <w:tc>
          <w:tcPr>
            <w:tcW w:w="1609" w:type="dxa"/>
          </w:tcPr>
          <w:p w14:paraId="2F868B18" w14:textId="77777777" w:rsidR="00753546" w:rsidRPr="00733BAB" w:rsidRDefault="00753546" w:rsidP="0022798D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iCs/>
                <w:sz w:val="24"/>
                <w:szCs w:val="24"/>
              </w:rPr>
              <w:t>Buprestidae</w:t>
            </w:r>
          </w:p>
        </w:tc>
        <w:tc>
          <w:tcPr>
            <w:tcW w:w="966" w:type="dxa"/>
          </w:tcPr>
          <w:p w14:paraId="5792D7EF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082" w:type="dxa"/>
          </w:tcPr>
          <w:p w14:paraId="3772CFDB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2" w:type="dxa"/>
          </w:tcPr>
          <w:p w14:paraId="4A9CCAD7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</w:tc>
        <w:tc>
          <w:tcPr>
            <w:tcW w:w="1184" w:type="dxa"/>
          </w:tcPr>
          <w:p w14:paraId="7C1E827A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</w:p>
        </w:tc>
        <w:tc>
          <w:tcPr>
            <w:tcW w:w="1184" w:type="dxa"/>
          </w:tcPr>
          <w:p w14:paraId="3980837F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1" w:type="dxa"/>
          </w:tcPr>
          <w:p w14:paraId="12417EAC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 xml:space="preserve">Terrestrial </w:t>
            </w:r>
          </w:p>
        </w:tc>
        <w:tc>
          <w:tcPr>
            <w:tcW w:w="1014" w:type="dxa"/>
          </w:tcPr>
          <w:p w14:paraId="75A556A9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Phyto</w:t>
            </w:r>
          </w:p>
        </w:tc>
        <w:tc>
          <w:tcPr>
            <w:tcW w:w="954" w:type="dxa"/>
          </w:tcPr>
          <w:p w14:paraId="62FA8ADA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Phyto</w:t>
            </w:r>
          </w:p>
        </w:tc>
        <w:tc>
          <w:tcPr>
            <w:tcW w:w="1171" w:type="dxa"/>
          </w:tcPr>
          <w:p w14:paraId="40ADB7F8" w14:textId="687EEC0A" w:rsidR="00753546" w:rsidRPr="00733BAB" w:rsidRDefault="00224472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844" w:type="dxa"/>
          </w:tcPr>
          <w:p w14:paraId="637778B6" w14:textId="3A06F9A3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E3310" w:rsidRPr="00733B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1" w:type="dxa"/>
          </w:tcPr>
          <w:p w14:paraId="795ED33A" w14:textId="3BFB533C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534014" w:rsidRPr="00733BAB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830" w:type="dxa"/>
          </w:tcPr>
          <w:p w14:paraId="45DA549A" w14:textId="73844B31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33157" w:rsidRPr="00733B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53546" w:rsidRPr="00733BAB" w14:paraId="6B79C596" w14:textId="77777777" w:rsidTr="0022798D">
        <w:trPr>
          <w:trHeight w:val="325"/>
        </w:trPr>
        <w:tc>
          <w:tcPr>
            <w:tcW w:w="1609" w:type="dxa"/>
          </w:tcPr>
          <w:p w14:paraId="003504F0" w14:textId="77777777" w:rsidR="00753546" w:rsidRPr="00733BAB" w:rsidRDefault="00753546" w:rsidP="0022798D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Cantharidae </w:t>
            </w:r>
          </w:p>
        </w:tc>
        <w:tc>
          <w:tcPr>
            <w:tcW w:w="966" w:type="dxa"/>
          </w:tcPr>
          <w:p w14:paraId="0D0B1ED1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082" w:type="dxa"/>
          </w:tcPr>
          <w:p w14:paraId="7EA9F12B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2" w:type="dxa"/>
          </w:tcPr>
          <w:p w14:paraId="58960482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1184" w:type="dxa"/>
          </w:tcPr>
          <w:p w14:paraId="0E37D090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5043</w:t>
            </w:r>
          </w:p>
        </w:tc>
        <w:tc>
          <w:tcPr>
            <w:tcW w:w="1184" w:type="dxa"/>
          </w:tcPr>
          <w:p w14:paraId="0E48D5EB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71" w:type="dxa"/>
          </w:tcPr>
          <w:p w14:paraId="1B43554A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 xml:space="preserve">Terrestrial </w:t>
            </w:r>
          </w:p>
        </w:tc>
        <w:tc>
          <w:tcPr>
            <w:tcW w:w="1014" w:type="dxa"/>
          </w:tcPr>
          <w:p w14:paraId="012BC537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Pred</w:t>
            </w:r>
          </w:p>
        </w:tc>
        <w:tc>
          <w:tcPr>
            <w:tcW w:w="954" w:type="dxa"/>
          </w:tcPr>
          <w:p w14:paraId="07396D7B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Pred</w:t>
            </w:r>
          </w:p>
        </w:tc>
        <w:tc>
          <w:tcPr>
            <w:tcW w:w="1171" w:type="dxa"/>
          </w:tcPr>
          <w:p w14:paraId="4129B863" w14:textId="5FE89567" w:rsidR="00753546" w:rsidRPr="00733BAB" w:rsidRDefault="00753546" w:rsidP="0022798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2.</w:t>
            </w:r>
            <w:r w:rsidR="0025760E" w:rsidRPr="00733BA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45</w:t>
            </w:r>
          </w:p>
        </w:tc>
        <w:tc>
          <w:tcPr>
            <w:tcW w:w="844" w:type="dxa"/>
          </w:tcPr>
          <w:p w14:paraId="789395DA" w14:textId="5A8E4112" w:rsidR="00753546" w:rsidRPr="00733BAB" w:rsidRDefault="00753546" w:rsidP="0022798D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00</w:t>
            </w:r>
            <w:r w:rsidR="0025760E" w:rsidRPr="00733BA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2</w:t>
            </w:r>
          </w:p>
        </w:tc>
        <w:tc>
          <w:tcPr>
            <w:tcW w:w="1171" w:type="dxa"/>
          </w:tcPr>
          <w:p w14:paraId="50E8B34C" w14:textId="2802C01B" w:rsidR="00753546" w:rsidRPr="00733BAB" w:rsidRDefault="00753546" w:rsidP="002279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</w:t>
            </w:r>
            <w:r w:rsidR="00433157" w:rsidRPr="00733B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4</w:t>
            </w:r>
          </w:p>
        </w:tc>
        <w:tc>
          <w:tcPr>
            <w:tcW w:w="1830" w:type="dxa"/>
          </w:tcPr>
          <w:p w14:paraId="0A33420E" w14:textId="77777777" w:rsidR="00753546" w:rsidRPr="00733BAB" w:rsidRDefault="00753546" w:rsidP="002279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7</w:t>
            </w:r>
          </w:p>
        </w:tc>
      </w:tr>
      <w:tr w:rsidR="00753546" w:rsidRPr="00733BAB" w14:paraId="62A747F5" w14:textId="77777777" w:rsidTr="0022798D">
        <w:trPr>
          <w:trHeight w:val="343"/>
        </w:trPr>
        <w:tc>
          <w:tcPr>
            <w:tcW w:w="1609" w:type="dxa"/>
          </w:tcPr>
          <w:p w14:paraId="399DF5AB" w14:textId="77777777" w:rsidR="00753546" w:rsidRPr="00733BAB" w:rsidRDefault="00753546" w:rsidP="0022798D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iCs/>
                <w:sz w:val="24"/>
                <w:szCs w:val="24"/>
              </w:rPr>
              <w:t>Carabidae</w:t>
            </w:r>
          </w:p>
        </w:tc>
        <w:tc>
          <w:tcPr>
            <w:tcW w:w="966" w:type="dxa"/>
          </w:tcPr>
          <w:p w14:paraId="7BE6636E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1082" w:type="dxa"/>
          </w:tcPr>
          <w:p w14:paraId="508169A6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82" w:type="dxa"/>
          </w:tcPr>
          <w:p w14:paraId="0FBED45B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184" w:type="dxa"/>
          </w:tcPr>
          <w:p w14:paraId="26E572BD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3642</w:t>
            </w:r>
          </w:p>
        </w:tc>
        <w:tc>
          <w:tcPr>
            <w:tcW w:w="1184" w:type="dxa"/>
          </w:tcPr>
          <w:p w14:paraId="4B6F81AB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71" w:type="dxa"/>
          </w:tcPr>
          <w:p w14:paraId="0FCE6221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Terrestrial</w:t>
            </w:r>
          </w:p>
        </w:tc>
        <w:tc>
          <w:tcPr>
            <w:tcW w:w="1014" w:type="dxa"/>
          </w:tcPr>
          <w:p w14:paraId="7B9739C4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Pred</w:t>
            </w:r>
          </w:p>
        </w:tc>
        <w:tc>
          <w:tcPr>
            <w:tcW w:w="954" w:type="dxa"/>
          </w:tcPr>
          <w:p w14:paraId="739013BA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Pred</w:t>
            </w:r>
          </w:p>
        </w:tc>
        <w:tc>
          <w:tcPr>
            <w:tcW w:w="1171" w:type="dxa"/>
          </w:tcPr>
          <w:p w14:paraId="7951CCC4" w14:textId="0A63C1AC" w:rsidR="00753546" w:rsidRPr="00733BAB" w:rsidRDefault="004D5E34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844" w:type="dxa"/>
          </w:tcPr>
          <w:p w14:paraId="52296154" w14:textId="6118203B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5E34" w:rsidRPr="00733BA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71" w:type="dxa"/>
          </w:tcPr>
          <w:p w14:paraId="1887C389" w14:textId="638AE845" w:rsidR="00753546" w:rsidRPr="00733BAB" w:rsidRDefault="00753546" w:rsidP="002279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4</w:t>
            </w:r>
            <w:r w:rsidR="009646EB" w:rsidRPr="00733B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830" w:type="dxa"/>
          </w:tcPr>
          <w:p w14:paraId="2B652774" w14:textId="77777777" w:rsidR="00753546" w:rsidRPr="00733BAB" w:rsidRDefault="00753546" w:rsidP="002279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3</w:t>
            </w:r>
          </w:p>
        </w:tc>
      </w:tr>
      <w:tr w:rsidR="00753546" w:rsidRPr="00733BAB" w14:paraId="03E7398D" w14:textId="77777777" w:rsidTr="0022798D">
        <w:trPr>
          <w:trHeight w:val="325"/>
        </w:trPr>
        <w:tc>
          <w:tcPr>
            <w:tcW w:w="1609" w:type="dxa"/>
          </w:tcPr>
          <w:p w14:paraId="46807265" w14:textId="77777777" w:rsidR="00753546" w:rsidRPr="00733BAB" w:rsidRDefault="00753546" w:rsidP="0022798D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iCs/>
                <w:sz w:val="24"/>
                <w:szCs w:val="24"/>
              </w:rPr>
              <w:t>Chrysomelidae</w:t>
            </w:r>
          </w:p>
        </w:tc>
        <w:tc>
          <w:tcPr>
            <w:tcW w:w="966" w:type="dxa"/>
          </w:tcPr>
          <w:p w14:paraId="48B17837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1082" w:type="dxa"/>
          </w:tcPr>
          <w:p w14:paraId="5B5DA28E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2" w:type="dxa"/>
          </w:tcPr>
          <w:p w14:paraId="323213DA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1184" w:type="dxa"/>
          </w:tcPr>
          <w:p w14:paraId="46306C1C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3805</w:t>
            </w:r>
          </w:p>
        </w:tc>
        <w:tc>
          <w:tcPr>
            <w:tcW w:w="1184" w:type="dxa"/>
          </w:tcPr>
          <w:p w14:paraId="4AB046D0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71" w:type="dxa"/>
          </w:tcPr>
          <w:p w14:paraId="67996ED4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Terrestrial</w:t>
            </w:r>
          </w:p>
        </w:tc>
        <w:tc>
          <w:tcPr>
            <w:tcW w:w="1014" w:type="dxa"/>
          </w:tcPr>
          <w:p w14:paraId="043DAFFC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Phyto</w:t>
            </w:r>
          </w:p>
        </w:tc>
        <w:tc>
          <w:tcPr>
            <w:tcW w:w="954" w:type="dxa"/>
          </w:tcPr>
          <w:p w14:paraId="4D94F86A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Phyto</w:t>
            </w:r>
          </w:p>
        </w:tc>
        <w:tc>
          <w:tcPr>
            <w:tcW w:w="1171" w:type="dxa"/>
          </w:tcPr>
          <w:p w14:paraId="670AD83E" w14:textId="18C49AF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914290" w:rsidRPr="00733BAB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844" w:type="dxa"/>
          </w:tcPr>
          <w:p w14:paraId="2616A548" w14:textId="26CFEEF9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14290" w:rsidRPr="00733BAB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171" w:type="dxa"/>
          </w:tcPr>
          <w:p w14:paraId="4DCF7E11" w14:textId="566E5422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646EB" w:rsidRPr="00733BAB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830" w:type="dxa"/>
          </w:tcPr>
          <w:p w14:paraId="2C2433E2" w14:textId="40D399E5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646EB" w:rsidRPr="00733BAB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753546" w:rsidRPr="00733BAB" w14:paraId="6A3EA82F" w14:textId="77777777" w:rsidTr="0022798D">
        <w:trPr>
          <w:trHeight w:val="343"/>
        </w:trPr>
        <w:tc>
          <w:tcPr>
            <w:tcW w:w="1609" w:type="dxa"/>
          </w:tcPr>
          <w:p w14:paraId="58977E88" w14:textId="77777777" w:rsidR="00753546" w:rsidRPr="00733BAB" w:rsidRDefault="00753546" w:rsidP="0022798D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iCs/>
                <w:sz w:val="24"/>
                <w:szCs w:val="24"/>
              </w:rPr>
              <w:t>Coccinellidae</w:t>
            </w:r>
          </w:p>
        </w:tc>
        <w:tc>
          <w:tcPr>
            <w:tcW w:w="966" w:type="dxa"/>
          </w:tcPr>
          <w:p w14:paraId="46DE1CF8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082" w:type="dxa"/>
          </w:tcPr>
          <w:p w14:paraId="520A2FB5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2" w:type="dxa"/>
          </w:tcPr>
          <w:p w14:paraId="6BD515E2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184" w:type="dxa"/>
          </w:tcPr>
          <w:p w14:paraId="68B564DA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2481</w:t>
            </w:r>
          </w:p>
        </w:tc>
        <w:tc>
          <w:tcPr>
            <w:tcW w:w="1184" w:type="dxa"/>
          </w:tcPr>
          <w:p w14:paraId="11EAF2D0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71" w:type="dxa"/>
          </w:tcPr>
          <w:p w14:paraId="7D71D373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Terrestrial</w:t>
            </w:r>
          </w:p>
        </w:tc>
        <w:tc>
          <w:tcPr>
            <w:tcW w:w="1014" w:type="dxa"/>
          </w:tcPr>
          <w:p w14:paraId="12C9E455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Pred</w:t>
            </w:r>
          </w:p>
        </w:tc>
        <w:tc>
          <w:tcPr>
            <w:tcW w:w="954" w:type="dxa"/>
          </w:tcPr>
          <w:p w14:paraId="6649469A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Pred</w:t>
            </w:r>
          </w:p>
        </w:tc>
        <w:tc>
          <w:tcPr>
            <w:tcW w:w="1171" w:type="dxa"/>
          </w:tcPr>
          <w:p w14:paraId="242664DA" w14:textId="43BF474E" w:rsidR="00753546" w:rsidRPr="00733BAB" w:rsidRDefault="0083555B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844" w:type="dxa"/>
          </w:tcPr>
          <w:p w14:paraId="6FF7D00A" w14:textId="4847FBA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64199" w:rsidRPr="00733BA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71" w:type="dxa"/>
          </w:tcPr>
          <w:p w14:paraId="10F50F77" w14:textId="17EF68AE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558E3" w:rsidRPr="00733BA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30" w:type="dxa"/>
          </w:tcPr>
          <w:p w14:paraId="245EF736" w14:textId="46229881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558E3" w:rsidRPr="00733BA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753546" w:rsidRPr="00733BAB" w14:paraId="200375E5" w14:textId="77777777" w:rsidTr="0022798D">
        <w:trPr>
          <w:trHeight w:val="343"/>
        </w:trPr>
        <w:tc>
          <w:tcPr>
            <w:tcW w:w="1609" w:type="dxa"/>
          </w:tcPr>
          <w:p w14:paraId="00C6FD8D" w14:textId="77777777" w:rsidR="00753546" w:rsidRPr="00733BAB" w:rsidRDefault="00753546" w:rsidP="0022798D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iCs/>
                <w:sz w:val="24"/>
                <w:szCs w:val="24"/>
              </w:rPr>
              <w:t>Cryptophagidae</w:t>
            </w:r>
          </w:p>
        </w:tc>
        <w:tc>
          <w:tcPr>
            <w:tcW w:w="966" w:type="dxa"/>
          </w:tcPr>
          <w:p w14:paraId="6CF9C1F8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082" w:type="dxa"/>
          </w:tcPr>
          <w:p w14:paraId="44932654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2" w:type="dxa"/>
          </w:tcPr>
          <w:p w14:paraId="5C3244CC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184" w:type="dxa"/>
          </w:tcPr>
          <w:p w14:paraId="0F862F9D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428</w:t>
            </w:r>
          </w:p>
        </w:tc>
        <w:tc>
          <w:tcPr>
            <w:tcW w:w="1184" w:type="dxa"/>
          </w:tcPr>
          <w:p w14:paraId="29DD43EC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1" w:type="dxa"/>
          </w:tcPr>
          <w:p w14:paraId="28837CD1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 xml:space="preserve">Terrestrial </w:t>
            </w:r>
          </w:p>
        </w:tc>
        <w:tc>
          <w:tcPr>
            <w:tcW w:w="1014" w:type="dxa"/>
          </w:tcPr>
          <w:p w14:paraId="57582DB9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Fung</w:t>
            </w:r>
          </w:p>
        </w:tc>
        <w:tc>
          <w:tcPr>
            <w:tcW w:w="954" w:type="dxa"/>
          </w:tcPr>
          <w:p w14:paraId="6CDEFD34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Fung</w:t>
            </w:r>
          </w:p>
        </w:tc>
        <w:tc>
          <w:tcPr>
            <w:tcW w:w="1171" w:type="dxa"/>
          </w:tcPr>
          <w:p w14:paraId="41A49C6A" w14:textId="01B4AA28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64199" w:rsidRPr="00733BA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44" w:type="dxa"/>
          </w:tcPr>
          <w:p w14:paraId="63117755" w14:textId="469F16E4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364199" w:rsidRPr="00733BA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71" w:type="dxa"/>
          </w:tcPr>
          <w:p w14:paraId="301BD624" w14:textId="6EA00A75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558E3" w:rsidRPr="00733BA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830" w:type="dxa"/>
          </w:tcPr>
          <w:p w14:paraId="36F2E9E3" w14:textId="76EC2E53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558E3" w:rsidRPr="00733B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53546" w:rsidRPr="00733BAB" w14:paraId="4C68B84A" w14:textId="77777777" w:rsidTr="0022798D">
        <w:trPr>
          <w:trHeight w:val="325"/>
        </w:trPr>
        <w:tc>
          <w:tcPr>
            <w:tcW w:w="1609" w:type="dxa"/>
          </w:tcPr>
          <w:p w14:paraId="3FCE9028" w14:textId="77777777" w:rsidR="00753546" w:rsidRPr="00733BAB" w:rsidRDefault="00753546" w:rsidP="0022798D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iCs/>
                <w:sz w:val="24"/>
                <w:szCs w:val="24"/>
              </w:rPr>
              <w:t>Curculionidae</w:t>
            </w:r>
          </w:p>
        </w:tc>
        <w:tc>
          <w:tcPr>
            <w:tcW w:w="966" w:type="dxa"/>
          </w:tcPr>
          <w:p w14:paraId="727D30AF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1082" w:type="dxa"/>
          </w:tcPr>
          <w:p w14:paraId="47C1A7D4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2" w:type="dxa"/>
          </w:tcPr>
          <w:p w14:paraId="6B504C66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1184" w:type="dxa"/>
          </w:tcPr>
          <w:p w14:paraId="028FE3D6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7453</w:t>
            </w:r>
          </w:p>
        </w:tc>
        <w:tc>
          <w:tcPr>
            <w:tcW w:w="1184" w:type="dxa"/>
          </w:tcPr>
          <w:p w14:paraId="6524491B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71" w:type="dxa"/>
          </w:tcPr>
          <w:p w14:paraId="3C156BC6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 xml:space="preserve">Terrestrial </w:t>
            </w:r>
          </w:p>
        </w:tc>
        <w:tc>
          <w:tcPr>
            <w:tcW w:w="1014" w:type="dxa"/>
          </w:tcPr>
          <w:p w14:paraId="1CD4690B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Phyto</w:t>
            </w:r>
          </w:p>
        </w:tc>
        <w:tc>
          <w:tcPr>
            <w:tcW w:w="954" w:type="dxa"/>
          </w:tcPr>
          <w:p w14:paraId="1BCE83DF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Phyto</w:t>
            </w:r>
          </w:p>
        </w:tc>
        <w:tc>
          <w:tcPr>
            <w:tcW w:w="1171" w:type="dxa"/>
          </w:tcPr>
          <w:p w14:paraId="5CA5B051" w14:textId="7F95F283" w:rsidR="00753546" w:rsidRPr="00733BAB" w:rsidRDefault="00B71023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-0.45</w:t>
            </w:r>
          </w:p>
        </w:tc>
        <w:tc>
          <w:tcPr>
            <w:tcW w:w="844" w:type="dxa"/>
          </w:tcPr>
          <w:p w14:paraId="5B69F701" w14:textId="41DEF1B3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71023" w:rsidRPr="00733BA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71" w:type="dxa"/>
          </w:tcPr>
          <w:p w14:paraId="0B35CA91" w14:textId="0634CB58" w:rsidR="00753546" w:rsidRPr="00733BAB" w:rsidRDefault="001669E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53546" w:rsidRPr="00733BA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30" w:type="dxa"/>
          </w:tcPr>
          <w:p w14:paraId="29A8D10D" w14:textId="1878AD60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669E6" w:rsidRPr="00733BA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753546" w:rsidRPr="00733BAB" w14:paraId="311A3EB7" w14:textId="77777777" w:rsidTr="0022798D">
        <w:trPr>
          <w:trHeight w:val="343"/>
        </w:trPr>
        <w:tc>
          <w:tcPr>
            <w:tcW w:w="1609" w:type="dxa"/>
          </w:tcPr>
          <w:p w14:paraId="6872BD2E" w14:textId="77777777" w:rsidR="00753546" w:rsidRPr="00733BAB" w:rsidRDefault="00753546" w:rsidP="0022798D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iCs/>
                <w:sz w:val="24"/>
                <w:szCs w:val="24"/>
              </w:rPr>
              <w:t>Dytiscidae</w:t>
            </w:r>
          </w:p>
        </w:tc>
        <w:tc>
          <w:tcPr>
            <w:tcW w:w="966" w:type="dxa"/>
          </w:tcPr>
          <w:p w14:paraId="14D086CC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082" w:type="dxa"/>
          </w:tcPr>
          <w:p w14:paraId="1ED007F8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82" w:type="dxa"/>
          </w:tcPr>
          <w:p w14:paraId="2DCE6FFD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43%</w:t>
            </w:r>
          </w:p>
        </w:tc>
        <w:tc>
          <w:tcPr>
            <w:tcW w:w="1184" w:type="dxa"/>
          </w:tcPr>
          <w:p w14:paraId="63AB0DE8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1531</w:t>
            </w:r>
          </w:p>
        </w:tc>
        <w:tc>
          <w:tcPr>
            <w:tcW w:w="1184" w:type="dxa"/>
          </w:tcPr>
          <w:p w14:paraId="344164AF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171" w:type="dxa"/>
          </w:tcPr>
          <w:p w14:paraId="4BC05A86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 xml:space="preserve">Aquatic </w:t>
            </w:r>
          </w:p>
        </w:tc>
        <w:tc>
          <w:tcPr>
            <w:tcW w:w="1014" w:type="dxa"/>
          </w:tcPr>
          <w:p w14:paraId="2D5DB56D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Pred</w:t>
            </w:r>
          </w:p>
        </w:tc>
        <w:tc>
          <w:tcPr>
            <w:tcW w:w="954" w:type="dxa"/>
          </w:tcPr>
          <w:p w14:paraId="7F05DBE7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Pred</w:t>
            </w:r>
          </w:p>
        </w:tc>
        <w:tc>
          <w:tcPr>
            <w:tcW w:w="1171" w:type="dxa"/>
          </w:tcPr>
          <w:p w14:paraId="1ED22DCC" w14:textId="32D609E6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B71023" w:rsidRPr="00733BA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44" w:type="dxa"/>
          </w:tcPr>
          <w:p w14:paraId="0033AEC6" w14:textId="27486B9A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71023" w:rsidRPr="00733BA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71" w:type="dxa"/>
          </w:tcPr>
          <w:p w14:paraId="59C4963A" w14:textId="37FABD8A" w:rsidR="00753546" w:rsidRPr="00733BAB" w:rsidRDefault="00DE6F0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830" w:type="dxa"/>
          </w:tcPr>
          <w:p w14:paraId="65C42708" w14:textId="7B331081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E6F06" w:rsidRPr="00733BAB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</w:tr>
      <w:tr w:rsidR="00753546" w:rsidRPr="00733BAB" w14:paraId="71A49055" w14:textId="77777777" w:rsidTr="0022798D">
        <w:trPr>
          <w:trHeight w:val="343"/>
        </w:trPr>
        <w:tc>
          <w:tcPr>
            <w:tcW w:w="1609" w:type="dxa"/>
          </w:tcPr>
          <w:p w14:paraId="56E4C008" w14:textId="77777777" w:rsidR="00753546" w:rsidRPr="00733BAB" w:rsidRDefault="00753546" w:rsidP="0022798D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iCs/>
                <w:sz w:val="24"/>
                <w:szCs w:val="24"/>
              </w:rPr>
              <w:t>Elateridae</w:t>
            </w:r>
          </w:p>
        </w:tc>
        <w:tc>
          <w:tcPr>
            <w:tcW w:w="966" w:type="dxa"/>
          </w:tcPr>
          <w:p w14:paraId="20A7CCAC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1082" w:type="dxa"/>
          </w:tcPr>
          <w:p w14:paraId="6063AD30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2" w:type="dxa"/>
          </w:tcPr>
          <w:p w14:paraId="6AF7E7F2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1184" w:type="dxa"/>
          </w:tcPr>
          <w:p w14:paraId="438A2321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3035</w:t>
            </w:r>
          </w:p>
        </w:tc>
        <w:tc>
          <w:tcPr>
            <w:tcW w:w="1184" w:type="dxa"/>
          </w:tcPr>
          <w:p w14:paraId="25727857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71" w:type="dxa"/>
          </w:tcPr>
          <w:p w14:paraId="337F62CB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Terrestrial</w:t>
            </w:r>
          </w:p>
        </w:tc>
        <w:tc>
          <w:tcPr>
            <w:tcW w:w="1014" w:type="dxa"/>
          </w:tcPr>
          <w:p w14:paraId="38FDE0A3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Phyto</w:t>
            </w:r>
          </w:p>
        </w:tc>
        <w:tc>
          <w:tcPr>
            <w:tcW w:w="954" w:type="dxa"/>
          </w:tcPr>
          <w:p w14:paraId="7E9F8D5A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Phyto</w:t>
            </w:r>
          </w:p>
        </w:tc>
        <w:tc>
          <w:tcPr>
            <w:tcW w:w="1171" w:type="dxa"/>
          </w:tcPr>
          <w:p w14:paraId="49FEA21E" w14:textId="27FA3946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7553B" w:rsidRPr="00733BAB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844" w:type="dxa"/>
          </w:tcPr>
          <w:p w14:paraId="489E2C71" w14:textId="76331654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7553B" w:rsidRPr="00733BA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71" w:type="dxa"/>
          </w:tcPr>
          <w:p w14:paraId="771BD931" w14:textId="1735130D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2070C5" w:rsidRPr="00733B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30" w:type="dxa"/>
          </w:tcPr>
          <w:p w14:paraId="02682D75" w14:textId="71FB5E89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070C5" w:rsidRPr="00733BA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753546" w:rsidRPr="00733BAB" w14:paraId="0DA5EC66" w14:textId="77777777" w:rsidTr="0022798D">
        <w:trPr>
          <w:trHeight w:val="325"/>
        </w:trPr>
        <w:tc>
          <w:tcPr>
            <w:tcW w:w="1609" w:type="dxa"/>
          </w:tcPr>
          <w:p w14:paraId="5141FAE0" w14:textId="77777777" w:rsidR="00753546" w:rsidRPr="00733BAB" w:rsidRDefault="00753546" w:rsidP="0022798D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iCs/>
                <w:sz w:val="24"/>
                <w:szCs w:val="24"/>
              </w:rPr>
              <w:t>Gyrinidae</w:t>
            </w:r>
          </w:p>
        </w:tc>
        <w:tc>
          <w:tcPr>
            <w:tcW w:w="966" w:type="dxa"/>
          </w:tcPr>
          <w:p w14:paraId="6B4246CD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82" w:type="dxa"/>
          </w:tcPr>
          <w:p w14:paraId="68A32819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2" w:type="dxa"/>
          </w:tcPr>
          <w:p w14:paraId="56462A36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39%</w:t>
            </w:r>
          </w:p>
        </w:tc>
        <w:tc>
          <w:tcPr>
            <w:tcW w:w="1184" w:type="dxa"/>
          </w:tcPr>
          <w:p w14:paraId="5CCE3F5E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1184" w:type="dxa"/>
          </w:tcPr>
          <w:p w14:paraId="6F61EC9C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71" w:type="dxa"/>
          </w:tcPr>
          <w:p w14:paraId="1ABF195B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Aquatic</w:t>
            </w:r>
          </w:p>
        </w:tc>
        <w:tc>
          <w:tcPr>
            <w:tcW w:w="1014" w:type="dxa"/>
          </w:tcPr>
          <w:p w14:paraId="303C7520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Pred</w:t>
            </w:r>
          </w:p>
        </w:tc>
        <w:tc>
          <w:tcPr>
            <w:tcW w:w="954" w:type="dxa"/>
          </w:tcPr>
          <w:p w14:paraId="1A6627E4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Pred</w:t>
            </w:r>
          </w:p>
        </w:tc>
        <w:tc>
          <w:tcPr>
            <w:tcW w:w="1171" w:type="dxa"/>
          </w:tcPr>
          <w:p w14:paraId="5C151272" w14:textId="0D9DC9B6" w:rsidR="00753546" w:rsidRPr="00733BAB" w:rsidRDefault="00A7553B" w:rsidP="002279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753546" w:rsidRPr="00733B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733B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="002B4280" w:rsidRPr="00733B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844" w:type="dxa"/>
          </w:tcPr>
          <w:p w14:paraId="2F71773B" w14:textId="67F343B9" w:rsidR="00753546" w:rsidRPr="00733BAB" w:rsidRDefault="00753546" w:rsidP="002279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A7553B" w:rsidRPr="00733B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171" w:type="dxa"/>
          </w:tcPr>
          <w:p w14:paraId="2EF7E7C7" w14:textId="2FC04350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57C67" w:rsidRPr="00733BAB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830" w:type="dxa"/>
          </w:tcPr>
          <w:p w14:paraId="778392DC" w14:textId="608F20A1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57C67" w:rsidRPr="00733BA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753546" w:rsidRPr="00733BAB" w14:paraId="65ED6D7C" w14:textId="77777777" w:rsidTr="0022798D">
        <w:trPr>
          <w:trHeight w:val="343"/>
        </w:trPr>
        <w:tc>
          <w:tcPr>
            <w:tcW w:w="1609" w:type="dxa"/>
          </w:tcPr>
          <w:p w14:paraId="316ABCE1" w14:textId="77777777" w:rsidR="00753546" w:rsidRPr="00733BAB" w:rsidRDefault="00753546" w:rsidP="0022798D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iCs/>
                <w:sz w:val="24"/>
                <w:szCs w:val="24"/>
              </w:rPr>
              <w:t>Haliplidae</w:t>
            </w:r>
          </w:p>
        </w:tc>
        <w:tc>
          <w:tcPr>
            <w:tcW w:w="966" w:type="dxa"/>
          </w:tcPr>
          <w:p w14:paraId="66DCC393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82" w:type="dxa"/>
          </w:tcPr>
          <w:p w14:paraId="3E47D550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2" w:type="dxa"/>
          </w:tcPr>
          <w:p w14:paraId="64CF4204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67%</w:t>
            </w:r>
          </w:p>
        </w:tc>
        <w:tc>
          <w:tcPr>
            <w:tcW w:w="1184" w:type="dxa"/>
          </w:tcPr>
          <w:p w14:paraId="7E247921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84" w:type="dxa"/>
          </w:tcPr>
          <w:p w14:paraId="5847D37C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1" w:type="dxa"/>
          </w:tcPr>
          <w:p w14:paraId="5689167C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Aquatic</w:t>
            </w:r>
          </w:p>
        </w:tc>
        <w:tc>
          <w:tcPr>
            <w:tcW w:w="1014" w:type="dxa"/>
          </w:tcPr>
          <w:p w14:paraId="6430761A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Phyto</w:t>
            </w:r>
          </w:p>
        </w:tc>
        <w:tc>
          <w:tcPr>
            <w:tcW w:w="954" w:type="dxa"/>
          </w:tcPr>
          <w:p w14:paraId="322FA23B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Phyto</w:t>
            </w:r>
          </w:p>
        </w:tc>
        <w:tc>
          <w:tcPr>
            <w:tcW w:w="1171" w:type="dxa"/>
          </w:tcPr>
          <w:p w14:paraId="686F82A7" w14:textId="67C4F12E" w:rsidR="00753546" w:rsidRPr="00733BAB" w:rsidRDefault="002B4280" w:rsidP="002279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80</w:t>
            </w:r>
          </w:p>
        </w:tc>
        <w:tc>
          <w:tcPr>
            <w:tcW w:w="844" w:type="dxa"/>
          </w:tcPr>
          <w:p w14:paraId="18F43CFA" w14:textId="0F01A709" w:rsidR="00753546" w:rsidRPr="00733BAB" w:rsidRDefault="00753546" w:rsidP="002279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2B4280" w:rsidRPr="00733B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171" w:type="dxa"/>
          </w:tcPr>
          <w:p w14:paraId="6CD40368" w14:textId="4E0B0592" w:rsidR="00753546" w:rsidRPr="00733BAB" w:rsidRDefault="001D148A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830" w:type="dxa"/>
          </w:tcPr>
          <w:p w14:paraId="1C939CA7" w14:textId="08E7CA51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D148A" w:rsidRPr="00733BA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753546" w:rsidRPr="00733BAB" w14:paraId="7F246594" w14:textId="77777777" w:rsidTr="0022798D">
        <w:trPr>
          <w:trHeight w:val="350"/>
        </w:trPr>
        <w:tc>
          <w:tcPr>
            <w:tcW w:w="1609" w:type="dxa"/>
          </w:tcPr>
          <w:p w14:paraId="608E1E70" w14:textId="77777777" w:rsidR="00753546" w:rsidRPr="00733BAB" w:rsidRDefault="00753546" w:rsidP="0022798D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iCs/>
                <w:sz w:val="24"/>
                <w:szCs w:val="24"/>
              </w:rPr>
              <w:t>Hydrophilidae</w:t>
            </w:r>
          </w:p>
        </w:tc>
        <w:tc>
          <w:tcPr>
            <w:tcW w:w="966" w:type="dxa"/>
          </w:tcPr>
          <w:p w14:paraId="47329A36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082" w:type="dxa"/>
          </w:tcPr>
          <w:p w14:paraId="7B52D631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2" w:type="dxa"/>
          </w:tcPr>
          <w:p w14:paraId="33F00811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11%</w:t>
            </w:r>
          </w:p>
        </w:tc>
        <w:tc>
          <w:tcPr>
            <w:tcW w:w="1184" w:type="dxa"/>
          </w:tcPr>
          <w:p w14:paraId="1A724E2B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1184" w:type="dxa"/>
          </w:tcPr>
          <w:p w14:paraId="2E2D80DE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71" w:type="dxa"/>
          </w:tcPr>
          <w:p w14:paraId="22B595CC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Aquatic</w:t>
            </w:r>
          </w:p>
        </w:tc>
        <w:tc>
          <w:tcPr>
            <w:tcW w:w="1014" w:type="dxa"/>
          </w:tcPr>
          <w:p w14:paraId="2B408216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Phyto</w:t>
            </w:r>
          </w:p>
        </w:tc>
        <w:tc>
          <w:tcPr>
            <w:tcW w:w="954" w:type="dxa"/>
          </w:tcPr>
          <w:p w14:paraId="64CB4AB3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Pred</w:t>
            </w:r>
          </w:p>
        </w:tc>
        <w:tc>
          <w:tcPr>
            <w:tcW w:w="1171" w:type="dxa"/>
          </w:tcPr>
          <w:p w14:paraId="65FDA485" w14:textId="6B2D7070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C5F8B" w:rsidRPr="00733BAB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44" w:type="dxa"/>
          </w:tcPr>
          <w:p w14:paraId="4E9D66F2" w14:textId="226BBD42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C5F8B" w:rsidRPr="00733BA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71" w:type="dxa"/>
          </w:tcPr>
          <w:p w14:paraId="07832995" w14:textId="7718C796" w:rsidR="00753546" w:rsidRPr="00733BAB" w:rsidRDefault="00753546" w:rsidP="002279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2</w:t>
            </w:r>
            <w:r w:rsidR="001D148A" w:rsidRPr="00733B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830" w:type="dxa"/>
          </w:tcPr>
          <w:p w14:paraId="4DDF0089" w14:textId="0174D031" w:rsidR="00753546" w:rsidRPr="00733BAB" w:rsidRDefault="00753546" w:rsidP="002279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1D148A" w:rsidRPr="00733B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753546" w:rsidRPr="00733BAB" w14:paraId="0BEE45C9" w14:textId="77777777" w:rsidTr="0022798D">
        <w:trPr>
          <w:trHeight w:val="325"/>
        </w:trPr>
        <w:tc>
          <w:tcPr>
            <w:tcW w:w="1609" w:type="dxa"/>
          </w:tcPr>
          <w:p w14:paraId="3259C87E" w14:textId="77777777" w:rsidR="00753546" w:rsidRPr="00733BAB" w:rsidRDefault="00753546" w:rsidP="0022798D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iCs/>
                <w:sz w:val="24"/>
                <w:szCs w:val="24"/>
              </w:rPr>
              <w:t>Latridiidae</w:t>
            </w:r>
          </w:p>
        </w:tc>
        <w:tc>
          <w:tcPr>
            <w:tcW w:w="966" w:type="dxa"/>
          </w:tcPr>
          <w:p w14:paraId="396D48A4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082" w:type="dxa"/>
          </w:tcPr>
          <w:p w14:paraId="30887E44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2" w:type="dxa"/>
          </w:tcPr>
          <w:p w14:paraId="7F60C380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</w:tc>
        <w:tc>
          <w:tcPr>
            <w:tcW w:w="1184" w:type="dxa"/>
          </w:tcPr>
          <w:p w14:paraId="3E390CAC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4216</w:t>
            </w:r>
          </w:p>
        </w:tc>
        <w:tc>
          <w:tcPr>
            <w:tcW w:w="1184" w:type="dxa"/>
          </w:tcPr>
          <w:p w14:paraId="2DA7F009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71" w:type="dxa"/>
          </w:tcPr>
          <w:p w14:paraId="1EB06309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Terrestrial</w:t>
            </w:r>
          </w:p>
        </w:tc>
        <w:tc>
          <w:tcPr>
            <w:tcW w:w="1014" w:type="dxa"/>
          </w:tcPr>
          <w:p w14:paraId="6FD41AF8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Fung</w:t>
            </w:r>
          </w:p>
        </w:tc>
        <w:tc>
          <w:tcPr>
            <w:tcW w:w="954" w:type="dxa"/>
          </w:tcPr>
          <w:p w14:paraId="371B9FF8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Fung</w:t>
            </w:r>
          </w:p>
        </w:tc>
        <w:tc>
          <w:tcPr>
            <w:tcW w:w="1171" w:type="dxa"/>
          </w:tcPr>
          <w:p w14:paraId="39D4BAF2" w14:textId="6C0AAEE1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3C5F8B" w:rsidRPr="00733BA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44" w:type="dxa"/>
          </w:tcPr>
          <w:p w14:paraId="3114A530" w14:textId="1312837C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C5F8B" w:rsidRPr="00733BA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71" w:type="dxa"/>
          </w:tcPr>
          <w:p w14:paraId="00120306" w14:textId="5251B7DA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023E2D" w:rsidRPr="00733BA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30" w:type="dxa"/>
          </w:tcPr>
          <w:p w14:paraId="4E0AB5D3" w14:textId="7702B39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23E2D" w:rsidRPr="00733BA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753546" w:rsidRPr="00733BAB" w14:paraId="7E029E16" w14:textId="77777777" w:rsidTr="0022798D">
        <w:trPr>
          <w:trHeight w:val="343"/>
        </w:trPr>
        <w:tc>
          <w:tcPr>
            <w:tcW w:w="1609" w:type="dxa"/>
          </w:tcPr>
          <w:p w14:paraId="4EF7E0DF" w14:textId="77777777" w:rsidR="00753546" w:rsidRPr="00733BAB" w:rsidRDefault="00753546" w:rsidP="0022798D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iCs/>
                <w:sz w:val="24"/>
                <w:szCs w:val="24"/>
              </w:rPr>
              <w:t>Leiodidae</w:t>
            </w:r>
          </w:p>
        </w:tc>
        <w:tc>
          <w:tcPr>
            <w:tcW w:w="966" w:type="dxa"/>
          </w:tcPr>
          <w:p w14:paraId="167AB556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082" w:type="dxa"/>
          </w:tcPr>
          <w:p w14:paraId="7C8B7469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2" w:type="dxa"/>
          </w:tcPr>
          <w:p w14:paraId="0CFDEDFD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4%</w:t>
            </w:r>
          </w:p>
        </w:tc>
        <w:tc>
          <w:tcPr>
            <w:tcW w:w="1184" w:type="dxa"/>
          </w:tcPr>
          <w:p w14:paraId="049FB08C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593</w:t>
            </w:r>
          </w:p>
        </w:tc>
        <w:tc>
          <w:tcPr>
            <w:tcW w:w="1184" w:type="dxa"/>
          </w:tcPr>
          <w:p w14:paraId="7D448FB8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71" w:type="dxa"/>
          </w:tcPr>
          <w:p w14:paraId="4A4A9422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Terrestrial</w:t>
            </w:r>
          </w:p>
        </w:tc>
        <w:tc>
          <w:tcPr>
            <w:tcW w:w="1014" w:type="dxa"/>
          </w:tcPr>
          <w:p w14:paraId="2A21B3CB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Fung</w:t>
            </w:r>
          </w:p>
        </w:tc>
        <w:tc>
          <w:tcPr>
            <w:tcW w:w="954" w:type="dxa"/>
          </w:tcPr>
          <w:p w14:paraId="69FB4B9C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Fung</w:t>
            </w:r>
          </w:p>
        </w:tc>
        <w:tc>
          <w:tcPr>
            <w:tcW w:w="1171" w:type="dxa"/>
          </w:tcPr>
          <w:p w14:paraId="689089D8" w14:textId="356D0439" w:rsidR="00753546" w:rsidRPr="00733BAB" w:rsidRDefault="006B3707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844" w:type="dxa"/>
          </w:tcPr>
          <w:p w14:paraId="0C050C12" w14:textId="3B0936C5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B3707" w:rsidRPr="00733BA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71" w:type="dxa"/>
          </w:tcPr>
          <w:p w14:paraId="38ACD7E5" w14:textId="1F3D6D72" w:rsidR="00753546" w:rsidRPr="00733BAB" w:rsidRDefault="00023E2D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-0.47</w:t>
            </w:r>
          </w:p>
        </w:tc>
        <w:tc>
          <w:tcPr>
            <w:tcW w:w="1830" w:type="dxa"/>
          </w:tcPr>
          <w:p w14:paraId="59E33F5C" w14:textId="05244922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23E2D" w:rsidRPr="00733BA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753546" w:rsidRPr="00733BAB" w14:paraId="5D0502B7" w14:textId="77777777" w:rsidTr="0022798D">
        <w:trPr>
          <w:trHeight w:val="325"/>
        </w:trPr>
        <w:tc>
          <w:tcPr>
            <w:tcW w:w="1609" w:type="dxa"/>
          </w:tcPr>
          <w:p w14:paraId="4577A0E3" w14:textId="77777777" w:rsidR="00753546" w:rsidRPr="00733BAB" w:rsidRDefault="00753546" w:rsidP="0022798D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iCs/>
                <w:sz w:val="24"/>
                <w:szCs w:val="24"/>
              </w:rPr>
              <w:t>Scirtidae</w:t>
            </w:r>
          </w:p>
        </w:tc>
        <w:tc>
          <w:tcPr>
            <w:tcW w:w="966" w:type="dxa"/>
          </w:tcPr>
          <w:p w14:paraId="1963F7B6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82" w:type="dxa"/>
          </w:tcPr>
          <w:p w14:paraId="2B22D364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2" w:type="dxa"/>
          </w:tcPr>
          <w:p w14:paraId="721467BC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184" w:type="dxa"/>
          </w:tcPr>
          <w:p w14:paraId="13DC9148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2881</w:t>
            </w:r>
          </w:p>
        </w:tc>
        <w:tc>
          <w:tcPr>
            <w:tcW w:w="1184" w:type="dxa"/>
          </w:tcPr>
          <w:p w14:paraId="0FBE45E9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71" w:type="dxa"/>
          </w:tcPr>
          <w:p w14:paraId="118CAB74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 xml:space="preserve">Aquatic </w:t>
            </w:r>
          </w:p>
        </w:tc>
        <w:tc>
          <w:tcPr>
            <w:tcW w:w="1014" w:type="dxa"/>
          </w:tcPr>
          <w:p w14:paraId="5C9A3045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Phyto</w:t>
            </w:r>
          </w:p>
        </w:tc>
        <w:tc>
          <w:tcPr>
            <w:tcW w:w="954" w:type="dxa"/>
          </w:tcPr>
          <w:p w14:paraId="223AAA93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Phyto</w:t>
            </w:r>
          </w:p>
        </w:tc>
        <w:tc>
          <w:tcPr>
            <w:tcW w:w="1171" w:type="dxa"/>
          </w:tcPr>
          <w:p w14:paraId="3FAE8545" w14:textId="3447155E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6B3707" w:rsidRPr="00733B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44" w:type="dxa"/>
          </w:tcPr>
          <w:p w14:paraId="253B86ED" w14:textId="252D86EE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6B3707" w:rsidRPr="00733B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1" w:type="dxa"/>
          </w:tcPr>
          <w:p w14:paraId="77B40A49" w14:textId="18962A36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A27120" w:rsidRPr="00733B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30" w:type="dxa"/>
          </w:tcPr>
          <w:p w14:paraId="50FB8AB4" w14:textId="0A0AB37D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A27120" w:rsidRPr="00733BA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53546" w:rsidRPr="00733BAB" w14:paraId="7605C49C" w14:textId="77777777" w:rsidTr="0022798D">
        <w:trPr>
          <w:trHeight w:val="325"/>
        </w:trPr>
        <w:tc>
          <w:tcPr>
            <w:tcW w:w="1609" w:type="dxa"/>
          </w:tcPr>
          <w:p w14:paraId="244612D4" w14:textId="77777777" w:rsidR="00753546" w:rsidRPr="00733BAB" w:rsidRDefault="00753546" w:rsidP="0022798D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iCs/>
                <w:sz w:val="24"/>
                <w:szCs w:val="24"/>
              </w:rPr>
              <w:lastRenderedPageBreak/>
              <w:t>Staphylinidae</w:t>
            </w:r>
          </w:p>
        </w:tc>
        <w:tc>
          <w:tcPr>
            <w:tcW w:w="966" w:type="dxa"/>
          </w:tcPr>
          <w:p w14:paraId="2F4D1B85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972</w:t>
            </w:r>
          </w:p>
        </w:tc>
        <w:tc>
          <w:tcPr>
            <w:tcW w:w="1082" w:type="dxa"/>
          </w:tcPr>
          <w:p w14:paraId="3C258240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82" w:type="dxa"/>
          </w:tcPr>
          <w:p w14:paraId="0602AF4A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1184" w:type="dxa"/>
          </w:tcPr>
          <w:p w14:paraId="300B5BC9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7187</w:t>
            </w:r>
          </w:p>
        </w:tc>
        <w:tc>
          <w:tcPr>
            <w:tcW w:w="1184" w:type="dxa"/>
          </w:tcPr>
          <w:p w14:paraId="3ECD06CF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71" w:type="dxa"/>
          </w:tcPr>
          <w:p w14:paraId="5A8B1667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 xml:space="preserve">Terrestrial </w:t>
            </w:r>
          </w:p>
        </w:tc>
        <w:tc>
          <w:tcPr>
            <w:tcW w:w="1014" w:type="dxa"/>
          </w:tcPr>
          <w:p w14:paraId="24E75A24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Pred</w:t>
            </w:r>
          </w:p>
        </w:tc>
        <w:tc>
          <w:tcPr>
            <w:tcW w:w="954" w:type="dxa"/>
          </w:tcPr>
          <w:p w14:paraId="5A79E00F" w14:textId="77777777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Pred</w:t>
            </w:r>
          </w:p>
        </w:tc>
        <w:tc>
          <w:tcPr>
            <w:tcW w:w="1171" w:type="dxa"/>
          </w:tcPr>
          <w:p w14:paraId="10957625" w14:textId="5740D310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54463" w:rsidRPr="00733BA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44" w:type="dxa"/>
          </w:tcPr>
          <w:p w14:paraId="50E222FC" w14:textId="7F03D756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554463" w:rsidRPr="00733B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1" w:type="dxa"/>
          </w:tcPr>
          <w:p w14:paraId="0E650A92" w14:textId="02EA63C8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27120" w:rsidRPr="00733BA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30" w:type="dxa"/>
          </w:tcPr>
          <w:p w14:paraId="55534187" w14:textId="30DCF609" w:rsidR="00753546" w:rsidRPr="00733BAB" w:rsidRDefault="00753546" w:rsidP="002279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BA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27120" w:rsidRPr="00733BA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</w:tbl>
    <w:p w14:paraId="32EE7F1F" w14:textId="49E4CF88" w:rsidR="00516445" w:rsidRPr="00733BAB" w:rsidRDefault="00516445" w:rsidP="003D7879">
      <w:pPr>
        <w:spacing w:after="0" w:line="480" w:lineRule="auto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</w:p>
    <w:p w14:paraId="026E8303" w14:textId="77777777" w:rsidR="006E7B0D" w:rsidRPr="00733BAB" w:rsidRDefault="006E7B0D" w:rsidP="006E7B0D">
      <w:pPr>
        <w:spacing w:after="0" w:line="480" w:lineRule="auto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u w:val="single"/>
          <w:lang w:eastAsia="en-CA"/>
        </w:rPr>
        <w:sectPr w:rsidR="006E7B0D" w:rsidRPr="00733BAB" w:rsidSect="006E7B0D">
          <w:pgSz w:w="15840" w:h="12240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128AFA07" w14:textId="36C4F73C" w:rsidR="00753546" w:rsidRPr="00733BAB" w:rsidRDefault="00753546" w:rsidP="006E7B0D">
      <w:pPr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u w:val="single"/>
          <w:lang w:eastAsia="en-CA"/>
        </w:rPr>
      </w:pPr>
    </w:p>
    <w:p w14:paraId="4D8ADF07" w14:textId="591C3F79" w:rsidR="0095667E" w:rsidRPr="00733BAB" w:rsidRDefault="0095667E" w:rsidP="00753546">
      <w:pPr>
        <w:spacing w:after="0" w:line="480" w:lineRule="auto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u w:val="single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u w:val="single"/>
          <w:lang w:eastAsia="en-CA"/>
        </w:rPr>
        <w:t xml:space="preserve">Appendix </w:t>
      </w:r>
      <w:r w:rsidR="00516445"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u w:val="single"/>
          <w:lang w:eastAsia="en-CA"/>
        </w:rPr>
        <w:t>3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u w:val="single"/>
          <w:lang w:eastAsia="en-CA"/>
        </w:rPr>
        <w:t xml:space="preserve">: References Used for Determining Traits at Genus and Family Level </w:t>
      </w:r>
    </w:p>
    <w:p w14:paraId="639AE4BC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Allaby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M. (2014). </w:t>
      </w:r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 xml:space="preserve">A Dictionary of Zoology. 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– Oxford University Press, Oxford. </w:t>
      </w:r>
    </w:p>
    <w:p w14:paraId="4845EE4B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</w:p>
    <w:p w14:paraId="3DD37F99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Arango, R.A. (2016). Beetles (Coleoptera) of Peru: a survey of the families. Ptinidae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Latreille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1802. </w:t>
      </w:r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Journal of the Kansas Entomological Society, 89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(3), 249-252.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oi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: 10.2317/0022-8567-89.3.249</w:t>
      </w:r>
    </w:p>
    <w:p w14:paraId="75D2EDF1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</w:p>
    <w:p w14:paraId="37FF1CD4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Balke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M.,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Wewalka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G., Alarie, Y. &amp; Ribera, I. (2006). Molecular phylogeny of </w:t>
      </w:r>
      <w:proofErr w:type="gram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Pacific island</w:t>
      </w:r>
      <w:proofErr w:type="gram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Colymbetinae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: radiation of New Caledonian and Fijian species (Coleoptera, Dytiscidae). </w:t>
      </w:r>
      <w:proofErr w:type="spellStart"/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Zoologica</w:t>
      </w:r>
      <w:proofErr w:type="spellEnd"/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 xml:space="preserve"> </w:t>
      </w:r>
      <w:proofErr w:type="spellStart"/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Scripa</w:t>
      </w:r>
      <w:proofErr w:type="spellEnd"/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, 36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(2), 173-200. doi:10.1111/j.1463-6409.</w:t>
      </w:r>
      <w:proofErr w:type="gram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2006.00265.x</w:t>
      </w:r>
      <w:proofErr w:type="gramEnd"/>
    </w:p>
    <w:p w14:paraId="5101C89B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</w:p>
    <w:p w14:paraId="4C79C91C" w14:textId="6B7E704D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Ball, O.J.P., Gwinn, K.D.,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Pless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C.D. &amp;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Popay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A.J. (2011). Endophyte isolate and host grass effects on </w:t>
      </w:r>
      <w:r w:rsidRPr="00182E65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 xml:space="preserve">Chaetocnema </w:t>
      </w:r>
      <w:proofErr w:type="spellStart"/>
      <w:r w:rsidR="00B36293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p</w:t>
      </w:r>
      <w:r w:rsidRPr="00182E65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ulicaria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Coleoptera: Chrysomelidae) feeding. (2011).</w:t>
      </w:r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 xml:space="preserve"> Journal of Economic Entomology, 104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(2), 665-672. doi:10.1603/EC10262</w:t>
      </w:r>
    </w:p>
    <w:p w14:paraId="7725191A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</w:p>
    <w:p w14:paraId="6540E3CB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Beran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F.,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Pauchet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Y.,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Kunert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G.,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Reichelt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M.,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Wielsch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N., Vogel, H., Reinecke, A.,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Svatos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A.,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Mewis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I., Schmid, D., Ramasamy, S.,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Ulrichs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C., Hansson, B.S.,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Gershenzon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J. &amp;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Heckel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D.G. (2014). </w:t>
      </w:r>
      <w:r w:rsidRPr="00E4120E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 xml:space="preserve">Phyllotreta </w:t>
      </w:r>
      <w:proofErr w:type="spellStart"/>
      <w:r w:rsidRPr="00E4120E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striolata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flea beetles use host plant defense compounds to create their own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glucosinolate-myrosinase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system. </w:t>
      </w:r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Proceedings of the National Academy of Sciences of the United States, 111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(20), 7349-7354. doi:10.1073/pnas.1321781111</w:t>
      </w:r>
    </w:p>
    <w:p w14:paraId="056FCB93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</w:p>
    <w:p w14:paraId="2CE17E4D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Berthiaume, R., Hebert, C. &amp; Cloutier, C. (2012). </w:t>
      </w:r>
      <w:proofErr w:type="spellStart"/>
      <w:r w:rsidRPr="00E4120E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Podabrus</w:t>
      </w:r>
      <w:proofErr w:type="spellEnd"/>
      <w:r w:rsidRPr="00E4120E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 xml:space="preserve"> </w:t>
      </w:r>
      <w:proofErr w:type="spellStart"/>
      <w:r w:rsidRPr="00E4120E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rugosulus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Coleoptera: Cantharidae), an opportunist predator of </w:t>
      </w:r>
      <w:proofErr w:type="spellStart"/>
      <w:r w:rsidRPr="00E4120E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Mindarus</w:t>
      </w:r>
      <w:proofErr w:type="spellEnd"/>
      <w:r w:rsidRPr="00E4120E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 xml:space="preserve"> </w:t>
      </w:r>
      <w:proofErr w:type="spellStart"/>
      <w:r w:rsidRPr="00E4120E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abietinus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Hemiptera: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Aphididae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) in Christmas tree plantations. </w:t>
      </w:r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The Canadian Entomologist, 133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(1), 151-154.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oi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: 10.4039/Ent133151-1</w:t>
      </w:r>
    </w:p>
    <w:p w14:paraId="61B716C7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</w:p>
    <w:p w14:paraId="47F1C315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Bilton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D.T., Hayward, J.W.G., Rocha, J. &amp; Foster, G.N. (2016). Sexual dimorphism and sexual conflict in the diving beetle </w:t>
      </w:r>
      <w:r w:rsidRPr="00E4120E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 xml:space="preserve">Agabus </w:t>
      </w:r>
      <w:proofErr w:type="spellStart"/>
      <w:r w:rsidRPr="00E4120E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uliginosus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L.) (Coleoptera: Dytiscidae). </w:t>
      </w:r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Biological Journal of the Linnean Society, 119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(4), 1089-1095. doi:10.1111/bij.12850</w:t>
      </w:r>
    </w:p>
    <w:p w14:paraId="20D5E0F6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</w:p>
    <w:p w14:paraId="4823F929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Brown, H.P. (2008). Riffle beetles (Coleoptera: Elmidae).</w:t>
      </w:r>
      <w:r w:rsidRPr="00733BAB">
        <w:rPr>
          <w:rFonts w:ascii="Times New Roman" w:hAnsi="Times New Roman" w:cs="Times New Roman"/>
          <w:sz w:val="24"/>
          <w:szCs w:val="24"/>
        </w:rPr>
        <w:t xml:space="preserve"> In J. L. </w:t>
      </w:r>
      <w:proofErr w:type="spellStart"/>
      <w:r w:rsidRPr="00733BAB">
        <w:rPr>
          <w:rFonts w:ascii="Times New Roman" w:hAnsi="Times New Roman" w:cs="Times New Roman"/>
          <w:sz w:val="24"/>
          <w:szCs w:val="24"/>
        </w:rPr>
        <w:t>Capinera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 xml:space="preserve">, </w:t>
      </w:r>
      <w:r w:rsidRPr="00733BAB">
        <w:rPr>
          <w:rFonts w:ascii="Times New Roman" w:hAnsi="Times New Roman" w:cs="Times New Roman"/>
          <w:i/>
          <w:iCs/>
          <w:sz w:val="24"/>
          <w:szCs w:val="24"/>
        </w:rPr>
        <w:t xml:space="preserve">Encyclopedia of Entomology. </w:t>
      </w:r>
      <w:r w:rsidRPr="00733BAB">
        <w:rPr>
          <w:rFonts w:ascii="Times New Roman" w:hAnsi="Times New Roman" w:cs="Times New Roman"/>
          <w:sz w:val="24"/>
          <w:szCs w:val="24"/>
        </w:rPr>
        <w:t xml:space="preserve">Retrieved from Gale Virtual Reference Library. </w:t>
      </w:r>
    </w:p>
    <w:p w14:paraId="271A71CA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</w:p>
    <w:p w14:paraId="3C8C0855" w14:textId="4EB31729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733BAB">
        <w:rPr>
          <w:rFonts w:ascii="Times New Roman" w:hAnsi="Times New Roman" w:cs="Times New Roman"/>
          <w:sz w:val="24"/>
          <w:szCs w:val="24"/>
        </w:rPr>
        <w:t xml:space="preserve">Buss, B.C., </w:t>
      </w:r>
      <w:proofErr w:type="spellStart"/>
      <w:r w:rsidRPr="00733BAB">
        <w:rPr>
          <w:rFonts w:ascii="Times New Roman" w:hAnsi="Times New Roman" w:cs="Times New Roman"/>
          <w:sz w:val="24"/>
          <w:szCs w:val="24"/>
        </w:rPr>
        <w:t>Moussallem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 xml:space="preserve">, M. &amp; Caron, E. (2018). Rediscovery and new subgenus assignment of </w:t>
      </w:r>
      <w:proofErr w:type="spellStart"/>
      <w:r w:rsidRPr="008773AC">
        <w:rPr>
          <w:rFonts w:ascii="Times New Roman" w:hAnsi="Times New Roman" w:cs="Times New Roman"/>
          <w:i/>
          <w:iCs/>
          <w:sz w:val="24"/>
          <w:szCs w:val="24"/>
        </w:rPr>
        <w:t>Aleochara</w:t>
      </w:r>
      <w:proofErr w:type="spellEnd"/>
      <w:r w:rsidRPr="008773A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773AC">
        <w:rPr>
          <w:rFonts w:ascii="Times New Roman" w:hAnsi="Times New Roman" w:cs="Times New Roman"/>
          <w:i/>
          <w:iCs/>
          <w:sz w:val="24"/>
          <w:szCs w:val="24"/>
        </w:rPr>
        <w:t>repetita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 xml:space="preserve"> </w:t>
      </w:r>
      <w:r w:rsidR="008773AC">
        <w:rPr>
          <w:rFonts w:ascii="Times New Roman" w:hAnsi="Times New Roman" w:cs="Times New Roman"/>
          <w:sz w:val="24"/>
          <w:szCs w:val="24"/>
        </w:rPr>
        <w:t>S</w:t>
      </w:r>
      <w:r w:rsidRPr="00733BAB">
        <w:rPr>
          <w:rFonts w:ascii="Times New Roman" w:hAnsi="Times New Roman" w:cs="Times New Roman"/>
          <w:sz w:val="24"/>
          <w:szCs w:val="24"/>
        </w:rPr>
        <w:t xml:space="preserve">harp (Coleoptera: Staphylinidae: </w:t>
      </w:r>
      <w:proofErr w:type="spellStart"/>
      <w:r w:rsidRPr="00733BAB">
        <w:rPr>
          <w:rFonts w:ascii="Times New Roman" w:hAnsi="Times New Roman" w:cs="Times New Roman"/>
          <w:sz w:val="24"/>
          <w:szCs w:val="24"/>
        </w:rPr>
        <w:t>Aleocharinae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 xml:space="preserve">). </w:t>
      </w:r>
      <w:r w:rsidRPr="00733BAB">
        <w:rPr>
          <w:rFonts w:ascii="Times New Roman" w:hAnsi="Times New Roman" w:cs="Times New Roman"/>
          <w:i/>
          <w:iCs/>
          <w:sz w:val="24"/>
          <w:szCs w:val="24"/>
        </w:rPr>
        <w:t xml:space="preserve">The </w:t>
      </w:r>
      <w:proofErr w:type="spellStart"/>
      <w:r w:rsidRPr="00733BAB">
        <w:rPr>
          <w:rFonts w:ascii="Times New Roman" w:hAnsi="Times New Roman" w:cs="Times New Roman"/>
          <w:i/>
          <w:iCs/>
          <w:sz w:val="24"/>
          <w:szCs w:val="24"/>
        </w:rPr>
        <w:t>Coleopterists</w:t>
      </w:r>
      <w:proofErr w:type="spellEnd"/>
      <w:r w:rsidRPr="00733BAB">
        <w:rPr>
          <w:rFonts w:ascii="Times New Roman" w:hAnsi="Times New Roman" w:cs="Times New Roman"/>
          <w:i/>
          <w:iCs/>
          <w:sz w:val="24"/>
          <w:szCs w:val="24"/>
        </w:rPr>
        <w:t xml:space="preserve"> Bulletin, 72</w:t>
      </w:r>
      <w:r w:rsidRPr="00733BAB">
        <w:rPr>
          <w:rFonts w:ascii="Times New Roman" w:hAnsi="Times New Roman" w:cs="Times New Roman"/>
          <w:sz w:val="24"/>
          <w:szCs w:val="24"/>
        </w:rPr>
        <w:t xml:space="preserve">(4), 702-706. </w:t>
      </w:r>
      <w:proofErr w:type="spellStart"/>
      <w:r w:rsidRPr="00733BAB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>: 10.1649/0010-065X-72.4.702</w:t>
      </w:r>
    </w:p>
    <w:p w14:paraId="63287653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733BA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2503901" w14:textId="7D358D44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733BAB">
        <w:rPr>
          <w:rFonts w:ascii="Times New Roman" w:hAnsi="Times New Roman" w:cs="Times New Roman"/>
          <w:sz w:val="24"/>
          <w:szCs w:val="24"/>
        </w:rPr>
        <w:t>Capogreco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 xml:space="preserve">, J.V. (1989). Immature </w:t>
      </w:r>
      <w:proofErr w:type="spellStart"/>
      <w:r w:rsidRPr="00BE22EB">
        <w:rPr>
          <w:rFonts w:ascii="Times New Roman" w:hAnsi="Times New Roman" w:cs="Times New Roman"/>
          <w:i/>
          <w:iCs/>
          <w:sz w:val="24"/>
          <w:szCs w:val="24"/>
        </w:rPr>
        <w:t>Lebia</w:t>
      </w:r>
      <w:proofErr w:type="spellEnd"/>
      <w:r w:rsidRPr="00BE22E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BE22EB">
        <w:rPr>
          <w:rFonts w:ascii="Times New Roman" w:hAnsi="Times New Roman" w:cs="Times New Roman"/>
          <w:i/>
          <w:iCs/>
          <w:sz w:val="24"/>
          <w:szCs w:val="24"/>
        </w:rPr>
        <w:t>viridis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 xml:space="preserve"> </w:t>
      </w:r>
      <w:r w:rsidR="00B36293">
        <w:rPr>
          <w:rFonts w:ascii="Times New Roman" w:hAnsi="Times New Roman" w:cs="Times New Roman"/>
          <w:sz w:val="24"/>
          <w:szCs w:val="24"/>
        </w:rPr>
        <w:t>S</w:t>
      </w:r>
      <w:r w:rsidRPr="00733BAB">
        <w:rPr>
          <w:rFonts w:ascii="Times New Roman" w:hAnsi="Times New Roman" w:cs="Times New Roman"/>
          <w:sz w:val="24"/>
          <w:szCs w:val="24"/>
        </w:rPr>
        <w:t>ay (</w:t>
      </w:r>
      <w:proofErr w:type="spellStart"/>
      <w:proofErr w:type="gramStart"/>
      <w:r w:rsidRPr="00733BAB">
        <w:rPr>
          <w:rFonts w:ascii="Times New Roman" w:hAnsi="Times New Roman" w:cs="Times New Roman"/>
          <w:sz w:val="24"/>
          <w:szCs w:val="24"/>
        </w:rPr>
        <w:t>Coleoptera:Carabidae</w:t>
      </w:r>
      <w:proofErr w:type="spellEnd"/>
      <w:proofErr w:type="gramEnd"/>
      <w:r w:rsidRPr="00733BAB">
        <w:rPr>
          <w:rFonts w:ascii="Times New Roman" w:hAnsi="Times New Roman" w:cs="Times New Roman"/>
          <w:sz w:val="24"/>
          <w:szCs w:val="24"/>
        </w:rPr>
        <w:t xml:space="preserve">): bionomics, descriptions, and comparisons to other </w:t>
      </w:r>
      <w:proofErr w:type="spellStart"/>
      <w:r w:rsidRPr="00733BAB">
        <w:rPr>
          <w:rFonts w:ascii="Times New Roman" w:hAnsi="Times New Roman" w:cs="Times New Roman"/>
          <w:sz w:val="24"/>
          <w:szCs w:val="24"/>
        </w:rPr>
        <w:t>Lebia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 xml:space="preserve"> species. </w:t>
      </w:r>
      <w:r w:rsidRPr="00733BAB">
        <w:rPr>
          <w:rFonts w:ascii="Times New Roman" w:hAnsi="Times New Roman" w:cs="Times New Roman"/>
          <w:i/>
          <w:iCs/>
          <w:sz w:val="24"/>
          <w:szCs w:val="24"/>
        </w:rPr>
        <w:t xml:space="preserve">The </w:t>
      </w:r>
      <w:proofErr w:type="spellStart"/>
      <w:r w:rsidRPr="00733BAB">
        <w:rPr>
          <w:rFonts w:ascii="Times New Roman" w:hAnsi="Times New Roman" w:cs="Times New Roman"/>
          <w:i/>
          <w:iCs/>
          <w:sz w:val="24"/>
          <w:szCs w:val="24"/>
        </w:rPr>
        <w:t>Coleopterists</w:t>
      </w:r>
      <w:proofErr w:type="spellEnd"/>
      <w:r w:rsidRPr="00733BAB">
        <w:rPr>
          <w:rFonts w:ascii="Times New Roman" w:hAnsi="Times New Roman" w:cs="Times New Roman"/>
          <w:i/>
          <w:iCs/>
          <w:sz w:val="24"/>
          <w:szCs w:val="24"/>
        </w:rPr>
        <w:t xml:space="preserve"> Bulletin, 43</w:t>
      </w:r>
      <w:r w:rsidRPr="00733BAB">
        <w:rPr>
          <w:rFonts w:ascii="Times New Roman" w:hAnsi="Times New Roman" w:cs="Times New Roman"/>
          <w:sz w:val="24"/>
          <w:szCs w:val="24"/>
        </w:rPr>
        <w:t xml:space="preserve">(2), 183-194. </w:t>
      </w:r>
      <w:proofErr w:type="spellStart"/>
      <w:r w:rsidRPr="00733BAB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 xml:space="preserve">: stable/4008635 </w:t>
      </w:r>
    </w:p>
    <w:p w14:paraId="7AA78F96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</w:p>
    <w:p w14:paraId="093C5E7D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733BAB">
        <w:rPr>
          <w:rFonts w:ascii="Times New Roman" w:hAnsi="Times New Roman" w:cs="Times New Roman"/>
          <w:sz w:val="24"/>
          <w:szCs w:val="24"/>
        </w:rPr>
        <w:lastRenderedPageBreak/>
        <w:t xml:space="preserve">Chandra, G., Mandal, S.K., Ghosh, A.K., Das, D., Banerjee, S.S. &amp; Chakraborty, S. (2008). Biocontrol of larval mosquitoes by </w:t>
      </w:r>
      <w:proofErr w:type="spellStart"/>
      <w:r w:rsidRPr="00495DD4">
        <w:rPr>
          <w:rFonts w:ascii="Times New Roman" w:hAnsi="Times New Roman" w:cs="Times New Roman"/>
          <w:i/>
          <w:iCs/>
          <w:sz w:val="24"/>
          <w:szCs w:val="24"/>
        </w:rPr>
        <w:t>Acilius</w:t>
      </w:r>
      <w:proofErr w:type="spellEnd"/>
      <w:r w:rsidRPr="00495DD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95DD4">
        <w:rPr>
          <w:rFonts w:ascii="Times New Roman" w:hAnsi="Times New Roman" w:cs="Times New Roman"/>
          <w:i/>
          <w:iCs/>
          <w:sz w:val="24"/>
          <w:szCs w:val="24"/>
        </w:rPr>
        <w:t>sulcatus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 xml:space="preserve"> (Coleoptera: Dytiscidae). </w:t>
      </w:r>
      <w:r w:rsidRPr="00733BAB">
        <w:rPr>
          <w:rFonts w:ascii="Times New Roman" w:hAnsi="Times New Roman" w:cs="Times New Roman"/>
          <w:i/>
          <w:iCs/>
          <w:sz w:val="24"/>
          <w:szCs w:val="24"/>
        </w:rPr>
        <w:t>BMC Infectious Diseases, 8</w:t>
      </w:r>
      <w:r w:rsidRPr="00733BAB">
        <w:rPr>
          <w:rFonts w:ascii="Times New Roman" w:hAnsi="Times New Roman" w:cs="Times New Roman"/>
          <w:sz w:val="24"/>
          <w:szCs w:val="24"/>
        </w:rPr>
        <w:t>(1), 138. doi:10.1186/1471-2334-8-138</w:t>
      </w:r>
    </w:p>
    <w:p w14:paraId="6C019196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</w:p>
    <w:p w14:paraId="133B1FD5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733BAB">
        <w:rPr>
          <w:rFonts w:ascii="Times New Roman" w:hAnsi="Times New Roman" w:cs="Times New Roman"/>
          <w:sz w:val="24"/>
          <w:szCs w:val="24"/>
        </w:rPr>
        <w:t>Chernov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 xml:space="preserve">, Y.I., Makarova, O.L., </w:t>
      </w:r>
      <w:proofErr w:type="spellStart"/>
      <w:r w:rsidRPr="00733BAB">
        <w:rPr>
          <w:rFonts w:ascii="Times New Roman" w:hAnsi="Times New Roman" w:cs="Times New Roman"/>
          <w:sz w:val="24"/>
          <w:szCs w:val="24"/>
        </w:rPr>
        <w:t>Penev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 xml:space="preserve">, L.D. &amp; </w:t>
      </w:r>
      <w:proofErr w:type="spellStart"/>
      <w:r w:rsidRPr="00733BAB">
        <w:rPr>
          <w:rFonts w:ascii="Times New Roman" w:hAnsi="Times New Roman" w:cs="Times New Roman"/>
          <w:sz w:val="24"/>
          <w:szCs w:val="24"/>
        </w:rPr>
        <w:t>Khruleva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>, O.A. (2014). Beetles (</w:t>
      </w:r>
      <w:proofErr w:type="spellStart"/>
      <w:r w:rsidRPr="00733BAB">
        <w:rPr>
          <w:rFonts w:ascii="Times New Roman" w:hAnsi="Times New Roman" w:cs="Times New Roman"/>
          <w:sz w:val="24"/>
          <w:szCs w:val="24"/>
        </w:rPr>
        <w:t>Insecta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 xml:space="preserve">, Coleoptera) in the Arctic fauna: communication 1. Faunal composition. </w:t>
      </w:r>
      <w:r w:rsidRPr="00733BAB">
        <w:rPr>
          <w:rFonts w:ascii="Times New Roman" w:hAnsi="Times New Roman" w:cs="Times New Roman"/>
          <w:i/>
          <w:iCs/>
          <w:sz w:val="24"/>
          <w:szCs w:val="24"/>
        </w:rPr>
        <w:t>Entomological</w:t>
      </w:r>
      <w:r w:rsidRPr="00733BAB">
        <w:rPr>
          <w:rFonts w:ascii="Times New Roman" w:hAnsi="Times New Roman" w:cs="Times New Roman"/>
          <w:sz w:val="24"/>
          <w:szCs w:val="24"/>
        </w:rPr>
        <w:t xml:space="preserve"> </w:t>
      </w:r>
      <w:r w:rsidRPr="00733BAB">
        <w:rPr>
          <w:rFonts w:ascii="Times New Roman" w:hAnsi="Times New Roman" w:cs="Times New Roman"/>
          <w:i/>
          <w:iCs/>
          <w:sz w:val="24"/>
          <w:szCs w:val="24"/>
        </w:rPr>
        <w:t>Review, 94</w:t>
      </w:r>
      <w:r w:rsidRPr="00733BAB">
        <w:rPr>
          <w:rFonts w:ascii="Times New Roman" w:hAnsi="Times New Roman" w:cs="Times New Roman"/>
          <w:sz w:val="24"/>
          <w:szCs w:val="24"/>
        </w:rPr>
        <w:t>(4), 438-441. doi:10.1134/S0013873814040022</w:t>
      </w:r>
    </w:p>
    <w:p w14:paraId="5E40D710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</w:p>
    <w:p w14:paraId="788772DA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733BAB">
        <w:rPr>
          <w:rFonts w:ascii="Times New Roman" w:hAnsi="Times New Roman" w:cs="Times New Roman"/>
          <w:sz w:val="24"/>
          <w:szCs w:val="24"/>
        </w:rPr>
        <w:t xml:space="preserve">Coyle, D.R., Allred, A.M., </w:t>
      </w:r>
      <w:proofErr w:type="spellStart"/>
      <w:r w:rsidRPr="00733BAB">
        <w:rPr>
          <w:rFonts w:ascii="Times New Roman" w:hAnsi="Times New Roman" w:cs="Times New Roman"/>
          <w:sz w:val="24"/>
          <w:szCs w:val="24"/>
        </w:rPr>
        <w:t>Kosola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 xml:space="preserve">, K.R. &amp; Raffa, K.F. (2010). Altered GAI activity of hybrid aspen has minimal effects on the performance of a polyphagous weevil, </w:t>
      </w:r>
      <w:proofErr w:type="spellStart"/>
      <w:r w:rsidRPr="00495DD4">
        <w:rPr>
          <w:rFonts w:ascii="Times New Roman" w:hAnsi="Times New Roman" w:cs="Times New Roman"/>
          <w:i/>
          <w:iCs/>
          <w:sz w:val="24"/>
          <w:szCs w:val="24"/>
        </w:rPr>
        <w:t>Polydrusus</w:t>
      </w:r>
      <w:proofErr w:type="spellEnd"/>
      <w:r w:rsidRPr="00495DD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95DD4">
        <w:rPr>
          <w:rFonts w:ascii="Times New Roman" w:hAnsi="Times New Roman" w:cs="Times New Roman"/>
          <w:i/>
          <w:iCs/>
          <w:sz w:val="24"/>
          <w:szCs w:val="24"/>
        </w:rPr>
        <w:t>sericeus</w:t>
      </w:r>
      <w:proofErr w:type="spellEnd"/>
      <w:r w:rsidRPr="00495DD4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733B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3BAB">
        <w:rPr>
          <w:rFonts w:ascii="Times New Roman" w:hAnsi="Times New Roman" w:cs="Times New Roman"/>
          <w:i/>
          <w:iCs/>
          <w:sz w:val="24"/>
          <w:szCs w:val="24"/>
        </w:rPr>
        <w:t>Entomologia</w:t>
      </w:r>
      <w:proofErr w:type="spellEnd"/>
      <w:r w:rsidRPr="00733BA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733BAB">
        <w:rPr>
          <w:rFonts w:ascii="Times New Roman" w:hAnsi="Times New Roman" w:cs="Times New Roman"/>
          <w:i/>
          <w:iCs/>
          <w:sz w:val="24"/>
          <w:szCs w:val="24"/>
        </w:rPr>
        <w:t>Experimentalis</w:t>
      </w:r>
      <w:proofErr w:type="spellEnd"/>
      <w:r w:rsidRPr="00733BAB">
        <w:rPr>
          <w:rFonts w:ascii="Times New Roman" w:hAnsi="Times New Roman" w:cs="Times New Roman"/>
          <w:i/>
          <w:iCs/>
          <w:sz w:val="24"/>
          <w:szCs w:val="24"/>
        </w:rPr>
        <w:t xml:space="preserve"> et </w:t>
      </w:r>
      <w:proofErr w:type="spellStart"/>
      <w:r w:rsidRPr="00733BAB">
        <w:rPr>
          <w:rFonts w:ascii="Times New Roman" w:hAnsi="Times New Roman" w:cs="Times New Roman"/>
          <w:i/>
          <w:iCs/>
          <w:sz w:val="24"/>
          <w:szCs w:val="24"/>
        </w:rPr>
        <w:t>Applicata</w:t>
      </w:r>
      <w:proofErr w:type="spellEnd"/>
      <w:r w:rsidRPr="00733BAB">
        <w:rPr>
          <w:rFonts w:ascii="Times New Roman" w:hAnsi="Times New Roman" w:cs="Times New Roman"/>
          <w:i/>
          <w:iCs/>
          <w:sz w:val="24"/>
          <w:szCs w:val="24"/>
        </w:rPr>
        <w:t>, 138</w:t>
      </w:r>
      <w:r w:rsidRPr="00733BAB">
        <w:rPr>
          <w:rFonts w:ascii="Times New Roman" w:hAnsi="Times New Roman" w:cs="Times New Roman"/>
          <w:sz w:val="24"/>
          <w:szCs w:val="24"/>
        </w:rPr>
        <w:t>(2), 104-109. doi:10.1111/j.1570-7458.</w:t>
      </w:r>
      <w:proofErr w:type="gramStart"/>
      <w:r w:rsidRPr="00733BAB">
        <w:rPr>
          <w:rFonts w:ascii="Times New Roman" w:hAnsi="Times New Roman" w:cs="Times New Roman"/>
          <w:sz w:val="24"/>
          <w:szCs w:val="24"/>
        </w:rPr>
        <w:t>2010.01079.x</w:t>
      </w:r>
      <w:proofErr w:type="gramEnd"/>
      <w:r w:rsidRPr="00733BA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F4E0090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</w:p>
    <w:p w14:paraId="6E789FC0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733BAB">
        <w:rPr>
          <w:rFonts w:ascii="Times New Roman" w:hAnsi="Times New Roman" w:cs="Times New Roman"/>
          <w:sz w:val="24"/>
          <w:szCs w:val="24"/>
        </w:rPr>
        <w:t xml:space="preserve">Cuthbertson, A.G.S. (2015). Chemical and ecological control methods for </w:t>
      </w:r>
      <w:proofErr w:type="spellStart"/>
      <w:r w:rsidRPr="00BE349E">
        <w:rPr>
          <w:rFonts w:ascii="Times New Roman" w:hAnsi="Times New Roman" w:cs="Times New Roman"/>
          <w:i/>
          <w:iCs/>
          <w:sz w:val="24"/>
          <w:szCs w:val="24"/>
        </w:rPr>
        <w:t>Epitrix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 xml:space="preserve"> spp. </w:t>
      </w:r>
      <w:r w:rsidRPr="00733BAB">
        <w:rPr>
          <w:rFonts w:ascii="Times New Roman" w:hAnsi="Times New Roman" w:cs="Times New Roman"/>
          <w:i/>
          <w:iCs/>
          <w:sz w:val="24"/>
          <w:szCs w:val="24"/>
        </w:rPr>
        <w:t>Global</w:t>
      </w:r>
      <w:r w:rsidRPr="00733BAB">
        <w:rPr>
          <w:rFonts w:ascii="Times New Roman" w:hAnsi="Times New Roman" w:cs="Times New Roman"/>
          <w:sz w:val="24"/>
          <w:szCs w:val="24"/>
        </w:rPr>
        <w:t xml:space="preserve"> </w:t>
      </w:r>
      <w:r w:rsidRPr="00733BAB">
        <w:rPr>
          <w:rFonts w:ascii="Times New Roman" w:hAnsi="Times New Roman" w:cs="Times New Roman"/>
          <w:i/>
          <w:iCs/>
          <w:sz w:val="24"/>
          <w:szCs w:val="24"/>
        </w:rPr>
        <w:t>Journal of Environmental Science and Management, 1</w:t>
      </w:r>
      <w:r w:rsidRPr="00733BAB">
        <w:rPr>
          <w:rFonts w:ascii="Times New Roman" w:hAnsi="Times New Roman" w:cs="Times New Roman"/>
          <w:sz w:val="24"/>
          <w:szCs w:val="24"/>
        </w:rPr>
        <w:t xml:space="preserve">(1), 95-97. </w:t>
      </w:r>
      <w:proofErr w:type="spellStart"/>
      <w:r w:rsidRPr="00733BAB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>: 10.7508/gjesm.2015.01.008</w:t>
      </w:r>
    </w:p>
    <w:p w14:paraId="24958A4E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</w:p>
    <w:p w14:paraId="17E78810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733BAB">
        <w:rPr>
          <w:rFonts w:ascii="Times New Roman" w:hAnsi="Times New Roman" w:cs="Times New Roman"/>
          <w:sz w:val="24"/>
          <w:szCs w:val="24"/>
        </w:rPr>
        <w:t xml:space="preserve">Drees, C., </w:t>
      </w:r>
      <w:proofErr w:type="spellStart"/>
      <w:r w:rsidRPr="00733BAB">
        <w:rPr>
          <w:rFonts w:ascii="Times New Roman" w:hAnsi="Times New Roman" w:cs="Times New Roman"/>
          <w:sz w:val="24"/>
          <w:szCs w:val="24"/>
        </w:rPr>
        <w:t>Brandmayr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 xml:space="preserve">, P., Buse, J., </w:t>
      </w:r>
      <w:proofErr w:type="spellStart"/>
      <w:r w:rsidRPr="00733BAB">
        <w:rPr>
          <w:rFonts w:ascii="Times New Roman" w:hAnsi="Times New Roman" w:cs="Times New Roman"/>
          <w:sz w:val="24"/>
          <w:szCs w:val="24"/>
        </w:rPr>
        <w:t>Dieker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 xml:space="preserve">, P., </w:t>
      </w:r>
      <w:proofErr w:type="spellStart"/>
      <w:r w:rsidRPr="00733BAB">
        <w:rPr>
          <w:rFonts w:ascii="Times New Roman" w:hAnsi="Times New Roman" w:cs="Times New Roman"/>
          <w:sz w:val="24"/>
          <w:szCs w:val="24"/>
        </w:rPr>
        <w:t>Gurlich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 w:rsidRPr="00733BAB">
        <w:rPr>
          <w:rFonts w:ascii="Times New Roman" w:hAnsi="Times New Roman" w:cs="Times New Roman"/>
          <w:sz w:val="24"/>
          <w:szCs w:val="24"/>
        </w:rPr>
        <w:t>Habel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 xml:space="preserve">, J., Harry, I., </w:t>
      </w:r>
      <w:proofErr w:type="spellStart"/>
      <w:r w:rsidRPr="00733BAB">
        <w:rPr>
          <w:rFonts w:ascii="Times New Roman" w:hAnsi="Times New Roman" w:cs="Times New Roman"/>
          <w:sz w:val="24"/>
          <w:szCs w:val="24"/>
        </w:rPr>
        <w:t>Hardtle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 xml:space="preserve">, W., </w:t>
      </w:r>
      <w:proofErr w:type="spellStart"/>
      <w:r w:rsidRPr="00733BAB">
        <w:rPr>
          <w:rFonts w:ascii="Times New Roman" w:hAnsi="Times New Roman" w:cs="Times New Roman"/>
          <w:sz w:val="24"/>
          <w:szCs w:val="24"/>
        </w:rPr>
        <w:t>Matern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 xml:space="preserve">, A., Meyer, H., </w:t>
      </w:r>
      <w:proofErr w:type="spellStart"/>
      <w:r w:rsidRPr="00733BAB">
        <w:rPr>
          <w:rFonts w:ascii="Times New Roman" w:hAnsi="Times New Roman" w:cs="Times New Roman"/>
          <w:sz w:val="24"/>
          <w:szCs w:val="24"/>
        </w:rPr>
        <w:t>Pizzolotto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 xml:space="preserve">, R., </w:t>
      </w:r>
      <w:proofErr w:type="spellStart"/>
      <w:r w:rsidRPr="00733BAB">
        <w:rPr>
          <w:rFonts w:ascii="Times New Roman" w:hAnsi="Times New Roman" w:cs="Times New Roman"/>
          <w:sz w:val="24"/>
          <w:szCs w:val="24"/>
        </w:rPr>
        <w:t>Quante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 xml:space="preserve">, M., Schafer, K., Schuldt, A., Taboada, A. &amp; </w:t>
      </w:r>
      <w:proofErr w:type="spellStart"/>
      <w:r w:rsidRPr="00733BAB">
        <w:rPr>
          <w:rFonts w:ascii="Times New Roman" w:hAnsi="Times New Roman" w:cs="Times New Roman"/>
          <w:sz w:val="24"/>
          <w:szCs w:val="24"/>
        </w:rPr>
        <w:t>Assmann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 xml:space="preserve">, T. (2011). Poleward range expansion without a southern contraction in the ground beetle </w:t>
      </w:r>
      <w:r w:rsidRPr="00495DD4">
        <w:rPr>
          <w:rFonts w:ascii="Times New Roman" w:hAnsi="Times New Roman" w:cs="Times New Roman"/>
          <w:i/>
          <w:iCs/>
          <w:sz w:val="24"/>
          <w:szCs w:val="24"/>
        </w:rPr>
        <w:t xml:space="preserve">Agonum </w:t>
      </w:r>
      <w:proofErr w:type="spellStart"/>
      <w:r w:rsidRPr="00495DD4">
        <w:rPr>
          <w:rFonts w:ascii="Times New Roman" w:hAnsi="Times New Roman" w:cs="Times New Roman"/>
          <w:i/>
          <w:iCs/>
          <w:sz w:val="24"/>
          <w:szCs w:val="24"/>
        </w:rPr>
        <w:t>viridicupreum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 xml:space="preserve"> (Coleoptera, Carabidae). </w:t>
      </w:r>
      <w:proofErr w:type="spellStart"/>
      <w:r w:rsidRPr="00733BAB">
        <w:rPr>
          <w:rFonts w:ascii="Times New Roman" w:hAnsi="Times New Roman" w:cs="Times New Roman"/>
          <w:i/>
          <w:iCs/>
          <w:sz w:val="24"/>
          <w:szCs w:val="24"/>
        </w:rPr>
        <w:t>ZooKeys</w:t>
      </w:r>
      <w:proofErr w:type="spellEnd"/>
      <w:r w:rsidRPr="00733BAB">
        <w:rPr>
          <w:rFonts w:ascii="Times New Roman" w:hAnsi="Times New Roman" w:cs="Times New Roman"/>
          <w:i/>
          <w:iCs/>
          <w:sz w:val="24"/>
          <w:szCs w:val="24"/>
        </w:rPr>
        <w:t>, 100</w:t>
      </w:r>
      <w:r w:rsidRPr="00733BAB">
        <w:rPr>
          <w:rFonts w:ascii="Times New Roman" w:hAnsi="Times New Roman" w:cs="Times New Roman"/>
          <w:sz w:val="24"/>
          <w:szCs w:val="24"/>
        </w:rPr>
        <w:t>, 333-352. doi:10.3897/zookeys.100.1535</w:t>
      </w:r>
    </w:p>
    <w:p w14:paraId="285B8A5B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</w:p>
    <w:p w14:paraId="5AD795E8" w14:textId="4453B12B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733BAB">
        <w:rPr>
          <w:rFonts w:ascii="Times New Roman" w:hAnsi="Times New Roman" w:cs="Times New Roman"/>
          <w:sz w:val="24"/>
          <w:szCs w:val="24"/>
        </w:rPr>
        <w:t>Drotz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 xml:space="preserve">, M.K., </w:t>
      </w:r>
      <w:proofErr w:type="spellStart"/>
      <w:r w:rsidRPr="00733BAB">
        <w:rPr>
          <w:rFonts w:ascii="Times New Roman" w:hAnsi="Times New Roman" w:cs="Times New Roman"/>
          <w:sz w:val="24"/>
          <w:szCs w:val="24"/>
        </w:rPr>
        <w:t>Brodin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 xml:space="preserve">, T., </w:t>
      </w:r>
      <w:proofErr w:type="spellStart"/>
      <w:r w:rsidRPr="00733BAB">
        <w:rPr>
          <w:rFonts w:ascii="Times New Roman" w:hAnsi="Times New Roman" w:cs="Times New Roman"/>
          <w:sz w:val="24"/>
          <w:szCs w:val="24"/>
        </w:rPr>
        <w:t>Saura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 xml:space="preserve">, A. &amp; Giles, B.E. (2012). Ecotype differentiation in the face of gene flow within the diving beetle </w:t>
      </w:r>
      <w:r w:rsidRPr="00495DD4">
        <w:rPr>
          <w:rFonts w:ascii="Times New Roman" w:hAnsi="Times New Roman" w:cs="Times New Roman"/>
          <w:i/>
          <w:iCs/>
          <w:sz w:val="24"/>
          <w:szCs w:val="24"/>
        </w:rPr>
        <w:t xml:space="preserve">Agabus </w:t>
      </w:r>
      <w:proofErr w:type="spellStart"/>
      <w:r w:rsidRPr="00495DD4">
        <w:rPr>
          <w:rFonts w:ascii="Times New Roman" w:hAnsi="Times New Roman" w:cs="Times New Roman"/>
          <w:i/>
          <w:iCs/>
          <w:sz w:val="24"/>
          <w:szCs w:val="24"/>
        </w:rPr>
        <w:t>bipustulatus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 xml:space="preserve"> (Linnaeus, 1767) in </w:t>
      </w:r>
      <w:proofErr w:type="spellStart"/>
      <w:r w:rsidRPr="00733BAB">
        <w:rPr>
          <w:rFonts w:ascii="Times New Roman" w:hAnsi="Times New Roman" w:cs="Times New Roman"/>
          <w:sz w:val="24"/>
          <w:szCs w:val="24"/>
        </w:rPr>
        <w:t>Northernn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 xml:space="preserve"> Scandinavia. </w:t>
      </w:r>
      <w:proofErr w:type="spellStart"/>
      <w:r w:rsidRPr="00733BAB">
        <w:rPr>
          <w:rFonts w:ascii="Times New Roman" w:hAnsi="Times New Roman" w:cs="Times New Roman"/>
          <w:i/>
          <w:iCs/>
          <w:sz w:val="24"/>
          <w:szCs w:val="24"/>
        </w:rPr>
        <w:t>PLoS</w:t>
      </w:r>
      <w:proofErr w:type="spellEnd"/>
      <w:r w:rsidR="00F96B2E">
        <w:rPr>
          <w:rFonts w:ascii="Times New Roman" w:hAnsi="Times New Roman" w:cs="Times New Roman"/>
          <w:i/>
          <w:iCs/>
          <w:sz w:val="24"/>
          <w:szCs w:val="24"/>
        </w:rPr>
        <w:t xml:space="preserve"> ONE</w:t>
      </w:r>
      <w:r w:rsidRPr="00733BAB">
        <w:rPr>
          <w:rFonts w:ascii="Times New Roman" w:hAnsi="Times New Roman" w:cs="Times New Roman"/>
          <w:i/>
          <w:iCs/>
          <w:sz w:val="24"/>
          <w:szCs w:val="24"/>
        </w:rPr>
        <w:t>, 7</w:t>
      </w:r>
      <w:r w:rsidRPr="00733BAB">
        <w:rPr>
          <w:rFonts w:ascii="Times New Roman" w:hAnsi="Times New Roman" w:cs="Times New Roman"/>
          <w:sz w:val="24"/>
          <w:szCs w:val="24"/>
        </w:rPr>
        <w:t xml:space="preserve">(2), e31381. </w:t>
      </w:r>
      <w:proofErr w:type="gramStart"/>
      <w:r w:rsidRPr="00733BAB">
        <w:rPr>
          <w:rFonts w:ascii="Times New Roman" w:hAnsi="Times New Roman" w:cs="Times New Roman"/>
          <w:sz w:val="24"/>
          <w:szCs w:val="24"/>
        </w:rPr>
        <w:t>doi:10.1371/journal.pone</w:t>
      </w:r>
      <w:proofErr w:type="gramEnd"/>
      <w:r w:rsidRPr="00733BAB">
        <w:rPr>
          <w:rFonts w:ascii="Times New Roman" w:hAnsi="Times New Roman" w:cs="Times New Roman"/>
          <w:sz w:val="24"/>
          <w:szCs w:val="24"/>
        </w:rPr>
        <w:t>.0031381</w:t>
      </w:r>
    </w:p>
    <w:p w14:paraId="1B9EBEC0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</w:p>
    <w:p w14:paraId="34087A95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733BAB">
        <w:rPr>
          <w:rFonts w:ascii="Times New Roman" w:hAnsi="Times New Roman" w:cs="Times New Roman"/>
          <w:sz w:val="24"/>
          <w:szCs w:val="24"/>
        </w:rPr>
        <w:t xml:space="preserve">Du, J., </w:t>
      </w:r>
      <w:proofErr w:type="spellStart"/>
      <w:r w:rsidRPr="00733BAB">
        <w:rPr>
          <w:rFonts w:ascii="Times New Roman" w:hAnsi="Times New Roman" w:cs="Times New Roman"/>
          <w:sz w:val="24"/>
          <w:szCs w:val="24"/>
        </w:rPr>
        <w:t>Andreassen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 xml:space="preserve">, L.D. &amp; Holliday, N.J. (2017). Behavioural responses to dimethyl disulphide by </w:t>
      </w:r>
      <w:proofErr w:type="spellStart"/>
      <w:r w:rsidRPr="00495DD4">
        <w:rPr>
          <w:rFonts w:ascii="Times New Roman" w:hAnsi="Times New Roman" w:cs="Times New Roman"/>
          <w:i/>
          <w:iCs/>
          <w:sz w:val="24"/>
          <w:szCs w:val="24"/>
        </w:rPr>
        <w:t>Aleochara</w:t>
      </w:r>
      <w:proofErr w:type="spellEnd"/>
      <w:r w:rsidRPr="00495DD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95DD4">
        <w:rPr>
          <w:rFonts w:ascii="Times New Roman" w:hAnsi="Times New Roman" w:cs="Times New Roman"/>
          <w:i/>
          <w:iCs/>
          <w:sz w:val="24"/>
          <w:szCs w:val="24"/>
        </w:rPr>
        <w:t>bilineata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495DD4">
        <w:rPr>
          <w:rFonts w:ascii="Times New Roman" w:hAnsi="Times New Roman" w:cs="Times New Roman"/>
          <w:i/>
          <w:iCs/>
          <w:sz w:val="24"/>
          <w:szCs w:val="24"/>
        </w:rPr>
        <w:t>Aleochara</w:t>
      </w:r>
      <w:proofErr w:type="spellEnd"/>
      <w:r w:rsidRPr="00495DD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495DD4">
        <w:rPr>
          <w:rFonts w:ascii="Times New Roman" w:hAnsi="Times New Roman" w:cs="Times New Roman"/>
          <w:i/>
          <w:iCs/>
          <w:sz w:val="24"/>
          <w:szCs w:val="24"/>
        </w:rPr>
        <w:t>bipustulata</w:t>
      </w:r>
      <w:proofErr w:type="spellEnd"/>
      <w:r w:rsidRPr="00495DD4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733BAB">
        <w:rPr>
          <w:rFonts w:ascii="Times New Roman" w:hAnsi="Times New Roman" w:cs="Times New Roman"/>
          <w:sz w:val="24"/>
          <w:szCs w:val="24"/>
        </w:rPr>
        <w:t xml:space="preserve"> </w:t>
      </w:r>
      <w:r w:rsidRPr="00733BAB">
        <w:rPr>
          <w:rFonts w:ascii="Times New Roman" w:hAnsi="Times New Roman" w:cs="Times New Roman"/>
          <w:i/>
          <w:iCs/>
          <w:sz w:val="24"/>
          <w:szCs w:val="24"/>
        </w:rPr>
        <w:t>Physiological Entomology, 43</w:t>
      </w:r>
      <w:r w:rsidRPr="00733BAB">
        <w:rPr>
          <w:rFonts w:ascii="Times New Roman" w:hAnsi="Times New Roman" w:cs="Times New Roman"/>
          <w:sz w:val="24"/>
          <w:szCs w:val="24"/>
        </w:rPr>
        <w:t xml:space="preserve">(1), 20-29. </w:t>
      </w:r>
      <w:proofErr w:type="spellStart"/>
      <w:r w:rsidRPr="00733BAB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>: 10.1111/phen.12221</w:t>
      </w:r>
    </w:p>
    <w:p w14:paraId="44536DC3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</w:p>
    <w:p w14:paraId="4FA69E31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  <w:r w:rsidRPr="00733BAB">
        <w:rPr>
          <w:rFonts w:ascii="Times New Roman" w:hAnsi="Times New Roman" w:cs="Times New Roman"/>
          <w:sz w:val="24"/>
          <w:szCs w:val="24"/>
        </w:rPr>
        <w:t xml:space="preserve">Dubois, T., Hajek, A.E. &amp; Smith, S. (2002). Methods for rearing the Asian </w:t>
      </w:r>
      <w:proofErr w:type="spellStart"/>
      <w:r w:rsidRPr="00733BAB">
        <w:rPr>
          <w:rFonts w:ascii="Times New Roman" w:hAnsi="Times New Roman" w:cs="Times New Roman"/>
          <w:sz w:val="24"/>
          <w:szCs w:val="24"/>
        </w:rPr>
        <w:t>longhorned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 xml:space="preserve"> beetle (</w:t>
      </w:r>
      <w:proofErr w:type="spellStart"/>
      <w:proofErr w:type="gramStart"/>
      <w:r w:rsidRPr="00733BAB">
        <w:rPr>
          <w:rFonts w:ascii="Times New Roman" w:hAnsi="Times New Roman" w:cs="Times New Roman"/>
          <w:sz w:val="24"/>
          <w:szCs w:val="24"/>
        </w:rPr>
        <w:t>Coleoptera:Cerambycidae</w:t>
      </w:r>
      <w:proofErr w:type="spellEnd"/>
      <w:proofErr w:type="gramEnd"/>
      <w:r w:rsidRPr="00733BAB">
        <w:rPr>
          <w:rFonts w:ascii="Times New Roman" w:hAnsi="Times New Roman" w:cs="Times New Roman"/>
          <w:sz w:val="24"/>
          <w:szCs w:val="24"/>
        </w:rPr>
        <w:t xml:space="preserve">) on artificial diet. </w:t>
      </w:r>
      <w:r w:rsidRPr="00733BAB">
        <w:rPr>
          <w:rFonts w:ascii="Times New Roman" w:hAnsi="Times New Roman" w:cs="Times New Roman"/>
          <w:i/>
          <w:iCs/>
          <w:sz w:val="24"/>
          <w:szCs w:val="24"/>
        </w:rPr>
        <w:t>Annals of the Entomological Society of America, 95</w:t>
      </w:r>
      <w:r w:rsidRPr="00733BAB">
        <w:rPr>
          <w:rFonts w:ascii="Times New Roman" w:hAnsi="Times New Roman" w:cs="Times New Roman"/>
          <w:sz w:val="24"/>
          <w:szCs w:val="24"/>
        </w:rPr>
        <w:t xml:space="preserve">(2), 223-230. </w:t>
      </w:r>
      <w:proofErr w:type="spellStart"/>
      <w:r w:rsidRPr="00733BAB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>: 10.1043/0013-8746(2002)095(</w:t>
      </w:r>
      <w:proofErr w:type="gramStart"/>
      <w:r w:rsidRPr="00733BAB">
        <w:rPr>
          <w:rFonts w:ascii="Times New Roman" w:hAnsi="Times New Roman" w:cs="Times New Roman"/>
          <w:sz w:val="24"/>
          <w:szCs w:val="24"/>
        </w:rPr>
        <w:t>0223:MFRTAL</w:t>
      </w:r>
      <w:proofErr w:type="gramEnd"/>
      <w:r w:rsidRPr="00733BAB">
        <w:rPr>
          <w:rFonts w:ascii="Times New Roman" w:hAnsi="Times New Roman" w:cs="Times New Roman"/>
          <w:sz w:val="24"/>
          <w:szCs w:val="24"/>
        </w:rPr>
        <w:t>)2.0.CO2</w:t>
      </w:r>
    </w:p>
    <w:p w14:paraId="460F9B29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sz w:val="24"/>
          <w:szCs w:val="24"/>
        </w:rPr>
      </w:pPr>
    </w:p>
    <w:p w14:paraId="5FC05A2C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hAnsi="Times New Roman" w:cs="Times New Roman"/>
          <w:sz w:val="24"/>
          <w:szCs w:val="24"/>
        </w:rPr>
        <w:t xml:space="preserve">Elliot, J.M. (2008). The ecology of riffle beetles (Coleoptera: Elmidae). </w:t>
      </w:r>
      <w:r w:rsidRPr="00733BAB">
        <w:rPr>
          <w:rFonts w:ascii="Times New Roman" w:hAnsi="Times New Roman" w:cs="Times New Roman"/>
          <w:i/>
          <w:iCs/>
          <w:sz w:val="24"/>
          <w:szCs w:val="24"/>
        </w:rPr>
        <w:t>Freshwater Reviews, 1</w:t>
      </w:r>
      <w:r w:rsidRPr="00733BAB">
        <w:rPr>
          <w:rFonts w:ascii="Times New Roman" w:hAnsi="Times New Roman" w:cs="Times New Roman"/>
          <w:sz w:val="24"/>
          <w:szCs w:val="24"/>
        </w:rPr>
        <w:t xml:space="preserve">(2), 189-203. </w:t>
      </w:r>
      <w:proofErr w:type="spellStart"/>
      <w:r w:rsidRPr="00733BAB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>: 10.1608/FRJ-1.2.4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</w:t>
      </w:r>
    </w:p>
    <w:p w14:paraId="7150217F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</w:p>
    <w:p w14:paraId="2A220B56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Elshayeb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M. (2006). </w:t>
      </w:r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Determining food web impacts on experimental aquatic systems from the disposal of oil sands process-affected waste materials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.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Msc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Thesis, University of Waterloo, Waterloo. </w:t>
      </w:r>
    </w:p>
    <w:p w14:paraId="7719A201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</w:p>
    <w:p w14:paraId="2D68F04F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Eyre, D. &amp;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Giltrap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N. (2012). </w:t>
      </w:r>
      <w:proofErr w:type="spellStart"/>
      <w:r w:rsidRPr="001014D5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Epitrix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flea beetles: new threats to potato production in Europe. </w:t>
      </w:r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Pest Management Science, 69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(1), 3-6. doi:10.1002/ps.3423</w:t>
      </w:r>
    </w:p>
    <w:p w14:paraId="2DD7C890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</w:p>
    <w:p w14:paraId="4A360930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lastRenderedPageBreak/>
        <w:t xml:space="preserve">Fender, K.M. (1973). Ecological notes on </w:t>
      </w:r>
      <w:proofErr w:type="spellStart"/>
      <w:r w:rsidRPr="001014D5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Podabrus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Coleoptera: Cantharidae). </w:t>
      </w:r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 xml:space="preserve">The </w:t>
      </w:r>
      <w:proofErr w:type="spellStart"/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Coleopterists</w:t>
      </w:r>
      <w:proofErr w:type="spellEnd"/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 xml:space="preserve"> Bulletin, 27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(1), 11-17.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oi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: stable/3999623</w:t>
      </w:r>
    </w:p>
    <w:p w14:paraId="160B5E37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</w:p>
    <w:p w14:paraId="4D2A2D69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Figueroa-Castro, P., Lopez-Martinez, V., Toledo-Hernandez, V.H. &amp; Rifkind, J. (2017). First report of the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entomophagous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</w:t>
      </w:r>
      <w:r w:rsidRPr="001014D5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 xml:space="preserve">Enoclerus </w:t>
      </w:r>
      <w:proofErr w:type="spellStart"/>
      <w:r w:rsidRPr="001014D5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zonatus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Coleoptera: Cleridae) associated with stalks of the mezcal maguey in Guerrero, Mexico. </w:t>
      </w:r>
      <w:proofErr w:type="spellStart"/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Revista</w:t>
      </w:r>
      <w:proofErr w:type="spellEnd"/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 xml:space="preserve"> Mexicana de </w:t>
      </w:r>
      <w:proofErr w:type="spellStart"/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Biodiversidad</w:t>
      </w:r>
      <w:proofErr w:type="spellEnd"/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, 88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(2), 467-470.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oi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: 10.1016/j.rmb.2017.03.025</w:t>
      </w:r>
    </w:p>
    <w:p w14:paraId="661CEF48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</w:p>
    <w:p w14:paraId="7F148AB3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Garcia, M.,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Farinos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G.P.,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Castanera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P. &amp; Ortego, F. (2012). Digestion, growth and reproductive performance of the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zoophytophagous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rove beetle </w:t>
      </w:r>
      <w:proofErr w:type="spellStart"/>
      <w:r w:rsidRPr="001014D5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Philonthus</w:t>
      </w:r>
      <w:proofErr w:type="spellEnd"/>
      <w:r w:rsidRPr="001014D5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 xml:space="preserve"> </w:t>
      </w:r>
      <w:proofErr w:type="spellStart"/>
      <w:r w:rsidRPr="001014D5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quisquiliarius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Coleoptera: Staphylinidae) fed on animal and </w:t>
      </w:r>
      <w:proofErr w:type="gram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plant based</w:t>
      </w:r>
      <w:proofErr w:type="gram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diets. </w:t>
      </w:r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Journal of Insect Physiology, 58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(10), 1334-1342.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oi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: 10.1016/j.jinsphys.2012.07.007</w:t>
      </w:r>
    </w:p>
    <w:p w14:paraId="5219E44C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</w:p>
    <w:p w14:paraId="46580768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Gusarov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V.I. (2018). Phylogeny of the family Staphylinidae based molecular data: a review. In Betz, O.,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Irmler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U. &amp;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Klimaszewski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J. (Eds.), </w:t>
      </w:r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 xml:space="preserve">Biology of rove beetles (Staphylinidae): Life history, evolution, </w:t>
      </w:r>
      <w:proofErr w:type="gramStart"/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ecology</w:t>
      </w:r>
      <w:proofErr w:type="gramEnd"/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 xml:space="preserve"> and distribution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pp. 7-25). Springer International Publishing, Switzerland</w:t>
      </w:r>
    </w:p>
    <w:p w14:paraId="3A210BC8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</w:p>
    <w:p w14:paraId="20CDB9D2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Heinrich, B. &amp; Vogt, F.D. (1980). Aggregation and foraging behavior of whirligig beetles (Gyrinidae). </w:t>
      </w:r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Behavioural Ecology and Sociobiology, 7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(3), 179-186. doi:10.1007/BF00299362</w:t>
      </w:r>
    </w:p>
    <w:p w14:paraId="0F5E6FAE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</w:p>
    <w:p w14:paraId="34EF1724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Herbst, C., Baier, B.,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Tolasch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T. &amp;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Steidle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J.L.M. (2010). Demonstration of sex pheromones diving beetle </w:t>
      </w:r>
      <w:proofErr w:type="spellStart"/>
      <w:r w:rsidRPr="001014D5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Rhantus</w:t>
      </w:r>
      <w:proofErr w:type="spellEnd"/>
      <w:r w:rsidRPr="001014D5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 xml:space="preserve"> </w:t>
      </w:r>
      <w:proofErr w:type="spellStart"/>
      <w:r w:rsidRPr="001014D5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suturalis</w:t>
      </w:r>
      <w:proofErr w:type="spellEnd"/>
      <w:r w:rsidRPr="001014D5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 xml:space="preserve"> 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(MacLeay 1825) (Dytiscidae). </w:t>
      </w:r>
      <w:proofErr w:type="spellStart"/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Chemoecology</w:t>
      </w:r>
      <w:proofErr w:type="spellEnd"/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, 21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(3), 19-32. doi:10.1007/s00049-010-0061-3</w:t>
      </w:r>
    </w:p>
    <w:p w14:paraId="53578B01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</w:p>
    <w:p w14:paraId="607C97C7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32322F"/>
          <w:sz w:val="24"/>
          <w:szCs w:val="24"/>
        </w:rPr>
      </w:pPr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Hernandez-Juarez, A., Aguirre, L.A., </w:t>
      </w:r>
      <w:proofErr w:type="spellStart"/>
      <w:r w:rsidRPr="00733BAB">
        <w:rPr>
          <w:rFonts w:ascii="Times New Roman" w:hAnsi="Times New Roman" w:cs="Times New Roman"/>
          <w:color w:val="32322F"/>
          <w:sz w:val="24"/>
          <w:szCs w:val="24"/>
        </w:rPr>
        <w:t>Cerna</w:t>
      </w:r>
      <w:proofErr w:type="spellEnd"/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, E., </w:t>
      </w:r>
      <w:proofErr w:type="spellStart"/>
      <w:r w:rsidRPr="00733BAB">
        <w:rPr>
          <w:rFonts w:ascii="Times New Roman" w:hAnsi="Times New Roman" w:cs="Times New Roman"/>
          <w:color w:val="32322F"/>
          <w:sz w:val="24"/>
          <w:szCs w:val="24"/>
        </w:rPr>
        <w:t>Landeros</w:t>
      </w:r>
      <w:proofErr w:type="spellEnd"/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, J., Frias, G.A., Flores, M. &amp; Ochoa, Y.M. (2018). Effect of transgenic maize on abundance of the corn flea beetle, </w:t>
      </w:r>
      <w:r w:rsidRPr="001014D5">
        <w:rPr>
          <w:rFonts w:ascii="Times New Roman" w:hAnsi="Times New Roman" w:cs="Times New Roman"/>
          <w:i/>
          <w:iCs/>
          <w:color w:val="32322F"/>
          <w:sz w:val="24"/>
          <w:szCs w:val="24"/>
        </w:rPr>
        <w:t xml:space="preserve">Chaetocnema </w:t>
      </w:r>
      <w:proofErr w:type="spellStart"/>
      <w:r w:rsidRPr="001014D5">
        <w:rPr>
          <w:rFonts w:ascii="Times New Roman" w:hAnsi="Times New Roman" w:cs="Times New Roman"/>
          <w:i/>
          <w:iCs/>
          <w:color w:val="32322F"/>
          <w:sz w:val="24"/>
          <w:szCs w:val="24"/>
        </w:rPr>
        <w:t>pulicaria</w:t>
      </w:r>
      <w:proofErr w:type="spellEnd"/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 </w:t>
      </w:r>
      <w:proofErr w:type="spellStart"/>
      <w:r w:rsidRPr="00733BAB">
        <w:rPr>
          <w:rFonts w:ascii="Times New Roman" w:hAnsi="Times New Roman" w:cs="Times New Roman"/>
          <w:color w:val="32322F"/>
          <w:sz w:val="24"/>
          <w:szCs w:val="24"/>
        </w:rPr>
        <w:t>Melsheimer</w:t>
      </w:r>
      <w:proofErr w:type="spellEnd"/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, as a non-target pest. </w:t>
      </w:r>
      <w:r w:rsidRPr="00733BAB">
        <w:rPr>
          <w:rFonts w:ascii="Times New Roman" w:hAnsi="Times New Roman" w:cs="Times New Roman"/>
          <w:i/>
          <w:iCs/>
          <w:color w:val="32322F"/>
          <w:sz w:val="24"/>
          <w:szCs w:val="24"/>
        </w:rPr>
        <w:t>Southwestern Entomologist, 43</w:t>
      </w:r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(4), 841-846. </w:t>
      </w:r>
      <w:proofErr w:type="spellStart"/>
      <w:r w:rsidRPr="00733BAB">
        <w:rPr>
          <w:rFonts w:ascii="Times New Roman" w:hAnsi="Times New Roman" w:cs="Times New Roman"/>
          <w:color w:val="32322F"/>
          <w:sz w:val="24"/>
          <w:szCs w:val="24"/>
        </w:rPr>
        <w:t>doi</w:t>
      </w:r>
      <w:proofErr w:type="spellEnd"/>
      <w:r w:rsidRPr="00733BAB">
        <w:rPr>
          <w:rFonts w:ascii="Times New Roman" w:hAnsi="Times New Roman" w:cs="Times New Roman"/>
          <w:color w:val="32322F"/>
          <w:sz w:val="24"/>
          <w:szCs w:val="24"/>
        </w:rPr>
        <w:t>: 10.3958/059.043.0403</w:t>
      </w:r>
    </w:p>
    <w:p w14:paraId="26D79525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32322F"/>
          <w:sz w:val="24"/>
          <w:szCs w:val="24"/>
        </w:rPr>
      </w:pPr>
    </w:p>
    <w:p w14:paraId="37817CD7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32322F"/>
          <w:sz w:val="24"/>
          <w:szCs w:val="24"/>
        </w:rPr>
      </w:pPr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Hicks, B.J. (1994). Foregut contents of adult </w:t>
      </w:r>
      <w:proofErr w:type="spellStart"/>
      <w:r w:rsidRPr="001014D5">
        <w:rPr>
          <w:rFonts w:ascii="Times New Roman" w:hAnsi="Times New Roman" w:cs="Times New Roman"/>
          <w:i/>
          <w:iCs/>
          <w:color w:val="32322F"/>
          <w:sz w:val="24"/>
          <w:szCs w:val="24"/>
        </w:rPr>
        <w:t>Ilybius</w:t>
      </w:r>
      <w:proofErr w:type="spellEnd"/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 </w:t>
      </w:r>
      <w:proofErr w:type="spellStart"/>
      <w:r w:rsidRPr="00733BAB">
        <w:rPr>
          <w:rFonts w:ascii="Times New Roman" w:hAnsi="Times New Roman" w:cs="Times New Roman"/>
          <w:color w:val="32322F"/>
          <w:sz w:val="24"/>
          <w:szCs w:val="24"/>
        </w:rPr>
        <w:t>Erichson</w:t>
      </w:r>
      <w:proofErr w:type="spellEnd"/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 (Coleoptera: Dytiscidae) from Newfoundland. </w:t>
      </w:r>
      <w:r w:rsidRPr="00733BAB">
        <w:rPr>
          <w:rFonts w:ascii="Times New Roman" w:hAnsi="Times New Roman" w:cs="Times New Roman"/>
          <w:i/>
          <w:iCs/>
          <w:color w:val="32322F"/>
          <w:sz w:val="24"/>
          <w:szCs w:val="24"/>
        </w:rPr>
        <w:t xml:space="preserve">The </w:t>
      </w:r>
      <w:proofErr w:type="spellStart"/>
      <w:r w:rsidRPr="00733BAB">
        <w:rPr>
          <w:rFonts w:ascii="Times New Roman" w:hAnsi="Times New Roman" w:cs="Times New Roman"/>
          <w:i/>
          <w:iCs/>
          <w:color w:val="32322F"/>
          <w:sz w:val="24"/>
          <w:szCs w:val="24"/>
        </w:rPr>
        <w:t>Coleopterists</w:t>
      </w:r>
      <w:proofErr w:type="spellEnd"/>
      <w:r w:rsidRPr="00733BAB">
        <w:rPr>
          <w:rFonts w:ascii="Times New Roman" w:hAnsi="Times New Roman" w:cs="Times New Roman"/>
          <w:i/>
          <w:iCs/>
          <w:color w:val="32322F"/>
          <w:sz w:val="24"/>
          <w:szCs w:val="24"/>
        </w:rPr>
        <w:t xml:space="preserve"> Bulletin, 48</w:t>
      </w:r>
      <w:r w:rsidRPr="00733BAB">
        <w:rPr>
          <w:rFonts w:ascii="Times New Roman" w:hAnsi="Times New Roman" w:cs="Times New Roman"/>
          <w:color w:val="32322F"/>
          <w:sz w:val="24"/>
          <w:szCs w:val="24"/>
        </w:rPr>
        <w:t>(2), 199-200. ISSN: 0010-065X</w:t>
      </w:r>
    </w:p>
    <w:p w14:paraId="7D9F1A1F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32322F"/>
          <w:sz w:val="24"/>
          <w:szCs w:val="24"/>
        </w:rPr>
      </w:pPr>
    </w:p>
    <w:p w14:paraId="5BBA052E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32322F"/>
          <w:sz w:val="24"/>
          <w:szCs w:val="24"/>
        </w:rPr>
      </w:pPr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Hicks, B.J. &amp; Larson, D.J. (1995). Life history patterns of </w:t>
      </w:r>
      <w:proofErr w:type="spellStart"/>
      <w:r w:rsidRPr="001014D5">
        <w:rPr>
          <w:rFonts w:ascii="Times New Roman" w:hAnsi="Times New Roman" w:cs="Times New Roman"/>
          <w:i/>
          <w:iCs/>
          <w:color w:val="32322F"/>
          <w:sz w:val="24"/>
          <w:szCs w:val="24"/>
        </w:rPr>
        <w:t>Ilybius</w:t>
      </w:r>
      <w:proofErr w:type="spellEnd"/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 </w:t>
      </w:r>
      <w:proofErr w:type="spellStart"/>
      <w:r w:rsidRPr="00733BAB">
        <w:rPr>
          <w:rFonts w:ascii="Times New Roman" w:hAnsi="Times New Roman" w:cs="Times New Roman"/>
          <w:color w:val="32322F"/>
          <w:sz w:val="24"/>
          <w:szCs w:val="24"/>
        </w:rPr>
        <w:t>Erichson</w:t>
      </w:r>
      <w:proofErr w:type="spellEnd"/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 from Newfoundland (Coleoptera: Dytiscidae). </w:t>
      </w:r>
      <w:r w:rsidRPr="00733BAB">
        <w:rPr>
          <w:rFonts w:ascii="Times New Roman" w:hAnsi="Times New Roman" w:cs="Times New Roman"/>
          <w:i/>
          <w:iCs/>
          <w:color w:val="32322F"/>
          <w:sz w:val="24"/>
          <w:szCs w:val="24"/>
        </w:rPr>
        <w:t xml:space="preserve">The </w:t>
      </w:r>
      <w:proofErr w:type="spellStart"/>
      <w:r w:rsidRPr="00733BAB">
        <w:rPr>
          <w:rFonts w:ascii="Times New Roman" w:hAnsi="Times New Roman" w:cs="Times New Roman"/>
          <w:i/>
          <w:iCs/>
          <w:color w:val="32322F"/>
          <w:sz w:val="24"/>
          <w:szCs w:val="24"/>
        </w:rPr>
        <w:t>Coleopterists</w:t>
      </w:r>
      <w:proofErr w:type="spellEnd"/>
      <w:r w:rsidRPr="00733BAB">
        <w:rPr>
          <w:rFonts w:ascii="Times New Roman" w:hAnsi="Times New Roman" w:cs="Times New Roman"/>
          <w:i/>
          <w:iCs/>
          <w:color w:val="32322F"/>
          <w:sz w:val="24"/>
          <w:szCs w:val="24"/>
        </w:rPr>
        <w:t xml:space="preserve"> Bulletin, 49</w:t>
      </w:r>
      <w:r w:rsidRPr="00733BAB">
        <w:rPr>
          <w:rFonts w:ascii="Times New Roman" w:hAnsi="Times New Roman" w:cs="Times New Roman"/>
          <w:color w:val="32322F"/>
          <w:sz w:val="24"/>
          <w:szCs w:val="24"/>
        </w:rPr>
        <w:t>(3), 281-287. ISSN 0010065X</w:t>
      </w:r>
    </w:p>
    <w:p w14:paraId="0A65A189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32322F"/>
          <w:sz w:val="24"/>
          <w:szCs w:val="24"/>
        </w:rPr>
      </w:pPr>
    </w:p>
    <w:p w14:paraId="77F2C6DA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Hojland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D.H.,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Nauen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R., Foster, S.P., Williamson, M.S. &amp; Kristensen, M. (2015). Incidence, spread and mechanisms of pyrethroid resistance in European populations of the cabbage stem flea beetle, </w:t>
      </w:r>
      <w:proofErr w:type="spellStart"/>
      <w:r w:rsidRPr="001014D5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Psylliodes</w:t>
      </w:r>
      <w:proofErr w:type="spellEnd"/>
      <w:r w:rsidRPr="001014D5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 xml:space="preserve"> </w:t>
      </w:r>
      <w:proofErr w:type="spellStart"/>
      <w:r w:rsidRPr="001014D5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chrysocephala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L. (Coleoptera: Chrysomelidae). </w:t>
      </w:r>
      <w:proofErr w:type="spellStart"/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PLoS</w:t>
      </w:r>
      <w:proofErr w:type="spellEnd"/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 xml:space="preserve"> One, 10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(12), e0146045.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oi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: 10.1371/journal.pone.0146045</w:t>
      </w:r>
    </w:p>
    <w:p w14:paraId="37C3A157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</w:t>
      </w:r>
    </w:p>
    <w:p w14:paraId="67116217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Hunting, W.M. (2013). A taxonomic revision of the </w:t>
      </w:r>
      <w:proofErr w:type="spellStart"/>
      <w:r w:rsidRPr="001014D5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Cymindis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</w:t>
      </w:r>
      <w:r w:rsidRPr="001014D5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(</w:t>
      </w:r>
      <w:proofErr w:type="spellStart"/>
      <w:r w:rsidRPr="001014D5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Pinacodera</w:t>
      </w:r>
      <w:proofErr w:type="spellEnd"/>
      <w:r w:rsidRPr="001014D5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 xml:space="preserve">) </w:t>
      </w:r>
      <w:proofErr w:type="spellStart"/>
      <w:r w:rsidRPr="001014D5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limbata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species group (Coleoptera, Carabidae,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Lebiini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), including description of a new species from Florida, USA. </w:t>
      </w:r>
      <w:proofErr w:type="spellStart"/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ZooKeys</w:t>
      </w:r>
      <w:proofErr w:type="spellEnd"/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, 260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, 1-73. doi:10.3897/zookeys.259.2970</w:t>
      </w:r>
    </w:p>
    <w:p w14:paraId="20ED043E" w14:textId="77777777" w:rsidR="0095667E" w:rsidRPr="00733BAB" w:rsidRDefault="0095667E" w:rsidP="0095667E">
      <w:pPr>
        <w:spacing w:after="0" w:line="240" w:lineRule="auto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</w:p>
    <w:p w14:paraId="3FC889FA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lastRenderedPageBreak/>
        <w:t xml:space="preserve">Jia, L-P. &amp; Liang, A-P. (2014). An apposition-like compound eye with a layered rhabdom in the small diving beetle </w:t>
      </w:r>
      <w:r w:rsidRPr="00F7402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Agabus japonicus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Coleoptera, Dytiscidae). </w:t>
      </w:r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Journal of Morphology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</w:t>
      </w:r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275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(11), 1273-1283. doi:10.1002/jmor.20300</w:t>
      </w:r>
    </w:p>
    <w:p w14:paraId="0B62124B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</w:p>
    <w:p w14:paraId="4C646BE3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Karlsson, A.-K.B.,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Henrikson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B.-I., Harlin, C., Ivarsson, P., Stenson, J.A.E. &amp;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Svensson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B.W. (1999). The possible role of volatile secretions as intra- and interspecific alarm signals in </w:t>
      </w:r>
      <w:r w:rsidRPr="00F7402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Gyrinus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species. </w:t>
      </w:r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Oikos, 87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(2), 220-227. doi:10.2307/3546737</w:t>
      </w:r>
    </w:p>
    <w:p w14:paraId="438BB67C" w14:textId="77777777" w:rsidR="0095667E" w:rsidRPr="00733BAB" w:rsidRDefault="0095667E" w:rsidP="0095667E">
      <w:pPr>
        <w:spacing w:after="0" w:line="240" w:lineRule="auto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</w:p>
    <w:p w14:paraId="61E496C6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Karns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K. &amp; Behrendt, M. (2015). </w:t>
      </w:r>
      <w:proofErr w:type="spellStart"/>
      <w:r w:rsidRPr="00F7402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Lordithon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Thomson, 1859 (Coleoptera: Staphylinidae: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Tachyporinae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) recorded in Southeastern Ohio, USA, with notes on four rarely collected species including the black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Lordithon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rove beetle, </w:t>
      </w:r>
      <w:proofErr w:type="spellStart"/>
      <w:r w:rsidRPr="00F7402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Lordithon</w:t>
      </w:r>
      <w:proofErr w:type="spellEnd"/>
      <w:r w:rsidRPr="00F7402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 xml:space="preserve"> </w:t>
      </w:r>
      <w:proofErr w:type="spellStart"/>
      <w:r w:rsidRPr="00F7402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niger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Gravenhorst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). </w:t>
      </w:r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 xml:space="preserve">The </w:t>
      </w:r>
      <w:proofErr w:type="spellStart"/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Coleopterists</w:t>
      </w:r>
      <w:proofErr w:type="spellEnd"/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 xml:space="preserve"> Bulletin, 69(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1), 118-120. doi:10.1649/0010-065X-69.1.118</w:t>
      </w:r>
    </w:p>
    <w:p w14:paraId="19792111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</w:p>
    <w:p w14:paraId="56F65BAC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Kelley, S.T. &amp;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obler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S. (2011). Comparative analysis of microbial diversity in </w:t>
      </w:r>
      <w:r w:rsidRPr="00F7402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Longitarsus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flea beetles (Coleoptera: Chrysomelidae). </w:t>
      </w:r>
      <w:proofErr w:type="spellStart"/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Genetica</w:t>
      </w:r>
      <w:proofErr w:type="spellEnd"/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, 139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(5), 541-550. doi:10.1007/s10709-010-9498-0</w:t>
      </w:r>
    </w:p>
    <w:p w14:paraId="4427AECD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</w:p>
    <w:p w14:paraId="4169B5BB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Keszthelyi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S. (2012). Evaluation of flight phenology and number of generations of the four-spotted sap beetle, </w:t>
      </w:r>
      <w:proofErr w:type="spellStart"/>
      <w:r w:rsidRPr="00F7402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Glischrochilus</w:t>
      </w:r>
      <w:proofErr w:type="spellEnd"/>
      <w:r w:rsidRPr="00F7402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 xml:space="preserve"> </w:t>
      </w:r>
      <w:proofErr w:type="spellStart"/>
      <w:r w:rsidRPr="00F7402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quadrisignatus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in Europe. Bulletin of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Insectology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</w:t>
      </w:r>
      <w:r w:rsidRPr="00195D8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65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(1), 9-16. ISSN 1721-8861</w:t>
      </w:r>
    </w:p>
    <w:p w14:paraId="0F6D96CF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</w:p>
    <w:p w14:paraId="7A3F4ECC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Kyneb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A. &amp; Toft, S. (2006). Effects of maternal diet quality on offspring performance in the rove beetle </w:t>
      </w:r>
      <w:r w:rsidRPr="00840F01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 xml:space="preserve">Tachyporus </w:t>
      </w:r>
      <w:proofErr w:type="spellStart"/>
      <w:r w:rsidRPr="00840F01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hypnorum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. </w:t>
      </w:r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Ecological Entomology, 31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(4), 322-330.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oi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: 10.1111/j.1365-2311.</w:t>
      </w:r>
      <w:proofErr w:type="gram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2006.00775.x</w:t>
      </w:r>
      <w:proofErr w:type="gramEnd"/>
    </w:p>
    <w:p w14:paraId="69BEF2E0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</w:p>
    <w:p w14:paraId="5D78647F" w14:textId="3FB84AEE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Lawrence, J.F., Hastings, A.M.,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allwitz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M.J., Paine, T.A. </w:t>
      </w:r>
      <w:r w:rsidR="00840F0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&amp;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Zurcher, E.J. (2018). </w:t>
      </w:r>
      <w:proofErr w:type="spellStart"/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Throscidae</w:t>
      </w:r>
      <w:proofErr w:type="spellEnd"/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 xml:space="preserve">.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Elateriformia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Coleoptera). Delta-intkey.com</w:t>
      </w:r>
    </w:p>
    <w:p w14:paraId="6EB45644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</w:p>
    <w:p w14:paraId="175E71C1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Leschen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R.A.B. &amp;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Beutel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R.G. (2000).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Pseudotracheal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tubes, larval head, and mycophagy in </w:t>
      </w:r>
      <w:proofErr w:type="spellStart"/>
      <w:r w:rsidRPr="006A502C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Sepedophilus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Coleoptera: Staphylinidae: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Tachyporinae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). </w:t>
      </w:r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Journal of Zoological Systematics and Evolutionary Research, 39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(1-2), 25-35.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oi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: 10.1046/j.1439-0469.</w:t>
      </w:r>
      <w:proofErr w:type="gram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2001.00149.x</w:t>
      </w:r>
      <w:proofErr w:type="gramEnd"/>
    </w:p>
    <w:p w14:paraId="1D3EC71E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</w:p>
    <w:p w14:paraId="0C6980C0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Lin, H. &amp; Phelan, P.L. (1991). Identification of food volatiles attractive to </w:t>
      </w:r>
      <w:proofErr w:type="spellStart"/>
      <w:r w:rsidRPr="006A502C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Glischrochilus</w:t>
      </w:r>
      <w:proofErr w:type="spellEnd"/>
      <w:r w:rsidRPr="006A502C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 xml:space="preserve"> </w:t>
      </w:r>
      <w:proofErr w:type="spellStart"/>
      <w:r w:rsidRPr="006A502C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quadrisignatus</w:t>
      </w:r>
      <w:proofErr w:type="spellEnd"/>
      <w:r w:rsidRPr="006A502C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 xml:space="preserve"> 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and </w:t>
      </w:r>
      <w:proofErr w:type="spellStart"/>
      <w:r w:rsidRPr="006A502C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Glischrochilus</w:t>
      </w:r>
      <w:proofErr w:type="spellEnd"/>
      <w:r w:rsidRPr="006A502C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 xml:space="preserve"> fasciatus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Coleoptera: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Nitidulidae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). </w:t>
      </w:r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Journal of Chemical Ecology, 17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(12), 2469-2480. doi:10.1007/BF00994595</w:t>
      </w:r>
    </w:p>
    <w:p w14:paraId="467CF7BA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</w:p>
    <w:p w14:paraId="43387A54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Lloyd, J.E. (2008). Fireflies (Coleoptera: Lampyridae).</w:t>
      </w:r>
      <w:r w:rsidRPr="00733BAB">
        <w:rPr>
          <w:rFonts w:ascii="Times New Roman" w:hAnsi="Times New Roman" w:cs="Times New Roman"/>
          <w:sz w:val="24"/>
          <w:szCs w:val="24"/>
        </w:rPr>
        <w:t xml:space="preserve"> In J. L. </w:t>
      </w:r>
      <w:proofErr w:type="spellStart"/>
      <w:r w:rsidRPr="00733BAB">
        <w:rPr>
          <w:rFonts w:ascii="Times New Roman" w:hAnsi="Times New Roman" w:cs="Times New Roman"/>
          <w:sz w:val="24"/>
          <w:szCs w:val="24"/>
        </w:rPr>
        <w:t>Capinera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 xml:space="preserve">, </w:t>
      </w:r>
      <w:r w:rsidRPr="00733BAB">
        <w:rPr>
          <w:rFonts w:ascii="Times New Roman" w:hAnsi="Times New Roman" w:cs="Times New Roman"/>
          <w:i/>
          <w:iCs/>
          <w:sz w:val="24"/>
          <w:szCs w:val="24"/>
        </w:rPr>
        <w:t xml:space="preserve">Encyclopedia of Entomology. </w:t>
      </w:r>
      <w:r w:rsidRPr="00733BAB">
        <w:rPr>
          <w:rFonts w:ascii="Times New Roman" w:hAnsi="Times New Roman" w:cs="Times New Roman"/>
          <w:sz w:val="24"/>
          <w:szCs w:val="24"/>
        </w:rPr>
        <w:t xml:space="preserve">Retrieved from Gale Virtual Reference Library. 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</w:t>
      </w:r>
    </w:p>
    <w:p w14:paraId="68B9C799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</w:p>
    <w:p w14:paraId="3A2B25AE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Lyubarsky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G. &amp;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Perkovsky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E. (2011). New species of </w:t>
      </w:r>
      <w:proofErr w:type="spellStart"/>
      <w:r w:rsidRPr="006A502C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Stilbus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Coleoptera,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Clavicornia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Phalacridae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) from the Late Eocene Rovno Amber. </w:t>
      </w:r>
      <w:proofErr w:type="spellStart"/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Vestnik</w:t>
      </w:r>
      <w:proofErr w:type="spellEnd"/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 xml:space="preserve"> </w:t>
      </w:r>
      <w:proofErr w:type="spellStart"/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Zoologii</w:t>
      </w:r>
      <w:proofErr w:type="spellEnd"/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, 45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(2), e-47.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oi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: 10.2478/v10058-011-0012-7</w:t>
      </w:r>
    </w:p>
    <w:p w14:paraId="245149AC" w14:textId="77777777" w:rsidR="0095667E" w:rsidRPr="00733BAB" w:rsidRDefault="0095667E" w:rsidP="0095667E">
      <w:pPr>
        <w:spacing w:after="0" w:line="240" w:lineRule="auto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</w:p>
    <w:p w14:paraId="5D840D92" w14:textId="2A8D703E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Majka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C.G. &amp;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Langor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D. (2008). The Leiodidae (Coleoptera) of Atlantic Canada: new records, faunal composition, and zoogeography. </w:t>
      </w:r>
      <w:proofErr w:type="spellStart"/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Zoo</w:t>
      </w:r>
      <w:r w:rsidR="00F96B2E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K</w:t>
      </w:r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eys</w:t>
      </w:r>
      <w:proofErr w:type="spellEnd"/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, 2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357-402.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oi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: 10.3897/zookeys.2.56</w:t>
      </w:r>
    </w:p>
    <w:p w14:paraId="2E097BD2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</w:p>
    <w:p w14:paraId="3CE002B4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Majka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C.G. &amp; Pollock, D.A. (2006). Understanding saproxylic beetles: new records of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Tetratomidae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Melandryidae,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Synchroidae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and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Scraptiidae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from the maritime provinces of Canada (Coleoptera: Tenebrionidae). </w:t>
      </w:r>
      <w:proofErr w:type="spellStart"/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Zootaxa</w:t>
      </w:r>
      <w:proofErr w:type="spellEnd"/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, 1248,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45-68. ISSN 1175-5334</w:t>
      </w:r>
    </w:p>
    <w:p w14:paraId="78D47DF1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</w:p>
    <w:p w14:paraId="0AF07C7E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32322F"/>
          <w:sz w:val="24"/>
          <w:szCs w:val="24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Marshall, S. (2006). </w:t>
      </w:r>
      <w:r w:rsidRPr="00733BAB">
        <w:rPr>
          <w:rFonts w:ascii="Times New Roman" w:eastAsiaTheme="minorEastAsia" w:hAnsi="Times New Roman" w:cs="Times New Roman"/>
          <w:i/>
          <w:color w:val="000000" w:themeColor="text1"/>
          <w:kern w:val="24"/>
          <w:sz w:val="24"/>
          <w:szCs w:val="24"/>
          <w:lang w:eastAsia="en-CA"/>
        </w:rPr>
        <w:t>Insects: their natural history and diversity: with a photographic guide to insects of eastern North America</w:t>
      </w:r>
      <w:r w:rsidRPr="00733BAB">
        <w:rPr>
          <w:rFonts w:ascii="Times New Roman" w:eastAsiaTheme="minorEastAsia" w:hAnsi="Times New Roman" w:cs="Times New Roman"/>
          <w:iCs/>
          <w:color w:val="000000" w:themeColor="text1"/>
          <w:kern w:val="24"/>
          <w:sz w:val="24"/>
          <w:szCs w:val="24"/>
          <w:lang w:eastAsia="en-CA"/>
        </w:rPr>
        <w:t>.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</w:t>
      </w:r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Firefly Books, New York. </w:t>
      </w:r>
    </w:p>
    <w:p w14:paraId="46E49DA7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32322F"/>
          <w:sz w:val="24"/>
          <w:szCs w:val="24"/>
        </w:rPr>
      </w:pPr>
    </w:p>
    <w:p w14:paraId="4B80EC21" w14:textId="2AE2E1BF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32322F"/>
          <w:sz w:val="24"/>
          <w:szCs w:val="24"/>
        </w:rPr>
      </w:pPr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Ming, Q-L &amp; Lewis, S.M. (2010). Pheromone production by male </w:t>
      </w:r>
      <w:proofErr w:type="spellStart"/>
      <w:r w:rsidRPr="006A502C">
        <w:rPr>
          <w:rFonts w:ascii="Times New Roman" w:hAnsi="Times New Roman" w:cs="Times New Roman"/>
          <w:i/>
          <w:iCs/>
          <w:color w:val="32322F"/>
          <w:sz w:val="24"/>
          <w:szCs w:val="24"/>
        </w:rPr>
        <w:t>Tribolium</w:t>
      </w:r>
      <w:proofErr w:type="spellEnd"/>
      <w:r w:rsidRPr="006A502C">
        <w:rPr>
          <w:rFonts w:ascii="Times New Roman" w:hAnsi="Times New Roman" w:cs="Times New Roman"/>
          <w:i/>
          <w:iCs/>
          <w:color w:val="32322F"/>
          <w:sz w:val="24"/>
          <w:szCs w:val="24"/>
        </w:rPr>
        <w:t xml:space="preserve"> </w:t>
      </w:r>
      <w:proofErr w:type="spellStart"/>
      <w:r w:rsidRPr="006A502C">
        <w:rPr>
          <w:rFonts w:ascii="Times New Roman" w:hAnsi="Times New Roman" w:cs="Times New Roman"/>
          <w:i/>
          <w:iCs/>
          <w:color w:val="32322F"/>
          <w:sz w:val="24"/>
          <w:szCs w:val="24"/>
        </w:rPr>
        <w:t>castaneum</w:t>
      </w:r>
      <w:proofErr w:type="spellEnd"/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 (Coleoptera: Tenebrionidae) is influenced by diet quality. </w:t>
      </w:r>
      <w:r w:rsidRPr="00733BAB">
        <w:rPr>
          <w:rFonts w:ascii="Times New Roman" w:hAnsi="Times New Roman" w:cs="Times New Roman"/>
          <w:i/>
          <w:iCs/>
          <w:color w:val="32322F"/>
          <w:sz w:val="24"/>
          <w:szCs w:val="24"/>
        </w:rPr>
        <w:t xml:space="preserve">Journal of </w:t>
      </w:r>
      <w:r w:rsidR="00F96B2E">
        <w:rPr>
          <w:rFonts w:ascii="Times New Roman" w:hAnsi="Times New Roman" w:cs="Times New Roman"/>
          <w:i/>
          <w:iCs/>
          <w:color w:val="32322F"/>
          <w:sz w:val="24"/>
          <w:szCs w:val="24"/>
        </w:rPr>
        <w:t>E</w:t>
      </w:r>
      <w:r w:rsidRPr="00733BAB">
        <w:rPr>
          <w:rFonts w:ascii="Times New Roman" w:hAnsi="Times New Roman" w:cs="Times New Roman"/>
          <w:i/>
          <w:iCs/>
          <w:color w:val="32322F"/>
          <w:sz w:val="24"/>
          <w:szCs w:val="24"/>
        </w:rPr>
        <w:t xml:space="preserve">conomic </w:t>
      </w:r>
      <w:r w:rsidR="00F96B2E">
        <w:rPr>
          <w:rFonts w:ascii="Times New Roman" w:hAnsi="Times New Roman" w:cs="Times New Roman"/>
          <w:i/>
          <w:iCs/>
          <w:color w:val="32322F"/>
          <w:sz w:val="24"/>
          <w:szCs w:val="24"/>
        </w:rPr>
        <w:t>E</w:t>
      </w:r>
      <w:r w:rsidRPr="00733BAB">
        <w:rPr>
          <w:rFonts w:ascii="Times New Roman" w:hAnsi="Times New Roman" w:cs="Times New Roman"/>
          <w:i/>
          <w:iCs/>
          <w:color w:val="32322F"/>
          <w:sz w:val="24"/>
          <w:szCs w:val="24"/>
        </w:rPr>
        <w:t>ntomology, 103(</w:t>
      </w:r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5), 1915-1919. doi:10.1603/EC10110 </w:t>
      </w:r>
    </w:p>
    <w:p w14:paraId="2BEF8D60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32322F"/>
          <w:sz w:val="24"/>
          <w:szCs w:val="24"/>
        </w:rPr>
      </w:pPr>
    </w:p>
    <w:p w14:paraId="200F581F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32322F"/>
          <w:sz w:val="24"/>
          <w:szCs w:val="24"/>
        </w:rPr>
      </w:pPr>
      <w:r w:rsidRPr="00733BAB">
        <w:rPr>
          <w:rFonts w:ascii="Times New Roman" w:hAnsi="Times New Roman" w:cs="Times New Roman"/>
          <w:color w:val="32322F"/>
          <w:sz w:val="24"/>
          <w:szCs w:val="24"/>
        </w:rPr>
        <w:t>Morales-Ramos, J.A., Rojas, M.G., Shapiro-</w:t>
      </w:r>
      <w:proofErr w:type="spellStart"/>
      <w:r w:rsidRPr="00733BAB">
        <w:rPr>
          <w:rFonts w:ascii="Times New Roman" w:hAnsi="Times New Roman" w:cs="Times New Roman"/>
          <w:color w:val="32322F"/>
          <w:sz w:val="24"/>
          <w:szCs w:val="24"/>
        </w:rPr>
        <w:t>Ilan</w:t>
      </w:r>
      <w:proofErr w:type="spellEnd"/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, D.I. &amp; Tedders, W.L. (2011). Self-selection of two diet components by </w:t>
      </w:r>
      <w:r w:rsidRPr="00465F58">
        <w:rPr>
          <w:rFonts w:ascii="Times New Roman" w:hAnsi="Times New Roman" w:cs="Times New Roman"/>
          <w:i/>
          <w:iCs/>
          <w:color w:val="32322F"/>
          <w:sz w:val="24"/>
          <w:szCs w:val="24"/>
        </w:rPr>
        <w:t xml:space="preserve">Tenebrio </w:t>
      </w:r>
      <w:proofErr w:type="spellStart"/>
      <w:r w:rsidRPr="00465F58">
        <w:rPr>
          <w:rFonts w:ascii="Times New Roman" w:hAnsi="Times New Roman" w:cs="Times New Roman"/>
          <w:i/>
          <w:iCs/>
          <w:color w:val="32322F"/>
          <w:sz w:val="24"/>
          <w:szCs w:val="24"/>
        </w:rPr>
        <w:t>molitor</w:t>
      </w:r>
      <w:proofErr w:type="spellEnd"/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 (Coleoptera: Tenebrionidae) larvae and its impact on fitness. </w:t>
      </w:r>
      <w:r w:rsidRPr="00733BAB">
        <w:rPr>
          <w:rFonts w:ascii="Times New Roman" w:hAnsi="Times New Roman" w:cs="Times New Roman"/>
          <w:i/>
          <w:iCs/>
          <w:color w:val="32322F"/>
          <w:sz w:val="24"/>
          <w:szCs w:val="24"/>
        </w:rPr>
        <w:t>Environmental entomology, 40</w:t>
      </w:r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(5), 1285-1294. </w:t>
      </w:r>
      <w:proofErr w:type="spellStart"/>
      <w:r w:rsidRPr="00733BAB">
        <w:rPr>
          <w:rFonts w:ascii="Times New Roman" w:hAnsi="Times New Roman" w:cs="Times New Roman"/>
          <w:color w:val="32322F"/>
          <w:sz w:val="24"/>
          <w:szCs w:val="24"/>
        </w:rPr>
        <w:t>doi</w:t>
      </w:r>
      <w:proofErr w:type="spellEnd"/>
      <w:r w:rsidRPr="00733BAB">
        <w:rPr>
          <w:rFonts w:ascii="Times New Roman" w:hAnsi="Times New Roman" w:cs="Times New Roman"/>
          <w:color w:val="32322F"/>
          <w:sz w:val="24"/>
          <w:szCs w:val="24"/>
        </w:rPr>
        <w:t>: 10.1603/EN10239</w:t>
      </w:r>
    </w:p>
    <w:p w14:paraId="07B4523D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32322F"/>
          <w:sz w:val="24"/>
          <w:szCs w:val="24"/>
        </w:rPr>
      </w:pPr>
    </w:p>
    <w:p w14:paraId="2BC3B1BF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32322F"/>
          <w:sz w:val="24"/>
          <w:szCs w:val="24"/>
        </w:rPr>
      </w:pPr>
      <w:proofErr w:type="spellStart"/>
      <w:r w:rsidRPr="00733BAB">
        <w:rPr>
          <w:rFonts w:ascii="Times New Roman" w:hAnsi="Times New Roman" w:cs="Times New Roman"/>
          <w:color w:val="32322F"/>
          <w:sz w:val="24"/>
          <w:szCs w:val="24"/>
        </w:rPr>
        <w:t>Muona</w:t>
      </w:r>
      <w:proofErr w:type="spellEnd"/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, J., Lawrence, J.F. &amp; </w:t>
      </w:r>
      <w:proofErr w:type="spellStart"/>
      <w:r w:rsidRPr="00733BAB">
        <w:rPr>
          <w:rFonts w:ascii="Times New Roman" w:hAnsi="Times New Roman" w:cs="Times New Roman"/>
          <w:color w:val="32322F"/>
          <w:sz w:val="24"/>
          <w:szCs w:val="24"/>
        </w:rPr>
        <w:t>Slipinski</w:t>
      </w:r>
      <w:proofErr w:type="spellEnd"/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, A. (2010). </w:t>
      </w:r>
      <w:proofErr w:type="spellStart"/>
      <w:r w:rsidRPr="00733BAB">
        <w:rPr>
          <w:rFonts w:ascii="Times New Roman" w:hAnsi="Times New Roman" w:cs="Times New Roman"/>
          <w:color w:val="32322F"/>
          <w:sz w:val="24"/>
          <w:szCs w:val="24"/>
        </w:rPr>
        <w:t>Throscidae</w:t>
      </w:r>
      <w:proofErr w:type="spellEnd"/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 Laporte, 1840. In R.G. </w:t>
      </w:r>
      <w:proofErr w:type="spellStart"/>
      <w:r w:rsidRPr="00733BAB">
        <w:rPr>
          <w:rFonts w:ascii="Times New Roman" w:hAnsi="Times New Roman" w:cs="Times New Roman"/>
          <w:color w:val="32322F"/>
          <w:sz w:val="24"/>
          <w:szCs w:val="24"/>
        </w:rPr>
        <w:t>Beutel</w:t>
      </w:r>
      <w:proofErr w:type="spellEnd"/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, J.F. Lawrence &amp; R.A.B. </w:t>
      </w:r>
      <w:proofErr w:type="spellStart"/>
      <w:r w:rsidRPr="00733BAB">
        <w:rPr>
          <w:rFonts w:ascii="Times New Roman" w:hAnsi="Times New Roman" w:cs="Times New Roman"/>
          <w:color w:val="32322F"/>
          <w:sz w:val="24"/>
          <w:szCs w:val="24"/>
        </w:rPr>
        <w:t>Leschen</w:t>
      </w:r>
      <w:proofErr w:type="spellEnd"/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 (Eds), </w:t>
      </w:r>
      <w:r w:rsidRPr="00733BAB">
        <w:rPr>
          <w:rFonts w:ascii="Times New Roman" w:hAnsi="Times New Roman" w:cs="Times New Roman"/>
          <w:i/>
          <w:iCs/>
          <w:color w:val="32322F"/>
          <w:sz w:val="24"/>
          <w:szCs w:val="24"/>
        </w:rPr>
        <w:t xml:space="preserve">Handbook of Zoology </w:t>
      </w:r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(pp.69-74). De Gruyter, Berlin. </w:t>
      </w:r>
    </w:p>
    <w:p w14:paraId="0D86C016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32322F"/>
          <w:sz w:val="24"/>
          <w:szCs w:val="24"/>
        </w:rPr>
      </w:pPr>
    </w:p>
    <w:p w14:paraId="0583BB5A" w14:textId="667BDBE6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32322F"/>
          <w:sz w:val="24"/>
          <w:szCs w:val="24"/>
        </w:rPr>
      </w:pPr>
      <w:proofErr w:type="spellStart"/>
      <w:r w:rsidRPr="00733BAB">
        <w:rPr>
          <w:rFonts w:ascii="Times New Roman" w:hAnsi="Times New Roman" w:cs="Times New Roman"/>
          <w:color w:val="32322F"/>
          <w:sz w:val="24"/>
          <w:szCs w:val="24"/>
        </w:rPr>
        <w:t>Odnosum</w:t>
      </w:r>
      <w:proofErr w:type="spellEnd"/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, V. &amp; </w:t>
      </w:r>
      <w:proofErr w:type="spellStart"/>
      <w:r w:rsidRPr="00733BAB">
        <w:rPr>
          <w:rFonts w:ascii="Times New Roman" w:hAnsi="Times New Roman" w:cs="Times New Roman"/>
          <w:color w:val="32322F"/>
          <w:sz w:val="24"/>
          <w:szCs w:val="24"/>
        </w:rPr>
        <w:t>Litvin</w:t>
      </w:r>
      <w:proofErr w:type="spellEnd"/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, O. (2009). Description of </w:t>
      </w:r>
      <w:r w:rsidRPr="00465F58">
        <w:rPr>
          <w:rFonts w:ascii="Times New Roman" w:hAnsi="Times New Roman" w:cs="Times New Roman"/>
          <w:i/>
          <w:iCs/>
          <w:color w:val="32322F"/>
          <w:sz w:val="24"/>
          <w:szCs w:val="24"/>
        </w:rPr>
        <w:t xml:space="preserve">Mordellistena </w:t>
      </w:r>
      <w:proofErr w:type="spellStart"/>
      <w:r w:rsidR="00465F58" w:rsidRPr="00465F58">
        <w:rPr>
          <w:rFonts w:ascii="Times New Roman" w:hAnsi="Times New Roman" w:cs="Times New Roman"/>
          <w:i/>
          <w:iCs/>
          <w:color w:val="32322F"/>
          <w:sz w:val="24"/>
          <w:szCs w:val="24"/>
        </w:rPr>
        <w:t>p</w:t>
      </w:r>
      <w:r w:rsidRPr="00465F58">
        <w:rPr>
          <w:rFonts w:ascii="Times New Roman" w:hAnsi="Times New Roman" w:cs="Times New Roman"/>
          <w:i/>
          <w:iCs/>
          <w:color w:val="32322F"/>
          <w:sz w:val="24"/>
          <w:szCs w:val="24"/>
        </w:rPr>
        <w:t>arvuliformis</w:t>
      </w:r>
      <w:proofErr w:type="spellEnd"/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 larva (Coleoptera, </w:t>
      </w:r>
      <w:proofErr w:type="spellStart"/>
      <w:r w:rsidRPr="00733BAB">
        <w:rPr>
          <w:rFonts w:ascii="Times New Roman" w:hAnsi="Times New Roman" w:cs="Times New Roman"/>
          <w:color w:val="32322F"/>
          <w:sz w:val="24"/>
          <w:szCs w:val="24"/>
        </w:rPr>
        <w:t>Mordellidae</w:t>
      </w:r>
      <w:proofErr w:type="spellEnd"/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). </w:t>
      </w:r>
      <w:proofErr w:type="spellStart"/>
      <w:r w:rsidRPr="00733BAB">
        <w:rPr>
          <w:rFonts w:ascii="Times New Roman" w:hAnsi="Times New Roman" w:cs="Times New Roman"/>
          <w:i/>
          <w:iCs/>
          <w:color w:val="32322F"/>
          <w:sz w:val="24"/>
          <w:szCs w:val="24"/>
        </w:rPr>
        <w:t>Vestnik</w:t>
      </w:r>
      <w:proofErr w:type="spellEnd"/>
      <w:r w:rsidRPr="00733BAB">
        <w:rPr>
          <w:rFonts w:ascii="Times New Roman" w:hAnsi="Times New Roman" w:cs="Times New Roman"/>
          <w:i/>
          <w:iCs/>
          <w:color w:val="32322F"/>
          <w:sz w:val="24"/>
          <w:szCs w:val="24"/>
        </w:rPr>
        <w:t xml:space="preserve"> </w:t>
      </w:r>
      <w:proofErr w:type="spellStart"/>
      <w:r w:rsidRPr="00733BAB">
        <w:rPr>
          <w:rFonts w:ascii="Times New Roman" w:hAnsi="Times New Roman" w:cs="Times New Roman"/>
          <w:i/>
          <w:iCs/>
          <w:color w:val="32322F"/>
          <w:sz w:val="24"/>
          <w:szCs w:val="24"/>
        </w:rPr>
        <w:t>Zoologii</w:t>
      </w:r>
      <w:proofErr w:type="spellEnd"/>
      <w:r w:rsidRPr="00733BAB">
        <w:rPr>
          <w:rFonts w:ascii="Times New Roman" w:hAnsi="Times New Roman" w:cs="Times New Roman"/>
          <w:i/>
          <w:iCs/>
          <w:color w:val="32322F"/>
          <w:sz w:val="24"/>
          <w:szCs w:val="24"/>
        </w:rPr>
        <w:t>, 43</w:t>
      </w:r>
      <w:r w:rsidRPr="00733BAB">
        <w:rPr>
          <w:rFonts w:ascii="Times New Roman" w:hAnsi="Times New Roman" w:cs="Times New Roman"/>
          <w:color w:val="32322F"/>
          <w:sz w:val="24"/>
          <w:szCs w:val="24"/>
        </w:rPr>
        <w:t>(6), e-18. doi:10.2478/v10058-009-0023-9</w:t>
      </w:r>
    </w:p>
    <w:p w14:paraId="29B71761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32322F"/>
          <w:sz w:val="24"/>
          <w:szCs w:val="24"/>
        </w:rPr>
      </w:pPr>
    </w:p>
    <w:p w14:paraId="7008BA1A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Orfinger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A.B. &amp; Kelly, S.L. (2017). </w:t>
      </w:r>
      <w:r w:rsidRPr="00465F58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 xml:space="preserve">Tachyporus </w:t>
      </w:r>
      <w:proofErr w:type="spellStart"/>
      <w:r w:rsidRPr="00465F58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nitidulus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Fabricius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1781) (Coleoptera, Staphylinidae,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Tachyporinae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): first record from the state of Florida, USA. </w:t>
      </w:r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Check List, 13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(6), 921-923.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oi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: 10.15560/13.6.921</w:t>
      </w:r>
    </w:p>
    <w:p w14:paraId="19D87DCB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</w:p>
    <w:p w14:paraId="215EA273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Otero, J.C. &amp; Lopez, M.J. (2011). A new species of Cryptophagus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herbst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Coleoptera: Cryptophagidae) from the Iberian Peninsula. </w:t>
      </w:r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 xml:space="preserve">The </w:t>
      </w:r>
      <w:proofErr w:type="spellStart"/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Coleopterist</w:t>
      </w:r>
      <w:proofErr w:type="spellEnd"/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 xml:space="preserve"> Bulletin, 65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(2), 185-188. ISSN 0010065X</w:t>
      </w:r>
    </w:p>
    <w:p w14:paraId="468AD71D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</w:p>
    <w:p w14:paraId="576B5C5C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Ortuno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V.M. &amp;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Arribas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O. (2018). A revision of the </w:t>
      </w:r>
      <w:proofErr w:type="spellStart"/>
      <w:r w:rsidRPr="00465F58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Cymindis</w:t>
      </w:r>
      <w:proofErr w:type="spellEnd"/>
      <w:r w:rsidRPr="00465F58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 xml:space="preserve"> </w:t>
      </w:r>
      <w:proofErr w:type="spellStart"/>
      <w:r w:rsidRPr="00465F58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ehlersi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complex (Coleoptera: Carabidae: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Lebiinae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) with description of a new species and ecological notes. </w:t>
      </w:r>
      <w:proofErr w:type="spellStart"/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Zoologischer</w:t>
      </w:r>
      <w:proofErr w:type="spellEnd"/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 xml:space="preserve"> </w:t>
      </w:r>
      <w:proofErr w:type="spellStart"/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Anzeiger</w:t>
      </w:r>
      <w:proofErr w:type="spellEnd"/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, 276,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1-14. </w:t>
      </w:r>
      <w:proofErr w:type="gram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oi:10.1016/j.jcz</w:t>
      </w:r>
      <w:proofErr w:type="gram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.2018.05.002</w:t>
      </w:r>
    </w:p>
    <w:p w14:paraId="4CC313AE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32322F"/>
          <w:sz w:val="24"/>
          <w:szCs w:val="24"/>
        </w:rPr>
      </w:pPr>
    </w:p>
    <w:p w14:paraId="72D6E761" w14:textId="374E70B3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32322F"/>
          <w:sz w:val="24"/>
          <w:szCs w:val="24"/>
        </w:rPr>
      </w:pPr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Otto, R.L. (2017). Beetles of Peru: a survey of the families. Eucnemidae </w:t>
      </w:r>
      <w:proofErr w:type="spellStart"/>
      <w:r w:rsidRPr="00733BAB">
        <w:rPr>
          <w:rFonts w:ascii="Times New Roman" w:hAnsi="Times New Roman" w:cs="Times New Roman"/>
          <w:color w:val="32322F"/>
          <w:sz w:val="24"/>
          <w:szCs w:val="24"/>
        </w:rPr>
        <w:t>Eschscholtz</w:t>
      </w:r>
      <w:proofErr w:type="spellEnd"/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, 1829. </w:t>
      </w:r>
      <w:proofErr w:type="spellStart"/>
      <w:r w:rsidRPr="00733BAB">
        <w:rPr>
          <w:rFonts w:ascii="Times New Roman" w:hAnsi="Times New Roman" w:cs="Times New Roman"/>
          <w:i/>
          <w:iCs/>
          <w:color w:val="32322F"/>
          <w:sz w:val="24"/>
          <w:szCs w:val="24"/>
        </w:rPr>
        <w:t>Revista</w:t>
      </w:r>
      <w:proofErr w:type="spellEnd"/>
      <w:r w:rsidRPr="00733BAB">
        <w:rPr>
          <w:rFonts w:ascii="Times New Roman" w:hAnsi="Times New Roman" w:cs="Times New Roman"/>
          <w:i/>
          <w:iCs/>
          <w:color w:val="32322F"/>
          <w:sz w:val="24"/>
          <w:szCs w:val="24"/>
        </w:rPr>
        <w:t xml:space="preserve"> </w:t>
      </w:r>
      <w:r w:rsidR="00F96B2E">
        <w:rPr>
          <w:rFonts w:ascii="Times New Roman" w:hAnsi="Times New Roman" w:cs="Times New Roman"/>
          <w:i/>
          <w:iCs/>
          <w:color w:val="32322F"/>
          <w:sz w:val="24"/>
          <w:szCs w:val="24"/>
        </w:rPr>
        <w:t>P</w:t>
      </w:r>
      <w:r w:rsidRPr="00733BAB">
        <w:rPr>
          <w:rFonts w:ascii="Times New Roman" w:hAnsi="Times New Roman" w:cs="Times New Roman"/>
          <w:i/>
          <w:iCs/>
          <w:color w:val="32322F"/>
          <w:sz w:val="24"/>
          <w:szCs w:val="24"/>
        </w:rPr>
        <w:t xml:space="preserve">eruana de </w:t>
      </w:r>
      <w:proofErr w:type="spellStart"/>
      <w:r w:rsidR="00F96B2E">
        <w:rPr>
          <w:rFonts w:ascii="Times New Roman" w:hAnsi="Times New Roman" w:cs="Times New Roman"/>
          <w:i/>
          <w:iCs/>
          <w:color w:val="32322F"/>
          <w:sz w:val="24"/>
          <w:szCs w:val="24"/>
        </w:rPr>
        <w:t>B</w:t>
      </w:r>
      <w:r w:rsidRPr="00733BAB">
        <w:rPr>
          <w:rFonts w:ascii="Times New Roman" w:hAnsi="Times New Roman" w:cs="Times New Roman"/>
          <w:i/>
          <w:iCs/>
          <w:color w:val="32322F"/>
          <w:sz w:val="24"/>
          <w:szCs w:val="24"/>
        </w:rPr>
        <w:t>iologia</w:t>
      </w:r>
      <w:proofErr w:type="spellEnd"/>
      <w:r w:rsidRPr="00733BAB">
        <w:rPr>
          <w:rFonts w:ascii="Times New Roman" w:hAnsi="Times New Roman" w:cs="Times New Roman"/>
          <w:i/>
          <w:iCs/>
          <w:color w:val="32322F"/>
          <w:sz w:val="24"/>
          <w:szCs w:val="24"/>
        </w:rPr>
        <w:t>, 24</w:t>
      </w:r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(1), 11-24. </w:t>
      </w:r>
      <w:proofErr w:type="spellStart"/>
      <w:r w:rsidRPr="00733BAB">
        <w:rPr>
          <w:rFonts w:ascii="Times New Roman" w:hAnsi="Times New Roman" w:cs="Times New Roman"/>
          <w:color w:val="32322F"/>
          <w:sz w:val="24"/>
          <w:szCs w:val="24"/>
        </w:rPr>
        <w:t>doi</w:t>
      </w:r>
      <w:proofErr w:type="spellEnd"/>
      <w:r w:rsidRPr="00733BAB">
        <w:rPr>
          <w:rFonts w:ascii="Times New Roman" w:hAnsi="Times New Roman" w:cs="Times New Roman"/>
          <w:color w:val="32322F"/>
          <w:sz w:val="24"/>
          <w:szCs w:val="24"/>
        </w:rPr>
        <w:t>: 10.15381/</w:t>
      </w:r>
      <w:proofErr w:type="gramStart"/>
      <w:r w:rsidRPr="00733BAB">
        <w:rPr>
          <w:rFonts w:ascii="Times New Roman" w:hAnsi="Times New Roman" w:cs="Times New Roman"/>
          <w:color w:val="32322F"/>
          <w:sz w:val="24"/>
          <w:szCs w:val="24"/>
        </w:rPr>
        <w:t>rpb.v</w:t>
      </w:r>
      <w:proofErr w:type="gramEnd"/>
      <w:r w:rsidRPr="00733BAB">
        <w:rPr>
          <w:rFonts w:ascii="Times New Roman" w:hAnsi="Times New Roman" w:cs="Times New Roman"/>
          <w:color w:val="32322F"/>
          <w:sz w:val="24"/>
          <w:szCs w:val="24"/>
        </w:rPr>
        <w:t>24i1.13107</w:t>
      </w:r>
    </w:p>
    <w:p w14:paraId="34B85BDF" w14:textId="77777777" w:rsidR="0095667E" w:rsidRPr="00733BAB" w:rsidRDefault="0095667E" w:rsidP="00465F58">
      <w:pPr>
        <w:spacing w:after="0" w:line="240" w:lineRule="auto"/>
        <w:contextualSpacing/>
        <w:rPr>
          <w:rFonts w:ascii="Times New Roman" w:hAnsi="Times New Roman" w:cs="Times New Roman"/>
          <w:color w:val="32322F"/>
          <w:sz w:val="24"/>
          <w:szCs w:val="24"/>
        </w:rPr>
      </w:pPr>
    </w:p>
    <w:p w14:paraId="1FA95C2C" w14:textId="7C08878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32322F"/>
          <w:sz w:val="24"/>
          <w:szCs w:val="24"/>
        </w:rPr>
      </w:pPr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Pan, P., Yang, X., Siegfried, B.D. &amp; Zhou, X. (2015). A comprehensive selection of reference genes for RT-qPCR analysis in a predatory lady beetle, </w:t>
      </w:r>
      <w:r w:rsidRPr="00465F58">
        <w:rPr>
          <w:rFonts w:ascii="Times New Roman" w:hAnsi="Times New Roman" w:cs="Times New Roman"/>
          <w:i/>
          <w:iCs/>
          <w:color w:val="32322F"/>
          <w:sz w:val="24"/>
          <w:szCs w:val="24"/>
        </w:rPr>
        <w:t xml:space="preserve">Hippodamia </w:t>
      </w:r>
      <w:proofErr w:type="spellStart"/>
      <w:r w:rsidRPr="00465F58">
        <w:rPr>
          <w:rFonts w:ascii="Times New Roman" w:hAnsi="Times New Roman" w:cs="Times New Roman"/>
          <w:i/>
          <w:iCs/>
          <w:color w:val="32322F"/>
          <w:sz w:val="24"/>
          <w:szCs w:val="24"/>
        </w:rPr>
        <w:t>convergens</w:t>
      </w:r>
      <w:proofErr w:type="spellEnd"/>
      <w:r w:rsidRPr="00465F58">
        <w:rPr>
          <w:rFonts w:ascii="Times New Roman" w:hAnsi="Times New Roman" w:cs="Times New Roman"/>
          <w:i/>
          <w:iCs/>
          <w:color w:val="32322F"/>
          <w:sz w:val="24"/>
          <w:szCs w:val="24"/>
        </w:rPr>
        <w:t xml:space="preserve"> </w:t>
      </w:r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(Coleoptera: Coccinellidae). </w:t>
      </w:r>
      <w:proofErr w:type="spellStart"/>
      <w:r w:rsidRPr="00733BAB">
        <w:rPr>
          <w:rFonts w:ascii="Times New Roman" w:hAnsi="Times New Roman" w:cs="Times New Roman"/>
          <w:i/>
          <w:iCs/>
          <w:color w:val="32322F"/>
          <w:sz w:val="24"/>
          <w:szCs w:val="24"/>
        </w:rPr>
        <w:t>PL</w:t>
      </w:r>
      <w:r w:rsidR="00F96B2E">
        <w:rPr>
          <w:rFonts w:ascii="Times New Roman" w:hAnsi="Times New Roman" w:cs="Times New Roman"/>
          <w:i/>
          <w:iCs/>
          <w:color w:val="32322F"/>
          <w:sz w:val="24"/>
          <w:szCs w:val="24"/>
        </w:rPr>
        <w:t>o</w:t>
      </w:r>
      <w:r w:rsidRPr="00733BAB">
        <w:rPr>
          <w:rFonts w:ascii="Times New Roman" w:hAnsi="Times New Roman" w:cs="Times New Roman"/>
          <w:i/>
          <w:iCs/>
          <w:color w:val="32322F"/>
          <w:sz w:val="24"/>
          <w:szCs w:val="24"/>
        </w:rPr>
        <w:t>S</w:t>
      </w:r>
      <w:proofErr w:type="spellEnd"/>
      <w:r w:rsidRPr="00733BAB">
        <w:rPr>
          <w:rFonts w:ascii="Times New Roman" w:hAnsi="Times New Roman" w:cs="Times New Roman"/>
          <w:i/>
          <w:iCs/>
          <w:color w:val="32322F"/>
          <w:sz w:val="24"/>
          <w:szCs w:val="24"/>
        </w:rPr>
        <w:t xml:space="preserve"> ONE, 10</w:t>
      </w:r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(4), e0125868. </w:t>
      </w:r>
      <w:proofErr w:type="spellStart"/>
      <w:r w:rsidRPr="00733BAB">
        <w:rPr>
          <w:rFonts w:ascii="Times New Roman" w:hAnsi="Times New Roman" w:cs="Times New Roman"/>
          <w:color w:val="32322F"/>
          <w:sz w:val="24"/>
          <w:szCs w:val="24"/>
        </w:rPr>
        <w:t>doi</w:t>
      </w:r>
      <w:proofErr w:type="spellEnd"/>
      <w:r w:rsidRPr="00733BAB">
        <w:rPr>
          <w:rFonts w:ascii="Times New Roman" w:hAnsi="Times New Roman" w:cs="Times New Roman"/>
          <w:color w:val="32322F"/>
          <w:sz w:val="24"/>
          <w:szCs w:val="24"/>
        </w:rPr>
        <w:t>: 10.1371/journal.pone.0125868</w:t>
      </w:r>
    </w:p>
    <w:p w14:paraId="3F41B583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32322F"/>
          <w:sz w:val="24"/>
          <w:szCs w:val="24"/>
        </w:rPr>
      </w:pPr>
    </w:p>
    <w:p w14:paraId="56DD3EE7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32322F"/>
          <w:sz w:val="24"/>
          <w:szCs w:val="24"/>
        </w:rPr>
      </w:pPr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Peck, S.B. &amp; Newton, A.F. (2017). </w:t>
      </w:r>
      <w:bookmarkStart w:id="0" w:name="_Hlk44325422"/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An annotated catalog of the Leiodidae (Coleoptera) of the Nearctic region (Continental North America North of Mexico). </w:t>
      </w:r>
      <w:bookmarkEnd w:id="0"/>
      <w:r w:rsidRPr="00733BAB">
        <w:rPr>
          <w:rFonts w:ascii="Times New Roman" w:hAnsi="Times New Roman" w:cs="Times New Roman"/>
          <w:i/>
          <w:iCs/>
          <w:color w:val="32322F"/>
          <w:sz w:val="24"/>
          <w:szCs w:val="24"/>
        </w:rPr>
        <w:t xml:space="preserve">The </w:t>
      </w:r>
      <w:proofErr w:type="spellStart"/>
      <w:r w:rsidRPr="00733BAB">
        <w:rPr>
          <w:rFonts w:ascii="Times New Roman" w:hAnsi="Times New Roman" w:cs="Times New Roman"/>
          <w:i/>
          <w:iCs/>
          <w:color w:val="32322F"/>
          <w:sz w:val="24"/>
          <w:szCs w:val="24"/>
        </w:rPr>
        <w:t>Coleopterists</w:t>
      </w:r>
      <w:proofErr w:type="spellEnd"/>
      <w:r w:rsidRPr="00733BAB">
        <w:rPr>
          <w:rFonts w:ascii="Times New Roman" w:hAnsi="Times New Roman" w:cs="Times New Roman"/>
          <w:i/>
          <w:iCs/>
          <w:color w:val="32322F"/>
          <w:sz w:val="24"/>
          <w:szCs w:val="24"/>
        </w:rPr>
        <w:t xml:space="preserve"> Bulletin, 71</w:t>
      </w:r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(2), 211-258. </w:t>
      </w:r>
      <w:proofErr w:type="spellStart"/>
      <w:r w:rsidRPr="00733BAB">
        <w:rPr>
          <w:rFonts w:ascii="Times New Roman" w:hAnsi="Times New Roman" w:cs="Times New Roman"/>
          <w:color w:val="32322F"/>
          <w:sz w:val="24"/>
          <w:szCs w:val="24"/>
        </w:rPr>
        <w:t>doi</w:t>
      </w:r>
      <w:proofErr w:type="spellEnd"/>
      <w:r w:rsidRPr="00733BAB">
        <w:rPr>
          <w:rFonts w:ascii="Times New Roman" w:hAnsi="Times New Roman" w:cs="Times New Roman"/>
          <w:color w:val="32322F"/>
          <w:sz w:val="24"/>
          <w:szCs w:val="24"/>
        </w:rPr>
        <w:t>: 10.1649/0010-065X-71.2.211</w:t>
      </w:r>
    </w:p>
    <w:p w14:paraId="00C2F55F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32322F"/>
          <w:sz w:val="24"/>
          <w:szCs w:val="24"/>
        </w:rPr>
      </w:pPr>
    </w:p>
    <w:p w14:paraId="524BDBA2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32322F"/>
          <w:sz w:val="24"/>
          <w:szCs w:val="24"/>
        </w:rPr>
      </w:pPr>
      <w:proofErr w:type="spellStart"/>
      <w:r w:rsidRPr="00733BAB">
        <w:rPr>
          <w:rFonts w:ascii="Times New Roman" w:hAnsi="Times New Roman" w:cs="Times New Roman"/>
          <w:color w:val="32322F"/>
          <w:sz w:val="24"/>
          <w:szCs w:val="24"/>
        </w:rPr>
        <w:t>Pinski</w:t>
      </w:r>
      <w:proofErr w:type="spellEnd"/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, R.A., Mattson, W.J. &amp; Raffa, K.F. (2005). Host breadth and ovipositional behavior of adult </w:t>
      </w:r>
      <w:proofErr w:type="spellStart"/>
      <w:r w:rsidRPr="003E474A">
        <w:rPr>
          <w:rFonts w:ascii="Times New Roman" w:hAnsi="Times New Roman" w:cs="Times New Roman"/>
          <w:i/>
          <w:iCs/>
          <w:color w:val="32322F"/>
          <w:sz w:val="24"/>
          <w:szCs w:val="24"/>
        </w:rPr>
        <w:t>Polydrusus</w:t>
      </w:r>
      <w:proofErr w:type="spellEnd"/>
      <w:r w:rsidRPr="003E474A">
        <w:rPr>
          <w:rFonts w:ascii="Times New Roman" w:hAnsi="Times New Roman" w:cs="Times New Roman"/>
          <w:i/>
          <w:iCs/>
          <w:color w:val="32322F"/>
          <w:sz w:val="24"/>
          <w:szCs w:val="24"/>
        </w:rPr>
        <w:t xml:space="preserve"> </w:t>
      </w:r>
      <w:proofErr w:type="spellStart"/>
      <w:r w:rsidRPr="003E474A">
        <w:rPr>
          <w:rFonts w:ascii="Times New Roman" w:hAnsi="Times New Roman" w:cs="Times New Roman"/>
          <w:i/>
          <w:iCs/>
          <w:color w:val="32322F"/>
          <w:sz w:val="24"/>
          <w:szCs w:val="24"/>
        </w:rPr>
        <w:t>sericeus</w:t>
      </w:r>
      <w:proofErr w:type="spellEnd"/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 and </w:t>
      </w:r>
      <w:proofErr w:type="spellStart"/>
      <w:r w:rsidRPr="003E474A">
        <w:rPr>
          <w:rFonts w:ascii="Times New Roman" w:hAnsi="Times New Roman" w:cs="Times New Roman"/>
          <w:i/>
          <w:iCs/>
          <w:color w:val="32322F"/>
          <w:sz w:val="24"/>
          <w:szCs w:val="24"/>
        </w:rPr>
        <w:t>Phyllobius</w:t>
      </w:r>
      <w:proofErr w:type="spellEnd"/>
      <w:r w:rsidRPr="003E474A">
        <w:rPr>
          <w:rFonts w:ascii="Times New Roman" w:hAnsi="Times New Roman" w:cs="Times New Roman"/>
          <w:i/>
          <w:iCs/>
          <w:color w:val="32322F"/>
          <w:sz w:val="24"/>
          <w:szCs w:val="24"/>
        </w:rPr>
        <w:t xml:space="preserve"> oblongus</w:t>
      </w:r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 (Coleoptera: Curculionidae), nonindigenous inhabitants of northern hardwood forests. </w:t>
      </w:r>
      <w:r w:rsidRPr="00733BAB">
        <w:rPr>
          <w:rFonts w:ascii="Times New Roman" w:hAnsi="Times New Roman" w:cs="Times New Roman"/>
          <w:i/>
          <w:iCs/>
          <w:color w:val="32322F"/>
          <w:sz w:val="24"/>
          <w:szCs w:val="24"/>
        </w:rPr>
        <w:t>Environmental Entomology, 34</w:t>
      </w:r>
      <w:r w:rsidRPr="00733BAB">
        <w:rPr>
          <w:rFonts w:ascii="Times New Roman" w:hAnsi="Times New Roman" w:cs="Times New Roman"/>
          <w:color w:val="32322F"/>
          <w:sz w:val="24"/>
          <w:szCs w:val="24"/>
        </w:rPr>
        <w:t>(1), 148-157. doi:10.1603/0046-225X-34.1148</w:t>
      </w:r>
    </w:p>
    <w:p w14:paraId="4335B071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32322F"/>
          <w:sz w:val="24"/>
          <w:szCs w:val="24"/>
        </w:rPr>
      </w:pPr>
    </w:p>
    <w:p w14:paraId="7DBEB524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32322F"/>
          <w:sz w:val="24"/>
          <w:szCs w:val="24"/>
        </w:rPr>
      </w:pPr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Rees, D.P. &amp; </w:t>
      </w:r>
      <w:proofErr w:type="spellStart"/>
      <w:r w:rsidRPr="00733BAB">
        <w:rPr>
          <w:rFonts w:ascii="Times New Roman" w:hAnsi="Times New Roman" w:cs="Times New Roman"/>
          <w:color w:val="32322F"/>
          <w:sz w:val="24"/>
          <w:szCs w:val="24"/>
        </w:rPr>
        <w:t>Rangsi</w:t>
      </w:r>
      <w:proofErr w:type="spellEnd"/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, V. (2004). </w:t>
      </w:r>
      <w:r w:rsidRPr="00733BAB">
        <w:rPr>
          <w:rFonts w:ascii="Times New Roman" w:hAnsi="Times New Roman" w:cs="Times New Roman"/>
          <w:i/>
          <w:iCs/>
          <w:color w:val="32322F"/>
          <w:sz w:val="24"/>
          <w:szCs w:val="24"/>
        </w:rPr>
        <w:t>Insects of stored products.</w:t>
      </w:r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 CSIRO Publishing, Victoria.  </w:t>
      </w:r>
    </w:p>
    <w:p w14:paraId="18381AF8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32322F"/>
          <w:sz w:val="24"/>
          <w:szCs w:val="24"/>
        </w:rPr>
      </w:pPr>
    </w:p>
    <w:p w14:paraId="3B6F5D5B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32322F"/>
          <w:sz w:val="24"/>
          <w:szCs w:val="24"/>
        </w:rPr>
      </w:pPr>
      <w:proofErr w:type="spellStart"/>
      <w:r w:rsidRPr="00733BAB">
        <w:rPr>
          <w:rFonts w:ascii="Times New Roman" w:hAnsi="Times New Roman" w:cs="Times New Roman"/>
          <w:color w:val="32322F"/>
          <w:sz w:val="24"/>
          <w:szCs w:val="24"/>
        </w:rPr>
        <w:t>Rodrguez</w:t>
      </w:r>
      <w:proofErr w:type="spellEnd"/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-del-Bosque, L.A. (2013). Feeding and survival of </w:t>
      </w:r>
      <w:proofErr w:type="spellStart"/>
      <w:r w:rsidRPr="003E474A">
        <w:rPr>
          <w:rFonts w:ascii="Times New Roman" w:hAnsi="Times New Roman" w:cs="Times New Roman"/>
          <w:i/>
          <w:iCs/>
          <w:color w:val="32322F"/>
          <w:sz w:val="24"/>
          <w:szCs w:val="24"/>
        </w:rPr>
        <w:t>Oncideres</w:t>
      </w:r>
      <w:proofErr w:type="spellEnd"/>
      <w:r w:rsidRPr="003E474A">
        <w:rPr>
          <w:rFonts w:ascii="Times New Roman" w:hAnsi="Times New Roman" w:cs="Times New Roman"/>
          <w:i/>
          <w:iCs/>
          <w:color w:val="32322F"/>
          <w:sz w:val="24"/>
          <w:szCs w:val="24"/>
        </w:rPr>
        <w:t xml:space="preserve"> </w:t>
      </w:r>
      <w:proofErr w:type="spellStart"/>
      <w:r w:rsidRPr="003E474A">
        <w:rPr>
          <w:rFonts w:ascii="Times New Roman" w:hAnsi="Times New Roman" w:cs="Times New Roman"/>
          <w:i/>
          <w:iCs/>
          <w:color w:val="32322F"/>
          <w:sz w:val="24"/>
          <w:szCs w:val="24"/>
        </w:rPr>
        <w:t>pustulata</w:t>
      </w:r>
      <w:proofErr w:type="spellEnd"/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 (Coleoptera: Cerambycidae) adults on </w:t>
      </w:r>
      <w:r w:rsidRPr="003E474A">
        <w:rPr>
          <w:rFonts w:ascii="Times New Roman" w:hAnsi="Times New Roman" w:cs="Times New Roman"/>
          <w:i/>
          <w:iCs/>
          <w:color w:val="32322F"/>
          <w:sz w:val="24"/>
          <w:szCs w:val="24"/>
        </w:rPr>
        <w:t xml:space="preserve">Acacia </w:t>
      </w:r>
      <w:proofErr w:type="spellStart"/>
      <w:r w:rsidRPr="003E474A">
        <w:rPr>
          <w:rFonts w:ascii="Times New Roman" w:hAnsi="Times New Roman" w:cs="Times New Roman"/>
          <w:i/>
          <w:iCs/>
          <w:color w:val="32322F"/>
          <w:sz w:val="24"/>
          <w:szCs w:val="24"/>
        </w:rPr>
        <w:t>farnesiana</w:t>
      </w:r>
      <w:proofErr w:type="spellEnd"/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 and </w:t>
      </w:r>
      <w:r w:rsidRPr="003E474A">
        <w:rPr>
          <w:rFonts w:ascii="Times New Roman" w:hAnsi="Times New Roman" w:cs="Times New Roman"/>
          <w:i/>
          <w:iCs/>
          <w:color w:val="32322F"/>
          <w:sz w:val="24"/>
          <w:szCs w:val="24"/>
        </w:rPr>
        <w:t xml:space="preserve">Leucaena </w:t>
      </w:r>
      <w:proofErr w:type="spellStart"/>
      <w:r w:rsidRPr="003E474A">
        <w:rPr>
          <w:rFonts w:ascii="Times New Roman" w:hAnsi="Times New Roman" w:cs="Times New Roman"/>
          <w:i/>
          <w:iCs/>
          <w:color w:val="32322F"/>
          <w:sz w:val="24"/>
          <w:szCs w:val="24"/>
        </w:rPr>
        <w:t>leucocephala</w:t>
      </w:r>
      <w:proofErr w:type="spellEnd"/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 (Fabaceae). – </w:t>
      </w:r>
      <w:r w:rsidRPr="00733BAB">
        <w:rPr>
          <w:rFonts w:ascii="Times New Roman" w:hAnsi="Times New Roman" w:cs="Times New Roman"/>
          <w:i/>
          <w:iCs/>
          <w:color w:val="32322F"/>
          <w:sz w:val="24"/>
          <w:szCs w:val="24"/>
        </w:rPr>
        <w:t>Southwest Entomologist, 38</w:t>
      </w:r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(3), 487-498. </w:t>
      </w:r>
      <w:proofErr w:type="spellStart"/>
      <w:r w:rsidRPr="00733BAB">
        <w:rPr>
          <w:rFonts w:ascii="Times New Roman" w:hAnsi="Times New Roman" w:cs="Times New Roman"/>
          <w:color w:val="32322F"/>
          <w:sz w:val="24"/>
          <w:szCs w:val="24"/>
        </w:rPr>
        <w:t>doi</w:t>
      </w:r>
      <w:proofErr w:type="spellEnd"/>
      <w:r w:rsidRPr="00733BAB">
        <w:rPr>
          <w:rFonts w:ascii="Times New Roman" w:hAnsi="Times New Roman" w:cs="Times New Roman"/>
          <w:color w:val="32322F"/>
          <w:sz w:val="24"/>
          <w:szCs w:val="24"/>
        </w:rPr>
        <w:t>: 10.3958/059.038.0311</w:t>
      </w:r>
    </w:p>
    <w:p w14:paraId="3A5D4DEA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32322F"/>
          <w:sz w:val="24"/>
          <w:szCs w:val="24"/>
        </w:rPr>
      </w:pPr>
    </w:p>
    <w:p w14:paraId="2882EC64" w14:textId="2D22A656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32322F"/>
          <w:sz w:val="24"/>
          <w:szCs w:val="24"/>
        </w:rPr>
      </w:pPr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“Scarab beetle”. (2020). In </w:t>
      </w:r>
      <w:r w:rsidR="00964052">
        <w:rPr>
          <w:rFonts w:ascii="Times New Roman" w:hAnsi="Times New Roman" w:cs="Times New Roman"/>
          <w:color w:val="32322F"/>
          <w:sz w:val="24"/>
          <w:szCs w:val="24"/>
        </w:rPr>
        <w:t>The Editors of Encyclopedia Britannica</w:t>
      </w:r>
      <w:r w:rsidR="001364B6">
        <w:rPr>
          <w:rFonts w:ascii="Times New Roman" w:hAnsi="Times New Roman" w:cs="Times New Roman"/>
          <w:color w:val="32322F"/>
          <w:sz w:val="24"/>
          <w:szCs w:val="24"/>
        </w:rPr>
        <w:t xml:space="preserve"> (Ed)</w:t>
      </w:r>
      <w:r w:rsidR="00964052">
        <w:rPr>
          <w:rFonts w:ascii="Times New Roman" w:hAnsi="Times New Roman" w:cs="Times New Roman"/>
          <w:color w:val="32322F"/>
          <w:sz w:val="24"/>
          <w:szCs w:val="24"/>
        </w:rPr>
        <w:t xml:space="preserve">, </w:t>
      </w:r>
      <w:r w:rsidRPr="00733BAB">
        <w:rPr>
          <w:rFonts w:ascii="Times New Roman" w:hAnsi="Times New Roman" w:cs="Times New Roman"/>
          <w:i/>
          <w:iCs/>
          <w:color w:val="32322F"/>
          <w:sz w:val="24"/>
          <w:szCs w:val="24"/>
        </w:rPr>
        <w:t>Encyclopaedia Britannica.</w:t>
      </w:r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 Retrieved from Britannica.com. </w:t>
      </w:r>
    </w:p>
    <w:p w14:paraId="41B37EC3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32322F"/>
          <w:sz w:val="24"/>
          <w:szCs w:val="24"/>
        </w:rPr>
      </w:pPr>
    </w:p>
    <w:p w14:paraId="1E12CECA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32322F"/>
          <w:sz w:val="24"/>
          <w:szCs w:val="24"/>
        </w:rPr>
      </w:pPr>
      <w:proofErr w:type="spellStart"/>
      <w:r w:rsidRPr="00733BAB">
        <w:rPr>
          <w:rFonts w:ascii="Times New Roman" w:hAnsi="Times New Roman" w:cs="Times New Roman"/>
          <w:color w:val="32322F"/>
          <w:sz w:val="24"/>
          <w:szCs w:val="24"/>
        </w:rPr>
        <w:t>Selnekovic</w:t>
      </w:r>
      <w:proofErr w:type="spellEnd"/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, D. &amp; </w:t>
      </w:r>
      <w:proofErr w:type="spellStart"/>
      <w:r w:rsidRPr="00733BAB">
        <w:rPr>
          <w:rFonts w:ascii="Times New Roman" w:hAnsi="Times New Roman" w:cs="Times New Roman"/>
          <w:color w:val="32322F"/>
          <w:sz w:val="24"/>
          <w:szCs w:val="24"/>
        </w:rPr>
        <w:t>Kodada</w:t>
      </w:r>
      <w:proofErr w:type="spellEnd"/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, J. (2019). Taxonomic revision of </w:t>
      </w:r>
      <w:r w:rsidRPr="00FC7566">
        <w:rPr>
          <w:rFonts w:ascii="Times New Roman" w:hAnsi="Times New Roman" w:cs="Times New Roman"/>
          <w:i/>
          <w:iCs/>
          <w:color w:val="32322F"/>
          <w:sz w:val="24"/>
          <w:szCs w:val="24"/>
        </w:rPr>
        <w:t xml:space="preserve">Mordellistena </w:t>
      </w:r>
      <w:proofErr w:type="spellStart"/>
      <w:r w:rsidRPr="00FC7566">
        <w:rPr>
          <w:rFonts w:ascii="Times New Roman" w:hAnsi="Times New Roman" w:cs="Times New Roman"/>
          <w:i/>
          <w:iCs/>
          <w:color w:val="32322F"/>
          <w:sz w:val="24"/>
          <w:szCs w:val="24"/>
        </w:rPr>
        <w:t>hirtipes</w:t>
      </w:r>
      <w:proofErr w:type="spellEnd"/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 species complex with new distribution records (</w:t>
      </w:r>
      <w:proofErr w:type="spellStart"/>
      <w:r w:rsidRPr="00733BAB">
        <w:rPr>
          <w:rFonts w:ascii="Times New Roman" w:hAnsi="Times New Roman" w:cs="Times New Roman"/>
          <w:color w:val="32322F"/>
          <w:sz w:val="24"/>
          <w:szCs w:val="24"/>
        </w:rPr>
        <w:t>Insecta</w:t>
      </w:r>
      <w:proofErr w:type="spellEnd"/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, Coleoptera, </w:t>
      </w:r>
      <w:proofErr w:type="spellStart"/>
      <w:r w:rsidRPr="00733BAB">
        <w:rPr>
          <w:rFonts w:ascii="Times New Roman" w:hAnsi="Times New Roman" w:cs="Times New Roman"/>
          <w:color w:val="32322F"/>
          <w:sz w:val="24"/>
          <w:szCs w:val="24"/>
        </w:rPr>
        <w:t>Mordellidae</w:t>
      </w:r>
      <w:proofErr w:type="spellEnd"/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). </w:t>
      </w:r>
      <w:proofErr w:type="spellStart"/>
      <w:r w:rsidRPr="00733BAB">
        <w:rPr>
          <w:rFonts w:ascii="Times New Roman" w:hAnsi="Times New Roman" w:cs="Times New Roman"/>
          <w:i/>
          <w:iCs/>
          <w:color w:val="32322F"/>
          <w:sz w:val="24"/>
          <w:szCs w:val="24"/>
        </w:rPr>
        <w:t>ZooKeys</w:t>
      </w:r>
      <w:proofErr w:type="spellEnd"/>
      <w:r w:rsidRPr="00733BAB">
        <w:rPr>
          <w:rFonts w:ascii="Times New Roman" w:hAnsi="Times New Roman" w:cs="Times New Roman"/>
          <w:i/>
          <w:iCs/>
          <w:color w:val="32322F"/>
          <w:sz w:val="24"/>
          <w:szCs w:val="24"/>
        </w:rPr>
        <w:t>, 854</w:t>
      </w:r>
      <w:r w:rsidRPr="00733BAB">
        <w:rPr>
          <w:rFonts w:ascii="Times New Roman" w:hAnsi="Times New Roman" w:cs="Times New Roman"/>
          <w:color w:val="32322F"/>
          <w:sz w:val="24"/>
          <w:szCs w:val="24"/>
        </w:rPr>
        <w:t>, 89-118. doi:10.3897/zookeys.854.32299</w:t>
      </w:r>
    </w:p>
    <w:p w14:paraId="5293EDF4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hAnsi="Times New Roman" w:cs="Times New Roman"/>
          <w:color w:val="32322F"/>
          <w:sz w:val="24"/>
          <w:szCs w:val="24"/>
        </w:rPr>
      </w:pPr>
    </w:p>
    <w:p w14:paraId="101C89ED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proofErr w:type="spellStart"/>
      <w:r w:rsidRPr="00733BAB">
        <w:rPr>
          <w:rFonts w:ascii="Times New Roman" w:hAnsi="Times New Roman" w:cs="Times New Roman"/>
          <w:color w:val="32322F"/>
          <w:sz w:val="24"/>
          <w:szCs w:val="24"/>
        </w:rPr>
        <w:t>Siposova</w:t>
      </w:r>
      <w:proofErr w:type="spellEnd"/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, D., </w:t>
      </w:r>
      <w:proofErr w:type="spellStart"/>
      <w:r w:rsidRPr="00733BAB">
        <w:rPr>
          <w:rFonts w:ascii="Times New Roman" w:hAnsi="Times New Roman" w:cs="Times New Roman"/>
          <w:color w:val="32322F"/>
          <w:sz w:val="24"/>
          <w:szCs w:val="24"/>
        </w:rPr>
        <w:t>Ciamporova-Zatovicova</w:t>
      </w:r>
      <w:proofErr w:type="spellEnd"/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, Z. &amp; </w:t>
      </w:r>
      <w:proofErr w:type="spellStart"/>
      <w:r w:rsidRPr="00733BAB">
        <w:rPr>
          <w:rFonts w:ascii="Times New Roman" w:hAnsi="Times New Roman" w:cs="Times New Roman"/>
          <w:color w:val="32322F"/>
          <w:sz w:val="24"/>
          <w:szCs w:val="24"/>
        </w:rPr>
        <w:t>Ciampor</w:t>
      </w:r>
      <w:proofErr w:type="spellEnd"/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 Jr, F. (2017). Development of microsatellite loci for two </w:t>
      </w:r>
      <w:r w:rsidRPr="00FC7566">
        <w:rPr>
          <w:rFonts w:ascii="Times New Roman" w:hAnsi="Times New Roman" w:cs="Times New Roman"/>
          <w:i/>
          <w:iCs/>
          <w:color w:val="32322F"/>
          <w:sz w:val="24"/>
          <w:szCs w:val="24"/>
        </w:rPr>
        <w:t>Agabus</w:t>
      </w:r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 diving beetle species from the pooled DNA and testing their utility in mountain lake populations. </w:t>
      </w:r>
      <w:proofErr w:type="spellStart"/>
      <w:r w:rsidRPr="00733BAB">
        <w:rPr>
          <w:rFonts w:ascii="Times New Roman" w:hAnsi="Times New Roman" w:cs="Times New Roman"/>
          <w:i/>
          <w:iCs/>
          <w:color w:val="32322F"/>
          <w:sz w:val="24"/>
          <w:szCs w:val="24"/>
        </w:rPr>
        <w:t>Limnologica</w:t>
      </w:r>
      <w:proofErr w:type="spellEnd"/>
      <w:r w:rsidRPr="00733BAB">
        <w:rPr>
          <w:rFonts w:ascii="Times New Roman" w:hAnsi="Times New Roman" w:cs="Times New Roman"/>
          <w:i/>
          <w:iCs/>
          <w:color w:val="32322F"/>
          <w:sz w:val="24"/>
          <w:szCs w:val="24"/>
        </w:rPr>
        <w:t>, 67</w:t>
      </w:r>
      <w:r w:rsidRPr="00733BAB">
        <w:rPr>
          <w:rFonts w:ascii="Times New Roman" w:hAnsi="Times New Roman" w:cs="Times New Roman"/>
          <w:color w:val="32322F"/>
          <w:sz w:val="24"/>
          <w:szCs w:val="24"/>
        </w:rPr>
        <w:t xml:space="preserve">, 7-19. </w:t>
      </w:r>
      <w:proofErr w:type="gramStart"/>
      <w:r w:rsidRPr="00733BAB">
        <w:rPr>
          <w:rFonts w:ascii="Times New Roman" w:hAnsi="Times New Roman" w:cs="Times New Roman"/>
          <w:color w:val="32322F"/>
          <w:sz w:val="24"/>
          <w:szCs w:val="24"/>
        </w:rPr>
        <w:t>doi:10.1016/j.limno</w:t>
      </w:r>
      <w:proofErr w:type="gramEnd"/>
      <w:r w:rsidRPr="00733BAB">
        <w:rPr>
          <w:rFonts w:ascii="Times New Roman" w:hAnsi="Times New Roman" w:cs="Times New Roman"/>
          <w:color w:val="32322F"/>
          <w:sz w:val="24"/>
          <w:szCs w:val="24"/>
        </w:rPr>
        <w:t>.2017.09.002</w:t>
      </w:r>
    </w:p>
    <w:p w14:paraId="31E40C3C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</w:p>
    <w:p w14:paraId="14B62A0C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Staniec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B.,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Zagaja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M.,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Pietrykowska-Tudruj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E. &amp; Wagner, G.K. (2018). Comparative larval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ultramorphology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of some myrmecophilous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Aleocharinae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Coleoptera, Staphylinidae), with a first description of the larvae of </w:t>
      </w:r>
      <w:proofErr w:type="spellStart"/>
      <w:r w:rsidRPr="00FC7566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Amidobia</w:t>
      </w:r>
      <w:proofErr w:type="spellEnd"/>
      <w:r w:rsidRPr="00FC7566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 xml:space="preserve"> </w:t>
      </w:r>
      <w:proofErr w:type="spellStart"/>
      <w:r w:rsidRPr="00FC7566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talpa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Heer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O, 1841) and </w:t>
      </w:r>
      <w:proofErr w:type="spellStart"/>
      <w:r w:rsidRPr="00FC7566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Oxypoda</w:t>
      </w:r>
      <w:proofErr w:type="spellEnd"/>
      <w:r w:rsidRPr="00FC7566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 xml:space="preserve"> </w:t>
      </w:r>
      <w:proofErr w:type="spellStart"/>
      <w:r w:rsidRPr="00FC7566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haemorrhoa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Mannerheim C.G., 1830), associated with the Formica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rufa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species group. </w:t>
      </w:r>
      <w:proofErr w:type="spellStart"/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ZooKeys</w:t>
      </w:r>
      <w:proofErr w:type="spellEnd"/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, 808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93-114.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oi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: 10.3897/zookeys.808.29818 </w:t>
      </w:r>
    </w:p>
    <w:p w14:paraId="2B77D671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</w:p>
    <w:p w14:paraId="2F6A7CDA" w14:textId="6D2EB5D4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Steury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B.W., Steiner Jr., W.E. &amp; Shockley, F.W. (2018). The soldier beetles and false soldier beetles (Coleoptera: Cantharidae and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Omethidae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) of the George Washington Memorial Parkway. </w:t>
      </w:r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The Maryland Entomologist, 7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(2)</w:t>
      </w:r>
      <w:r w:rsidR="00F009A0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, 11-27</w:t>
      </w:r>
    </w:p>
    <w:p w14:paraId="23447BD5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</w:p>
    <w:p w14:paraId="154F5C8B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Svensson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B.W. (1992). Changes in occupancy, niche breadth and abundance of three </w:t>
      </w:r>
      <w:r w:rsidRPr="00713531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Gyrinus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species as their respective range limits are approached. </w:t>
      </w:r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Oikos, 63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(1), 147-156. doi:10.2307/3545524</w:t>
      </w:r>
    </w:p>
    <w:p w14:paraId="209E02E3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</w:p>
    <w:p w14:paraId="68E16F64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Tilden, J.W. (1950). The feeding of </w:t>
      </w:r>
      <w:proofErr w:type="spellStart"/>
      <w:r w:rsidRPr="00713531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Podabrus</w:t>
      </w:r>
      <w:proofErr w:type="spellEnd"/>
      <w:r w:rsidRPr="00713531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 xml:space="preserve"> </w:t>
      </w:r>
      <w:proofErr w:type="spellStart"/>
      <w:r w:rsidRPr="00713531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pruinosus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LeConte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(Cantharidae). </w:t>
      </w:r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 xml:space="preserve">The </w:t>
      </w:r>
      <w:proofErr w:type="spellStart"/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Coleopterists</w:t>
      </w:r>
      <w:proofErr w:type="spellEnd"/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 xml:space="preserve"> Bulletin, 4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(6), 92.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oi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: stable/3998496</w:t>
      </w:r>
    </w:p>
    <w:p w14:paraId="2B7B409F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</w:p>
    <w:p w14:paraId="326ADFD1" w14:textId="77777777" w:rsidR="0095667E" w:rsidRPr="00733BAB" w:rsidRDefault="0095667E" w:rsidP="0095667E">
      <w:pPr>
        <w:ind w:left="720" w:hanging="720"/>
        <w:rPr>
          <w:rFonts w:ascii="Times New Roman" w:hAnsi="Times New Roman" w:cs="Times New Roman"/>
          <w:color w:val="0000FF"/>
          <w:sz w:val="24"/>
          <w:szCs w:val="24"/>
          <w:u w:val="single"/>
        </w:rPr>
      </w:pPr>
      <w:r w:rsidRPr="00733BAB">
        <w:rPr>
          <w:rFonts w:ascii="Times New Roman" w:hAnsi="Times New Roman" w:cs="Times New Roman"/>
          <w:sz w:val="24"/>
          <w:szCs w:val="24"/>
        </w:rPr>
        <w:t xml:space="preserve">Tree of Life Web Project. (2011). </w:t>
      </w:r>
      <w:r w:rsidRPr="00733BAB">
        <w:rPr>
          <w:rFonts w:ascii="Times New Roman" w:hAnsi="Times New Roman" w:cs="Times New Roman"/>
          <w:i/>
          <w:iCs/>
          <w:sz w:val="24"/>
          <w:szCs w:val="24"/>
        </w:rPr>
        <w:t>Scirtidae. Marsh beetles.</w:t>
      </w:r>
      <w:r w:rsidRPr="00733BAB">
        <w:rPr>
          <w:rFonts w:ascii="Times New Roman" w:hAnsi="Times New Roman" w:cs="Times New Roman"/>
          <w:sz w:val="24"/>
          <w:szCs w:val="24"/>
        </w:rPr>
        <w:t xml:space="preserve"> Tree of Life Web Project. </w:t>
      </w:r>
      <w:hyperlink r:id="rId72" w:history="1">
        <w:r w:rsidRPr="00733BAB">
          <w:rPr>
            <w:rFonts w:ascii="Times New Roman" w:hAnsi="Times New Roman" w:cs="Times New Roman"/>
            <w:color w:val="0000FF"/>
            <w:sz w:val="24"/>
            <w:szCs w:val="24"/>
            <w:u w:val="single"/>
          </w:rPr>
          <w:t>http://tolweb.org/Scirtidae/9613</w:t>
        </w:r>
      </w:hyperlink>
    </w:p>
    <w:p w14:paraId="4919166A" w14:textId="77777777" w:rsidR="0095667E" w:rsidRPr="00733BAB" w:rsidRDefault="0095667E" w:rsidP="0095667E">
      <w:pPr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733BAB">
        <w:rPr>
          <w:rFonts w:ascii="Times New Roman" w:hAnsi="Times New Roman" w:cs="Times New Roman"/>
          <w:sz w:val="24"/>
          <w:szCs w:val="24"/>
        </w:rPr>
        <w:t>Triplehorn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 xml:space="preserve">, C. A. (2008). Darkling beetles (Coleoptera: Tenebrionidae). In J. L. </w:t>
      </w:r>
      <w:proofErr w:type="spellStart"/>
      <w:r w:rsidRPr="00733BAB">
        <w:rPr>
          <w:rFonts w:ascii="Times New Roman" w:hAnsi="Times New Roman" w:cs="Times New Roman"/>
          <w:sz w:val="24"/>
          <w:szCs w:val="24"/>
        </w:rPr>
        <w:t>Capinera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 xml:space="preserve">, </w:t>
      </w:r>
      <w:r w:rsidRPr="00733BAB">
        <w:rPr>
          <w:rFonts w:ascii="Times New Roman" w:hAnsi="Times New Roman" w:cs="Times New Roman"/>
          <w:i/>
          <w:iCs/>
          <w:sz w:val="24"/>
          <w:szCs w:val="24"/>
        </w:rPr>
        <w:t xml:space="preserve">Encyclopedia of Entomology. </w:t>
      </w:r>
      <w:r w:rsidRPr="00733BAB">
        <w:rPr>
          <w:rFonts w:ascii="Times New Roman" w:hAnsi="Times New Roman" w:cs="Times New Roman"/>
          <w:sz w:val="24"/>
          <w:szCs w:val="24"/>
        </w:rPr>
        <w:t xml:space="preserve">Retrieved from Gale Virtual Reference Library. </w:t>
      </w:r>
    </w:p>
    <w:p w14:paraId="627DB0E7" w14:textId="77777777" w:rsidR="0095667E" w:rsidRPr="00733BAB" w:rsidRDefault="0095667E" w:rsidP="0095667E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733BAB">
        <w:rPr>
          <w:rFonts w:ascii="Times New Roman" w:hAnsi="Times New Roman" w:cs="Times New Roman"/>
          <w:sz w:val="24"/>
          <w:szCs w:val="24"/>
        </w:rPr>
        <w:lastRenderedPageBreak/>
        <w:t xml:space="preserve">Urban, J. (2011). Occurrence, </w:t>
      </w:r>
      <w:proofErr w:type="gramStart"/>
      <w:r w:rsidRPr="00733BAB">
        <w:rPr>
          <w:rFonts w:ascii="Times New Roman" w:hAnsi="Times New Roman" w:cs="Times New Roman"/>
          <w:sz w:val="24"/>
          <w:szCs w:val="24"/>
        </w:rPr>
        <w:t>bionomics</w:t>
      </w:r>
      <w:proofErr w:type="gramEnd"/>
      <w:r w:rsidRPr="00733BAB">
        <w:rPr>
          <w:rFonts w:ascii="Times New Roman" w:hAnsi="Times New Roman" w:cs="Times New Roman"/>
          <w:sz w:val="24"/>
          <w:szCs w:val="24"/>
        </w:rPr>
        <w:t xml:space="preserve"> and harmfulness of </w:t>
      </w:r>
      <w:proofErr w:type="spellStart"/>
      <w:r w:rsidRPr="00BE3B36">
        <w:rPr>
          <w:rFonts w:ascii="Times New Roman" w:hAnsi="Times New Roman" w:cs="Times New Roman"/>
          <w:i/>
          <w:iCs/>
          <w:sz w:val="24"/>
          <w:szCs w:val="24"/>
        </w:rPr>
        <w:t>Crepidodera</w:t>
      </w:r>
      <w:proofErr w:type="spellEnd"/>
      <w:r w:rsidRPr="00BE3B3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BE3B36">
        <w:rPr>
          <w:rFonts w:ascii="Times New Roman" w:hAnsi="Times New Roman" w:cs="Times New Roman"/>
          <w:i/>
          <w:iCs/>
          <w:sz w:val="24"/>
          <w:szCs w:val="24"/>
        </w:rPr>
        <w:t>aurea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733BAB">
        <w:rPr>
          <w:rFonts w:ascii="Times New Roman" w:hAnsi="Times New Roman" w:cs="Times New Roman"/>
          <w:sz w:val="24"/>
          <w:szCs w:val="24"/>
        </w:rPr>
        <w:t>Geoffr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 xml:space="preserve">.) (Coleoptera, </w:t>
      </w:r>
      <w:proofErr w:type="spellStart"/>
      <w:r w:rsidRPr="00733BAB">
        <w:rPr>
          <w:rFonts w:ascii="Times New Roman" w:hAnsi="Times New Roman" w:cs="Times New Roman"/>
          <w:sz w:val="24"/>
          <w:szCs w:val="24"/>
        </w:rPr>
        <w:t>Alticidae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 xml:space="preserve">). </w:t>
      </w:r>
      <w:r w:rsidRPr="00733BAB">
        <w:rPr>
          <w:rFonts w:ascii="Times New Roman" w:hAnsi="Times New Roman" w:cs="Times New Roman"/>
          <w:i/>
          <w:iCs/>
          <w:sz w:val="24"/>
          <w:szCs w:val="24"/>
        </w:rPr>
        <w:t xml:space="preserve">Acta Universitatis </w:t>
      </w:r>
      <w:proofErr w:type="spellStart"/>
      <w:r w:rsidRPr="00733BAB">
        <w:rPr>
          <w:rFonts w:ascii="Times New Roman" w:hAnsi="Times New Roman" w:cs="Times New Roman"/>
          <w:i/>
          <w:iCs/>
          <w:sz w:val="24"/>
          <w:szCs w:val="24"/>
        </w:rPr>
        <w:t>Agriculturae</w:t>
      </w:r>
      <w:proofErr w:type="spellEnd"/>
      <w:r w:rsidRPr="00733BAB">
        <w:rPr>
          <w:rFonts w:ascii="Times New Roman" w:hAnsi="Times New Roman" w:cs="Times New Roman"/>
          <w:i/>
          <w:iCs/>
          <w:sz w:val="24"/>
          <w:szCs w:val="24"/>
        </w:rPr>
        <w:t xml:space="preserve"> et </w:t>
      </w:r>
      <w:proofErr w:type="spellStart"/>
      <w:r w:rsidRPr="00733BAB">
        <w:rPr>
          <w:rFonts w:ascii="Times New Roman" w:hAnsi="Times New Roman" w:cs="Times New Roman"/>
          <w:i/>
          <w:iCs/>
          <w:sz w:val="24"/>
          <w:szCs w:val="24"/>
        </w:rPr>
        <w:t>Silviculturae</w:t>
      </w:r>
      <w:proofErr w:type="spellEnd"/>
      <w:r w:rsidRPr="00733BA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733BAB">
        <w:rPr>
          <w:rFonts w:ascii="Times New Roman" w:hAnsi="Times New Roman" w:cs="Times New Roman"/>
          <w:i/>
          <w:iCs/>
          <w:sz w:val="24"/>
          <w:szCs w:val="24"/>
        </w:rPr>
        <w:t>Mendelianae</w:t>
      </w:r>
      <w:proofErr w:type="spellEnd"/>
      <w:r w:rsidRPr="00733BA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733BAB">
        <w:rPr>
          <w:rFonts w:ascii="Times New Roman" w:hAnsi="Times New Roman" w:cs="Times New Roman"/>
          <w:i/>
          <w:iCs/>
          <w:sz w:val="24"/>
          <w:szCs w:val="24"/>
        </w:rPr>
        <w:t>Brunensis</w:t>
      </w:r>
      <w:proofErr w:type="spellEnd"/>
      <w:r w:rsidRPr="00733BAB">
        <w:rPr>
          <w:rFonts w:ascii="Times New Roman" w:hAnsi="Times New Roman" w:cs="Times New Roman"/>
          <w:i/>
          <w:iCs/>
          <w:sz w:val="24"/>
          <w:szCs w:val="24"/>
        </w:rPr>
        <w:t>, 59</w:t>
      </w:r>
      <w:r w:rsidRPr="00733BAB">
        <w:rPr>
          <w:rFonts w:ascii="Times New Roman" w:hAnsi="Times New Roman" w:cs="Times New Roman"/>
          <w:sz w:val="24"/>
          <w:szCs w:val="24"/>
        </w:rPr>
        <w:t xml:space="preserve">(5), 279-308. </w:t>
      </w:r>
      <w:proofErr w:type="spellStart"/>
      <w:r w:rsidRPr="00733BAB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>: 10.11118/actaun201159050279</w:t>
      </w:r>
    </w:p>
    <w:p w14:paraId="0AF88A4D" w14:textId="77777777" w:rsidR="0095667E" w:rsidRPr="00733BAB" w:rsidRDefault="0095667E" w:rsidP="0095667E">
      <w:pPr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733BAB">
        <w:rPr>
          <w:rFonts w:ascii="Times New Roman" w:hAnsi="Times New Roman" w:cs="Times New Roman"/>
          <w:sz w:val="24"/>
          <w:szCs w:val="24"/>
        </w:rPr>
        <w:t>Vahtera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 xml:space="preserve">, V., </w:t>
      </w:r>
      <w:proofErr w:type="spellStart"/>
      <w:r w:rsidRPr="00733BAB">
        <w:rPr>
          <w:rFonts w:ascii="Times New Roman" w:hAnsi="Times New Roman" w:cs="Times New Roman"/>
          <w:sz w:val="24"/>
          <w:szCs w:val="24"/>
        </w:rPr>
        <w:t>Muona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 xml:space="preserve">, J., </w:t>
      </w:r>
      <w:proofErr w:type="spellStart"/>
      <w:r w:rsidRPr="00733BAB">
        <w:rPr>
          <w:rFonts w:ascii="Times New Roman" w:hAnsi="Times New Roman" w:cs="Times New Roman"/>
          <w:sz w:val="24"/>
          <w:szCs w:val="24"/>
        </w:rPr>
        <w:t>Linna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 xml:space="preserve">, A. &amp; </w:t>
      </w:r>
      <w:proofErr w:type="spellStart"/>
      <w:r w:rsidRPr="00733BAB">
        <w:rPr>
          <w:rFonts w:ascii="Times New Roman" w:hAnsi="Times New Roman" w:cs="Times New Roman"/>
          <w:sz w:val="24"/>
          <w:szCs w:val="24"/>
        </w:rPr>
        <w:t>Saaksjarvi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 xml:space="preserve">, I.E. (2015). Nine genera of Eucnemidae (Coleoptera) new to Peru, with a key to Peruvian genera. </w:t>
      </w:r>
      <w:r w:rsidRPr="00733BAB">
        <w:rPr>
          <w:rFonts w:ascii="Times New Roman" w:hAnsi="Times New Roman" w:cs="Times New Roman"/>
          <w:i/>
          <w:iCs/>
          <w:sz w:val="24"/>
          <w:szCs w:val="24"/>
        </w:rPr>
        <w:t>Biodiversity Data Journal,3</w:t>
      </w:r>
      <w:r w:rsidRPr="00733BAB">
        <w:rPr>
          <w:rFonts w:ascii="Times New Roman" w:hAnsi="Times New Roman" w:cs="Times New Roman"/>
          <w:sz w:val="24"/>
          <w:szCs w:val="24"/>
        </w:rPr>
        <w:t xml:space="preserve">, e4493. </w:t>
      </w:r>
      <w:proofErr w:type="spellStart"/>
      <w:r w:rsidRPr="00733BAB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>: 10.3897/BDJ.</w:t>
      </w:r>
      <w:proofErr w:type="gramStart"/>
      <w:r w:rsidRPr="00733BAB">
        <w:rPr>
          <w:rFonts w:ascii="Times New Roman" w:hAnsi="Times New Roman" w:cs="Times New Roman"/>
          <w:sz w:val="24"/>
          <w:szCs w:val="24"/>
        </w:rPr>
        <w:t>3.e</w:t>
      </w:r>
      <w:proofErr w:type="gramEnd"/>
      <w:r w:rsidRPr="00733BAB">
        <w:rPr>
          <w:rFonts w:ascii="Times New Roman" w:hAnsi="Times New Roman" w:cs="Times New Roman"/>
          <w:sz w:val="24"/>
          <w:szCs w:val="24"/>
        </w:rPr>
        <w:t>4493</w:t>
      </w:r>
    </w:p>
    <w:p w14:paraId="7BDE7387" w14:textId="77777777" w:rsidR="0095667E" w:rsidRPr="00733BAB" w:rsidRDefault="0095667E" w:rsidP="0095667E">
      <w:pPr>
        <w:ind w:left="720" w:hanging="720"/>
        <w:rPr>
          <w:rFonts w:ascii="Times New Roman" w:hAnsi="Times New Roman" w:cs="Times New Roman"/>
          <w:color w:val="0000FF"/>
          <w:sz w:val="24"/>
          <w:szCs w:val="24"/>
          <w:u w:val="single"/>
        </w:rPr>
      </w:pPr>
      <w:proofErr w:type="spellStart"/>
      <w:r w:rsidRPr="00733BAB">
        <w:rPr>
          <w:rFonts w:ascii="Times New Roman" w:hAnsi="Times New Roman" w:cs="Times New Roman"/>
          <w:sz w:val="24"/>
          <w:szCs w:val="24"/>
        </w:rPr>
        <w:t>Vondel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 xml:space="preserve">, B.J.V. &amp; Alarie, Y. (2016). A new species of </w:t>
      </w:r>
      <w:r w:rsidRPr="00BE3B36">
        <w:rPr>
          <w:rFonts w:ascii="Times New Roman" w:hAnsi="Times New Roman" w:cs="Times New Roman"/>
          <w:i/>
          <w:iCs/>
          <w:sz w:val="24"/>
          <w:szCs w:val="24"/>
        </w:rPr>
        <w:t>Haliplus</w:t>
      </w:r>
      <w:r w:rsidRPr="00733B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33BAB">
        <w:rPr>
          <w:rFonts w:ascii="Times New Roman" w:hAnsi="Times New Roman" w:cs="Times New Roman"/>
          <w:sz w:val="24"/>
          <w:szCs w:val="24"/>
        </w:rPr>
        <w:t>Latreille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 xml:space="preserve">, 1802 (Coleoptera: </w:t>
      </w:r>
      <w:proofErr w:type="spellStart"/>
      <w:r w:rsidRPr="00733BAB">
        <w:rPr>
          <w:rFonts w:ascii="Times New Roman" w:hAnsi="Times New Roman" w:cs="Times New Roman"/>
          <w:sz w:val="24"/>
          <w:szCs w:val="24"/>
        </w:rPr>
        <w:t>Adephaga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 xml:space="preserve">: Haliplidae) from Canada. </w:t>
      </w:r>
      <w:r w:rsidRPr="00733BAB">
        <w:rPr>
          <w:rFonts w:ascii="Times New Roman" w:hAnsi="Times New Roman" w:cs="Times New Roman"/>
          <w:i/>
          <w:iCs/>
          <w:sz w:val="24"/>
          <w:szCs w:val="24"/>
        </w:rPr>
        <w:t xml:space="preserve">The </w:t>
      </w:r>
      <w:proofErr w:type="spellStart"/>
      <w:r w:rsidRPr="00733BAB">
        <w:rPr>
          <w:rFonts w:ascii="Times New Roman" w:hAnsi="Times New Roman" w:cs="Times New Roman"/>
          <w:i/>
          <w:iCs/>
          <w:sz w:val="24"/>
          <w:szCs w:val="24"/>
        </w:rPr>
        <w:t>Coleopterists</w:t>
      </w:r>
      <w:proofErr w:type="spellEnd"/>
      <w:r w:rsidRPr="00733BAB">
        <w:rPr>
          <w:rFonts w:ascii="Times New Roman" w:hAnsi="Times New Roman" w:cs="Times New Roman"/>
          <w:i/>
          <w:iCs/>
          <w:sz w:val="24"/>
          <w:szCs w:val="24"/>
        </w:rPr>
        <w:t xml:space="preserve"> Bulletin, 70</w:t>
      </w:r>
      <w:r w:rsidRPr="00733BAB">
        <w:rPr>
          <w:rFonts w:ascii="Times New Roman" w:hAnsi="Times New Roman" w:cs="Times New Roman"/>
          <w:sz w:val="24"/>
          <w:szCs w:val="24"/>
        </w:rPr>
        <w:t>(4), 801-804. doi:10.1649/0010-065X-70.4.801</w:t>
      </w:r>
    </w:p>
    <w:p w14:paraId="2002EDCB" w14:textId="77777777" w:rsidR="0095667E" w:rsidRPr="00733BAB" w:rsidRDefault="0095667E" w:rsidP="0095667E">
      <w:pPr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733BAB">
        <w:rPr>
          <w:rFonts w:ascii="Times New Roman" w:hAnsi="Times New Roman" w:cs="Times New Roman"/>
          <w:sz w:val="24"/>
          <w:szCs w:val="24"/>
        </w:rPr>
        <w:t>Walczynska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 xml:space="preserve">, A. (2010). Is wood safe for its inhabitants? </w:t>
      </w:r>
      <w:r w:rsidRPr="00733BAB">
        <w:rPr>
          <w:rFonts w:ascii="Times New Roman" w:hAnsi="Times New Roman" w:cs="Times New Roman"/>
          <w:i/>
          <w:iCs/>
          <w:sz w:val="24"/>
          <w:szCs w:val="24"/>
        </w:rPr>
        <w:t>Bulletin of Entomological Research, 100</w:t>
      </w:r>
      <w:r w:rsidRPr="00733BAB">
        <w:rPr>
          <w:rFonts w:ascii="Times New Roman" w:hAnsi="Times New Roman" w:cs="Times New Roman"/>
          <w:sz w:val="24"/>
          <w:szCs w:val="24"/>
        </w:rPr>
        <w:t xml:space="preserve">(4), 461-465. </w:t>
      </w:r>
      <w:proofErr w:type="spellStart"/>
      <w:r w:rsidRPr="00733BAB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>: 10.1017/S0007485309990514</w:t>
      </w:r>
    </w:p>
    <w:p w14:paraId="2B694004" w14:textId="77777777" w:rsidR="0095667E" w:rsidRPr="00733BAB" w:rsidRDefault="0095667E" w:rsidP="0095667E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733BAB">
        <w:rPr>
          <w:rFonts w:ascii="Times New Roman" w:hAnsi="Times New Roman" w:cs="Times New Roman"/>
          <w:sz w:val="24"/>
          <w:szCs w:val="24"/>
        </w:rPr>
        <w:t xml:space="preserve">Webster, R.P., Sweeney, J.D. &amp; </w:t>
      </w:r>
      <w:proofErr w:type="spellStart"/>
      <w:r w:rsidRPr="00733BAB">
        <w:rPr>
          <w:rFonts w:ascii="Times New Roman" w:hAnsi="Times New Roman" w:cs="Times New Roman"/>
          <w:sz w:val="24"/>
          <w:szCs w:val="24"/>
        </w:rPr>
        <w:t>DeMerchant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 xml:space="preserve">, I. (2012). New Coleoptera records from New Brunswick, Canada: </w:t>
      </w:r>
      <w:proofErr w:type="spellStart"/>
      <w:r w:rsidRPr="00733BAB">
        <w:rPr>
          <w:rFonts w:ascii="Times New Roman" w:hAnsi="Times New Roman" w:cs="Times New Roman"/>
          <w:sz w:val="24"/>
          <w:szCs w:val="24"/>
        </w:rPr>
        <w:t>Mordellidae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733BAB">
        <w:rPr>
          <w:rFonts w:ascii="Times New Roman" w:hAnsi="Times New Roman" w:cs="Times New Roman"/>
          <w:sz w:val="24"/>
          <w:szCs w:val="24"/>
        </w:rPr>
        <w:t>Ripiphoridae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733BAB">
        <w:rPr>
          <w:rFonts w:ascii="Times New Roman" w:hAnsi="Times New Roman" w:cs="Times New Roman"/>
          <w:i/>
          <w:iCs/>
          <w:sz w:val="24"/>
          <w:szCs w:val="24"/>
        </w:rPr>
        <w:t>ZooKeys</w:t>
      </w:r>
      <w:proofErr w:type="spellEnd"/>
      <w:r w:rsidRPr="00733BAB">
        <w:rPr>
          <w:rFonts w:ascii="Times New Roman" w:hAnsi="Times New Roman" w:cs="Times New Roman"/>
          <w:i/>
          <w:iCs/>
          <w:sz w:val="24"/>
          <w:szCs w:val="24"/>
        </w:rPr>
        <w:t>, 179</w:t>
      </w:r>
      <w:r w:rsidRPr="00733BAB">
        <w:rPr>
          <w:rFonts w:ascii="Times New Roman" w:hAnsi="Times New Roman" w:cs="Times New Roman"/>
          <w:sz w:val="24"/>
          <w:szCs w:val="24"/>
        </w:rPr>
        <w:t xml:space="preserve">, 243-256. </w:t>
      </w:r>
      <w:proofErr w:type="spellStart"/>
      <w:r w:rsidRPr="00733BAB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>: 10.3897/zookeys.179.2583</w:t>
      </w:r>
    </w:p>
    <w:p w14:paraId="7FC9A6ED" w14:textId="77777777" w:rsidR="0095667E" w:rsidRPr="00733BAB" w:rsidRDefault="0095667E" w:rsidP="0095667E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733BAB">
        <w:rPr>
          <w:rFonts w:ascii="Times New Roman" w:hAnsi="Times New Roman" w:cs="Times New Roman"/>
          <w:sz w:val="24"/>
          <w:szCs w:val="24"/>
        </w:rPr>
        <w:t xml:space="preserve">Webster, R.P., Sweeney, J.D. &amp; </w:t>
      </w:r>
      <w:proofErr w:type="spellStart"/>
      <w:r w:rsidRPr="00733BAB">
        <w:rPr>
          <w:rFonts w:ascii="Times New Roman" w:hAnsi="Times New Roman" w:cs="Times New Roman"/>
          <w:sz w:val="24"/>
          <w:szCs w:val="24"/>
        </w:rPr>
        <w:t>DeMerchant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 xml:space="preserve">, I. (2012). New Coleoptera records from New Brunswick, Canada: </w:t>
      </w:r>
      <w:proofErr w:type="spellStart"/>
      <w:r w:rsidRPr="00733BAB">
        <w:rPr>
          <w:rFonts w:ascii="Times New Roman" w:hAnsi="Times New Roman" w:cs="Times New Roman"/>
          <w:sz w:val="24"/>
          <w:szCs w:val="24"/>
        </w:rPr>
        <w:t>Trogossitidae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 xml:space="preserve">, Cleridae, and Melyridae, with an addition to the fauna of Nova Scotia. </w:t>
      </w:r>
      <w:proofErr w:type="spellStart"/>
      <w:r w:rsidRPr="00733BAB">
        <w:rPr>
          <w:rFonts w:ascii="Times New Roman" w:hAnsi="Times New Roman" w:cs="Times New Roman"/>
          <w:i/>
          <w:iCs/>
          <w:sz w:val="24"/>
          <w:szCs w:val="24"/>
        </w:rPr>
        <w:t>ZooKeys</w:t>
      </w:r>
      <w:proofErr w:type="spellEnd"/>
      <w:r w:rsidRPr="00733BAB">
        <w:rPr>
          <w:rFonts w:ascii="Times New Roman" w:hAnsi="Times New Roman" w:cs="Times New Roman"/>
          <w:i/>
          <w:iCs/>
          <w:sz w:val="24"/>
          <w:szCs w:val="24"/>
        </w:rPr>
        <w:t>, 179</w:t>
      </w:r>
      <w:r w:rsidRPr="00733BAB">
        <w:rPr>
          <w:rFonts w:ascii="Times New Roman" w:hAnsi="Times New Roman" w:cs="Times New Roman"/>
          <w:sz w:val="24"/>
          <w:szCs w:val="24"/>
        </w:rPr>
        <w:t xml:space="preserve">, 141-156. </w:t>
      </w:r>
      <w:proofErr w:type="spellStart"/>
      <w:r w:rsidRPr="00733BAB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733BAB">
        <w:rPr>
          <w:rFonts w:ascii="Times New Roman" w:hAnsi="Times New Roman" w:cs="Times New Roman"/>
          <w:sz w:val="24"/>
          <w:szCs w:val="24"/>
        </w:rPr>
        <w:t>: 10.3897/zookeys.179.2585</w:t>
      </w:r>
    </w:p>
    <w:p w14:paraId="7615CB41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“Weevils”. (2014). In K. L. Lerner &amp; B. W. Lerner, </w:t>
      </w:r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The Gale Encyclopedia of Science.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Retrieved from Gale Virtual Reference Library. </w:t>
      </w:r>
    </w:p>
    <w:p w14:paraId="3D2371E0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</w:p>
    <w:p w14:paraId="13D4828F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Yavorskaya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M.I.,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Leschen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R.A.B.,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Polilov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A.A. &amp;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Beutel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, </w:t>
      </w:r>
      <w:proofErr w:type="gram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R.G.(</w:t>
      </w:r>
      <w:proofErr w:type="gram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2014). Unique rostrate larvae and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basidiomycophagy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 in the beetle family Corylophidae. </w:t>
      </w:r>
      <w:r w:rsidRPr="00733BA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24"/>
          <w:szCs w:val="24"/>
          <w:lang w:eastAsia="en-CA"/>
        </w:rPr>
        <w:t>Arthropod Structure &amp; Development, 43</w:t>
      </w:r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 xml:space="preserve">(2), 153-162. </w:t>
      </w:r>
      <w:proofErr w:type="spellStart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doi</w:t>
      </w:r>
      <w:proofErr w:type="spellEnd"/>
      <w:r w:rsidRPr="00733BA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  <w:t>: 10.1016/j.asd.2013.11.001</w:t>
      </w:r>
    </w:p>
    <w:p w14:paraId="5AA155CE" w14:textId="77777777" w:rsidR="0095667E" w:rsidRPr="00733BAB" w:rsidRDefault="0095667E" w:rsidP="0095667E">
      <w:pPr>
        <w:spacing w:after="0" w:line="240" w:lineRule="auto"/>
        <w:ind w:left="720" w:hanging="720"/>
        <w:contextualSpacing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</w:p>
    <w:p w14:paraId="7A659FF7" w14:textId="77777777" w:rsidR="0095667E" w:rsidRPr="00733BAB" w:rsidRDefault="0095667E" w:rsidP="0095667E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733BAB">
        <w:rPr>
          <w:rFonts w:ascii="Times New Roman" w:hAnsi="Times New Roman" w:cs="Times New Roman"/>
          <w:sz w:val="24"/>
          <w:szCs w:val="24"/>
        </w:rPr>
        <w:t xml:space="preserve">Yee, D.A. (2014). Ecology, systematics, and the natural history of predaceous diving beetles (Coleoptera: Dytiscidae). Springer, Dordrecht. </w:t>
      </w:r>
    </w:p>
    <w:p w14:paraId="27B6C8A8" w14:textId="77777777" w:rsidR="0095667E" w:rsidRPr="00733BAB" w:rsidRDefault="0095667E" w:rsidP="0095667E">
      <w:pPr>
        <w:spacing w:line="240" w:lineRule="auto"/>
        <w:ind w:left="720" w:hanging="720"/>
        <w:rPr>
          <w:rFonts w:ascii="Times New Roman" w:eastAsiaTheme="minorEastAsia" w:hAnsi="Times New Roman" w:cs="Times New Roman"/>
          <w:kern w:val="24"/>
          <w:sz w:val="28"/>
          <w:szCs w:val="28"/>
        </w:rPr>
      </w:pPr>
      <w:r w:rsidRPr="00733BA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Zhang, S.-Q., Che, L.-H., Li, Y., Liang, D., Pang, H., </w:t>
      </w:r>
      <w:proofErr w:type="spellStart"/>
      <w:r w:rsidRPr="00733BA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Ślipiński</w:t>
      </w:r>
      <w:proofErr w:type="spellEnd"/>
      <w:r w:rsidRPr="00733BA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S.A. &amp; Zhang, P. (2018). Evolutionary history of Coleoptera revealed by extensive sampling of genes and species. </w:t>
      </w:r>
      <w:r w:rsidRPr="00733BAB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Nature Communications, 9</w:t>
      </w:r>
      <w:r w:rsidRPr="00733BA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1), 1-11. </w:t>
      </w:r>
      <w:proofErr w:type="spellStart"/>
      <w:r w:rsidRPr="00733BA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r w:rsidRPr="00733BA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: </w:t>
      </w:r>
      <w:r w:rsidRPr="00733BAB">
        <w:rPr>
          <w:rFonts w:ascii="Times New Roman" w:hAnsi="Times New Roman" w:cs="Times New Roman"/>
          <w:sz w:val="24"/>
          <w:szCs w:val="24"/>
          <w:shd w:val="clear" w:color="auto" w:fill="FFFFFF"/>
        </w:rPr>
        <w:t>10.1038/s41467-017-02644-4</w:t>
      </w:r>
      <w:r w:rsidRPr="00733BAB">
        <w:rPr>
          <w:rFonts w:ascii="Times New Roman" w:eastAsiaTheme="minorEastAsia" w:hAnsi="Times New Roman" w:cs="Times New Roman"/>
          <w:kern w:val="24"/>
          <w:sz w:val="28"/>
          <w:szCs w:val="28"/>
        </w:rPr>
        <w:t xml:space="preserve"> </w:t>
      </w:r>
    </w:p>
    <w:p w14:paraId="2A3CADAC" w14:textId="77777777" w:rsidR="0095667E" w:rsidRPr="00733BAB" w:rsidRDefault="0095667E" w:rsidP="0095667E">
      <w:pPr>
        <w:spacing w:line="240" w:lineRule="auto"/>
        <w:ind w:left="720" w:hanging="720"/>
        <w:rPr>
          <w:rFonts w:ascii="Times New Roman" w:eastAsiaTheme="minorEastAsia" w:hAnsi="Times New Roman" w:cs="Times New Roman"/>
          <w:kern w:val="24"/>
          <w:sz w:val="24"/>
          <w:szCs w:val="24"/>
        </w:rPr>
      </w:pPr>
      <w:r w:rsidRPr="00733BA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Zhou, J., Ross, D.W., </w:t>
      </w:r>
      <w:proofErr w:type="spellStart"/>
      <w:r w:rsidRPr="00733BAB">
        <w:rPr>
          <w:rFonts w:ascii="Times New Roman" w:eastAsiaTheme="minorEastAsia" w:hAnsi="Times New Roman" w:cs="Times New Roman"/>
          <w:kern w:val="24"/>
          <w:sz w:val="24"/>
          <w:szCs w:val="24"/>
        </w:rPr>
        <w:t>Niwa</w:t>
      </w:r>
      <w:proofErr w:type="spellEnd"/>
      <w:r w:rsidRPr="00733BA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, C.G. (2001). </w:t>
      </w:r>
      <w:proofErr w:type="spellStart"/>
      <w:r w:rsidRPr="00733BAB">
        <w:rPr>
          <w:rFonts w:ascii="Times New Roman" w:eastAsiaTheme="minorEastAsia" w:hAnsi="Times New Roman" w:cs="Times New Roman"/>
          <w:kern w:val="24"/>
          <w:sz w:val="24"/>
          <w:szCs w:val="24"/>
        </w:rPr>
        <w:t>Kairomonal</w:t>
      </w:r>
      <w:proofErr w:type="spellEnd"/>
      <w:r w:rsidRPr="00733BA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response of </w:t>
      </w:r>
      <w:proofErr w:type="spellStart"/>
      <w:r w:rsidRPr="00BE3B36">
        <w:rPr>
          <w:rFonts w:ascii="Times New Roman" w:eastAsiaTheme="minorEastAsia" w:hAnsi="Times New Roman" w:cs="Times New Roman"/>
          <w:i/>
          <w:iCs/>
          <w:kern w:val="24"/>
          <w:sz w:val="24"/>
          <w:szCs w:val="24"/>
        </w:rPr>
        <w:t>Thanasimus</w:t>
      </w:r>
      <w:proofErr w:type="spellEnd"/>
      <w:r w:rsidRPr="00BE3B36">
        <w:rPr>
          <w:rFonts w:ascii="Times New Roman" w:eastAsiaTheme="minorEastAsia" w:hAnsi="Times New Roman" w:cs="Times New Roman"/>
          <w:i/>
          <w:iCs/>
          <w:kern w:val="24"/>
          <w:sz w:val="24"/>
          <w:szCs w:val="24"/>
        </w:rPr>
        <w:t xml:space="preserve"> </w:t>
      </w:r>
      <w:proofErr w:type="spellStart"/>
      <w:r w:rsidRPr="00BE3B36">
        <w:rPr>
          <w:rFonts w:ascii="Times New Roman" w:eastAsiaTheme="minorEastAsia" w:hAnsi="Times New Roman" w:cs="Times New Roman"/>
          <w:i/>
          <w:iCs/>
          <w:kern w:val="24"/>
          <w:sz w:val="24"/>
          <w:szCs w:val="24"/>
        </w:rPr>
        <w:t>undatulus</w:t>
      </w:r>
      <w:proofErr w:type="spellEnd"/>
      <w:r w:rsidRPr="00733BA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, </w:t>
      </w:r>
      <w:r w:rsidRPr="00BE3B36">
        <w:rPr>
          <w:rFonts w:ascii="Times New Roman" w:eastAsiaTheme="minorEastAsia" w:hAnsi="Times New Roman" w:cs="Times New Roman"/>
          <w:i/>
          <w:iCs/>
          <w:kern w:val="24"/>
          <w:sz w:val="24"/>
          <w:szCs w:val="24"/>
        </w:rPr>
        <w:t xml:space="preserve">Enoclerus </w:t>
      </w:r>
      <w:proofErr w:type="spellStart"/>
      <w:r w:rsidRPr="00BE3B36">
        <w:rPr>
          <w:rFonts w:ascii="Times New Roman" w:eastAsiaTheme="minorEastAsia" w:hAnsi="Times New Roman" w:cs="Times New Roman"/>
          <w:i/>
          <w:iCs/>
          <w:kern w:val="24"/>
          <w:sz w:val="24"/>
          <w:szCs w:val="24"/>
        </w:rPr>
        <w:t>sphegeus</w:t>
      </w:r>
      <w:proofErr w:type="spellEnd"/>
      <w:r w:rsidRPr="00733BA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(Coleoptera: Cleridae), and </w:t>
      </w:r>
      <w:proofErr w:type="spellStart"/>
      <w:r w:rsidRPr="00BE3B36">
        <w:rPr>
          <w:rFonts w:ascii="Times New Roman" w:eastAsiaTheme="minorEastAsia" w:hAnsi="Times New Roman" w:cs="Times New Roman"/>
          <w:i/>
          <w:iCs/>
          <w:kern w:val="24"/>
          <w:sz w:val="24"/>
          <w:szCs w:val="24"/>
        </w:rPr>
        <w:t>Temnochila</w:t>
      </w:r>
      <w:proofErr w:type="spellEnd"/>
      <w:r w:rsidRPr="00BE3B36">
        <w:rPr>
          <w:rFonts w:ascii="Times New Roman" w:eastAsiaTheme="minorEastAsia" w:hAnsi="Times New Roman" w:cs="Times New Roman"/>
          <w:i/>
          <w:iCs/>
          <w:kern w:val="24"/>
          <w:sz w:val="24"/>
          <w:szCs w:val="24"/>
        </w:rPr>
        <w:t xml:space="preserve"> </w:t>
      </w:r>
      <w:proofErr w:type="spellStart"/>
      <w:r w:rsidRPr="00BE3B36">
        <w:rPr>
          <w:rFonts w:ascii="Times New Roman" w:eastAsiaTheme="minorEastAsia" w:hAnsi="Times New Roman" w:cs="Times New Roman"/>
          <w:i/>
          <w:iCs/>
          <w:kern w:val="24"/>
          <w:sz w:val="24"/>
          <w:szCs w:val="24"/>
        </w:rPr>
        <w:t>chlorodia</w:t>
      </w:r>
      <w:proofErr w:type="spellEnd"/>
      <w:r w:rsidRPr="00733BA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(Coleoptera: </w:t>
      </w:r>
      <w:proofErr w:type="spellStart"/>
      <w:r w:rsidRPr="00733BAB">
        <w:rPr>
          <w:rFonts w:ascii="Times New Roman" w:eastAsiaTheme="minorEastAsia" w:hAnsi="Times New Roman" w:cs="Times New Roman"/>
          <w:kern w:val="24"/>
          <w:sz w:val="24"/>
          <w:szCs w:val="24"/>
        </w:rPr>
        <w:t>Trogositidae</w:t>
      </w:r>
      <w:proofErr w:type="spellEnd"/>
      <w:r w:rsidRPr="00733BA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) to bark beetle </w:t>
      </w:r>
      <w:proofErr w:type="spellStart"/>
      <w:r w:rsidRPr="00733BAB">
        <w:rPr>
          <w:rFonts w:ascii="Times New Roman" w:eastAsiaTheme="minorEastAsia" w:hAnsi="Times New Roman" w:cs="Times New Roman"/>
          <w:kern w:val="24"/>
          <w:sz w:val="24"/>
          <w:szCs w:val="24"/>
        </w:rPr>
        <w:t>semiochemicals</w:t>
      </w:r>
      <w:proofErr w:type="spellEnd"/>
      <w:r w:rsidRPr="00733BA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in Eastern Oregon. </w:t>
      </w:r>
      <w:r w:rsidRPr="00733BAB">
        <w:rPr>
          <w:rFonts w:ascii="Times New Roman" w:eastAsiaTheme="minorEastAsia" w:hAnsi="Times New Roman" w:cs="Times New Roman"/>
          <w:i/>
          <w:iCs/>
          <w:kern w:val="24"/>
          <w:sz w:val="24"/>
          <w:szCs w:val="24"/>
        </w:rPr>
        <w:t>Environmental Entomology, 30</w:t>
      </w:r>
      <w:r w:rsidRPr="00733BA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(6), 993-998. </w:t>
      </w:r>
      <w:proofErr w:type="spellStart"/>
      <w:r w:rsidRPr="00733BAB">
        <w:rPr>
          <w:rFonts w:ascii="Times New Roman" w:eastAsiaTheme="minorEastAsia" w:hAnsi="Times New Roman" w:cs="Times New Roman"/>
          <w:kern w:val="24"/>
          <w:sz w:val="24"/>
          <w:szCs w:val="24"/>
        </w:rPr>
        <w:t>doi</w:t>
      </w:r>
      <w:proofErr w:type="spellEnd"/>
      <w:r w:rsidRPr="00733BAB">
        <w:rPr>
          <w:rFonts w:ascii="Times New Roman" w:eastAsiaTheme="minorEastAsia" w:hAnsi="Times New Roman" w:cs="Times New Roman"/>
          <w:kern w:val="24"/>
          <w:sz w:val="24"/>
          <w:szCs w:val="24"/>
        </w:rPr>
        <w:t>: 10.1603/0046-225X-30.6.993</w:t>
      </w:r>
    </w:p>
    <w:p w14:paraId="4993E9BD" w14:textId="7BC51D31" w:rsidR="00976046" w:rsidRPr="007D7B03" w:rsidRDefault="0095667E" w:rsidP="007D7B03">
      <w:pPr>
        <w:spacing w:line="240" w:lineRule="auto"/>
        <w:ind w:left="720" w:hanging="720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  <w:r w:rsidRPr="00733BA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Zimmer, C.T., Muller, A., </w:t>
      </w:r>
      <w:proofErr w:type="spellStart"/>
      <w:r w:rsidRPr="00733BAB">
        <w:rPr>
          <w:rFonts w:ascii="Times New Roman" w:eastAsiaTheme="minorEastAsia" w:hAnsi="Times New Roman" w:cs="Times New Roman"/>
          <w:kern w:val="24"/>
          <w:sz w:val="24"/>
          <w:szCs w:val="24"/>
        </w:rPr>
        <w:t>Heimbach</w:t>
      </w:r>
      <w:proofErr w:type="spellEnd"/>
      <w:r w:rsidRPr="00733BA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, U. &amp; </w:t>
      </w:r>
      <w:proofErr w:type="spellStart"/>
      <w:r w:rsidRPr="00733BAB">
        <w:rPr>
          <w:rFonts w:ascii="Times New Roman" w:eastAsiaTheme="minorEastAsia" w:hAnsi="Times New Roman" w:cs="Times New Roman"/>
          <w:kern w:val="24"/>
          <w:sz w:val="24"/>
          <w:szCs w:val="24"/>
        </w:rPr>
        <w:t>Nauen</w:t>
      </w:r>
      <w:proofErr w:type="spellEnd"/>
      <w:r w:rsidRPr="00733BA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, R. (2014). Target-site resistance to pyrethroid insecticides in German populations of the cabbage stem flea beetle, </w:t>
      </w:r>
      <w:proofErr w:type="spellStart"/>
      <w:r w:rsidRPr="00BE3B36">
        <w:rPr>
          <w:rFonts w:ascii="Times New Roman" w:eastAsiaTheme="minorEastAsia" w:hAnsi="Times New Roman" w:cs="Times New Roman"/>
          <w:i/>
          <w:iCs/>
          <w:kern w:val="24"/>
          <w:sz w:val="24"/>
          <w:szCs w:val="24"/>
        </w:rPr>
        <w:t>Psylliodes</w:t>
      </w:r>
      <w:proofErr w:type="spellEnd"/>
      <w:r w:rsidRPr="00BE3B36">
        <w:rPr>
          <w:rFonts w:ascii="Times New Roman" w:eastAsiaTheme="minorEastAsia" w:hAnsi="Times New Roman" w:cs="Times New Roman"/>
          <w:i/>
          <w:iCs/>
          <w:kern w:val="24"/>
          <w:sz w:val="24"/>
          <w:szCs w:val="24"/>
        </w:rPr>
        <w:t xml:space="preserve"> </w:t>
      </w:r>
      <w:proofErr w:type="spellStart"/>
      <w:r w:rsidRPr="00BE3B36">
        <w:rPr>
          <w:rFonts w:ascii="Times New Roman" w:eastAsiaTheme="minorEastAsia" w:hAnsi="Times New Roman" w:cs="Times New Roman"/>
          <w:i/>
          <w:iCs/>
          <w:kern w:val="24"/>
          <w:sz w:val="24"/>
          <w:szCs w:val="24"/>
        </w:rPr>
        <w:t>chrysocephala</w:t>
      </w:r>
      <w:proofErr w:type="spellEnd"/>
      <w:r w:rsidRPr="00733BA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L. (Coleoptera: Chrysomelidae). </w:t>
      </w:r>
      <w:r w:rsidRPr="00733BAB">
        <w:rPr>
          <w:rFonts w:ascii="Times New Roman" w:eastAsiaTheme="minorEastAsia" w:hAnsi="Times New Roman" w:cs="Times New Roman"/>
          <w:i/>
          <w:iCs/>
          <w:kern w:val="24"/>
          <w:sz w:val="24"/>
          <w:szCs w:val="24"/>
        </w:rPr>
        <w:t>Pesticide Biochemistry and Physiology, 108</w:t>
      </w:r>
      <w:r w:rsidRPr="00733BAB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, 1-7. </w:t>
      </w:r>
      <w:proofErr w:type="spellStart"/>
      <w:r w:rsidRPr="00733BAB">
        <w:rPr>
          <w:rFonts w:ascii="Times New Roman" w:eastAsiaTheme="minorEastAsia" w:hAnsi="Times New Roman" w:cs="Times New Roman"/>
          <w:kern w:val="24"/>
          <w:sz w:val="24"/>
          <w:szCs w:val="24"/>
        </w:rPr>
        <w:t>doi</w:t>
      </w:r>
      <w:proofErr w:type="spellEnd"/>
      <w:r w:rsidRPr="00733BAB">
        <w:rPr>
          <w:rFonts w:ascii="Times New Roman" w:eastAsiaTheme="minorEastAsia" w:hAnsi="Times New Roman" w:cs="Times New Roman"/>
          <w:kern w:val="24"/>
          <w:sz w:val="24"/>
          <w:szCs w:val="24"/>
        </w:rPr>
        <w:t>: 10.1016/j.pestbp.2013.11.005</w:t>
      </w:r>
      <w:r w:rsidRPr="0095667E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</w:t>
      </w:r>
    </w:p>
    <w:sectPr w:rsidR="00976046" w:rsidRPr="007D7B03" w:rsidSect="006E7B0D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9B4335" w14:textId="77777777" w:rsidR="00D67FEB" w:rsidRDefault="00D67FEB">
      <w:pPr>
        <w:spacing w:after="0" w:line="240" w:lineRule="auto"/>
      </w:pPr>
      <w:r>
        <w:separator/>
      </w:r>
    </w:p>
  </w:endnote>
  <w:endnote w:type="continuationSeparator" w:id="0">
    <w:p w14:paraId="703AD50E" w14:textId="77777777" w:rsidR="00D67FEB" w:rsidRDefault="00D67FEB">
      <w:pPr>
        <w:spacing w:after="0" w:line="240" w:lineRule="auto"/>
      </w:pPr>
      <w:r>
        <w:continuationSeparator/>
      </w:r>
    </w:p>
  </w:endnote>
  <w:endnote w:type="continuationNotice" w:id="1">
    <w:p w14:paraId="23D9505C" w14:textId="77777777" w:rsidR="00D67FEB" w:rsidRDefault="00D67FE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F2A0B8" w14:textId="77777777" w:rsidR="00D67FEB" w:rsidRDefault="00D67FEB">
      <w:pPr>
        <w:spacing w:after="0" w:line="240" w:lineRule="auto"/>
      </w:pPr>
      <w:r>
        <w:separator/>
      </w:r>
    </w:p>
  </w:footnote>
  <w:footnote w:type="continuationSeparator" w:id="0">
    <w:p w14:paraId="2CFD0F99" w14:textId="77777777" w:rsidR="00D67FEB" w:rsidRDefault="00D67FEB">
      <w:pPr>
        <w:spacing w:after="0" w:line="240" w:lineRule="auto"/>
      </w:pPr>
      <w:r>
        <w:continuationSeparator/>
      </w:r>
    </w:p>
  </w:footnote>
  <w:footnote w:type="continuationNotice" w:id="1">
    <w:p w14:paraId="1B8FF3C2" w14:textId="77777777" w:rsidR="00D67FEB" w:rsidRDefault="00D67FE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1893426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182A4B5" w14:textId="77777777" w:rsidR="003E32F5" w:rsidRDefault="003E32F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0</w:t>
        </w:r>
        <w:r>
          <w:rPr>
            <w:noProof/>
          </w:rPr>
          <w:fldChar w:fldCharType="end"/>
        </w:r>
      </w:p>
    </w:sdtContent>
  </w:sdt>
  <w:p w14:paraId="3BF5AC17" w14:textId="77777777" w:rsidR="003E32F5" w:rsidRDefault="003E32F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D15B08"/>
    <w:multiLevelType w:val="hybridMultilevel"/>
    <w:tmpl w:val="B9B863EE"/>
    <w:lvl w:ilvl="0" w:tplc="2E38994E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5F0C64"/>
    <w:multiLevelType w:val="hybridMultilevel"/>
    <w:tmpl w:val="A41415BE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7624A5"/>
    <w:multiLevelType w:val="hybridMultilevel"/>
    <w:tmpl w:val="542A5AD8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546D85"/>
    <w:multiLevelType w:val="hybridMultilevel"/>
    <w:tmpl w:val="49EEBE76"/>
    <w:lvl w:ilvl="0" w:tplc="51324E56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67E"/>
    <w:rsid w:val="0000179B"/>
    <w:rsid w:val="00003E0F"/>
    <w:rsid w:val="0000409C"/>
    <w:rsid w:val="000075BC"/>
    <w:rsid w:val="00011605"/>
    <w:rsid w:val="00015C7A"/>
    <w:rsid w:val="000163A9"/>
    <w:rsid w:val="000224A9"/>
    <w:rsid w:val="00023E2D"/>
    <w:rsid w:val="00025363"/>
    <w:rsid w:val="00027036"/>
    <w:rsid w:val="000278AA"/>
    <w:rsid w:val="00031821"/>
    <w:rsid w:val="00031D96"/>
    <w:rsid w:val="00032DFD"/>
    <w:rsid w:val="00034FEB"/>
    <w:rsid w:val="00035C47"/>
    <w:rsid w:val="00041AA3"/>
    <w:rsid w:val="00042189"/>
    <w:rsid w:val="000461EF"/>
    <w:rsid w:val="000630DF"/>
    <w:rsid w:val="00063EBC"/>
    <w:rsid w:val="000640AD"/>
    <w:rsid w:val="0006465B"/>
    <w:rsid w:val="00065518"/>
    <w:rsid w:val="00072457"/>
    <w:rsid w:val="00072D4E"/>
    <w:rsid w:val="00073B2F"/>
    <w:rsid w:val="00074346"/>
    <w:rsid w:val="00084270"/>
    <w:rsid w:val="00093C86"/>
    <w:rsid w:val="00093CBD"/>
    <w:rsid w:val="00095DDC"/>
    <w:rsid w:val="00097085"/>
    <w:rsid w:val="000A0A5E"/>
    <w:rsid w:val="000A0F83"/>
    <w:rsid w:val="000A1BD5"/>
    <w:rsid w:val="000A4484"/>
    <w:rsid w:val="000A6612"/>
    <w:rsid w:val="000A7F82"/>
    <w:rsid w:val="000B2807"/>
    <w:rsid w:val="000B3F6F"/>
    <w:rsid w:val="000B4886"/>
    <w:rsid w:val="000B5C1B"/>
    <w:rsid w:val="000B63D0"/>
    <w:rsid w:val="000C0011"/>
    <w:rsid w:val="000C0B52"/>
    <w:rsid w:val="000C4B00"/>
    <w:rsid w:val="000C7129"/>
    <w:rsid w:val="000D1E22"/>
    <w:rsid w:val="000D4EB4"/>
    <w:rsid w:val="000E18A6"/>
    <w:rsid w:val="000F11A4"/>
    <w:rsid w:val="000F7ADF"/>
    <w:rsid w:val="000F7E10"/>
    <w:rsid w:val="001010A7"/>
    <w:rsid w:val="001014D5"/>
    <w:rsid w:val="00101E8E"/>
    <w:rsid w:val="00107CAE"/>
    <w:rsid w:val="0011354F"/>
    <w:rsid w:val="001158C5"/>
    <w:rsid w:val="00116478"/>
    <w:rsid w:val="00123129"/>
    <w:rsid w:val="00124FD1"/>
    <w:rsid w:val="0012500B"/>
    <w:rsid w:val="001308D0"/>
    <w:rsid w:val="00131661"/>
    <w:rsid w:val="001354C7"/>
    <w:rsid w:val="001364B6"/>
    <w:rsid w:val="00137564"/>
    <w:rsid w:val="001430DC"/>
    <w:rsid w:val="0014321A"/>
    <w:rsid w:val="001466D5"/>
    <w:rsid w:val="001478CC"/>
    <w:rsid w:val="00147F5B"/>
    <w:rsid w:val="001514BD"/>
    <w:rsid w:val="00153173"/>
    <w:rsid w:val="00155407"/>
    <w:rsid w:val="001558E3"/>
    <w:rsid w:val="001577A2"/>
    <w:rsid w:val="00157C12"/>
    <w:rsid w:val="00161AEB"/>
    <w:rsid w:val="00163D76"/>
    <w:rsid w:val="001640C8"/>
    <w:rsid w:val="00165339"/>
    <w:rsid w:val="001669E6"/>
    <w:rsid w:val="00173C0A"/>
    <w:rsid w:val="00182E65"/>
    <w:rsid w:val="001839FE"/>
    <w:rsid w:val="00186F4A"/>
    <w:rsid w:val="00187FD6"/>
    <w:rsid w:val="00190050"/>
    <w:rsid w:val="00190EB5"/>
    <w:rsid w:val="00191C80"/>
    <w:rsid w:val="00195D8B"/>
    <w:rsid w:val="001A0594"/>
    <w:rsid w:val="001A2E55"/>
    <w:rsid w:val="001A4431"/>
    <w:rsid w:val="001A5242"/>
    <w:rsid w:val="001A54C2"/>
    <w:rsid w:val="001A6C9D"/>
    <w:rsid w:val="001B055F"/>
    <w:rsid w:val="001B634B"/>
    <w:rsid w:val="001B6E01"/>
    <w:rsid w:val="001B70C0"/>
    <w:rsid w:val="001B7EC6"/>
    <w:rsid w:val="001C2282"/>
    <w:rsid w:val="001C22E5"/>
    <w:rsid w:val="001C7EFB"/>
    <w:rsid w:val="001D04B9"/>
    <w:rsid w:val="001D148A"/>
    <w:rsid w:val="001D1D5F"/>
    <w:rsid w:val="001D4960"/>
    <w:rsid w:val="001E23DD"/>
    <w:rsid w:val="001E6993"/>
    <w:rsid w:val="001F2B7E"/>
    <w:rsid w:val="001F4AB0"/>
    <w:rsid w:val="00201F41"/>
    <w:rsid w:val="00202D31"/>
    <w:rsid w:val="0020307D"/>
    <w:rsid w:val="00204F9B"/>
    <w:rsid w:val="00206276"/>
    <w:rsid w:val="002070C5"/>
    <w:rsid w:val="0020764D"/>
    <w:rsid w:val="00213B0C"/>
    <w:rsid w:val="00220930"/>
    <w:rsid w:val="0022198F"/>
    <w:rsid w:val="0022292D"/>
    <w:rsid w:val="00223A80"/>
    <w:rsid w:val="00224472"/>
    <w:rsid w:val="0022684F"/>
    <w:rsid w:val="002272E4"/>
    <w:rsid w:val="00230E08"/>
    <w:rsid w:val="00231902"/>
    <w:rsid w:val="00232D89"/>
    <w:rsid w:val="0023353D"/>
    <w:rsid w:val="00236A9B"/>
    <w:rsid w:val="00240933"/>
    <w:rsid w:val="002426A3"/>
    <w:rsid w:val="0024404F"/>
    <w:rsid w:val="00252725"/>
    <w:rsid w:val="0025289B"/>
    <w:rsid w:val="0025355A"/>
    <w:rsid w:val="002556B4"/>
    <w:rsid w:val="0025760E"/>
    <w:rsid w:val="002604ED"/>
    <w:rsid w:val="00262FD5"/>
    <w:rsid w:val="00263688"/>
    <w:rsid w:val="0026520F"/>
    <w:rsid w:val="00265BC0"/>
    <w:rsid w:val="0026722B"/>
    <w:rsid w:val="00272E80"/>
    <w:rsid w:val="00274929"/>
    <w:rsid w:val="002765F6"/>
    <w:rsid w:val="00280D61"/>
    <w:rsid w:val="00282719"/>
    <w:rsid w:val="0028674A"/>
    <w:rsid w:val="002935FF"/>
    <w:rsid w:val="00294C90"/>
    <w:rsid w:val="00294EE7"/>
    <w:rsid w:val="002A1BB9"/>
    <w:rsid w:val="002B0A70"/>
    <w:rsid w:val="002B20C7"/>
    <w:rsid w:val="002B4280"/>
    <w:rsid w:val="002B5F1D"/>
    <w:rsid w:val="002B68F9"/>
    <w:rsid w:val="002B6B38"/>
    <w:rsid w:val="002B6CD9"/>
    <w:rsid w:val="002C04B6"/>
    <w:rsid w:val="002C2961"/>
    <w:rsid w:val="002C2F45"/>
    <w:rsid w:val="002C308B"/>
    <w:rsid w:val="002C3204"/>
    <w:rsid w:val="002C495D"/>
    <w:rsid w:val="002D0A98"/>
    <w:rsid w:val="002D0D9B"/>
    <w:rsid w:val="002D169F"/>
    <w:rsid w:val="002D1E1D"/>
    <w:rsid w:val="002E2923"/>
    <w:rsid w:val="002E3B40"/>
    <w:rsid w:val="002E71E2"/>
    <w:rsid w:val="002F19D5"/>
    <w:rsid w:val="002F5F7C"/>
    <w:rsid w:val="002F61B1"/>
    <w:rsid w:val="002F7B1C"/>
    <w:rsid w:val="00300685"/>
    <w:rsid w:val="003021AE"/>
    <w:rsid w:val="00310AB1"/>
    <w:rsid w:val="003164BC"/>
    <w:rsid w:val="0031714B"/>
    <w:rsid w:val="00317203"/>
    <w:rsid w:val="003200E9"/>
    <w:rsid w:val="0032043F"/>
    <w:rsid w:val="00325C0F"/>
    <w:rsid w:val="00325DF1"/>
    <w:rsid w:val="0032698E"/>
    <w:rsid w:val="003269EB"/>
    <w:rsid w:val="003271CE"/>
    <w:rsid w:val="00333B0B"/>
    <w:rsid w:val="003363B6"/>
    <w:rsid w:val="00336BE2"/>
    <w:rsid w:val="003412F4"/>
    <w:rsid w:val="00341589"/>
    <w:rsid w:val="00342A20"/>
    <w:rsid w:val="003436C3"/>
    <w:rsid w:val="00343786"/>
    <w:rsid w:val="00352D49"/>
    <w:rsid w:val="003532ED"/>
    <w:rsid w:val="003615E6"/>
    <w:rsid w:val="00363215"/>
    <w:rsid w:val="00364199"/>
    <w:rsid w:val="0036790B"/>
    <w:rsid w:val="00370876"/>
    <w:rsid w:val="003727C1"/>
    <w:rsid w:val="0037528E"/>
    <w:rsid w:val="0038149E"/>
    <w:rsid w:val="00381E76"/>
    <w:rsid w:val="00382169"/>
    <w:rsid w:val="00383BA5"/>
    <w:rsid w:val="00384BC7"/>
    <w:rsid w:val="00391576"/>
    <w:rsid w:val="00392665"/>
    <w:rsid w:val="003932D3"/>
    <w:rsid w:val="003942D0"/>
    <w:rsid w:val="00396FFA"/>
    <w:rsid w:val="00397F97"/>
    <w:rsid w:val="003A0714"/>
    <w:rsid w:val="003A1021"/>
    <w:rsid w:val="003A10B0"/>
    <w:rsid w:val="003A42BE"/>
    <w:rsid w:val="003A5C47"/>
    <w:rsid w:val="003A5ED9"/>
    <w:rsid w:val="003A61D9"/>
    <w:rsid w:val="003B1BF3"/>
    <w:rsid w:val="003C5F8B"/>
    <w:rsid w:val="003D0138"/>
    <w:rsid w:val="003D072F"/>
    <w:rsid w:val="003D1E79"/>
    <w:rsid w:val="003D2605"/>
    <w:rsid w:val="003D2D79"/>
    <w:rsid w:val="003D777B"/>
    <w:rsid w:val="003D7879"/>
    <w:rsid w:val="003D7A3E"/>
    <w:rsid w:val="003E19B5"/>
    <w:rsid w:val="003E1F43"/>
    <w:rsid w:val="003E2A59"/>
    <w:rsid w:val="003E32F5"/>
    <w:rsid w:val="003E37EA"/>
    <w:rsid w:val="003E474A"/>
    <w:rsid w:val="003F12AA"/>
    <w:rsid w:val="003F55E2"/>
    <w:rsid w:val="003F622F"/>
    <w:rsid w:val="004015C7"/>
    <w:rsid w:val="004032EA"/>
    <w:rsid w:val="00403807"/>
    <w:rsid w:val="004052AF"/>
    <w:rsid w:val="00406274"/>
    <w:rsid w:val="00406A9A"/>
    <w:rsid w:val="00411930"/>
    <w:rsid w:val="00416316"/>
    <w:rsid w:val="004240FC"/>
    <w:rsid w:val="004242C6"/>
    <w:rsid w:val="004245B9"/>
    <w:rsid w:val="00426FD4"/>
    <w:rsid w:val="0043180A"/>
    <w:rsid w:val="004323FB"/>
    <w:rsid w:val="00433157"/>
    <w:rsid w:val="00434C3E"/>
    <w:rsid w:val="00435788"/>
    <w:rsid w:val="004363A6"/>
    <w:rsid w:val="00441960"/>
    <w:rsid w:val="00444C9A"/>
    <w:rsid w:val="004465AF"/>
    <w:rsid w:val="00446C4F"/>
    <w:rsid w:val="00447B0C"/>
    <w:rsid w:val="00451674"/>
    <w:rsid w:val="00455AA3"/>
    <w:rsid w:val="00456EED"/>
    <w:rsid w:val="00465F58"/>
    <w:rsid w:val="004728AF"/>
    <w:rsid w:val="00473844"/>
    <w:rsid w:val="00480038"/>
    <w:rsid w:val="004834A0"/>
    <w:rsid w:val="004859FC"/>
    <w:rsid w:val="00485E4E"/>
    <w:rsid w:val="00487560"/>
    <w:rsid w:val="00494033"/>
    <w:rsid w:val="00494D2A"/>
    <w:rsid w:val="00495218"/>
    <w:rsid w:val="00495732"/>
    <w:rsid w:val="00495DD4"/>
    <w:rsid w:val="0049613C"/>
    <w:rsid w:val="004A2555"/>
    <w:rsid w:val="004A6E27"/>
    <w:rsid w:val="004A73C2"/>
    <w:rsid w:val="004A7AE0"/>
    <w:rsid w:val="004B2DF7"/>
    <w:rsid w:val="004C2C26"/>
    <w:rsid w:val="004C4C09"/>
    <w:rsid w:val="004D253A"/>
    <w:rsid w:val="004D4CAD"/>
    <w:rsid w:val="004D5E34"/>
    <w:rsid w:val="004E6CC2"/>
    <w:rsid w:val="004E7776"/>
    <w:rsid w:val="004E7C35"/>
    <w:rsid w:val="004F69AE"/>
    <w:rsid w:val="005019DF"/>
    <w:rsid w:val="00504828"/>
    <w:rsid w:val="005059EF"/>
    <w:rsid w:val="005072DF"/>
    <w:rsid w:val="00507C64"/>
    <w:rsid w:val="005118C6"/>
    <w:rsid w:val="00514B10"/>
    <w:rsid w:val="00516445"/>
    <w:rsid w:val="00517951"/>
    <w:rsid w:val="00522542"/>
    <w:rsid w:val="00523C4E"/>
    <w:rsid w:val="00525347"/>
    <w:rsid w:val="00525D98"/>
    <w:rsid w:val="00530936"/>
    <w:rsid w:val="00531D53"/>
    <w:rsid w:val="00531DC4"/>
    <w:rsid w:val="00534014"/>
    <w:rsid w:val="005406A3"/>
    <w:rsid w:val="00543A26"/>
    <w:rsid w:val="00545557"/>
    <w:rsid w:val="00545A41"/>
    <w:rsid w:val="00545F60"/>
    <w:rsid w:val="0054617B"/>
    <w:rsid w:val="00553169"/>
    <w:rsid w:val="00553FD3"/>
    <w:rsid w:val="00554463"/>
    <w:rsid w:val="005545DC"/>
    <w:rsid w:val="00556B84"/>
    <w:rsid w:val="00567928"/>
    <w:rsid w:val="0056797B"/>
    <w:rsid w:val="00574033"/>
    <w:rsid w:val="005763E7"/>
    <w:rsid w:val="00577EAA"/>
    <w:rsid w:val="005838DA"/>
    <w:rsid w:val="00583EBB"/>
    <w:rsid w:val="00585B4E"/>
    <w:rsid w:val="0059268E"/>
    <w:rsid w:val="00594920"/>
    <w:rsid w:val="00594956"/>
    <w:rsid w:val="0059524F"/>
    <w:rsid w:val="00596D28"/>
    <w:rsid w:val="005A2E4A"/>
    <w:rsid w:val="005A597D"/>
    <w:rsid w:val="005A70FD"/>
    <w:rsid w:val="005B119E"/>
    <w:rsid w:val="005B4EA6"/>
    <w:rsid w:val="005B6660"/>
    <w:rsid w:val="005B7A04"/>
    <w:rsid w:val="005B7B32"/>
    <w:rsid w:val="005C1E5B"/>
    <w:rsid w:val="005C2896"/>
    <w:rsid w:val="005C4026"/>
    <w:rsid w:val="005C4A57"/>
    <w:rsid w:val="005C7F31"/>
    <w:rsid w:val="005D0A70"/>
    <w:rsid w:val="005D15D9"/>
    <w:rsid w:val="005D1A0A"/>
    <w:rsid w:val="005D1E52"/>
    <w:rsid w:val="005D22DD"/>
    <w:rsid w:val="005D59C8"/>
    <w:rsid w:val="005E16B9"/>
    <w:rsid w:val="005F3DB4"/>
    <w:rsid w:val="005F5703"/>
    <w:rsid w:val="0060139B"/>
    <w:rsid w:val="00601F80"/>
    <w:rsid w:val="006046B0"/>
    <w:rsid w:val="00604FF0"/>
    <w:rsid w:val="00605C1B"/>
    <w:rsid w:val="0060717D"/>
    <w:rsid w:val="006154F4"/>
    <w:rsid w:val="00623128"/>
    <w:rsid w:val="00624433"/>
    <w:rsid w:val="00625F43"/>
    <w:rsid w:val="006323AA"/>
    <w:rsid w:val="006351E5"/>
    <w:rsid w:val="006368D3"/>
    <w:rsid w:val="006436FB"/>
    <w:rsid w:val="00643D91"/>
    <w:rsid w:val="006441D3"/>
    <w:rsid w:val="00644FB3"/>
    <w:rsid w:val="00645861"/>
    <w:rsid w:val="006478A5"/>
    <w:rsid w:val="006501AB"/>
    <w:rsid w:val="006502CB"/>
    <w:rsid w:val="0065195E"/>
    <w:rsid w:val="00652F1A"/>
    <w:rsid w:val="006549AD"/>
    <w:rsid w:val="00655F88"/>
    <w:rsid w:val="00656B07"/>
    <w:rsid w:val="00657801"/>
    <w:rsid w:val="00657868"/>
    <w:rsid w:val="00662124"/>
    <w:rsid w:val="00662839"/>
    <w:rsid w:val="00662CA1"/>
    <w:rsid w:val="00670BF5"/>
    <w:rsid w:val="006712EA"/>
    <w:rsid w:val="006718F0"/>
    <w:rsid w:val="00683C93"/>
    <w:rsid w:val="006851BE"/>
    <w:rsid w:val="006925C3"/>
    <w:rsid w:val="00692782"/>
    <w:rsid w:val="00695D1D"/>
    <w:rsid w:val="0069625A"/>
    <w:rsid w:val="00696490"/>
    <w:rsid w:val="006970CC"/>
    <w:rsid w:val="006A4488"/>
    <w:rsid w:val="006A448A"/>
    <w:rsid w:val="006A502C"/>
    <w:rsid w:val="006B3707"/>
    <w:rsid w:val="006C17D3"/>
    <w:rsid w:val="006C37C7"/>
    <w:rsid w:val="006C3874"/>
    <w:rsid w:val="006C4658"/>
    <w:rsid w:val="006C6CDC"/>
    <w:rsid w:val="006C7662"/>
    <w:rsid w:val="006D0704"/>
    <w:rsid w:val="006E5329"/>
    <w:rsid w:val="006E6374"/>
    <w:rsid w:val="006E64AA"/>
    <w:rsid w:val="006E7103"/>
    <w:rsid w:val="006E7B0D"/>
    <w:rsid w:val="006F0104"/>
    <w:rsid w:val="006F3945"/>
    <w:rsid w:val="006F6838"/>
    <w:rsid w:val="00700AB5"/>
    <w:rsid w:val="00701F2C"/>
    <w:rsid w:val="00702992"/>
    <w:rsid w:val="00703D29"/>
    <w:rsid w:val="00704CA3"/>
    <w:rsid w:val="00705597"/>
    <w:rsid w:val="00710A15"/>
    <w:rsid w:val="007115A5"/>
    <w:rsid w:val="00713531"/>
    <w:rsid w:val="00714077"/>
    <w:rsid w:val="00720FE9"/>
    <w:rsid w:val="00723613"/>
    <w:rsid w:val="00726B14"/>
    <w:rsid w:val="0073175F"/>
    <w:rsid w:val="00731F95"/>
    <w:rsid w:val="00733BAB"/>
    <w:rsid w:val="00735275"/>
    <w:rsid w:val="0073654C"/>
    <w:rsid w:val="00744710"/>
    <w:rsid w:val="00745252"/>
    <w:rsid w:val="00747793"/>
    <w:rsid w:val="00752AA1"/>
    <w:rsid w:val="00753546"/>
    <w:rsid w:val="007617C9"/>
    <w:rsid w:val="007637E4"/>
    <w:rsid w:val="00765168"/>
    <w:rsid w:val="007748A6"/>
    <w:rsid w:val="00776976"/>
    <w:rsid w:val="00780904"/>
    <w:rsid w:val="0078303E"/>
    <w:rsid w:val="00786256"/>
    <w:rsid w:val="00790905"/>
    <w:rsid w:val="007918C5"/>
    <w:rsid w:val="007919EF"/>
    <w:rsid w:val="00791FF5"/>
    <w:rsid w:val="00794932"/>
    <w:rsid w:val="00794E6B"/>
    <w:rsid w:val="00796658"/>
    <w:rsid w:val="007A0003"/>
    <w:rsid w:val="007A18CD"/>
    <w:rsid w:val="007A3072"/>
    <w:rsid w:val="007A3764"/>
    <w:rsid w:val="007A4005"/>
    <w:rsid w:val="007A412E"/>
    <w:rsid w:val="007B4255"/>
    <w:rsid w:val="007C048E"/>
    <w:rsid w:val="007C09FB"/>
    <w:rsid w:val="007C2C1A"/>
    <w:rsid w:val="007D0046"/>
    <w:rsid w:val="007D0398"/>
    <w:rsid w:val="007D1040"/>
    <w:rsid w:val="007D55D8"/>
    <w:rsid w:val="007D6422"/>
    <w:rsid w:val="007D7B03"/>
    <w:rsid w:val="007E1822"/>
    <w:rsid w:val="007E4E01"/>
    <w:rsid w:val="007F2049"/>
    <w:rsid w:val="007F575C"/>
    <w:rsid w:val="007F575E"/>
    <w:rsid w:val="00800AB3"/>
    <w:rsid w:val="00801E33"/>
    <w:rsid w:val="0080539D"/>
    <w:rsid w:val="00805658"/>
    <w:rsid w:val="00811697"/>
    <w:rsid w:val="0082129F"/>
    <w:rsid w:val="008316BA"/>
    <w:rsid w:val="00831A93"/>
    <w:rsid w:val="00833D0F"/>
    <w:rsid w:val="00834C2B"/>
    <w:rsid w:val="0083555B"/>
    <w:rsid w:val="00836590"/>
    <w:rsid w:val="008404B1"/>
    <w:rsid w:val="00840F01"/>
    <w:rsid w:val="00843962"/>
    <w:rsid w:val="0084444C"/>
    <w:rsid w:val="008455EB"/>
    <w:rsid w:val="00852B70"/>
    <w:rsid w:val="0085321B"/>
    <w:rsid w:val="00855428"/>
    <w:rsid w:val="008633FE"/>
    <w:rsid w:val="00866D71"/>
    <w:rsid w:val="00871B46"/>
    <w:rsid w:val="008746C3"/>
    <w:rsid w:val="0087620E"/>
    <w:rsid w:val="008773AC"/>
    <w:rsid w:val="00883419"/>
    <w:rsid w:val="00883784"/>
    <w:rsid w:val="00885AD8"/>
    <w:rsid w:val="00893A00"/>
    <w:rsid w:val="00894369"/>
    <w:rsid w:val="00896689"/>
    <w:rsid w:val="008A30A1"/>
    <w:rsid w:val="008A5C76"/>
    <w:rsid w:val="008A6D64"/>
    <w:rsid w:val="008B43AD"/>
    <w:rsid w:val="008B4DDE"/>
    <w:rsid w:val="008B4E2D"/>
    <w:rsid w:val="008C00DD"/>
    <w:rsid w:val="008C10E8"/>
    <w:rsid w:val="008C2B0F"/>
    <w:rsid w:val="008C751C"/>
    <w:rsid w:val="008D3789"/>
    <w:rsid w:val="008D4780"/>
    <w:rsid w:val="008E26F9"/>
    <w:rsid w:val="008E4326"/>
    <w:rsid w:val="008E627D"/>
    <w:rsid w:val="008E6A1A"/>
    <w:rsid w:val="008E6AFC"/>
    <w:rsid w:val="008E7785"/>
    <w:rsid w:val="008F23AE"/>
    <w:rsid w:val="008F28DD"/>
    <w:rsid w:val="008F4D31"/>
    <w:rsid w:val="008F501C"/>
    <w:rsid w:val="008F522A"/>
    <w:rsid w:val="0090230C"/>
    <w:rsid w:val="009023C6"/>
    <w:rsid w:val="00903253"/>
    <w:rsid w:val="00914290"/>
    <w:rsid w:val="00925751"/>
    <w:rsid w:val="00932FD4"/>
    <w:rsid w:val="00940308"/>
    <w:rsid w:val="009409A9"/>
    <w:rsid w:val="00942FF1"/>
    <w:rsid w:val="0094572F"/>
    <w:rsid w:val="00945744"/>
    <w:rsid w:val="00950866"/>
    <w:rsid w:val="009509F5"/>
    <w:rsid w:val="00952784"/>
    <w:rsid w:val="00953C44"/>
    <w:rsid w:val="00955F62"/>
    <w:rsid w:val="0095667E"/>
    <w:rsid w:val="00957E59"/>
    <w:rsid w:val="00962CAF"/>
    <w:rsid w:val="00964052"/>
    <w:rsid w:val="009641FD"/>
    <w:rsid w:val="009646EB"/>
    <w:rsid w:val="00975459"/>
    <w:rsid w:val="00976046"/>
    <w:rsid w:val="00983179"/>
    <w:rsid w:val="009841B1"/>
    <w:rsid w:val="00984E06"/>
    <w:rsid w:val="00985EB2"/>
    <w:rsid w:val="00995085"/>
    <w:rsid w:val="00996EC5"/>
    <w:rsid w:val="00997063"/>
    <w:rsid w:val="009A70CE"/>
    <w:rsid w:val="009A72AD"/>
    <w:rsid w:val="009B266C"/>
    <w:rsid w:val="009B389E"/>
    <w:rsid w:val="009C1653"/>
    <w:rsid w:val="009C3358"/>
    <w:rsid w:val="009C4EB5"/>
    <w:rsid w:val="009C7DFB"/>
    <w:rsid w:val="009D0D15"/>
    <w:rsid w:val="009D2746"/>
    <w:rsid w:val="009D64AE"/>
    <w:rsid w:val="009E1454"/>
    <w:rsid w:val="009E1F12"/>
    <w:rsid w:val="009E2AF4"/>
    <w:rsid w:val="009E2BAC"/>
    <w:rsid w:val="009E55B2"/>
    <w:rsid w:val="009F69F5"/>
    <w:rsid w:val="009F781A"/>
    <w:rsid w:val="009F79C0"/>
    <w:rsid w:val="00A02E4E"/>
    <w:rsid w:val="00A07795"/>
    <w:rsid w:val="00A07A9C"/>
    <w:rsid w:val="00A10885"/>
    <w:rsid w:val="00A11961"/>
    <w:rsid w:val="00A11E5C"/>
    <w:rsid w:val="00A125DD"/>
    <w:rsid w:val="00A13412"/>
    <w:rsid w:val="00A1498E"/>
    <w:rsid w:val="00A16E87"/>
    <w:rsid w:val="00A17D7D"/>
    <w:rsid w:val="00A2656D"/>
    <w:rsid w:val="00A27120"/>
    <w:rsid w:val="00A30893"/>
    <w:rsid w:val="00A30AD9"/>
    <w:rsid w:val="00A351F3"/>
    <w:rsid w:val="00A37C02"/>
    <w:rsid w:val="00A44684"/>
    <w:rsid w:val="00A46282"/>
    <w:rsid w:val="00A50DBF"/>
    <w:rsid w:val="00A55503"/>
    <w:rsid w:val="00A57BE3"/>
    <w:rsid w:val="00A60F46"/>
    <w:rsid w:val="00A61063"/>
    <w:rsid w:val="00A64EC2"/>
    <w:rsid w:val="00A7210E"/>
    <w:rsid w:val="00A7553B"/>
    <w:rsid w:val="00A764E3"/>
    <w:rsid w:val="00A805AB"/>
    <w:rsid w:val="00A80994"/>
    <w:rsid w:val="00A81367"/>
    <w:rsid w:val="00A82894"/>
    <w:rsid w:val="00A853A4"/>
    <w:rsid w:val="00A857E8"/>
    <w:rsid w:val="00A9310A"/>
    <w:rsid w:val="00A95E31"/>
    <w:rsid w:val="00A96381"/>
    <w:rsid w:val="00AA6C37"/>
    <w:rsid w:val="00AA7966"/>
    <w:rsid w:val="00AB131C"/>
    <w:rsid w:val="00AB1C04"/>
    <w:rsid w:val="00AB21AD"/>
    <w:rsid w:val="00AB2A39"/>
    <w:rsid w:val="00AB3C36"/>
    <w:rsid w:val="00AB40C7"/>
    <w:rsid w:val="00AB5E4D"/>
    <w:rsid w:val="00AC2752"/>
    <w:rsid w:val="00AC384A"/>
    <w:rsid w:val="00AC4477"/>
    <w:rsid w:val="00AC49C8"/>
    <w:rsid w:val="00AC5697"/>
    <w:rsid w:val="00AC74FE"/>
    <w:rsid w:val="00AC7B31"/>
    <w:rsid w:val="00AD24E6"/>
    <w:rsid w:val="00AE2FB1"/>
    <w:rsid w:val="00AE3310"/>
    <w:rsid w:val="00AE354B"/>
    <w:rsid w:val="00AE36EF"/>
    <w:rsid w:val="00AF097A"/>
    <w:rsid w:val="00AF216A"/>
    <w:rsid w:val="00AF7F0A"/>
    <w:rsid w:val="00B01F87"/>
    <w:rsid w:val="00B024CE"/>
    <w:rsid w:val="00B10208"/>
    <w:rsid w:val="00B123BA"/>
    <w:rsid w:val="00B14AAA"/>
    <w:rsid w:val="00B23FCC"/>
    <w:rsid w:val="00B255EA"/>
    <w:rsid w:val="00B265E0"/>
    <w:rsid w:val="00B27FE6"/>
    <w:rsid w:val="00B3006F"/>
    <w:rsid w:val="00B36293"/>
    <w:rsid w:val="00B3755B"/>
    <w:rsid w:val="00B433B9"/>
    <w:rsid w:val="00B4351A"/>
    <w:rsid w:val="00B473EC"/>
    <w:rsid w:val="00B54CFE"/>
    <w:rsid w:val="00B57B1C"/>
    <w:rsid w:val="00B57D8A"/>
    <w:rsid w:val="00B617D8"/>
    <w:rsid w:val="00B6202B"/>
    <w:rsid w:val="00B6326D"/>
    <w:rsid w:val="00B633D6"/>
    <w:rsid w:val="00B6372E"/>
    <w:rsid w:val="00B71023"/>
    <w:rsid w:val="00B71531"/>
    <w:rsid w:val="00B725BC"/>
    <w:rsid w:val="00B81FD2"/>
    <w:rsid w:val="00B83346"/>
    <w:rsid w:val="00B844A3"/>
    <w:rsid w:val="00B8628E"/>
    <w:rsid w:val="00B871D3"/>
    <w:rsid w:val="00B87292"/>
    <w:rsid w:val="00B91BC4"/>
    <w:rsid w:val="00B93DF1"/>
    <w:rsid w:val="00B94E5C"/>
    <w:rsid w:val="00B953FF"/>
    <w:rsid w:val="00B95AF6"/>
    <w:rsid w:val="00B97C51"/>
    <w:rsid w:val="00BA18A8"/>
    <w:rsid w:val="00BA6D27"/>
    <w:rsid w:val="00BB0E94"/>
    <w:rsid w:val="00BB1169"/>
    <w:rsid w:val="00BB2254"/>
    <w:rsid w:val="00BB3691"/>
    <w:rsid w:val="00BC0493"/>
    <w:rsid w:val="00BC1E21"/>
    <w:rsid w:val="00BC6C44"/>
    <w:rsid w:val="00BD07C2"/>
    <w:rsid w:val="00BD2854"/>
    <w:rsid w:val="00BD2ECE"/>
    <w:rsid w:val="00BD35BD"/>
    <w:rsid w:val="00BD4237"/>
    <w:rsid w:val="00BE22EB"/>
    <w:rsid w:val="00BE349E"/>
    <w:rsid w:val="00BE3B36"/>
    <w:rsid w:val="00BE44E9"/>
    <w:rsid w:val="00BE51C3"/>
    <w:rsid w:val="00BE5A44"/>
    <w:rsid w:val="00BE5E92"/>
    <w:rsid w:val="00BE64DD"/>
    <w:rsid w:val="00BE72D3"/>
    <w:rsid w:val="00BE733E"/>
    <w:rsid w:val="00BF1A93"/>
    <w:rsid w:val="00BF254D"/>
    <w:rsid w:val="00BF35D6"/>
    <w:rsid w:val="00C00AF6"/>
    <w:rsid w:val="00C00FE6"/>
    <w:rsid w:val="00C0162B"/>
    <w:rsid w:val="00C018AD"/>
    <w:rsid w:val="00C01AD1"/>
    <w:rsid w:val="00C02CB9"/>
    <w:rsid w:val="00C04F85"/>
    <w:rsid w:val="00C05523"/>
    <w:rsid w:val="00C14300"/>
    <w:rsid w:val="00C14E4A"/>
    <w:rsid w:val="00C17F9B"/>
    <w:rsid w:val="00C33324"/>
    <w:rsid w:val="00C35AE8"/>
    <w:rsid w:val="00C4220C"/>
    <w:rsid w:val="00C43711"/>
    <w:rsid w:val="00C46008"/>
    <w:rsid w:val="00C50405"/>
    <w:rsid w:val="00C606D3"/>
    <w:rsid w:val="00C611B1"/>
    <w:rsid w:val="00C63FD5"/>
    <w:rsid w:val="00C6546A"/>
    <w:rsid w:val="00C654BF"/>
    <w:rsid w:val="00C70E09"/>
    <w:rsid w:val="00C71918"/>
    <w:rsid w:val="00C7730C"/>
    <w:rsid w:val="00C83A02"/>
    <w:rsid w:val="00C862A1"/>
    <w:rsid w:val="00C907C9"/>
    <w:rsid w:val="00C9089F"/>
    <w:rsid w:val="00C91364"/>
    <w:rsid w:val="00C91DA5"/>
    <w:rsid w:val="00C9234E"/>
    <w:rsid w:val="00C94F4F"/>
    <w:rsid w:val="00C953F2"/>
    <w:rsid w:val="00CA1007"/>
    <w:rsid w:val="00CA3751"/>
    <w:rsid w:val="00CA4C85"/>
    <w:rsid w:val="00CA65BB"/>
    <w:rsid w:val="00CA7A4D"/>
    <w:rsid w:val="00CB2431"/>
    <w:rsid w:val="00CB30CA"/>
    <w:rsid w:val="00CB7330"/>
    <w:rsid w:val="00CC1BF5"/>
    <w:rsid w:val="00CC32D2"/>
    <w:rsid w:val="00CC4BC4"/>
    <w:rsid w:val="00CC7AFE"/>
    <w:rsid w:val="00CD09CF"/>
    <w:rsid w:val="00CD0BDB"/>
    <w:rsid w:val="00CD2B53"/>
    <w:rsid w:val="00CD674A"/>
    <w:rsid w:val="00CD685C"/>
    <w:rsid w:val="00CD78B6"/>
    <w:rsid w:val="00CE2DF9"/>
    <w:rsid w:val="00CF015B"/>
    <w:rsid w:val="00CF0C4F"/>
    <w:rsid w:val="00CF466D"/>
    <w:rsid w:val="00D021F2"/>
    <w:rsid w:val="00D03DA9"/>
    <w:rsid w:val="00D10682"/>
    <w:rsid w:val="00D13389"/>
    <w:rsid w:val="00D133BC"/>
    <w:rsid w:val="00D13D2D"/>
    <w:rsid w:val="00D159A2"/>
    <w:rsid w:val="00D21F17"/>
    <w:rsid w:val="00D222A1"/>
    <w:rsid w:val="00D22917"/>
    <w:rsid w:val="00D22CF2"/>
    <w:rsid w:val="00D231CD"/>
    <w:rsid w:val="00D234B3"/>
    <w:rsid w:val="00D30C67"/>
    <w:rsid w:val="00D32188"/>
    <w:rsid w:val="00D3354D"/>
    <w:rsid w:val="00D33F34"/>
    <w:rsid w:val="00D37B89"/>
    <w:rsid w:val="00D37E35"/>
    <w:rsid w:val="00D4314A"/>
    <w:rsid w:val="00D4468E"/>
    <w:rsid w:val="00D50553"/>
    <w:rsid w:val="00D506B2"/>
    <w:rsid w:val="00D567D4"/>
    <w:rsid w:val="00D57255"/>
    <w:rsid w:val="00D5728C"/>
    <w:rsid w:val="00D57463"/>
    <w:rsid w:val="00D57747"/>
    <w:rsid w:val="00D57768"/>
    <w:rsid w:val="00D631F4"/>
    <w:rsid w:val="00D6343F"/>
    <w:rsid w:val="00D6500C"/>
    <w:rsid w:val="00D65139"/>
    <w:rsid w:val="00D65219"/>
    <w:rsid w:val="00D65649"/>
    <w:rsid w:val="00D66541"/>
    <w:rsid w:val="00D67FEB"/>
    <w:rsid w:val="00D72808"/>
    <w:rsid w:val="00D72DF7"/>
    <w:rsid w:val="00D73AA1"/>
    <w:rsid w:val="00D74AD8"/>
    <w:rsid w:val="00D74C61"/>
    <w:rsid w:val="00D75F9A"/>
    <w:rsid w:val="00D82105"/>
    <w:rsid w:val="00D836B7"/>
    <w:rsid w:val="00D84E41"/>
    <w:rsid w:val="00D858DD"/>
    <w:rsid w:val="00D93241"/>
    <w:rsid w:val="00D93284"/>
    <w:rsid w:val="00D95784"/>
    <w:rsid w:val="00DA0863"/>
    <w:rsid w:val="00DA18CA"/>
    <w:rsid w:val="00DA2EA0"/>
    <w:rsid w:val="00DA3E13"/>
    <w:rsid w:val="00DA7481"/>
    <w:rsid w:val="00DA7814"/>
    <w:rsid w:val="00DB2CA3"/>
    <w:rsid w:val="00DB390B"/>
    <w:rsid w:val="00DB4559"/>
    <w:rsid w:val="00DB61A8"/>
    <w:rsid w:val="00DC25CC"/>
    <w:rsid w:val="00DC49FE"/>
    <w:rsid w:val="00DC77E8"/>
    <w:rsid w:val="00DC7A4C"/>
    <w:rsid w:val="00DD0978"/>
    <w:rsid w:val="00DD2549"/>
    <w:rsid w:val="00DD30DA"/>
    <w:rsid w:val="00DD6981"/>
    <w:rsid w:val="00DD7E1F"/>
    <w:rsid w:val="00DE0E50"/>
    <w:rsid w:val="00DE2323"/>
    <w:rsid w:val="00DE2B4D"/>
    <w:rsid w:val="00DE6F06"/>
    <w:rsid w:val="00DF33D9"/>
    <w:rsid w:val="00DF3637"/>
    <w:rsid w:val="00DF3CD3"/>
    <w:rsid w:val="00DF4068"/>
    <w:rsid w:val="00DF595E"/>
    <w:rsid w:val="00E006E9"/>
    <w:rsid w:val="00E115B8"/>
    <w:rsid w:val="00E11B84"/>
    <w:rsid w:val="00E11D0B"/>
    <w:rsid w:val="00E20D3F"/>
    <w:rsid w:val="00E219E1"/>
    <w:rsid w:val="00E300B5"/>
    <w:rsid w:val="00E32497"/>
    <w:rsid w:val="00E362D4"/>
    <w:rsid w:val="00E36475"/>
    <w:rsid w:val="00E4120E"/>
    <w:rsid w:val="00E422BF"/>
    <w:rsid w:val="00E465FB"/>
    <w:rsid w:val="00E51EF5"/>
    <w:rsid w:val="00E5228B"/>
    <w:rsid w:val="00E53E1C"/>
    <w:rsid w:val="00E57C0F"/>
    <w:rsid w:val="00E60E33"/>
    <w:rsid w:val="00E61593"/>
    <w:rsid w:val="00E6247A"/>
    <w:rsid w:val="00E65D47"/>
    <w:rsid w:val="00E66238"/>
    <w:rsid w:val="00E67033"/>
    <w:rsid w:val="00E73056"/>
    <w:rsid w:val="00E742AA"/>
    <w:rsid w:val="00E76EE9"/>
    <w:rsid w:val="00E81096"/>
    <w:rsid w:val="00E8711E"/>
    <w:rsid w:val="00E879CD"/>
    <w:rsid w:val="00E90D90"/>
    <w:rsid w:val="00E90EDF"/>
    <w:rsid w:val="00E94457"/>
    <w:rsid w:val="00E97CFF"/>
    <w:rsid w:val="00EA115C"/>
    <w:rsid w:val="00EA2820"/>
    <w:rsid w:val="00EA2BE6"/>
    <w:rsid w:val="00EA36BB"/>
    <w:rsid w:val="00EA7E3E"/>
    <w:rsid w:val="00EB131D"/>
    <w:rsid w:val="00EB2371"/>
    <w:rsid w:val="00EB2620"/>
    <w:rsid w:val="00EB264C"/>
    <w:rsid w:val="00EB35F9"/>
    <w:rsid w:val="00EB3DBA"/>
    <w:rsid w:val="00EB4535"/>
    <w:rsid w:val="00EB70DE"/>
    <w:rsid w:val="00EC0CBB"/>
    <w:rsid w:val="00EC20A7"/>
    <w:rsid w:val="00EC4AE4"/>
    <w:rsid w:val="00EC4F34"/>
    <w:rsid w:val="00EC6A2F"/>
    <w:rsid w:val="00EC7C81"/>
    <w:rsid w:val="00EC7E5C"/>
    <w:rsid w:val="00ED0C8E"/>
    <w:rsid w:val="00ED1C2B"/>
    <w:rsid w:val="00ED5C51"/>
    <w:rsid w:val="00ED5F6C"/>
    <w:rsid w:val="00ED6E5E"/>
    <w:rsid w:val="00ED7935"/>
    <w:rsid w:val="00ED7E8B"/>
    <w:rsid w:val="00EE22F2"/>
    <w:rsid w:val="00EE3B9F"/>
    <w:rsid w:val="00EE43FE"/>
    <w:rsid w:val="00EE5258"/>
    <w:rsid w:val="00EE5562"/>
    <w:rsid w:val="00EE6BAF"/>
    <w:rsid w:val="00EF42F0"/>
    <w:rsid w:val="00EF4DBD"/>
    <w:rsid w:val="00EF64E2"/>
    <w:rsid w:val="00F009A0"/>
    <w:rsid w:val="00F023D7"/>
    <w:rsid w:val="00F04E63"/>
    <w:rsid w:val="00F14BBF"/>
    <w:rsid w:val="00F1714F"/>
    <w:rsid w:val="00F17730"/>
    <w:rsid w:val="00F21EBC"/>
    <w:rsid w:val="00F21FFE"/>
    <w:rsid w:val="00F3235C"/>
    <w:rsid w:val="00F3450A"/>
    <w:rsid w:val="00F3529A"/>
    <w:rsid w:val="00F36037"/>
    <w:rsid w:val="00F40F81"/>
    <w:rsid w:val="00F43274"/>
    <w:rsid w:val="00F44532"/>
    <w:rsid w:val="00F53133"/>
    <w:rsid w:val="00F57C67"/>
    <w:rsid w:val="00F629FA"/>
    <w:rsid w:val="00F6415D"/>
    <w:rsid w:val="00F64ABD"/>
    <w:rsid w:val="00F671DF"/>
    <w:rsid w:val="00F7402B"/>
    <w:rsid w:val="00F74D57"/>
    <w:rsid w:val="00F768B4"/>
    <w:rsid w:val="00F85601"/>
    <w:rsid w:val="00F90672"/>
    <w:rsid w:val="00F932A2"/>
    <w:rsid w:val="00F96B2E"/>
    <w:rsid w:val="00FA1F28"/>
    <w:rsid w:val="00FA2BB2"/>
    <w:rsid w:val="00FA6E0C"/>
    <w:rsid w:val="00FB4A12"/>
    <w:rsid w:val="00FB5C81"/>
    <w:rsid w:val="00FC16B5"/>
    <w:rsid w:val="00FC2ADD"/>
    <w:rsid w:val="00FC2C31"/>
    <w:rsid w:val="00FC52BF"/>
    <w:rsid w:val="00FC5AF1"/>
    <w:rsid w:val="00FC7566"/>
    <w:rsid w:val="00FC7AA3"/>
    <w:rsid w:val="00FE461C"/>
    <w:rsid w:val="00FE5BFA"/>
    <w:rsid w:val="00FE5CD2"/>
    <w:rsid w:val="00FE749E"/>
    <w:rsid w:val="00FF13A3"/>
    <w:rsid w:val="00FF14C1"/>
    <w:rsid w:val="00FF4B2C"/>
    <w:rsid w:val="00FF6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2FED1"/>
  <w15:chartTrackingRefBased/>
  <w15:docId w15:val="{C7F3E3C1-BDEF-4AB3-9B65-91D9883CE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667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66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66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67E"/>
    <w:rPr>
      <w:rFonts w:ascii="Segoe UI" w:hAnsi="Segoe UI" w:cs="Segoe UI"/>
      <w:sz w:val="18"/>
      <w:szCs w:val="18"/>
    </w:rPr>
  </w:style>
  <w:style w:type="character" w:customStyle="1" w:styleId="exldetailsdisplayval">
    <w:name w:val="exldetailsdisplayval"/>
    <w:basedOn w:val="DefaultParagraphFont"/>
    <w:rsid w:val="0095667E"/>
  </w:style>
  <w:style w:type="character" w:customStyle="1" w:styleId="infovalue">
    <w:name w:val="info_value"/>
    <w:basedOn w:val="DefaultParagraphFont"/>
    <w:rsid w:val="0095667E"/>
  </w:style>
  <w:style w:type="paragraph" w:styleId="CommentText">
    <w:name w:val="annotation text"/>
    <w:basedOn w:val="Normal"/>
    <w:link w:val="CommentTextChar"/>
    <w:uiPriority w:val="99"/>
    <w:semiHidden/>
    <w:unhideWhenUsed/>
    <w:rsid w:val="009566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667E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5667E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5667E"/>
    <w:rPr>
      <w:strike w:val="0"/>
      <w:dstrike w:val="0"/>
      <w:color w:val="0066CC"/>
      <w:u w:val="none"/>
      <w:effect w:val="none"/>
    </w:rPr>
  </w:style>
  <w:style w:type="character" w:customStyle="1" w:styleId="searchword1">
    <w:name w:val="searchword1"/>
    <w:basedOn w:val="DefaultParagraphFont"/>
    <w:rsid w:val="0095667E"/>
    <w:rPr>
      <w:shd w:val="clear" w:color="auto" w:fill="FFFBC3"/>
    </w:rPr>
  </w:style>
  <w:style w:type="character" w:customStyle="1" w:styleId="ilfuvd">
    <w:name w:val="ilfuvd"/>
    <w:basedOn w:val="DefaultParagraphFont"/>
    <w:rsid w:val="0095667E"/>
  </w:style>
  <w:style w:type="character" w:styleId="Emphasis">
    <w:name w:val="Emphasis"/>
    <w:basedOn w:val="DefaultParagraphFont"/>
    <w:uiPriority w:val="20"/>
    <w:qFormat/>
    <w:rsid w:val="0095667E"/>
    <w:rPr>
      <w:i/>
      <w:iCs/>
    </w:rPr>
  </w:style>
  <w:style w:type="character" w:customStyle="1" w:styleId="apple-converted-space">
    <w:name w:val="apple-converted-space"/>
    <w:basedOn w:val="DefaultParagraphFont"/>
    <w:rsid w:val="0095667E"/>
  </w:style>
  <w:style w:type="paragraph" w:styleId="ListParagraph">
    <w:name w:val="List Paragraph"/>
    <w:basedOn w:val="Normal"/>
    <w:uiPriority w:val="34"/>
    <w:qFormat/>
    <w:rsid w:val="0095667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566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667E"/>
  </w:style>
  <w:style w:type="paragraph" w:styleId="Footer">
    <w:name w:val="footer"/>
    <w:basedOn w:val="Normal"/>
    <w:link w:val="FooterChar"/>
    <w:uiPriority w:val="99"/>
    <w:unhideWhenUsed/>
    <w:rsid w:val="009566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667E"/>
  </w:style>
  <w:style w:type="table" w:styleId="TableGrid">
    <w:name w:val="Table Grid"/>
    <w:basedOn w:val="TableNormal"/>
    <w:uiPriority w:val="39"/>
    <w:rsid w:val="009566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5667E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5667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667E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667E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95667E"/>
  </w:style>
  <w:style w:type="paragraph" w:customStyle="1" w:styleId="paragraph">
    <w:name w:val="paragraph"/>
    <w:basedOn w:val="Normal"/>
    <w:rsid w:val="009566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eop">
    <w:name w:val="eop"/>
    <w:basedOn w:val="DefaultParagraphFont"/>
    <w:rsid w:val="0095667E"/>
  </w:style>
  <w:style w:type="character" w:customStyle="1" w:styleId="normaltextrun">
    <w:name w:val="normaltextrun"/>
    <w:basedOn w:val="DefaultParagraphFont"/>
    <w:rsid w:val="0095667E"/>
  </w:style>
  <w:style w:type="character" w:styleId="UnresolvedMention">
    <w:name w:val="Unresolved Mention"/>
    <w:basedOn w:val="DefaultParagraphFont"/>
    <w:uiPriority w:val="99"/>
    <w:semiHidden/>
    <w:unhideWhenUsed/>
    <w:rsid w:val="004240F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D231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13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0.png"/><Relationship Id="rId21" Type="http://schemas.openxmlformats.org/officeDocument/2006/relationships/image" Target="media/image15.png"/><Relationship Id="rId42" Type="http://schemas.openxmlformats.org/officeDocument/2006/relationships/image" Target="media/image36.png"/><Relationship Id="rId47" Type="http://schemas.openxmlformats.org/officeDocument/2006/relationships/image" Target="media/image41.png"/><Relationship Id="rId63" Type="http://schemas.openxmlformats.org/officeDocument/2006/relationships/image" Target="media/image57.png"/><Relationship Id="rId68" Type="http://schemas.openxmlformats.org/officeDocument/2006/relationships/image" Target="media/image62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9" Type="http://schemas.openxmlformats.org/officeDocument/2006/relationships/image" Target="media/image23.png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37" Type="http://schemas.openxmlformats.org/officeDocument/2006/relationships/image" Target="media/image31.png"/><Relationship Id="rId40" Type="http://schemas.openxmlformats.org/officeDocument/2006/relationships/image" Target="media/image34.png"/><Relationship Id="rId45" Type="http://schemas.openxmlformats.org/officeDocument/2006/relationships/image" Target="media/image39.png"/><Relationship Id="rId53" Type="http://schemas.openxmlformats.org/officeDocument/2006/relationships/image" Target="media/image47.png"/><Relationship Id="rId58" Type="http://schemas.openxmlformats.org/officeDocument/2006/relationships/image" Target="media/image52.png"/><Relationship Id="rId66" Type="http://schemas.openxmlformats.org/officeDocument/2006/relationships/image" Target="media/image60.png"/><Relationship Id="rId74" Type="http://schemas.openxmlformats.org/officeDocument/2006/relationships/theme" Target="theme/theme1.xml"/><Relationship Id="rId5" Type="http://schemas.openxmlformats.org/officeDocument/2006/relationships/footnotes" Target="footnotes.xml"/><Relationship Id="rId61" Type="http://schemas.openxmlformats.org/officeDocument/2006/relationships/image" Target="media/image55.png"/><Relationship Id="rId19" Type="http://schemas.openxmlformats.org/officeDocument/2006/relationships/image" Target="media/image1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png"/><Relationship Id="rId43" Type="http://schemas.openxmlformats.org/officeDocument/2006/relationships/image" Target="media/image37.png"/><Relationship Id="rId48" Type="http://schemas.openxmlformats.org/officeDocument/2006/relationships/image" Target="media/image42.png"/><Relationship Id="rId56" Type="http://schemas.openxmlformats.org/officeDocument/2006/relationships/image" Target="media/image50.png"/><Relationship Id="rId64" Type="http://schemas.openxmlformats.org/officeDocument/2006/relationships/image" Target="media/image58.png"/><Relationship Id="rId69" Type="http://schemas.openxmlformats.org/officeDocument/2006/relationships/image" Target="media/image63.png"/><Relationship Id="rId8" Type="http://schemas.openxmlformats.org/officeDocument/2006/relationships/image" Target="media/image2.png"/><Relationship Id="rId51" Type="http://schemas.openxmlformats.org/officeDocument/2006/relationships/image" Target="media/image45.png"/><Relationship Id="rId72" Type="http://schemas.openxmlformats.org/officeDocument/2006/relationships/hyperlink" Target="http://tolweb.org/Scirtidae/9613" TargetMode="External"/><Relationship Id="rId3" Type="http://schemas.openxmlformats.org/officeDocument/2006/relationships/settings" Target="settings.xml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38" Type="http://schemas.openxmlformats.org/officeDocument/2006/relationships/image" Target="media/image32.png"/><Relationship Id="rId46" Type="http://schemas.openxmlformats.org/officeDocument/2006/relationships/image" Target="media/image40.png"/><Relationship Id="rId59" Type="http://schemas.openxmlformats.org/officeDocument/2006/relationships/image" Target="media/image53.png"/><Relationship Id="rId67" Type="http://schemas.openxmlformats.org/officeDocument/2006/relationships/image" Target="media/image61.png"/><Relationship Id="rId20" Type="http://schemas.openxmlformats.org/officeDocument/2006/relationships/image" Target="media/image14.png"/><Relationship Id="rId41" Type="http://schemas.openxmlformats.org/officeDocument/2006/relationships/image" Target="media/image35.png"/><Relationship Id="rId54" Type="http://schemas.openxmlformats.org/officeDocument/2006/relationships/image" Target="media/image48.png"/><Relationship Id="rId62" Type="http://schemas.openxmlformats.org/officeDocument/2006/relationships/image" Target="media/image56.png"/><Relationship Id="rId70" Type="http://schemas.openxmlformats.org/officeDocument/2006/relationships/image" Target="media/image6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image" Target="media/image30.png"/><Relationship Id="rId49" Type="http://schemas.openxmlformats.org/officeDocument/2006/relationships/image" Target="media/image43.png"/><Relationship Id="rId57" Type="http://schemas.openxmlformats.org/officeDocument/2006/relationships/image" Target="media/image51.png"/><Relationship Id="rId10" Type="http://schemas.openxmlformats.org/officeDocument/2006/relationships/image" Target="media/image4.png"/><Relationship Id="rId31" Type="http://schemas.openxmlformats.org/officeDocument/2006/relationships/image" Target="media/image25.png"/><Relationship Id="rId44" Type="http://schemas.openxmlformats.org/officeDocument/2006/relationships/image" Target="media/image38.png"/><Relationship Id="rId52" Type="http://schemas.openxmlformats.org/officeDocument/2006/relationships/image" Target="media/image46.png"/><Relationship Id="rId60" Type="http://schemas.openxmlformats.org/officeDocument/2006/relationships/image" Target="media/image54.png"/><Relationship Id="rId65" Type="http://schemas.openxmlformats.org/officeDocument/2006/relationships/image" Target="media/image59.png"/><Relationship Id="rId73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9" Type="http://schemas.openxmlformats.org/officeDocument/2006/relationships/image" Target="media/image33.png"/><Relationship Id="rId34" Type="http://schemas.openxmlformats.org/officeDocument/2006/relationships/image" Target="media/image28.png"/><Relationship Id="rId50" Type="http://schemas.openxmlformats.org/officeDocument/2006/relationships/image" Target="media/image44.png"/><Relationship Id="rId55" Type="http://schemas.openxmlformats.org/officeDocument/2006/relationships/image" Target="media/image49.png"/><Relationship Id="rId7" Type="http://schemas.openxmlformats.org/officeDocument/2006/relationships/image" Target="media/image1.png"/><Relationship Id="rId71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6</Pages>
  <Words>3752</Words>
  <Characters>21388</Characters>
  <Application>Microsoft Office Word</Application>
  <DocSecurity>0</DocSecurity>
  <Lines>17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majoros</dc:creator>
  <cp:keywords/>
  <dc:description/>
  <cp:lastModifiedBy>sam majoros</cp:lastModifiedBy>
  <cp:revision>3</cp:revision>
  <dcterms:created xsi:type="dcterms:W3CDTF">2021-11-17T00:51:00Z</dcterms:created>
  <dcterms:modified xsi:type="dcterms:W3CDTF">2021-11-17T00:52:00Z</dcterms:modified>
</cp:coreProperties>
</file>